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20041" w:rsidRDefault="00654E8F" w:rsidP="00D67257">
      <w:pPr>
        <w:pStyle w:val="SupplementaryMaterial"/>
        <w:rPr>
          <w:b w:val="0"/>
          <w:sz w:val="24"/>
          <w:szCs w:val="24"/>
        </w:rPr>
      </w:pPr>
      <w:r w:rsidRPr="00D67257">
        <w:rPr>
          <w:sz w:val="24"/>
          <w:szCs w:val="24"/>
        </w:rPr>
        <w:t>Supplementary Material</w:t>
      </w:r>
    </w:p>
    <w:p w14:paraId="4D059444" w14:textId="070411B2" w:rsidR="00994A3D" w:rsidRPr="00120041" w:rsidRDefault="00B3526F">
      <w:pPr>
        <w:pStyle w:val="1"/>
      </w:pPr>
      <w:r w:rsidRPr="00120041">
        <w:t xml:space="preserve">Supplementary </w:t>
      </w:r>
      <w:r w:rsidR="00654E8F" w:rsidRPr="00120041">
        <w:t>Tables</w:t>
      </w:r>
    </w:p>
    <w:p w14:paraId="6A15DD4D" w14:textId="3CA824E2" w:rsidR="00994A3D" w:rsidRPr="00120041" w:rsidRDefault="00994A3D">
      <w:pPr>
        <w:rPr>
          <w:rFonts w:cs="Times New Roman"/>
          <w:szCs w:val="24"/>
        </w:rPr>
      </w:pPr>
    </w:p>
    <w:p w14:paraId="5C963D7F" w14:textId="5AE8BF92" w:rsidR="00BB3CE6" w:rsidRDefault="00BB3CE6">
      <w:pPr>
        <w:rPr>
          <w:rFonts w:cs="Times New Roman"/>
          <w:szCs w:val="24"/>
        </w:rPr>
        <w:sectPr w:rsidR="00BB3CE6" w:rsidSect="00D5604A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0AC21671" w14:textId="77777777" w:rsidR="00E0214A" w:rsidRPr="00120041" w:rsidRDefault="00E0214A" w:rsidP="00D5604A">
      <w:pPr>
        <w:pStyle w:val="MDPI41tablecaption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12004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. </w:t>
      </w:r>
      <w:r w:rsidRPr="00120041">
        <w:rPr>
          <w:rFonts w:ascii="Times New Roman" w:hAnsi="Times New Roman" w:cs="Times New Roman"/>
          <w:sz w:val="24"/>
          <w:szCs w:val="24"/>
        </w:rPr>
        <w:t>Characteristics of participants (unweighted sample sizes and weighted %) according to cognitive impairment-diabetes.</w:t>
      </w:r>
    </w:p>
    <w:tbl>
      <w:tblPr>
        <w:tblStyle w:val="aff"/>
        <w:tblW w:w="487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3"/>
        <w:gridCol w:w="4377"/>
        <w:gridCol w:w="3499"/>
        <w:gridCol w:w="2991"/>
        <w:gridCol w:w="1814"/>
      </w:tblGrid>
      <w:tr w:rsidR="00F06CE9" w:rsidRPr="00F06CE9" w14:paraId="009C9327" w14:textId="77777777" w:rsidTr="00FA31DA">
        <w:tc>
          <w:tcPr>
            <w:tcW w:w="18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3B6B4" w14:textId="77777777" w:rsidR="00E0214A" w:rsidRPr="00F06CE9" w:rsidRDefault="00E0214A" w:rsidP="00454A5B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1323" w:type="pct"/>
            <w:tcBorders>
              <w:top w:val="single" w:sz="4" w:space="0" w:color="auto"/>
              <w:bottom w:val="single" w:sz="4" w:space="0" w:color="auto"/>
            </w:tcBorders>
          </w:tcPr>
          <w:p w14:paraId="04E50670" w14:textId="77777777" w:rsidR="00E0214A" w:rsidRPr="00F06CE9" w:rsidRDefault="00E0214A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ith Diabetes</w:t>
            </w:r>
          </w:p>
          <w:p w14:paraId="6134B181" w14:textId="0FCC2A9C" w:rsidR="00E0214A" w:rsidRPr="00F06CE9" w:rsidRDefault="00E0214A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=</w:t>
            </w:r>
            <w:r w:rsidR="0018046B" w:rsidRPr="00F06CE9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lang w:eastAsia="zh-TW"/>
              </w:rPr>
              <w:t>573</w:t>
            </w: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/N=</w:t>
            </w:r>
            <w:r w:rsidR="0018046B" w:rsidRPr="00F06CE9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lang w:eastAsia="zh-TW"/>
              </w:rPr>
              <w:t>4,597,888</w:t>
            </w: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1" w:type="pct"/>
            <w:tcBorders>
              <w:top w:val="single" w:sz="4" w:space="0" w:color="auto"/>
              <w:bottom w:val="single" w:sz="4" w:space="0" w:color="auto"/>
            </w:tcBorders>
          </w:tcPr>
          <w:p w14:paraId="3D8A9242" w14:textId="77777777" w:rsidR="00E0214A" w:rsidRPr="00F06CE9" w:rsidRDefault="00E0214A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ithout Diabetes</w:t>
            </w:r>
          </w:p>
          <w:p w14:paraId="0819B324" w14:textId="2966697F" w:rsidR="00E0214A" w:rsidRPr="00F06CE9" w:rsidRDefault="00E0214A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=</w:t>
            </w:r>
            <w:r w:rsidR="0018046B" w:rsidRPr="00F06CE9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lang w:eastAsia="zh-TW"/>
              </w:rPr>
              <w:t>2,432</w:t>
            </w: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/N=</w:t>
            </w:r>
            <w:r w:rsidR="0018046B" w:rsidRPr="00F06CE9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lang w:eastAsia="zh-TW"/>
              </w:rPr>
              <w:t>22,548,227</w:t>
            </w: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A124A" w14:textId="77777777" w:rsidR="00E0214A" w:rsidRPr="00F06CE9" w:rsidRDefault="00E0214A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F06CE9" w:rsidRPr="00F06CE9" w14:paraId="0C8A8FEE" w14:textId="77777777" w:rsidTr="00FA31DA">
        <w:tc>
          <w:tcPr>
            <w:tcW w:w="1860" w:type="pct"/>
            <w:gridSpan w:val="2"/>
            <w:tcBorders>
              <w:top w:val="single" w:sz="4" w:space="0" w:color="auto"/>
            </w:tcBorders>
          </w:tcPr>
          <w:p w14:paraId="11C5F2B9" w14:textId="77777777" w:rsidR="00E0214A" w:rsidRPr="00F06CE9" w:rsidRDefault="00E0214A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F06CE9">
              <w:rPr>
                <w:rFonts w:ascii="Times New Roman" w:eastAsia="新細明體" w:hAnsi="Times New Roman" w:cs="Times New Roman"/>
                <w:bCs/>
                <w:color w:val="000000" w:themeColor="text1"/>
                <w:sz w:val="24"/>
                <w:szCs w:val="24"/>
              </w:rPr>
              <w:t>Cognitive function</w:t>
            </w:r>
          </w:p>
        </w:tc>
        <w:tc>
          <w:tcPr>
            <w:tcW w:w="1323" w:type="pct"/>
            <w:tcBorders>
              <w:top w:val="single" w:sz="4" w:space="0" w:color="auto"/>
            </w:tcBorders>
          </w:tcPr>
          <w:p w14:paraId="71FD557B" w14:textId="77777777" w:rsidR="00E0214A" w:rsidRPr="00F06CE9" w:rsidRDefault="00E0214A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1" w:type="pct"/>
            <w:tcBorders>
              <w:top w:val="single" w:sz="4" w:space="0" w:color="auto"/>
            </w:tcBorders>
          </w:tcPr>
          <w:p w14:paraId="1EC556D2" w14:textId="77777777" w:rsidR="00E0214A" w:rsidRPr="00F06CE9" w:rsidRDefault="00E0214A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6" w:type="pct"/>
            <w:tcBorders>
              <w:top w:val="single" w:sz="4" w:space="0" w:color="auto"/>
            </w:tcBorders>
          </w:tcPr>
          <w:p w14:paraId="13A06D37" w14:textId="77777777" w:rsidR="00E0214A" w:rsidRPr="00F06CE9" w:rsidRDefault="00E0214A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27D3D2D7" w14:textId="77777777" w:rsidTr="00FA31DA">
        <w:tc>
          <w:tcPr>
            <w:tcW w:w="205" w:type="pct"/>
          </w:tcPr>
          <w:p w14:paraId="3AC052BC" w14:textId="77777777" w:rsidR="00E0214A" w:rsidRPr="00F06CE9" w:rsidRDefault="00E0214A" w:rsidP="00454A5B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5" w:type="pct"/>
            <w:vAlign w:val="center"/>
          </w:tcPr>
          <w:p w14:paraId="7F32D5C1" w14:textId="77777777" w:rsidR="00E0214A" w:rsidRPr="00F06CE9" w:rsidRDefault="00E0214A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  <w:t>Impairment</w:t>
            </w:r>
          </w:p>
        </w:tc>
        <w:tc>
          <w:tcPr>
            <w:tcW w:w="1323" w:type="pct"/>
          </w:tcPr>
          <w:p w14:paraId="5C3F36B0" w14:textId="0704883F" w:rsidR="00E0214A" w:rsidRPr="00F06CE9" w:rsidRDefault="0018046B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96 (22.0)</w:t>
            </w:r>
          </w:p>
        </w:tc>
        <w:tc>
          <w:tcPr>
            <w:tcW w:w="1131" w:type="pct"/>
          </w:tcPr>
          <w:p w14:paraId="0021D53C" w14:textId="4FAC5083" w:rsidR="00E0214A" w:rsidRPr="00F06CE9" w:rsidRDefault="0018046B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651 (15.5)</w:t>
            </w:r>
          </w:p>
        </w:tc>
        <w:tc>
          <w:tcPr>
            <w:tcW w:w="686" w:type="pct"/>
          </w:tcPr>
          <w:p w14:paraId="2CFE035D" w14:textId="6A65842E" w:rsidR="00E0214A" w:rsidRPr="00F06CE9" w:rsidRDefault="00434241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003</w:t>
            </w:r>
          </w:p>
        </w:tc>
      </w:tr>
      <w:tr w:rsidR="00F06CE9" w:rsidRPr="00F06CE9" w14:paraId="3EEE09A3" w14:textId="77777777" w:rsidTr="00FA31DA">
        <w:tc>
          <w:tcPr>
            <w:tcW w:w="205" w:type="pct"/>
          </w:tcPr>
          <w:p w14:paraId="044C51FC" w14:textId="77777777" w:rsidR="00E0214A" w:rsidRPr="00F06CE9" w:rsidRDefault="00E0214A" w:rsidP="00454A5B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5" w:type="pct"/>
            <w:vAlign w:val="center"/>
          </w:tcPr>
          <w:p w14:paraId="7EF1D5C8" w14:textId="77777777" w:rsidR="00E0214A" w:rsidRPr="00F06CE9" w:rsidRDefault="00E0214A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  <w:t xml:space="preserve">DSST </w:t>
            </w: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</w:t>
            </w: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  <w:t xml:space="preserve"> score</w:t>
            </w:r>
          </w:p>
        </w:tc>
        <w:tc>
          <w:tcPr>
            <w:tcW w:w="1323" w:type="pct"/>
          </w:tcPr>
          <w:p w14:paraId="1EA3646D" w14:textId="54D394E0" w:rsidR="00E0214A" w:rsidRPr="00F06CE9" w:rsidRDefault="00D97F32" w:rsidP="00D97F32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48.71 ± 0.777</w:t>
            </w:r>
          </w:p>
        </w:tc>
        <w:tc>
          <w:tcPr>
            <w:tcW w:w="1131" w:type="pct"/>
          </w:tcPr>
          <w:p w14:paraId="7D506C5B" w14:textId="2268340A" w:rsidR="00E0214A" w:rsidRPr="00F06CE9" w:rsidRDefault="00D97F32" w:rsidP="00D97F32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54.73 ± 0.565</w:t>
            </w:r>
          </w:p>
        </w:tc>
        <w:tc>
          <w:tcPr>
            <w:tcW w:w="686" w:type="pct"/>
          </w:tcPr>
          <w:p w14:paraId="1159D932" w14:textId="38040C64" w:rsidR="00E0214A" w:rsidRPr="00F06CE9" w:rsidRDefault="00D97F32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&lt;0.001</w:t>
            </w:r>
          </w:p>
        </w:tc>
      </w:tr>
      <w:tr w:rsidR="00F06CE9" w:rsidRPr="00F06CE9" w14:paraId="640AFF17" w14:textId="77777777" w:rsidTr="00FA31DA">
        <w:tc>
          <w:tcPr>
            <w:tcW w:w="1860" w:type="pct"/>
            <w:gridSpan w:val="2"/>
          </w:tcPr>
          <w:p w14:paraId="4CF48E14" w14:textId="77777777" w:rsidR="00E0214A" w:rsidRPr="00F06CE9" w:rsidRDefault="00E0214A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cohol consumption</w:t>
            </w:r>
          </w:p>
        </w:tc>
        <w:tc>
          <w:tcPr>
            <w:tcW w:w="1323" w:type="pct"/>
          </w:tcPr>
          <w:p w14:paraId="5CFB6344" w14:textId="77777777" w:rsidR="00E0214A" w:rsidRPr="00F06CE9" w:rsidRDefault="00E0214A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1" w:type="pct"/>
          </w:tcPr>
          <w:p w14:paraId="331C04EA" w14:textId="77777777" w:rsidR="00E0214A" w:rsidRPr="00F06CE9" w:rsidRDefault="00E0214A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6" w:type="pct"/>
          </w:tcPr>
          <w:p w14:paraId="54F55D59" w14:textId="77777777" w:rsidR="00E0214A" w:rsidRPr="00F06CE9" w:rsidRDefault="00E0214A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5A9C69BE" w14:textId="77777777" w:rsidTr="00FA31DA">
        <w:tc>
          <w:tcPr>
            <w:tcW w:w="205" w:type="pct"/>
          </w:tcPr>
          <w:p w14:paraId="14E8F471" w14:textId="77777777" w:rsidR="00E0214A" w:rsidRPr="00F06CE9" w:rsidRDefault="00E0214A" w:rsidP="00454A5B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5" w:type="pct"/>
          </w:tcPr>
          <w:p w14:paraId="47F659C8" w14:textId="5DE8A267" w:rsidR="00E0214A" w:rsidRPr="00F06CE9" w:rsidRDefault="00E0214A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cohol (</w:t>
            </w:r>
            <w:r w:rsidR="00350740"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drinks</w:t>
            </w: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day), mean</w:t>
            </w: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</w:t>
            </w:r>
            <w:r w:rsidR="00753ABD"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vertAlign w:val="superscript"/>
                <w:lang w:eastAsia="zh-TW"/>
              </w:rPr>
              <w:t>2</w:t>
            </w:r>
          </w:p>
        </w:tc>
        <w:tc>
          <w:tcPr>
            <w:tcW w:w="1323" w:type="pct"/>
          </w:tcPr>
          <w:p w14:paraId="50DF397A" w14:textId="254FE12D" w:rsidR="00E0214A" w:rsidRPr="00F06CE9" w:rsidRDefault="00D97F32" w:rsidP="00D97F32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.72 ± 0.088</w:t>
            </w:r>
          </w:p>
        </w:tc>
        <w:tc>
          <w:tcPr>
            <w:tcW w:w="1131" w:type="pct"/>
          </w:tcPr>
          <w:p w14:paraId="1EACE5C6" w14:textId="7598ED84" w:rsidR="00E0214A" w:rsidRPr="00F06CE9" w:rsidRDefault="00D97F32" w:rsidP="00D97F32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.76 ± 0.034</w:t>
            </w:r>
          </w:p>
        </w:tc>
        <w:tc>
          <w:tcPr>
            <w:tcW w:w="686" w:type="pct"/>
          </w:tcPr>
          <w:p w14:paraId="69F79858" w14:textId="718BCEE8" w:rsidR="00E0214A" w:rsidRPr="00F06CE9" w:rsidRDefault="00D97F32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746</w:t>
            </w:r>
          </w:p>
        </w:tc>
      </w:tr>
      <w:tr w:rsidR="00F06CE9" w:rsidRPr="00F06CE9" w14:paraId="614CB7C9" w14:textId="77777777" w:rsidTr="00FA31DA">
        <w:tc>
          <w:tcPr>
            <w:tcW w:w="205" w:type="pct"/>
          </w:tcPr>
          <w:p w14:paraId="3D918EF1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5" w:type="pct"/>
          </w:tcPr>
          <w:p w14:paraId="14258321" w14:textId="57EABB01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Light d</w:t>
            </w: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nkers</w:t>
            </w:r>
          </w:p>
        </w:tc>
        <w:tc>
          <w:tcPr>
            <w:tcW w:w="1323" w:type="pct"/>
          </w:tcPr>
          <w:p w14:paraId="7E2438B7" w14:textId="6314FEEF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335 (64.7)</w:t>
            </w:r>
          </w:p>
        </w:tc>
        <w:tc>
          <w:tcPr>
            <w:tcW w:w="1131" w:type="pct"/>
          </w:tcPr>
          <w:p w14:paraId="4EA0B95E" w14:textId="37851468" w:rsidR="007E4523" w:rsidRPr="00F06CE9" w:rsidRDefault="007E4523" w:rsidP="00454A5B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318 (56.4)</w:t>
            </w:r>
          </w:p>
        </w:tc>
        <w:tc>
          <w:tcPr>
            <w:tcW w:w="686" w:type="pct"/>
            <w:vMerge w:val="restart"/>
          </w:tcPr>
          <w:p w14:paraId="06F432C7" w14:textId="74D2AF64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004</w:t>
            </w:r>
          </w:p>
        </w:tc>
      </w:tr>
      <w:tr w:rsidR="00F06CE9" w:rsidRPr="00F06CE9" w14:paraId="146DFB34" w14:textId="77777777" w:rsidTr="00FA31DA">
        <w:tc>
          <w:tcPr>
            <w:tcW w:w="205" w:type="pct"/>
          </w:tcPr>
          <w:p w14:paraId="49072BD4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5" w:type="pct"/>
          </w:tcPr>
          <w:p w14:paraId="33293371" w14:textId="6775E8E9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Moderate drinkers</w:t>
            </w:r>
          </w:p>
        </w:tc>
        <w:tc>
          <w:tcPr>
            <w:tcW w:w="1323" w:type="pct"/>
          </w:tcPr>
          <w:p w14:paraId="4EA73E35" w14:textId="3175236A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93 (30.0)</w:t>
            </w:r>
          </w:p>
        </w:tc>
        <w:tc>
          <w:tcPr>
            <w:tcW w:w="1131" w:type="pct"/>
          </w:tcPr>
          <w:p w14:paraId="010A4E06" w14:textId="75DC5B24" w:rsidR="007E4523" w:rsidRPr="00F06CE9" w:rsidRDefault="007E4523" w:rsidP="00454A5B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955 (39.5)</w:t>
            </w:r>
          </w:p>
        </w:tc>
        <w:tc>
          <w:tcPr>
            <w:tcW w:w="686" w:type="pct"/>
            <w:vMerge/>
          </w:tcPr>
          <w:p w14:paraId="035FFCB2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</w:tr>
      <w:tr w:rsidR="00F06CE9" w:rsidRPr="00F06CE9" w14:paraId="7B2DE350" w14:textId="77777777" w:rsidTr="00FA31DA">
        <w:tc>
          <w:tcPr>
            <w:tcW w:w="205" w:type="pct"/>
          </w:tcPr>
          <w:p w14:paraId="4AAC72D4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5" w:type="pct"/>
          </w:tcPr>
          <w:p w14:paraId="54BE0662" w14:textId="63E10CBE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vy drinkers</w:t>
            </w:r>
          </w:p>
        </w:tc>
        <w:tc>
          <w:tcPr>
            <w:tcW w:w="1323" w:type="pct"/>
          </w:tcPr>
          <w:p w14:paraId="1907AF80" w14:textId="4BB2B6A8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45 (05.4)</w:t>
            </w:r>
          </w:p>
        </w:tc>
        <w:tc>
          <w:tcPr>
            <w:tcW w:w="1131" w:type="pct"/>
          </w:tcPr>
          <w:p w14:paraId="56E4896E" w14:textId="22161882" w:rsidR="007E4523" w:rsidRPr="00F06CE9" w:rsidRDefault="007E4523" w:rsidP="00454A5B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59 (04.0)</w:t>
            </w:r>
          </w:p>
        </w:tc>
        <w:tc>
          <w:tcPr>
            <w:tcW w:w="686" w:type="pct"/>
            <w:vMerge/>
          </w:tcPr>
          <w:p w14:paraId="18792930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</w:tr>
      <w:tr w:rsidR="00F06CE9" w:rsidRPr="00F06CE9" w14:paraId="6F3AB835" w14:textId="77777777" w:rsidTr="00FA31DA">
        <w:tc>
          <w:tcPr>
            <w:tcW w:w="1860" w:type="pct"/>
            <w:gridSpan w:val="2"/>
          </w:tcPr>
          <w:p w14:paraId="568A1061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emographic</w:t>
            </w:r>
          </w:p>
        </w:tc>
        <w:tc>
          <w:tcPr>
            <w:tcW w:w="1323" w:type="pct"/>
          </w:tcPr>
          <w:p w14:paraId="09A343CA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1" w:type="pct"/>
          </w:tcPr>
          <w:p w14:paraId="576C5B19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6" w:type="pct"/>
          </w:tcPr>
          <w:p w14:paraId="72EFA931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26093184" w14:textId="77777777" w:rsidTr="00FA31DA">
        <w:tc>
          <w:tcPr>
            <w:tcW w:w="205" w:type="pct"/>
          </w:tcPr>
          <w:p w14:paraId="3AB9A963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5" w:type="pct"/>
          </w:tcPr>
          <w:p w14:paraId="7FA41699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, years</w:t>
            </w:r>
          </w:p>
        </w:tc>
        <w:tc>
          <w:tcPr>
            <w:tcW w:w="1323" w:type="pct"/>
          </w:tcPr>
          <w:p w14:paraId="5503F167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1" w:type="pct"/>
          </w:tcPr>
          <w:p w14:paraId="1350E625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6" w:type="pct"/>
            <w:vMerge w:val="restart"/>
          </w:tcPr>
          <w:p w14:paraId="2199D83C" w14:textId="6F5447C3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776</w:t>
            </w:r>
          </w:p>
        </w:tc>
      </w:tr>
      <w:tr w:rsidR="00F06CE9" w:rsidRPr="00F06CE9" w14:paraId="73FBF95E" w14:textId="77777777" w:rsidTr="00FA31DA">
        <w:tc>
          <w:tcPr>
            <w:tcW w:w="205" w:type="pct"/>
          </w:tcPr>
          <w:p w14:paraId="49BD65E0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5" w:type="pct"/>
          </w:tcPr>
          <w:p w14:paraId="01FA22D0" w14:textId="5BD77F3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+</w:t>
            </w:r>
          </w:p>
        </w:tc>
        <w:tc>
          <w:tcPr>
            <w:tcW w:w="1323" w:type="pct"/>
          </w:tcPr>
          <w:p w14:paraId="74163045" w14:textId="652BE8ED" w:rsidR="007E4523" w:rsidRPr="00F06CE9" w:rsidRDefault="007E4523" w:rsidP="00454A5B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239 (41.5)</w:t>
            </w:r>
          </w:p>
        </w:tc>
        <w:tc>
          <w:tcPr>
            <w:tcW w:w="1131" w:type="pct"/>
          </w:tcPr>
          <w:p w14:paraId="1246B571" w14:textId="71F9BE97" w:rsidR="007E4523" w:rsidRPr="00F06CE9" w:rsidRDefault="007E4523" w:rsidP="00454A5B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129 (42.4)</w:t>
            </w:r>
          </w:p>
        </w:tc>
        <w:tc>
          <w:tcPr>
            <w:tcW w:w="686" w:type="pct"/>
            <w:vMerge/>
          </w:tcPr>
          <w:p w14:paraId="3DAB6985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2ABCE1B3" w14:textId="77777777" w:rsidTr="00FA31DA">
        <w:tc>
          <w:tcPr>
            <w:tcW w:w="205" w:type="pct"/>
          </w:tcPr>
          <w:p w14:paraId="249A7420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5" w:type="pct"/>
          </w:tcPr>
          <w:p w14:paraId="5465B588" w14:textId="729511C4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-69</w:t>
            </w:r>
          </w:p>
        </w:tc>
        <w:tc>
          <w:tcPr>
            <w:tcW w:w="1323" w:type="pct"/>
          </w:tcPr>
          <w:p w14:paraId="5CF20E4D" w14:textId="2E369C60" w:rsidR="007E4523" w:rsidRPr="00F06CE9" w:rsidRDefault="007E4523" w:rsidP="00454A5B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334 (58.5)</w:t>
            </w:r>
          </w:p>
        </w:tc>
        <w:tc>
          <w:tcPr>
            <w:tcW w:w="1131" w:type="pct"/>
          </w:tcPr>
          <w:p w14:paraId="4D1B8F64" w14:textId="769FD298" w:rsidR="007E4523" w:rsidRPr="00F06CE9" w:rsidRDefault="007E4523" w:rsidP="00454A5B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303 (57.6)</w:t>
            </w:r>
          </w:p>
        </w:tc>
        <w:tc>
          <w:tcPr>
            <w:tcW w:w="686" w:type="pct"/>
            <w:vMerge/>
          </w:tcPr>
          <w:p w14:paraId="3558CCFD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0CEF45E3" w14:textId="77777777" w:rsidTr="00FA31DA">
        <w:tc>
          <w:tcPr>
            <w:tcW w:w="205" w:type="pct"/>
          </w:tcPr>
          <w:p w14:paraId="2B2B5710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5" w:type="pct"/>
          </w:tcPr>
          <w:p w14:paraId="38B7BBC8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1323" w:type="pct"/>
          </w:tcPr>
          <w:p w14:paraId="7BABBF9E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1" w:type="pct"/>
          </w:tcPr>
          <w:p w14:paraId="06E31A0C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6" w:type="pct"/>
            <w:vMerge w:val="restart"/>
          </w:tcPr>
          <w:p w14:paraId="516AE565" w14:textId="0C904406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002</w:t>
            </w:r>
          </w:p>
        </w:tc>
      </w:tr>
      <w:tr w:rsidR="00F06CE9" w:rsidRPr="00F06CE9" w14:paraId="0D2CECBB" w14:textId="77777777" w:rsidTr="00FA31DA">
        <w:tc>
          <w:tcPr>
            <w:tcW w:w="205" w:type="pct"/>
          </w:tcPr>
          <w:p w14:paraId="5258C20C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5" w:type="pct"/>
          </w:tcPr>
          <w:p w14:paraId="3219231F" w14:textId="7BD9EE3A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323" w:type="pct"/>
          </w:tcPr>
          <w:p w14:paraId="09653129" w14:textId="4847F7E3" w:rsidR="007E4523" w:rsidRPr="00F06CE9" w:rsidRDefault="007E4523" w:rsidP="00454A5B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357 (58.6)</w:t>
            </w:r>
          </w:p>
        </w:tc>
        <w:tc>
          <w:tcPr>
            <w:tcW w:w="1131" w:type="pct"/>
          </w:tcPr>
          <w:p w14:paraId="0A1B9DA8" w14:textId="7EC6D8AC" w:rsidR="007E4523" w:rsidRPr="00F06CE9" w:rsidRDefault="007E4523" w:rsidP="00454A5B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302 (48.0)</w:t>
            </w:r>
          </w:p>
        </w:tc>
        <w:tc>
          <w:tcPr>
            <w:tcW w:w="686" w:type="pct"/>
            <w:vMerge/>
          </w:tcPr>
          <w:p w14:paraId="607BEC81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4EA237BC" w14:textId="77777777" w:rsidTr="00FA31DA">
        <w:tc>
          <w:tcPr>
            <w:tcW w:w="205" w:type="pct"/>
          </w:tcPr>
          <w:p w14:paraId="0F826993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5" w:type="pct"/>
          </w:tcPr>
          <w:p w14:paraId="1918E341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</w:t>
            </w:r>
          </w:p>
        </w:tc>
        <w:tc>
          <w:tcPr>
            <w:tcW w:w="1323" w:type="pct"/>
          </w:tcPr>
          <w:p w14:paraId="6AD2E697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1" w:type="pct"/>
          </w:tcPr>
          <w:p w14:paraId="37E50E9D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6" w:type="pct"/>
            <w:vMerge w:val="restart"/>
          </w:tcPr>
          <w:p w14:paraId="696E7C44" w14:textId="53357ED3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&lt;0.001</w:t>
            </w:r>
          </w:p>
        </w:tc>
      </w:tr>
      <w:tr w:rsidR="00F06CE9" w:rsidRPr="00F06CE9" w14:paraId="0317B040" w14:textId="77777777" w:rsidTr="00FA31DA">
        <w:tc>
          <w:tcPr>
            <w:tcW w:w="205" w:type="pct"/>
          </w:tcPr>
          <w:p w14:paraId="40410AE0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5" w:type="pct"/>
            <w:vAlign w:val="center"/>
          </w:tcPr>
          <w:p w14:paraId="1A4B1C94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s (including multi-racial)</w:t>
            </w:r>
          </w:p>
        </w:tc>
        <w:tc>
          <w:tcPr>
            <w:tcW w:w="1323" w:type="pct"/>
          </w:tcPr>
          <w:p w14:paraId="4E940E24" w14:textId="24655069" w:rsidR="007E4523" w:rsidRPr="00F06CE9" w:rsidRDefault="007E4523" w:rsidP="00454A5B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43 (05.1)</w:t>
            </w:r>
          </w:p>
        </w:tc>
        <w:tc>
          <w:tcPr>
            <w:tcW w:w="1131" w:type="pct"/>
          </w:tcPr>
          <w:p w14:paraId="20EF53A5" w14:textId="56F3D9A9" w:rsidR="007E4523" w:rsidRPr="00F06CE9" w:rsidRDefault="007E4523" w:rsidP="00454A5B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25 (02.7)</w:t>
            </w:r>
          </w:p>
        </w:tc>
        <w:tc>
          <w:tcPr>
            <w:tcW w:w="686" w:type="pct"/>
            <w:vMerge/>
          </w:tcPr>
          <w:p w14:paraId="1868AF3F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65415FE7" w14:textId="77777777" w:rsidTr="00FA31DA">
        <w:tc>
          <w:tcPr>
            <w:tcW w:w="205" w:type="pct"/>
          </w:tcPr>
          <w:p w14:paraId="3ED128BE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5" w:type="pct"/>
            <w:vAlign w:val="center"/>
          </w:tcPr>
          <w:p w14:paraId="7914E248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 Hispanic</w:t>
            </w:r>
          </w:p>
        </w:tc>
        <w:tc>
          <w:tcPr>
            <w:tcW w:w="1323" w:type="pct"/>
          </w:tcPr>
          <w:p w14:paraId="3139CC28" w14:textId="46289934" w:rsidR="007E4523" w:rsidRPr="00F06CE9" w:rsidRDefault="007E4523" w:rsidP="00454A5B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43 (03.5)</w:t>
            </w:r>
          </w:p>
        </w:tc>
        <w:tc>
          <w:tcPr>
            <w:tcW w:w="1131" w:type="pct"/>
          </w:tcPr>
          <w:p w14:paraId="1159F8DF" w14:textId="6245ECCD" w:rsidR="007E4523" w:rsidRPr="00F06CE9" w:rsidRDefault="007E4523" w:rsidP="00454A5B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63 (03.3)</w:t>
            </w:r>
          </w:p>
        </w:tc>
        <w:tc>
          <w:tcPr>
            <w:tcW w:w="686" w:type="pct"/>
            <w:vMerge/>
          </w:tcPr>
          <w:p w14:paraId="43AD2A6D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699A780A" w14:textId="77777777" w:rsidTr="00FA31DA">
        <w:tc>
          <w:tcPr>
            <w:tcW w:w="205" w:type="pct"/>
          </w:tcPr>
          <w:p w14:paraId="180905A0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5" w:type="pct"/>
            <w:vAlign w:val="center"/>
          </w:tcPr>
          <w:p w14:paraId="2D298366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xican American</w:t>
            </w:r>
          </w:p>
        </w:tc>
        <w:tc>
          <w:tcPr>
            <w:tcW w:w="1323" w:type="pct"/>
          </w:tcPr>
          <w:p w14:paraId="2CA2A358" w14:textId="22E927E3" w:rsidR="007E4523" w:rsidRPr="00F06CE9" w:rsidRDefault="007E4523" w:rsidP="00454A5B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90 (04.2)</w:t>
            </w:r>
          </w:p>
        </w:tc>
        <w:tc>
          <w:tcPr>
            <w:tcW w:w="1131" w:type="pct"/>
          </w:tcPr>
          <w:p w14:paraId="76611ECA" w14:textId="347890A5" w:rsidR="007E4523" w:rsidRPr="00F06CE9" w:rsidRDefault="007E4523" w:rsidP="00454A5B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292 (02.4)</w:t>
            </w:r>
          </w:p>
        </w:tc>
        <w:tc>
          <w:tcPr>
            <w:tcW w:w="686" w:type="pct"/>
            <w:vMerge/>
          </w:tcPr>
          <w:p w14:paraId="06E71197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541AA665" w14:textId="77777777" w:rsidTr="00FA31DA">
        <w:tc>
          <w:tcPr>
            <w:tcW w:w="205" w:type="pct"/>
          </w:tcPr>
          <w:p w14:paraId="65FBFB96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5" w:type="pct"/>
            <w:vAlign w:val="center"/>
          </w:tcPr>
          <w:p w14:paraId="0EEF8F2C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Hispanic Black</w:t>
            </w:r>
          </w:p>
        </w:tc>
        <w:tc>
          <w:tcPr>
            <w:tcW w:w="1323" w:type="pct"/>
          </w:tcPr>
          <w:p w14:paraId="1754511F" w14:textId="15B7BE96" w:rsidR="007E4523" w:rsidRPr="00F06CE9" w:rsidRDefault="007E4523" w:rsidP="00454A5B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33 (09.2)</w:t>
            </w:r>
          </w:p>
        </w:tc>
        <w:tc>
          <w:tcPr>
            <w:tcW w:w="1131" w:type="pct"/>
          </w:tcPr>
          <w:p w14:paraId="18B8C657" w14:textId="1EB825FD" w:rsidR="007E4523" w:rsidRPr="00F06CE9" w:rsidRDefault="007E4523" w:rsidP="00454A5B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357 (04.9)</w:t>
            </w:r>
          </w:p>
        </w:tc>
        <w:tc>
          <w:tcPr>
            <w:tcW w:w="686" w:type="pct"/>
            <w:vMerge/>
          </w:tcPr>
          <w:p w14:paraId="039DB44D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45B2C6AC" w14:textId="77777777" w:rsidTr="00FA31DA">
        <w:tc>
          <w:tcPr>
            <w:tcW w:w="205" w:type="pct"/>
          </w:tcPr>
          <w:p w14:paraId="1D6E41EB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5" w:type="pct"/>
            <w:vAlign w:val="center"/>
          </w:tcPr>
          <w:p w14:paraId="29E383F4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Hispanic White</w:t>
            </w:r>
          </w:p>
        </w:tc>
        <w:tc>
          <w:tcPr>
            <w:tcW w:w="1323" w:type="pct"/>
          </w:tcPr>
          <w:p w14:paraId="1849E83B" w14:textId="17A5B4AD" w:rsidR="007E4523" w:rsidRPr="00F06CE9" w:rsidRDefault="007E4523" w:rsidP="00454A5B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264 (78.0)</w:t>
            </w:r>
          </w:p>
        </w:tc>
        <w:tc>
          <w:tcPr>
            <w:tcW w:w="1131" w:type="pct"/>
          </w:tcPr>
          <w:p w14:paraId="665EE8F0" w14:textId="6B7D9948" w:rsidR="007E4523" w:rsidRPr="00F06CE9" w:rsidRDefault="007E4523" w:rsidP="00454A5B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495 (86.8)</w:t>
            </w:r>
          </w:p>
        </w:tc>
        <w:tc>
          <w:tcPr>
            <w:tcW w:w="686" w:type="pct"/>
            <w:vMerge/>
          </w:tcPr>
          <w:p w14:paraId="621B204B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599F39B9" w14:textId="77777777" w:rsidTr="00FA31DA">
        <w:tc>
          <w:tcPr>
            <w:tcW w:w="205" w:type="pct"/>
          </w:tcPr>
          <w:p w14:paraId="767C7DC3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5" w:type="pct"/>
            <w:vAlign w:val="center"/>
          </w:tcPr>
          <w:p w14:paraId="20F19468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ucation</w:t>
            </w:r>
          </w:p>
        </w:tc>
        <w:tc>
          <w:tcPr>
            <w:tcW w:w="1323" w:type="pct"/>
          </w:tcPr>
          <w:p w14:paraId="6ED72947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1" w:type="pct"/>
          </w:tcPr>
          <w:p w14:paraId="4F577E48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6" w:type="pct"/>
            <w:vMerge w:val="restart"/>
          </w:tcPr>
          <w:p w14:paraId="6A9462CD" w14:textId="1B9525F9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037</w:t>
            </w:r>
          </w:p>
        </w:tc>
      </w:tr>
      <w:tr w:rsidR="00F06CE9" w:rsidRPr="00F06CE9" w14:paraId="03B8219A" w14:textId="77777777" w:rsidTr="00FA31DA">
        <w:tc>
          <w:tcPr>
            <w:tcW w:w="205" w:type="pct"/>
          </w:tcPr>
          <w:p w14:paraId="4C765396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5" w:type="pct"/>
            <w:vAlign w:val="center"/>
          </w:tcPr>
          <w:p w14:paraId="7271721D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der 12th grade</w:t>
            </w:r>
          </w:p>
        </w:tc>
        <w:tc>
          <w:tcPr>
            <w:tcW w:w="1323" w:type="pct"/>
          </w:tcPr>
          <w:p w14:paraId="0533AD76" w14:textId="435B5106" w:rsidR="007E4523" w:rsidRPr="00F06CE9" w:rsidRDefault="007E4523" w:rsidP="00454A5B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63 (18.6)</w:t>
            </w:r>
          </w:p>
        </w:tc>
        <w:tc>
          <w:tcPr>
            <w:tcW w:w="1131" w:type="pct"/>
          </w:tcPr>
          <w:p w14:paraId="2A924323" w14:textId="256E611D" w:rsidR="007E4523" w:rsidRPr="00F06CE9" w:rsidRDefault="007E4523" w:rsidP="00454A5B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582 (14.3)</w:t>
            </w:r>
          </w:p>
        </w:tc>
        <w:tc>
          <w:tcPr>
            <w:tcW w:w="686" w:type="pct"/>
            <w:vMerge/>
          </w:tcPr>
          <w:p w14:paraId="48266331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4569B1BE" w14:textId="77777777" w:rsidTr="00FA31DA">
        <w:tc>
          <w:tcPr>
            <w:tcW w:w="205" w:type="pct"/>
          </w:tcPr>
          <w:p w14:paraId="49EDB968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5" w:type="pct"/>
            <w:vAlign w:val="center"/>
          </w:tcPr>
          <w:p w14:paraId="3FEEA7EB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school graduate</w:t>
            </w:r>
          </w:p>
        </w:tc>
        <w:tc>
          <w:tcPr>
            <w:tcW w:w="1323" w:type="pct"/>
          </w:tcPr>
          <w:p w14:paraId="41ACB3BE" w14:textId="6C215B30" w:rsidR="007E4523" w:rsidRPr="00F06CE9" w:rsidRDefault="007E4523" w:rsidP="00454A5B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31 (25.0)</w:t>
            </w:r>
          </w:p>
        </w:tc>
        <w:tc>
          <w:tcPr>
            <w:tcW w:w="1131" w:type="pct"/>
          </w:tcPr>
          <w:p w14:paraId="197863E8" w14:textId="5578F5D8" w:rsidR="007E4523" w:rsidRPr="00F06CE9" w:rsidRDefault="007E4523" w:rsidP="00454A5B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545 (21.7)</w:t>
            </w:r>
          </w:p>
        </w:tc>
        <w:tc>
          <w:tcPr>
            <w:tcW w:w="686" w:type="pct"/>
            <w:vMerge/>
          </w:tcPr>
          <w:p w14:paraId="3A9D73A1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7E7405C0" w14:textId="77777777" w:rsidTr="00FA31DA">
        <w:tc>
          <w:tcPr>
            <w:tcW w:w="205" w:type="pct"/>
          </w:tcPr>
          <w:p w14:paraId="02D4A017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5" w:type="pct"/>
            <w:vAlign w:val="center"/>
          </w:tcPr>
          <w:p w14:paraId="320E5292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lege or above</w:t>
            </w:r>
          </w:p>
        </w:tc>
        <w:tc>
          <w:tcPr>
            <w:tcW w:w="1323" w:type="pct"/>
          </w:tcPr>
          <w:p w14:paraId="6A827811" w14:textId="5781DB0B" w:rsidR="007E4523" w:rsidRPr="00F06CE9" w:rsidRDefault="007E4523" w:rsidP="00454A5B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278 (56.4)</w:t>
            </w:r>
          </w:p>
        </w:tc>
        <w:tc>
          <w:tcPr>
            <w:tcW w:w="1131" w:type="pct"/>
          </w:tcPr>
          <w:p w14:paraId="2A450A88" w14:textId="00C3368B" w:rsidR="007E4523" w:rsidRPr="00F06CE9" w:rsidRDefault="007E4523" w:rsidP="00454A5B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305 (64.0)</w:t>
            </w:r>
          </w:p>
        </w:tc>
        <w:tc>
          <w:tcPr>
            <w:tcW w:w="686" w:type="pct"/>
            <w:vMerge/>
          </w:tcPr>
          <w:p w14:paraId="35B1BB87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7060A48B" w14:textId="77777777" w:rsidTr="00FA31DA">
        <w:tc>
          <w:tcPr>
            <w:tcW w:w="205" w:type="pct"/>
          </w:tcPr>
          <w:p w14:paraId="440DA38A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5" w:type="pct"/>
            <w:vAlign w:val="center"/>
          </w:tcPr>
          <w:p w14:paraId="5A47CAA9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ital status</w:t>
            </w:r>
          </w:p>
        </w:tc>
        <w:tc>
          <w:tcPr>
            <w:tcW w:w="1323" w:type="pct"/>
          </w:tcPr>
          <w:p w14:paraId="0F3693F5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1" w:type="pct"/>
          </w:tcPr>
          <w:p w14:paraId="3BD6DA52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6" w:type="pct"/>
            <w:vMerge w:val="restart"/>
          </w:tcPr>
          <w:p w14:paraId="3C825E18" w14:textId="0781E3D8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399</w:t>
            </w:r>
          </w:p>
        </w:tc>
      </w:tr>
      <w:tr w:rsidR="00F06CE9" w:rsidRPr="00F06CE9" w14:paraId="2E47C4FC" w14:textId="77777777" w:rsidTr="00FA31DA">
        <w:tc>
          <w:tcPr>
            <w:tcW w:w="205" w:type="pct"/>
          </w:tcPr>
          <w:p w14:paraId="469562EE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5" w:type="pct"/>
            <w:vAlign w:val="center"/>
          </w:tcPr>
          <w:p w14:paraId="6C0116CE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ried/ Living with partner</w:t>
            </w:r>
          </w:p>
        </w:tc>
        <w:tc>
          <w:tcPr>
            <w:tcW w:w="1323" w:type="pct"/>
          </w:tcPr>
          <w:p w14:paraId="00D4CE95" w14:textId="3B8E0BC1" w:rsidR="007E4523" w:rsidRPr="00F06CE9" w:rsidRDefault="007E4523" w:rsidP="00454A5B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350 (65.5)</w:t>
            </w:r>
          </w:p>
        </w:tc>
        <w:tc>
          <w:tcPr>
            <w:tcW w:w="1131" w:type="pct"/>
          </w:tcPr>
          <w:p w14:paraId="7F05D369" w14:textId="13222A74" w:rsidR="007E4523" w:rsidRPr="00F06CE9" w:rsidRDefault="007E4523" w:rsidP="00454A5B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522 (69.4)</w:t>
            </w:r>
          </w:p>
        </w:tc>
        <w:tc>
          <w:tcPr>
            <w:tcW w:w="686" w:type="pct"/>
            <w:vMerge/>
          </w:tcPr>
          <w:p w14:paraId="1D8C6693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2CBA6E30" w14:textId="77777777" w:rsidTr="00FA31DA">
        <w:tc>
          <w:tcPr>
            <w:tcW w:w="205" w:type="pct"/>
          </w:tcPr>
          <w:p w14:paraId="125CB823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5" w:type="pct"/>
            <w:vAlign w:val="center"/>
          </w:tcPr>
          <w:p w14:paraId="0A10E039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dowed/ Divorced/ Separated</w:t>
            </w:r>
          </w:p>
        </w:tc>
        <w:tc>
          <w:tcPr>
            <w:tcW w:w="1323" w:type="pct"/>
          </w:tcPr>
          <w:p w14:paraId="4476A573" w14:textId="64278497" w:rsidR="007E4523" w:rsidRPr="00F06CE9" w:rsidRDefault="007E4523" w:rsidP="00454A5B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89 (30.3)</w:t>
            </w:r>
          </w:p>
        </w:tc>
        <w:tc>
          <w:tcPr>
            <w:tcW w:w="1131" w:type="pct"/>
          </w:tcPr>
          <w:p w14:paraId="16B61634" w14:textId="650C9F21" w:rsidR="007E4523" w:rsidRPr="00F06CE9" w:rsidRDefault="007E4523" w:rsidP="00FB0F12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744 (27.3)</w:t>
            </w:r>
          </w:p>
        </w:tc>
        <w:tc>
          <w:tcPr>
            <w:tcW w:w="686" w:type="pct"/>
            <w:vMerge/>
          </w:tcPr>
          <w:p w14:paraId="627E922B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0682FF3F" w14:textId="77777777" w:rsidTr="00FA31DA">
        <w:tc>
          <w:tcPr>
            <w:tcW w:w="205" w:type="pct"/>
          </w:tcPr>
          <w:p w14:paraId="0721F6DE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5" w:type="pct"/>
            <w:vAlign w:val="center"/>
          </w:tcPr>
          <w:p w14:paraId="3D084471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ver married</w:t>
            </w:r>
          </w:p>
        </w:tc>
        <w:tc>
          <w:tcPr>
            <w:tcW w:w="1323" w:type="pct"/>
          </w:tcPr>
          <w:p w14:paraId="013679D2" w14:textId="7AC8B3E3" w:rsidR="007E4523" w:rsidRPr="00F06CE9" w:rsidRDefault="007E4523" w:rsidP="00454A5B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28 (04.2)</w:t>
            </w:r>
          </w:p>
        </w:tc>
        <w:tc>
          <w:tcPr>
            <w:tcW w:w="1131" w:type="pct"/>
          </w:tcPr>
          <w:p w14:paraId="21EC2DCE" w14:textId="52A1C250" w:rsidR="007E4523" w:rsidRPr="00F06CE9" w:rsidRDefault="007E4523" w:rsidP="00FB0F12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04 (03.3)</w:t>
            </w:r>
          </w:p>
        </w:tc>
        <w:tc>
          <w:tcPr>
            <w:tcW w:w="686" w:type="pct"/>
            <w:vMerge/>
          </w:tcPr>
          <w:p w14:paraId="7CA5FA5F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68038CA7" w14:textId="77777777" w:rsidTr="00FA31DA">
        <w:tc>
          <w:tcPr>
            <w:tcW w:w="205" w:type="pct"/>
          </w:tcPr>
          <w:p w14:paraId="6A86BEF8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5" w:type="pct"/>
            <w:vAlign w:val="center"/>
          </w:tcPr>
          <w:p w14:paraId="4E591AF1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ome ratio</w:t>
            </w:r>
          </w:p>
        </w:tc>
        <w:tc>
          <w:tcPr>
            <w:tcW w:w="1323" w:type="pct"/>
          </w:tcPr>
          <w:p w14:paraId="4B6B6A24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1" w:type="pct"/>
          </w:tcPr>
          <w:p w14:paraId="72D3B1B4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6" w:type="pct"/>
            <w:vMerge w:val="restart"/>
          </w:tcPr>
          <w:p w14:paraId="3E55434C" w14:textId="2AE11344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&lt;0.001</w:t>
            </w:r>
          </w:p>
        </w:tc>
      </w:tr>
      <w:tr w:rsidR="00F06CE9" w:rsidRPr="00F06CE9" w14:paraId="0367379F" w14:textId="77777777" w:rsidTr="00FA31DA">
        <w:tc>
          <w:tcPr>
            <w:tcW w:w="205" w:type="pct"/>
          </w:tcPr>
          <w:p w14:paraId="6B37DEE6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5" w:type="pct"/>
            <w:vAlign w:val="center"/>
          </w:tcPr>
          <w:p w14:paraId="596EFD89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1.30</w:t>
            </w:r>
          </w:p>
        </w:tc>
        <w:tc>
          <w:tcPr>
            <w:tcW w:w="1323" w:type="pct"/>
          </w:tcPr>
          <w:p w14:paraId="120164D6" w14:textId="3D8681BB" w:rsidR="007E4523" w:rsidRPr="00F06CE9" w:rsidRDefault="007E4523" w:rsidP="00FB0F12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36 (17.1)</w:t>
            </w:r>
          </w:p>
        </w:tc>
        <w:tc>
          <w:tcPr>
            <w:tcW w:w="1131" w:type="pct"/>
          </w:tcPr>
          <w:p w14:paraId="5A862714" w14:textId="0BEC1FC4" w:rsidR="007E4523" w:rsidRPr="00F06CE9" w:rsidRDefault="007E4523" w:rsidP="00FB0F12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445 (12.0)</w:t>
            </w:r>
          </w:p>
        </w:tc>
        <w:tc>
          <w:tcPr>
            <w:tcW w:w="686" w:type="pct"/>
            <w:vMerge/>
          </w:tcPr>
          <w:p w14:paraId="67961317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2941F13E" w14:textId="77777777" w:rsidTr="00FA31DA">
        <w:tc>
          <w:tcPr>
            <w:tcW w:w="205" w:type="pct"/>
          </w:tcPr>
          <w:p w14:paraId="29CD6F35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5" w:type="pct"/>
            <w:vAlign w:val="center"/>
          </w:tcPr>
          <w:p w14:paraId="493010AE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1-3.50</w:t>
            </w:r>
          </w:p>
        </w:tc>
        <w:tc>
          <w:tcPr>
            <w:tcW w:w="1323" w:type="pct"/>
          </w:tcPr>
          <w:p w14:paraId="53FCC78A" w14:textId="0E62C6DA" w:rsidR="007E4523" w:rsidRPr="00F06CE9" w:rsidRDefault="007E4523" w:rsidP="00FB0F12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218 (43.2)</w:t>
            </w:r>
          </w:p>
        </w:tc>
        <w:tc>
          <w:tcPr>
            <w:tcW w:w="1131" w:type="pct"/>
          </w:tcPr>
          <w:p w14:paraId="237FDB4A" w14:textId="531CE82D" w:rsidR="007E4523" w:rsidRPr="00F06CE9" w:rsidRDefault="007E4523" w:rsidP="00FB0F12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831 (35.4)</w:t>
            </w:r>
          </w:p>
        </w:tc>
        <w:tc>
          <w:tcPr>
            <w:tcW w:w="686" w:type="pct"/>
            <w:vMerge/>
          </w:tcPr>
          <w:p w14:paraId="7B0C7DC5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2B492E95" w14:textId="77777777" w:rsidTr="00FA31DA">
        <w:tc>
          <w:tcPr>
            <w:tcW w:w="205" w:type="pct"/>
          </w:tcPr>
          <w:p w14:paraId="61D0A8F8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5" w:type="pct"/>
            <w:vAlign w:val="center"/>
          </w:tcPr>
          <w:p w14:paraId="1CEF1CF2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 3.50</w:t>
            </w:r>
          </w:p>
        </w:tc>
        <w:tc>
          <w:tcPr>
            <w:tcW w:w="1323" w:type="pct"/>
          </w:tcPr>
          <w:p w14:paraId="1C362424" w14:textId="09FFB64A" w:rsidR="007E4523" w:rsidRPr="00F06CE9" w:rsidRDefault="007E4523" w:rsidP="00FB0F12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64 (39.7)</w:t>
            </w:r>
          </w:p>
        </w:tc>
        <w:tc>
          <w:tcPr>
            <w:tcW w:w="1131" w:type="pct"/>
          </w:tcPr>
          <w:p w14:paraId="641543B4" w14:textId="7A8C93EA" w:rsidR="007E4523" w:rsidRPr="00F06CE9" w:rsidRDefault="007E4523" w:rsidP="00FB0F12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913 (52.6)</w:t>
            </w:r>
          </w:p>
        </w:tc>
        <w:tc>
          <w:tcPr>
            <w:tcW w:w="686" w:type="pct"/>
            <w:vMerge/>
          </w:tcPr>
          <w:p w14:paraId="1ED34D4C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3758604B" w14:textId="77777777" w:rsidTr="00FA31DA">
        <w:tc>
          <w:tcPr>
            <w:tcW w:w="1860" w:type="pct"/>
            <w:gridSpan w:val="2"/>
          </w:tcPr>
          <w:p w14:paraId="318CD908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ifestyle</w:t>
            </w:r>
          </w:p>
        </w:tc>
        <w:tc>
          <w:tcPr>
            <w:tcW w:w="1323" w:type="pct"/>
          </w:tcPr>
          <w:p w14:paraId="036EC5A7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1" w:type="pct"/>
          </w:tcPr>
          <w:p w14:paraId="4BA13E8E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6" w:type="pct"/>
          </w:tcPr>
          <w:p w14:paraId="03E9B1D8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33C870A9" w14:textId="77777777" w:rsidTr="00FA31DA">
        <w:tc>
          <w:tcPr>
            <w:tcW w:w="205" w:type="pct"/>
          </w:tcPr>
          <w:p w14:paraId="5472F942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5" w:type="pct"/>
            <w:vAlign w:val="center"/>
          </w:tcPr>
          <w:p w14:paraId="59D134EA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</w:t>
            </w:r>
          </w:p>
        </w:tc>
        <w:tc>
          <w:tcPr>
            <w:tcW w:w="1323" w:type="pct"/>
          </w:tcPr>
          <w:p w14:paraId="49E7C9FA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1" w:type="pct"/>
          </w:tcPr>
          <w:p w14:paraId="5C3C54E9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6" w:type="pct"/>
            <w:vMerge w:val="restart"/>
          </w:tcPr>
          <w:p w14:paraId="1192475D" w14:textId="1FFE244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014</w:t>
            </w:r>
          </w:p>
        </w:tc>
      </w:tr>
      <w:tr w:rsidR="00F06CE9" w:rsidRPr="00F06CE9" w14:paraId="236341BC" w14:textId="77777777" w:rsidTr="00FA31DA">
        <w:tc>
          <w:tcPr>
            <w:tcW w:w="205" w:type="pct"/>
          </w:tcPr>
          <w:p w14:paraId="2B96CDE0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5" w:type="pct"/>
            <w:vAlign w:val="center"/>
          </w:tcPr>
          <w:p w14:paraId="5364D2FB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er</w:t>
            </w:r>
          </w:p>
        </w:tc>
        <w:tc>
          <w:tcPr>
            <w:tcW w:w="1323" w:type="pct"/>
          </w:tcPr>
          <w:p w14:paraId="5DFEC165" w14:textId="5EC81C1D" w:rsidR="007E4523" w:rsidRPr="00F06CE9" w:rsidRDefault="007E4523" w:rsidP="00FB0F12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350 (61.9)</w:t>
            </w:r>
          </w:p>
        </w:tc>
        <w:tc>
          <w:tcPr>
            <w:tcW w:w="1131" w:type="pct"/>
          </w:tcPr>
          <w:p w14:paraId="114E3435" w14:textId="032D227D" w:rsidR="007E4523" w:rsidRPr="00F06CE9" w:rsidRDefault="007E4523" w:rsidP="00FB0F12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402 (55.5)</w:t>
            </w:r>
          </w:p>
        </w:tc>
        <w:tc>
          <w:tcPr>
            <w:tcW w:w="686" w:type="pct"/>
            <w:vMerge/>
          </w:tcPr>
          <w:p w14:paraId="00359A0B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67CCA9D4" w14:textId="77777777" w:rsidTr="00FA31DA">
        <w:tc>
          <w:tcPr>
            <w:tcW w:w="205" w:type="pct"/>
          </w:tcPr>
          <w:p w14:paraId="31DD8372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5" w:type="pct"/>
            <w:vAlign w:val="center"/>
          </w:tcPr>
          <w:p w14:paraId="1A086C7B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smoker</w:t>
            </w:r>
          </w:p>
        </w:tc>
        <w:tc>
          <w:tcPr>
            <w:tcW w:w="1323" w:type="pct"/>
          </w:tcPr>
          <w:p w14:paraId="503669C6" w14:textId="01A29D0F" w:rsidR="007E4523" w:rsidRPr="00F06CE9" w:rsidRDefault="007E4523" w:rsidP="00FB0F12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223 (38.1)</w:t>
            </w:r>
          </w:p>
        </w:tc>
        <w:tc>
          <w:tcPr>
            <w:tcW w:w="1131" w:type="pct"/>
          </w:tcPr>
          <w:p w14:paraId="5284A885" w14:textId="1637192D" w:rsidR="007E4523" w:rsidRPr="00F06CE9" w:rsidRDefault="007E4523" w:rsidP="00FB0F12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025 (44.5)</w:t>
            </w:r>
          </w:p>
        </w:tc>
        <w:tc>
          <w:tcPr>
            <w:tcW w:w="686" w:type="pct"/>
            <w:vMerge/>
          </w:tcPr>
          <w:p w14:paraId="4641DD1E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222A7463" w14:textId="77777777" w:rsidTr="00FA31DA">
        <w:tc>
          <w:tcPr>
            <w:tcW w:w="205" w:type="pct"/>
          </w:tcPr>
          <w:p w14:paraId="319C135E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5" w:type="pct"/>
            <w:vAlign w:val="center"/>
          </w:tcPr>
          <w:p w14:paraId="4B9FBF76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ysical activity</w:t>
            </w:r>
          </w:p>
        </w:tc>
        <w:tc>
          <w:tcPr>
            <w:tcW w:w="1323" w:type="pct"/>
          </w:tcPr>
          <w:p w14:paraId="4A80E231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1" w:type="pct"/>
          </w:tcPr>
          <w:p w14:paraId="4D7240DA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6" w:type="pct"/>
            <w:vMerge w:val="restart"/>
          </w:tcPr>
          <w:p w14:paraId="332EB6E0" w14:textId="11BEE57C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&lt;0.001</w:t>
            </w:r>
          </w:p>
        </w:tc>
      </w:tr>
      <w:tr w:rsidR="00F06CE9" w:rsidRPr="00F06CE9" w14:paraId="068173AE" w14:textId="77777777" w:rsidTr="00FA31DA">
        <w:tc>
          <w:tcPr>
            <w:tcW w:w="205" w:type="pct"/>
          </w:tcPr>
          <w:p w14:paraId="51BFB89B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5" w:type="pct"/>
            <w:vAlign w:val="center"/>
          </w:tcPr>
          <w:p w14:paraId="4319E674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e</w:t>
            </w:r>
          </w:p>
        </w:tc>
        <w:tc>
          <w:tcPr>
            <w:tcW w:w="1323" w:type="pct"/>
          </w:tcPr>
          <w:p w14:paraId="53AAC94E" w14:textId="59825566" w:rsidR="007E4523" w:rsidRPr="00F06CE9" w:rsidRDefault="007E4523" w:rsidP="00434241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90 (39.1)</w:t>
            </w:r>
          </w:p>
        </w:tc>
        <w:tc>
          <w:tcPr>
            <w:tcW w:w="1131" w:type="pct"/>
          </w:tcPr>
          <w:p w14:paraId="59F99505" w14:textId="7BF21543" w:rsidR="007E4523" w:rsidRPr="00F06CE9" w:rsidRDefault="007E4523" w:rsidP="00434241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009 (53.1)</w:t>
            </w:r>
          </w:p>
        </w:tc>
        <w:tc>
          <w:tcPr>
            <w:tcW w:w="686" w:type="pct"/>
            <w:vMerge/>
          </w:tcPr>
          <w:p w14:paraId="56D6B8EE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3ABECC1B" w14:textId="77777777" w:rsidTr="00FA31DA">
        <w:tc>
          <w:tcPr>
            <w:tcW w:w="205" w:type="pct"/>
          </w:tcPr>
          <w:p w14:paraId="2F3F9F4C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5" w:type="pct"/>
            <w:vAlign w:val="center"/>
          </w:tcPr>
          <w:p w14:paraId="36CEEC38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active</w:t>
            </w:r>
          </w:p>
        </w:tc>
        <w:tc>
          <w:tcPr>
            <w:tcW w:w="1323" w:type="pct"/>
          </w:tcPr>
          <w:p w14:paraId="3B48F05E" w14:textId="0A1FE9BF" w:rsidR="007E4523" w:rsidRPr="00F06CE9" w:rsidRDefault="007E4523" w:rsidP="00434241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296 (60.9)</w:t>
            </w:r>
          </w:p>
        </w:tc>
        <w:tc>
          <w:tcPr>
            <w:tcW w:w="1131" w:type="pct"/>
          </w:tcPr>
          <w:p w14:paraId="783A1FAF" w14:textId="1CB3979C" w:rsidR="007E4523" w:rsidRPr="00F06CE9" w:rsidRDefault="007E4523" w:rsidP="00434241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903 (46.9)</w:t>
            </w:r>
          </w:p>
        </w:tc>
        <w:tc>
          <w:tcPr>
            <w:tcW w:w="686" w:type="pct"/>
            <w:vMerge/>
          </w:tcPr>
          <w:p w14:paraId="68DE7F19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6C4143CD" w14:textId="77777777" w:rsidTr="00FA31DA">
        <w:tc>
          <w:tcPr>
            <w:tcW w:w="205" w:type="pct"/>
          </w:tcPr>
          <w:p w14:paraId="44A90279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5" w:type="pct"/>
            <w:vAlign w:val="center"/>
          </w:tcPr>
          <w:p w14:paraId="22D0AD8E" w14:textId="0248F793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</w:t>
            </w: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vertAlign w:val="superscript"/>
                <w:lang w:eastAsia="zh-TW"/>
              </w:rPr>
              <w:t>3</w:t>
            </w:r>
          </w:p>
        </w:tc>
        <w:tc>
          <w:tcPr>
            <w:tcW w:w="1323" w:type="pct"/>
          </w:tcPr>
          <w:p w14:paraId="3A9EF302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1" w:type="pct"/>
          </w:tcPr>
          <w:p w14:paraId="7EDD6612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6" w:type="pct"/>
            <w:vMerge w:val="restart"/>
          </w:tcPr>
          <w:p w14:paraId="0EA1B249" w14:textId="608CACB1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&lt;0.001</w:t>
            </w:r>
          </w:p>
        </w:tc>
      </w:tr>
      <w:tr w:rsidR="00F06CE9" w:rsidRPr="00F06CE9" w14:paraId="314C4FC0" w14:textId="77777777" w:rsidTr="00FA31DA">
        <w:tc>
          <w:tcPr>
            <w:tcW w:w="205" w:type="pct"/>
          </w:tcPr>
          <w:p w14:paraId="1ED312E6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5" w:type="pct"/>
            <w:vAlign w:val="center"/>
          </w:tcPr>
          <w:p w14:paraId="2288CC1C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derweight</w:t>
            </w:r>
          </w:p>
        </w:tc>
        <w:tc>
          <w:tcPr>
            <w:tcW w:w="1323" w:type="pct"/>
          </w:tcPr>
          <w:p w14:paraId="750B1DBE" w14:textId="2540038F" w:rsidR="007E4523" w:rsidRPr="00F06CE9" w:rsidRDefault="007E4523" w:rsidP="00FB0F12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2 (00.2)</w:t>
            </w:r>
          </w:p>
        </w:tc>
        <w:tc>
          <w:tcPr>
            <w:tcW w:w="1131" w:type="pct"/>
          </w:tcPr>
          <w:p w14:paraId="4680FE7B" w14:textId="6F9D436A" w:rsidR="007E4523" w:rsidRPr="00F06CE9" w:rsidRDefault="007E4523" w:rsidP="00FB0F12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37 (01.7)</w:t>
            </w:r>
          </w:p>
        </w:tc>
        <w:tc>
          <w:tcPr>
            <w:tcW w:w="686" w:type="pct"/>
            <w:vMerge/>
          </w:tcPr>
          <w:p w14:paraId="5DAF8348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7422F18B" w14:textId="77777777" w:rsidTr="00FA31DA">
        <w:tc>
          <w:tcPr>
            <w:tcW w:w="205" w:type="pct"/>
          </w:tcPr>
          <w:p w14:paraId="579C567C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5" w:type="pct"/>
            <w:vAlign w:val="center"/>
          </w:tcPr>
          <w:p w14:paraId="23AEB5CE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erweight</w:t>
            </w:r>
          </w:p>
        </w:tc>
        <w:tc>
          <w:tcPr>
            <w:tcW w:w="1323" w:type="pct"/>
          </w:tcPr>
          <w:p w14:paraId="008162C0" w14:textId="72545B67" w:rsidR="007E4523" w:rsidRPr="00F06CE9" w:rsidRDefault="007E4523" w:rsidP="00FB0F12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206 (33.2)</w:t>
            </w:r>
          </w:p>
        </w:tc>
        <w:tc>
          <w:tcPr>
            <w:tcW w:w="1131" w:type="pct"/>
          </w:tcPr>
          <w:p w14:paraId="7EB61B17" w14:textId="771B2FE9" w:rsidR="007E4523" w:rsidRPr="00F06CE9" w:rsidRDefault="007E4523" w:rsidP="00FB0F12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927 (38.4)</w:t>
            </w:r>
          </w:p>
        </w:tc>
        <w:tc>
          <w:tcPr>
            <w:tcW w:w="686" w:type="pct"/>
            <w:vMerge/>
          </w:tcPr>
          <w:p w14:paraId="2B3A3C2A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7AE6B4D0" w14:textId="77777777" w:rsidTr="00FA31DA">
        <w:tc>
          <w:tcPr>
            <w:tcW w:w="205" w:type="pct"/>
          </w:tcPr>
          <w:p w14:paraId="7B995CF9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5" w:type="pct"/>
            <w:vAlign w:val="center"/>
          </w:tcPr>
          <w:p w14:paraId="4590C9D9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ese</w:t>
            </w:r>
          </w:p>
        </w:tc>
        <w:tc>
          <w:tcPr>
            <w:tcW w:w="1323" w:type="pct"/>
          </w:tcPr>
          <w:p w14:paraId="5E9C5A61" w14:textId="7CB4E676" w:rsidR="007E4523" w:rsidRPr="00F06CE9" w:rsidRDefault="007E4523" w:rsidP="00FB0F12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268 (53.2)</w:t>
            </w:r>
          </w:p>
        </w:tc>
        <w:tc>
          <w:tcPr>
            <w:tcW w:w="1131" w:type="pct"/>
          </w:tcPr>
          <w:p w14:paraId="2F441F32" w14:textId="727986F7" w:rsidR="007E4523" w:rsidRPr="00F06CE9" w:rsidRDefault="007E4523" w:rsidP="00FB0F12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706 (29.7)</w:t>
            </w:r>
          </w:p>
        </w:tc>
        <w:tc>
          <w:tcPr>
            <w:tcW w:w="686" w:type="pct"/>
            <w:vMerge/>
          </w:tcPr>
          <w:p w14:paraId="636D807A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3C833C48" w14:textId="77777777" w:rsidTr="00FA31DA">
        <w:tc>
          <w:tcPr>
            <w:tcW w:w="205" w:type="pct"/>
          </w:tcPr>
          <w:p w14:paraId="7FB3905C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5" w:type="pct"/>
            <w:vAlign w:val="center"/>
          </w:tcPr>
          <w:p w14:paraId="26B622EB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mal</w:t>
            </w:r>
          </w:p>
        </w:tc>
        <w:tc>
          <w:tcPr>
            <w:tcW w:w="1323" w:type="pct"/>
          </w:tcPr>
          <w:p w14:paraId="346650D6" w14:textId="0BEF9780" w:rsidR="007E4523" w:rsidRPr="00F06CE9" w:rsidRDefault="007E4523" w:rsidP="00FB0F12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86 (13.4)</w:t>
            </w:r>
          </w:p>
        </w:tc>
        <w:tc>
          <w:tcPr>
            <w:tcW w:w="1131" w:type="pct"/>
          </w:tcPr>
          <w:p w14:paraId="5437F5D0" w14:textId="73ACC61B" w:rsidR="007E4523" w:rsidRPr="00F06CE9" w:rsidRDefault="007E4523" w:rsidP="00FB0F12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709 (30.2)</w:t>
            </w:r>
          </w:p>
        </w:tc>
        <w:tc>
          <w:tcPr>
            <w:tcW w:w="686" w:type="pct"/>
            <w:vMerge/>
          </w:tcPr>
          <w:p w14:paraId="01DDFEC3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4243F3F9" w14:textId="77777777" w:rsidTr="00FA31DA">
        <w:tc>
          <w:tcPr>
            <w:tcW w:w="205" w:type="pct"/>
          </w:tcPr>
          <w:p w14:paraId="11AC6DE7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5" w:type="pct"/>
          </w:tcPr>
          <w:p w14:paraId="1F00F5EF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end social events</w:t>
            </w:r>
          </w:p>
        </w:tc>
        <w:tc>
          <w:tcPr>
            <w:tcW w:w="1323" w:type="pct"/>
          </w:tcPr>
          <w:p w14:paraId="02E7A273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1" w:type="pct"/>
          </w:tcPr>
          <w:p w14:paraId="0B4FDA57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6" w:type="pct"/>
            <w:vMerge w:val="restart"/>
          </w:tcPr>
          <w:p w14:paraId="1177F6CE" w14:textId="63FBCDDD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001</w:t>
            </w:r>
          </w:p>
        </w:tc>
      </w:tr>
      <w:tr w:rsidR="00F06CE9" w:rsidRPr="00F06CE9" w14:paraId="44DF762D" w14:textId="77777777" w:rsidTr="00FA31DA">
        <w:tc>
          <w:tcPr>
            <w:tcW w:w="205" w:type="pct"/>
          </w:tcPr>
          <w:p w14:paraId="43F37C6C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5" w:type="pct"/>
          </w:tcPr>
          <w:p w14:paraId="6EF91F09" w14:textId="0DECA5A6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 </w:t>
            </w: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fficulty</w:t>
            </w:r>
          </w:p>
        </w:tc>
        <w:tc>
          <w:tcPr>
            <w:tcW w:w="1323" w:type="pct"/>
          </w:tcPr>
          <w:p w14:paraId="66289A5F" w14:textId="27FF3317" w:rsidR="007E4523" w:rsidRPr="00F06CE9" w:rsidRDefault="007E4523" w:rsidP="00FB0F12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78 (11.7)</w:t>
            </w:r>
          </w:p>
        </w:tc>
        <w:tc>
          <w:tcPr>
            <w:tcW w:w="1131" w:type="pct"/>
          </w:tcPr>
          <w:p w14:paraId="3EB72353" w14:textId="71300B5A" w:rsidR="007E4523" w:rsidRPr="00F06CE9" w:rsidRDefault="007E4523" w:rsidP="00FB0F12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205 (06.6)</w:t>
            </w:r>
          </w:p>
        </w:tc>
        <w:tc>
          <w:tcPr>
            <w:tcW w:w="686" w:type="pct"/>
            <w:vMerge/>
          </w:tcPr>
          <w:p w14:paraId="12D307D0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3AACF007" w14:textId="77777777" w:rsidTr="00FA31DA">
        <w:tc>
          <w:tcPr>
            <w:tcW w:w="205" w:type="pct"/>
          </w:tcPr>
          <w:p w14:paraId="4BC57E5A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5" w:type="pct"/>
          </w:tcPr>
          <w:p w14:paraId="728D3303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difficulty</w:t>
            </w:r>
          </w:p>
        </w:tc>
        <w:tc>
          <w:tcPr>
            <w:tcW w:w="1323" w:type="pct"/>
          </w:tcPr>
          <w:p w14:paraId="2DEADEA5" w14:textId="560B5DFF" w:rsidR="007E4523" w:rsidRPr="00F06CE9" w:rsidRDefault="007E4523" w:rsidP="00FB0F12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481 (88.3)</w:t>
            </w:r>
          </w:p>
        </w:tc>
        <w:tc>
          <w:tcPr>
            <w:tcW w:w="1131" w:type="pct"/>
          </w:tcPr>
          <w:p w14:paraId="266C30CA" w14:textId="5F540D33" w:rsidR="007E4523" w:rsidRPr="00F06CE9" w:rsidRDefault="007E4523" w:rsidP="00FB0F12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2199 (93.4)</w:t>
            </w:r>
          </w:p>
        </w:tc>
        <w:tc>
          <w:tcPr>
            <w:tcW w:w="686" w:type="pct"/>
            <w:vMerge/>
          </w:tcPr>
          <w:p w14:paraId="1F988ED9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234C940B" w14:textId="77777777" w:rsidTr="00FA31DA">
        <w:tc>
          <w:tcPr>
            <w:tcW w:w="1860" w:type="pct"/>
            <w:gridSpan w:val="2"/>
          </w:tcPr>
          <w:p w14:paraId="1781042D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morbidities</w:t>
            </w:r>
          </w:p>
        </w:tc>
        <w:tc>
          <w:tcPr>
            <w:tcW w:w="1323" w:type="pct"/>
          </w:tcPr>
          <w:p w14:paraId="4B89FEB3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1" w:type="pct"/>
          </w:tcPr>
          <w:p w14:paraId="07FCF664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6" w:type="pct"/>
          </w:tcPr>
          <w:p w14:paraId="0E851A3F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2B47028A" w14:textId="77777777" w:rsidTr="00FA31DA">
        <w:tc>
          <w:tcPr>
            <w:tcW w:w="205" w:type="pct"/>
          </w:tcPr>
          <w:p w14:paraId="4BD82377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5" w:type="pct"/>
          </w:tcPr>
          <w:p w14:paraId="3DD57249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1323" w:type="pct"/>
          </w:tcPr>
          <w:p w14:paraId="408E1D22" w14:textId="2606CDEB" w:rsidR="007E4523" w:rsidRPr="00F06CE9" w:rsidRDefault="007E4523" w:rsidP="00FB0F12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408 (71.8)</w:t>
            </w:r>
          </w:p>
        </w:tc>
        <w:tc>
          <w:tcPr>
            <w:tcW w:w="1131" w:type="pct"/>
          </w:tcPr>
          <w:p w14:paraId="27006730" w14:textId="6ACE17D8" w:rsidR="007E4523" w:rsidRPr="00F06CE9" w:rsidRDefault="007E4523" w:rsidP="00FB0F12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228 (49.1)</w:t>
            </w:r>
          </w:p>
        </w:tc>
        <w:tc>
          <w:tcPr>
            <w:tcW w:w="686" w:type="pct"/>
          </w:tcPr>
          <w:p w14:paraId="55835B00" w14:textId="32431499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&lt;0.001</w:t>
            </w:r>
          </w:p>
        </w:tc>
      </w:tr>
      <w:tr w:rsidR="00F06CE9" w:rsidRPr="00F06CE9" w14:paraId="3774A9F6" w14:textId="77777777" w:rsidTr="00FA31DA">
        <w:tc>
          <w:tcPr>
            <w:tcW w:w="205" w:type="pct"/>
          </w:tcPr>
          <w:p w14:paraId="5E39456B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5" w:type="pct"/>
          </w:tcPr>
          <w:p w14:paraId="5628F92E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ke</w:t>
            </w:r>
          </w:p>
        </w:tc>
        <w:tc>
          <w:tcPr>
            <w:tcW w:w="1323" w:type="pct"/>
          </w:tcPr>
          <w:p w14:paraId="7CEC3558" w14:textId="4E4B2F62" w:rsidR="007E4523" w:rsidRPr="00F06CE9" w:rsidRDefault="007E4523" w:rsidP="00FB0F12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41 (07.9)</w:t>
            </w:r>
          </w:p>
        </w:tc>
        <w:tc>
          <w:tcPr>
            <w:tcW w:w="1131" w:type="pct"/>
          </w:tcPr>
          <w:p w14:paraId="0CC776CB" w14:textId="42BE699D" w:rsidR="007E4523" w:rsidRPr="00F06CE9" w:rsidRDefault="007E4523" w:rsidP="00FB0F12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06 (03.8)</w:t>
            </w:r>
          </w:p>
        </w:tc>
        <w:tc>
          <w:tcPr>
            <w:tcW w:w="686" w:type="pct"/>
          </w:tcPr>
          <w:p w14:paraId="5B250D1B" w14:textId="7032ABEE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005</w:t>
            </w:r>
          </w:p>
        </w:tc>
      </w:tr>
      <w:tr w:rsidR="00F06CE9" w:rsidRPr="00F06CE9" w14:paraId="2498BDDB" w14:textId="77777777" w:rsidTr="00FA31DA">
        <w:tc>
          <w:tcPr>
            <w:tcW w:w="205" w:type="pct"/>
            <w:tcBorders>
              <w:bottom w:val="single" w:sz="4" w:space="0" w:color="auto"/>
            </w:tcBorders>
          </w:tcPr>
          <w:p w14:paraId="11A92474" w14:textId="77777777" w:rsidR="007E4523" w:rsidRPr="00F06CE9" w:rsidRDefault="007E4523" w:rsidP="00454A5B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5" w:type="pct"/>
            <w:tcBorders>
              <w:bottom w:val="single" w:sz="4" w:space="0" w:color="auto"/>
            </w:tcBorders>
            <w:vAlign w:val="center"/>
          </w:tcPr>
          <w:p w14:paraId="20E820B4" w14:textId="0E0D8CF2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vertAlign w:val="superscript"/>
                <w:lang w:eastAsia="zh-TW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KD</w:t>
            </w: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1323" w:type="pct"/>
            <w:tcBorders>
              <w:bottom w:val="single" w:sz="4" w:space="0" w:color="auto"/>
            </w:tcBorders>
          </w:tcPr>
          <w:p w14:paraId="043B5377" w14:textId="6DE54DD5" w:rsidR="007E4523" w:rsidRPr="00F06CE9" w:rsidRDefault="007E4523" w:rsidP="00434241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73 (24.7)</w:t>
            </w:r>
          </w:p>
        </w:tc>
        <w:tc>
          <w:tcPr>
            <w:tcW w:w="1131" w:type="pct"/>
            <w:tcBorders>
              <w:bottom w:val="single" w:sz="4" w:space="0" w:color="auto"/>
            </w:tcBorders>
          </w:tcPr>
          <w:p w14:paraId="72FDA6F0" w14:textId="27833F00" w:rsidR="007E4523" w:rsidRPr="00F06CE9" w:rsidRDefault="007E4523" w:rsidP="00434241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346 (11.2)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07FA3390" w14:textId="2DCD12A4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&lt;0.001</w:t>
            </w:r>
          </w:p>
        </w:tc>
      </w:tr>
    </w:tbl>
    <w:p w14:paraId="3F1B2327" w14:textId="72354948" w:rsidR="00753ABD" w:rsidRPr="007E4523" w:rsidRDefault="00753ABD" w:rsidP="00753ABD">
      <w:pPr>
        <w:pStyle w:val="MDPI43tablefooter"/>
        <w:spacing w:after="0" w:line="240" w:lineRule="auto"/>
        <w:ind w:left="0"/>
        <w:rPr>
          <w:rFonts w:ascii="Times New Roman" w:eastAsiaTheme="minorEastAsia" w:hAnsi="Times New Roman" w:cs="Times New Roman"/>
          <w:sz w:val="22"/>
          <w:vertAlign w:val="superscript"/>
          <w:lang w:eastAsia="zh-TW"/>
        </w:rPr>
      </w:pPr>
      <w:r w:rsidRPr="007E4523">
        <w:rPr>
          <w:rFonts w:ascii="Times New Roman" w:hAnsi="Times New Roman" w:cs="Times New Roman"/>
          <w:sz w:val="22"/>
          <w:vertAlign w:val="superscript"/>
        </w:rPr>
        <w:t>1</w:t>
      </w:r>
      <w:r w:rsidR="00652D88" w:rsidRPr="007E4523">
        <w:rPr>
          <w:rFonts w:ascii="Times New Roman" w:eastAsia="新細明體" w:hAnsi="Times New Roman" w:cs="Times New Roman"/>
          <w:sz w:val="22"/>
        </w:rPr>
        <w:t xml:space="preserve"> </w:t>
      </w:r>
      <w:r w:rsidR="00652D88" w:rsidRPr="00F06CE9">
        <w:rPr>
          <w:rFonts w:ascii="Times New Roman" w:eastAsia="新細明體" w:hAnsi="Times New Roman" w:cs="Times New Roman"/>
          <w:color w:val="000000" w:themeColor="text1"/>
          <w:sz w:val="22"/>
        </w:rPr>
        <w:t>DSST</w:t>
      </w:r>
      <w:r w:rsidR="00652D88" w:rsidRPr="00F06CE9">
        <w:rPr>
          <w:rFonts w:ascii="Times New Roman" w:eastAsia="新細明體" w:hAnsi="Times New Roman" w:cs="Times New Roman" w:hint="eastAsia"/>
          <w:color w:val="000000" w:themeColor="text1"/>
          <w:sz w:val="22"/>
          <w:lang w:eastAsia="zh-TW"/>
        </w:rPr>
        <w:t xml:space="preserve">: </w:t>
      </w:r>
      <w:r w:rsidR="00652D88" w:rsidRPr="00F06CE9">
        <w:rPr>
          <w:rFonts w:ascii="Times New Roman" w:hAnsi="Times New Roman" w:cs="Times New Roman"/>
          <w:color w:val="000000" w:themeColor="text1"/>
          <w:sz w:val="22"/>
        </w:rPr>
        <w:t>Digit Symbol Substitution Test</w:t>
      </w:r>
      <w:r w:rsidRPr="00F06CE9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12B84A49" w14:textId="4E6497FF" w:rsidR="00E0214A" w:rsidRPr="007E4523" w:rsidRDefault="00652D88" w:rsidP="00753ABD">
      <w:pPr>
        <w:pStyle w:val="MDPI43tablefooter"/>
        <w:spacing w:after="0" w:line="240" w:lineRule="auto"/>
        <w:ind w:left="0"/>
        <w:rPr>
          <w:rFonts w:ascii="Times New Roman" w:hAnsi="Times New Roman" w:cs="Times New Roman"/>
          <w:sz w:val="22"/>
        </w:rPr>
      </w:pPr>
      <w:r w:rsidRPr="007E4523">
        <w:rPr>
          <w:rFonts w:ascii="Times New Roman" w:eastAsiaTheme="minorEastAsia" w:hAnsi="Times New Roman" w:cs="Times New Roman" w:hint="eastAsia"/>
          <w:sz w:val="22"/>
          <w:vertAlign w:val="superscript"/>
          <w:lang w:eastAsia="zh-TW"/>
        </w:rPr>
        <w:t>2</w:t>
      </w:r>
      <w:r w:rsidR="00E0214A" w:rsidRPr="007E4523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="00E0214A" w:rsidRPr="007E4523">
        <w:rPr>
          <w:rFonts w:ascii="Times New Roman" w:hAnsi="Times New Roman" w:cs="Times New Roman"/>
          <w:sz w:val="22"/>
        </w:rPr>
        <w:t>SE: Standard Error.</w:t>
      </w:r>
    </w:p>
    <w:p w14:paraId="43069030" w14:textId="0C253D1E" w:rsidR="00E0214A" w:rsidRPr="007E4523" w:rsidRDefault="00652D88" w:rsidP="00753ABD">
      <w:pPr>
        <w:pStyle w:val="MDPI43tablefooter"/>
        <w:spacing w:after="0" w:line="240" w:lineRule="auto"/>
        <w:ind w:left="0"/>
        <w:rPr>
          <w:rFonts w:ascii="Times New Roman" w:hAnsi="Times New Roman" w:cs="Times New Roman"/>
          <w:sz w:val="22"/>
        </w:rPr>
      </w:pPr>
      <w:r w:rsidRPr="007E4523">
        <w:rPr>
          <w:rFonts w:ascii="Times New Roman" w:eastAsiaTheme="minorEastAsia" w:hAnsi="Times New Roman" w:cs="Times New Roman" w:hint="eastAsia"/>
          <w:sz w:val="22"/>
          <w:vertAlign w:val="superscript"/>
          <w:lang w:eastAsia="zh-TW"/>
        </w:rPr>
        <w:t>3</w:t>
      </w:r>
      <w:r w:rsidR="00E0214A" w:rsidRPr="007E4523">
        <w:rPr>
          <w:rFonts w:ascii="Times New Roman" w:hAnsi="Times New Roman" w:cs="Times New Roman"/>
          <w:sz w:val="22"/>
        </w:rPr>
        <w:t xml:space="preserve"> BMI: Body Mass Index.</w:t>
      </w:r>
    </w:p>
    <w:p w14:paraId="508A4638" w14:textId="0870DF06" w:rsidR="00E0214A" w:rsidRPr="00D5604A" w:rsidRDefault="00652D88" w:rsidP="00753ABD">
      <w:pPr>
        <w:pStyle w:val="MDPI43tablefooter"/>
        <w:spacing w:after="0" w:line="240" w:lineRule="auto"/>
        <w:ind w:left="0"/>
        <w:rPr>
          <w:rFonts w:eastAsia="SimSun" w:cs="Times New Roman"/>
          <w:szCs w:val="24"/>
        </w:rPr>
      </w:pPr>
      <w:r w:rsidRPr="007E4523">
        <w:rPr>
          <w:rFonts w:ascii="Times New Roman" w:eastAsiaTheme="minorEastAsia" w:hAnsi="Times New Roman" w:cs="Times New Roman" w:hint="eastAsia"/>
          <w:sz w:val="22"/>
          <w:vertAlign w:val="superscript"/>
          <w:lang w:eastAsia="zh-TW"/>
        </w:rPr>
        <w:t>4</w:t>
      </w:r>
      <w:r w:rsidR="00E0214A" w:rsidRPr="007E4523">
        <w:rPr>
          <w:rFonts w:ascii="Times New Roman" w:hAnsi="Times New Roman" w:cs="Times New Roman"/>
          <w:sz w:val="22"/>
        </w:rPr>
        <w:t xml:space="preserve"> CKD: Chronic Kidney Disease.</w:t>
      </w:r>
      <w:r w:rsidR="00E0214A" w:rsidRPr="00D5604A">
        <w:rPr>
          <w:rFonts w:ascii="Times New Roman" w:eastAsia="SimSun" w:hAnsi="Times New Roman" w:cs="Times New Roman"/>
          <w:sz w:val="24"/>
          <w:szCs w:val="24"/>
        </w:rPr>
        <w:br w:type="page"/>
      </w:r>
    </w:p>
    <w:p w14:paraId="63B4AD3B" w14:textId="77777777" w:rsidR="00E0214A" w:rsidRPr="00120041" w:rsidRDefault="00E0214A" w:rsidP="00D5604A">
      <w:pPr>
        <w:pStyle w:val="MDPI41tablecaption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120041">
        <w:rPr>
          <w:rFonts w:ascii="Times New Roman" w:hAnsi="Times New Roman" w:cs="Times New Roman"/>
          <w:b/>
          <w:sz w:val="24"/>
          <w:szCs w:val="24"/>
        </w:rPr>
        <w:lastRenderedPageBreak/>
        <w:t>Table S2.</w:t>
      </w:r>
      <w:r w:rsidRPr="00120041">
        <w:rPr>
          <w:rFonts w:ascii="Times New Roman" w:hAnsi="Times New Roman" w:cs="Times New Roman"/>
          <w:sz w:val="24"/>
          <w:szCs w:val="24"/>
        </w:rPr>
        <w:t xml:space="preserve"> Characteristics of participants (unweighted sample sizes and weighted %) according to cognitive impairment-hypertension.</w:t>
      </w:r>
    </w:p>
    <w:tbl>
      <w:tblPr>
        <w:tblStyle w:val="aff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0"/>
        <w:gridCol w:w="4326"/>
        <w:gridCol w:w="3667"/>
        <w:gridCol w:w="3206"/>
        <w:gridCol w:w="1871"/>
      </w:tblGrid>
      <w:tr w:rsidR="00F06CE9" w:rsidRPr="00F06CE9" w14:paraId="08D8E398" w14:textId="77777777" w:rsidTr="00FA31DA">
        <w:tc>
          <w:tcPr>
            <w:tcW w:w="177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696F0" w14:textId="77777777" w:rsidR="00E0214A" w:rsidRPr="00F06CE9" w:rsidRDefault="00E0214A" w:rsidP="00753AB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1352" w:type="pct"/>
            <w:tcBorders>
              <w:top w:val="single" w:sz="4" w:space="0" w:color="auto"/>
              <w:bottom w:val="single" w:sz="4" w:space="0" w:color="auto"/>
            </w:tcBorders>
          </w:tcPr>
          <w:p w14:paraId="6BB93B3E" w14:textId="77777777" w:rsidR="00E0214A" w:rsidRPr="00F06CE9" w:rsidRDefault="00E0214A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ith Hypertension</w:t>
            </w:r>
          </w:p>
          <w:p w14:paraId="3C22B35B" w14:textId="077371C9" w:rsidR="00E0214A" w:rsidRPr="00F06CE9" w:rsidRDefault="00E0214A" w:rsidP="00277194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=</w:t>
            </w:r>
            <w:r w:rsidR="00753ABD" w:rsidRPr="00F06CE9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lang w:eastAsia="zh-TW"/>
              </w:rPr>
              <w:t>1,637</w:t>
            </w: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/N=</w:t>
            </w:r>
            <w:r w:rsidR="00277194" w:rsidRPr="00F06CE9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lang w:eastAsia="zh-TW"/>
              </w:rPr>
              <w:t>14,380,270</w:t>
            </w: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82" w:type="pct"/>
            <w:tcBorders>
              <w:top w:val="single" w:sz="4" w:space="0" w:color="auto"/>
              <w:bottom w:val="single" w:sz="4" w:space="0" w:color="auto"/>
            </w:tcBorders>
          </w:tcPr>
          <w:p w14:paraId="1A479163" w14:textId="77777777" w:rsidR="00E0214A" w:rsidRPr="00F06CE9" w:rsidRDefault="00E0214A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ithout hypertension</w:t>
            </w:r>
          </w:p>
          <w:p w14:paraId="46A148F3" w14:textId="639A786C" w:rsidR="00E0214A" w:rsidRPr="00F06CE9" w:rsidRDefault="00E0214A" w:rsidP="00277194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=</w:t>
            </w:r>
            <w:r w:rsidR="00753ABD" w:rsidRPr="00F06CE9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lang w:eastAsia="zh-TW"/>
              </w:rPr>
              <w:t>1,364</w:t>
            </w: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/N</w:t>
            </w:r>
            <w:r w:rsidR="00277194" w:rsidRPr="00F06CE9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lang w:eastAsia="zh-TW"/>
              </w:rPr>
              <w:t>=12,744,220</w:t>
            </w: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85EC8" w14:textId="77777777" w:rsidR="00E0214A" w:rsidRPr="00F06CE9" w:rsidRDefault="00E0214A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F06CE9" w:rsidRPr="00F06CE9" w14:paraId="22965BAF" w14:textId="77777777" w:rsidTr="00FA31DA">
        <w:tc>
          <w:tcPr>
            <w:tcW w:w="1776" w:type="pct"/>
            <w:gridSpan w:val="2"/>
            <w:tcBorders>
              <w:top w:val="single" w:sz="4" w:space="0" w:color="auto"/>
            </w:tcBorders>
          </w:tcPr>
          <w:p w14:paraId="039FF5E5" w14:textId="77777777" w:rsidR="00E0214A" w:rsidRPr="00F06CE9" w:rsidRDefault="00E0214A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F06CE9">
              <w:rPr>
                <w:rFonts w:ascii="Times New Roman" w:eastAsia="新細明體" w:hAnsi="Times New Roman" w:cs="Times New Roman"/>
                <w:bCs/>
                <w:color w:val="000000" w:themeColor="text1"/>
                <w:sz w:val="24"/>
                <w:szCs w:val="24"/>
              </w:rPr>
              <w:t>Cognitive function</w:t>
            </w:r>
          </w:p>
        </w:tc>
        <w:tc>
          <w:tcPr>
            <w:tcW w:w="1352" w:type="pct"/>
            <w:tcBorders>
              <w:top w:val="single" w:sz="4" w:space="0" w:color="auto"/>
            </w:tcBorders>
          </w:tcPr>
          <w:p w14:paraId="2AA90418" w14:textId="77777777" w:rsidR="00E0214A" w:rsidRPr="00F06CE9" w:rsidRDefault="00E0214A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2" w:type="pct"/>
            <w:tcBorders>
              <w:top w:val="single" w:sz="4" w:space="0" w:color="auto"/>
            </w:tcBorders>
          </w:tcPr>
          <w:p w14:paraId="310EE583" w14:textId="77777777" w:rsidR="00E0214A" w:rsidRPr="00F06CE9" w:rsidRDefault="00E0214A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0" w:type="pct"/>
            <w:tcBorders>
              <w:top w:val="single" w:sz="4" w:space="0" w:color="auto"/>
            </w:tcBorders>
          </w:tcPr>
          <w:p w14:paraId="23878F6F" w14:textId="77777777" w:rsidR="00E0214A" w:rsidRPr="00F06CE9" w:rsidRDefault="00E0214A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01E12B65" w14:textId="77777777" w:rsidTr="00FA31DA">
        <w:tc>
          <w:tcPr>
            <w:tcW w:w="181" w:type="pct"/>
          </w:tcPr>
          <w:p w14:paraId="7D48118D" w14:textId="77777777" w:rsidR="00E0214A" w:rsidRPr="00F06CE9" w:rsidRDefault="00E0214A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5" w:type="pct"/>
            <w:vAlign w:val="center"/>
          </w:tcPr>
          <w:p w14:paraId="50D64B47" w14:textId="77777777" w:rsidR="00E0214A" w:rsidRPr="00F06CE9" w:rsidRDefault="00E0214A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  <w:t>Impairment</w:t>
            </w:r>
          </w:p>
        </w:tc>
        <w:tc>
          <w:tcPr>
            <w:tcW w:w="1352" w:type="pct"/>
          </w:tcPr>
          <w:p w14:paraId="4812C2C7" w14:textId="2FBCC93F" w:rsidR="00E0214A" w:rsidRPr="00F06CE9" w:rsidRDefault="00753ABD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492 (19.7)</w:t>
            </w:r>
          </w:p>
        </w:tc>
        <w:tc>
          <w:tcPr>
            <w:tcW w:w="1182" w:type="pct"/>
          </w:tcPr>
          <w:p w14:paraId="12C719EC" w14:textId="1E32F9E9" w:rsidR="00E0214A" w:rsidRPr="00F06CE9" w:rsidRDefault="00753ABD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353 (13.3)</w:t>
            </w:r>
          </w:p>
        </w:tc>
        <w:tc>
          <w:tcPr>
            <w:tcW w:w="690" w:type="pct"/>
          </w:tcPr>
          <w:p w14:paraId="7B3A2D1A" w14:textId="0465F8C2" w:rsidR="00E0214A" w:rsidRPr="00F06CE9" w:rsidRDefault="00277194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&lt;0.001</w:t>
            </w:r>
          </w:p>
        </w:tc>
      </w:tr>
      <w:tr w:rsidR="00F06CE9" w:rsidRPr="00F06CE9" w14:paraId="2772D2D3" w14:textId="77777777" w:rsidTr="00FA31DA">
        <w:tc>
          <w:tcPr>
            <w:tcW w:w="181" w:type="pct"/>
          </w:tcPr>
          <w:p w14:paraId="364A795D" w14:textId="77777777" w:rsidR="00E0214A" w:rsidRPr="00F06CE9" w:rsidRDefault="00E0214A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5" w:type="pct"/>
            <w:vAlign w:val="center"/>
          </w:tcPr>
          <w:p w14:paraId="621EBD0D" w14:textId="77777777" w:rsidR="00E0214A" w:rsidRPr="00F06CE9" w:rsidRDefault="00E0214A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  <w:t>DSST</w:t>
            </w: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1</w:t>
            </w: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  <w:t xml:space="preserve"> score</w:t>
            </w:r>
          </w:p>
        </w:tc>
        <w:tc>
          <w:tcPr>
            <w:tcW w:w="1352" w:type="pct"/>
          </w:tcPr>
          <w:p w14:paraId="50478B84" w14:textId="725D4B41" w:rsidR="00E0214A" w:rsidRPr="00F06CE9" w:rsidRDefault="00C77DA6" w:rsidP="00C77DA6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52.36 ± 0.665</w:t>
            </w:r>
          </w:p>
        </w:tc>
        <w:tc>
          <w:tcPr>
            <w:tcW w:w="1182" w:type="pct"/>
          </w:tcPr>
          <w:p w14:paraId="63C02117" w14:textId="0688AED0" w:rsidR="00E0214A" w:rsidRPr="00F06CE9" w:rsidRDefault="00C77DA6" w:rsidP="00C77DA6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55.21 ± 0.667</w:t>
            </w:r>
          </w:p>
        </w:tc>
        <w:tc>
          <w:tcPr>
            <w:tcW w:w="690" w:type="pct"/>
          </w:tcPr>
          <w:p w14:paraId="5CC25CE6" w14:textId="5BC0186B" w:rsidR="00E0214A" w:rsidRPr="00F06CE9" w:rsidRDefault="00C77DA6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003</w:t>
            </w:r>
          </w:p>
        </w:tc>
      </w:tr>
      <w:tr w:rsidR="00F06CE9" w:rsidRPr="00F06CE9" w14:paraId="55D98083" w14:textId="77777777" w:rsidTr="00FA31DA">
        <w:tc>
          <w:tcPr>
            <w:tcW w:w="1776" w:type="pct"/>
            <w:gridSpan w:val="2"/>
          </w:tcPr>
          <w:p w14:paraId="7B0EB85F" w14:textId="77777777" w:rsidR="00E0214A" w:rsidRPr="00F06CE9" w:rsidRDefault="00E0214A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cohol consumption</w:t>
            </w:r>
          </w:p>
        </w:tc>
        <w:tc>
          <w:tcPr>
            <w:tcW w:w="1352" w:type="pct"/>
          </w:tcPr>
          <w:p w14:paraId="7EC41EE7" w14:textId="77777777" w:rsidR="00E0214A" w:rsidRPr="00F06CE9" w:rsidRDefault="00E0214A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2" w:type="pct"/>
          </w:tcPr>
          <w:p w14:paraId="44E270A4" w14:textId="77777777" w:rsidR="00E0214A" w:rsidRPr="00F06CE9" w:rsidRDefault="00E0214A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0" w:type="pct"/>
          </w:tcPr>
          <w:p w14:paraId="3E080CA2" w14:textId="77777777" w:rsidR="00E0214A" w:rsidRPr="00F06CE9" w:rsidRDefault="00E0214A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1C774D69" w14:textId="77777777" w:rsidTr="00FA31DA">
        <w:tc>
          <w:tcPr>
            <w:tcW w:w="181" w:type="pct"/>
          </w:tcPr>
          <w:p w14:paraId="1423FD61" w14:textId="77777777" w:rsidR="00E0214A" w:rsidRPr="00F06CE9" w:rsidRDefault="00E0214A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5" w:type="pct"/>
          </w:tcPr>
          <w:p w14:paraId="43BC3945" w14:textId="3A06AD52" w:rsidR="00E0214A" w:rsidRPr="00F06CE9" w:rsidRDefault="00E0214A" w:rsidP="00277194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cohol (</w:t>
            </w:r>
            <w:r w:rsidR="00277194"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drinks</w:t>
            </w: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day), mean</w:t>
            </w: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</w:t>
            </w:r>
            <w:r w:rsidR="00652D88"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vertAlign w:val="superscript"/>
                <w:lang w:eastAsia="zh-TW"/>
              </w:rPr>
              <w:t>2</w:t>
            </w:r>
          </w:p>
        </w:tc>
        <w:tc>
          <w:tcPr>
            <w:tcW w:w="1352" w:type="pct"/>
          </w:tcPr>
          <w:p w14:paraId="26EDED66" w14:textId="4E7EC472" w:rsidR="00E0214A" w:rsidRPr="00F06CE9" w:rsidRDefault="00277194" w:rsidP="00277194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.74 ± 0.053</w:t>
            </w:r>
          </w:p>
        </w:tc>
        <w:tc>
          <w:tcPr>
            <w:tcW w:w="1182" w:type="pct"/>
          </w:tcPr>
          <w:p w14:paraId="10B93A06" w14:textId="11F7ABAA" w:rsidR="00E0214A" w:rsidRPr="00F06CE9" w:rsidRDefault="00277194" w:rsidP="00277194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.76 ± 0.044</w:t>
            </w:r>
          </w:p>
        </w:tc>
        <w:tc>
          <w:tcPr>
            <w:tcW w:w="690" w:type="pct"/>
          </w:tcPr>
          <w:p w14:paraId="2CF3B519" w14:textId="41CF9FBA" w:rsidR="00E0214A" w:rsidRPr="00F06CE9" w:rsidRDefault="00277194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796</w:t>
            </w:r>
          </w:p>
        </w:tc>
      </w:tr>
      <w:tr w:rsidR="00F06CE9" w:rsidRPr="00F06CE9" w14:paraId="699D367F" w14:textId="77777777" w:rsidTr="00FA31DA">
        <w:tc>
          <w:tcPr>
            <w:tcW w:w="181" w:type="pct"/>
          </w:tcPr>
          <w:p w14:paraId="27E17A01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5" w:type="pct"/>
          </w:tcPr>
          <w:p w14:paraId="10124F6F" w14:textId="364EFD31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Light d</w:t>
            </w: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nkers</w:t>
            </w:r>
          </w:p>
        </w:tc>
        <w:tc>
          <w:tcPr>
            <w:tcW w:w="1352" w:type="pct"/>
          </w:tcPr>
          <w:p w14:paraId="297E0B59" w14:textId="0F541D0A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914 (58.1)</w:t>
            </w:r>
          </w:p>
        </w:tc>
        <w:tc>
          <w:tcPr>
            <w:tcW w:w="1182" w:type="pct"/>
          </w:tcPr>
          <w:p w14:paraId="63862DBF" w14:textId="28EAD31D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738 (57.7)</w:t>
            </w:r>
          </w:p>
        </w:tc>
        <w:tc>
          <w:tcPr>
            <w:tcW w:w="690" w:type="pct"/>
            <w:vMerge w:val="restart"/>
          </w:tcPr>
          <w:p w14:paraId="2D95DF1D" w14:textId="6993766B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961</w:t>
            </w:r>
          </w:p>
        </w:tc>
      </w:tr>
      <w:tr w:rsidR="00F06CE9" w:rsidRPr="00F06CE9" w14:paraId="3D6A19B7" w14:textId="77777777" w:rsidTr="00FA31DA">
        <w:tc>
          <w:tcPr>
            <w:tcW w:w="181" w:type="pct"/>
          </w:tcPr>
          <w:p w14:paraId="0EA1C900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5" w:type="pct"/>
          </w:tcPr>
          <w:p w14:paraId="6FA8CC41" w14:textId="3CE62E7A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Moderate drinkers</w:t>
            </w:r>
          </w:p>
        </w:tc>
        <w:tc>
          <w:tcPr>
            <w:tcW w:w="1352" w:type="pct"/>
          </w:tcPr>
          <w:p w14:paraId="39B0CFDA" w14:textId="6591D71C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624 (37.8)</w:t>
            </w:r>
          </w:p>
        </w:tc>
        <w:tc>
          <w:tcPr>
            <w:tcW w:w="1182" w:type="pct"/>
          </w:tcPr>
          <w:p w14:paraId="4F22A9CC" w14:textId="26F63061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523 (37.9)</w:t>
            </w:r>
          </w:p>
        </w:tc>
        <w:tc>
          <w:tcPr>
            <w:tcW w:w="690" w:type="pct"/>
            <w:vMerge/>
          </w:tcPr>
          <w:p w14:paraId="7FD8DB82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</w:tr>
      <w:tr w:rsidR="00F06CE9" w:rsidRPr="00F06CE9" w14:paraId="36952CEF" w14:textId="77777777" w:rsidTr="00FA31DA">
        <w:tc>
          <w:tcPr>
            <w:tcW w:w="181" w:type="pct"/>
          </w:tcPr>
          <w:p w14:paraId="654625A1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5" w:type="pct"/>
          </w:tcPr>
          <w:p w14:paraId="4F1E7C1C" w14:textId="51638CE5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vy drinkers</w:t>
            </w:r>
          </w:p>
        </w:tc>
        <w:tc>
          <w:tcPr>
            <w:tcW w:w="1352" w:type="pct"/>
          </w:tcPr>
          <w:p w14:paraId="5F8C2A38" w14:textId="7321168A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99 (04.1)</w:t>
            </w:r>
          </w:p>
        </w:tc>
        <w:tc>
          <w:tcPr>
            <w:tcW w:w="1182" w:type="pct"/>
          </w:tcPr>
          <w:p w14:paraId="1F3C7D56" w14:textId="576A94CE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03 (04.4)</w:t>
            </w:r>
          </w:p>
        </w:tc>
        <w:tc>
          <w:tcPr>
            <w:tcW w:w="690" w:type="pct"/>
            <w:vMerge/>
          </w:tcPr>
          <w:p w14:paraId="6EA121A8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</w:tr>
      <w:tr w:rsidR="00F06CE9" w:rsidRPr="00F06CE9" w14:paraId="406E19EB" w14:textId="77777777" w:rsidTr="00FA31DA">
        <w:tc>
          <w:tcPr>
            <w:tcW w:w="1776" w:type="pct"/>
            <w:gridSpan w:val="2"/>
          </w:tcPr>
          <w:p w14:paraId="391E5ACC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emographic</w:t>
            </w:r>
          </w:p>
        </w:tc>
        <w:tc>
          <w:tcPr>
            <w:tcW w:w="1352" w:type="pct"/>
          </w:tcPr>
          <w:p w14:paraId="5C8E1255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2" w:type="pct"/>
          </w:tcPr>
          <w:p w14:paraId="516238FE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0" w:type="pct"/>
          </w:tcPr>
          <w:p w14:paraId="40315A9D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65E76EA3" w14:textId="77777777" w:rsidTr="00FA31DA">
        <w:tc>
          <w:tcPr>
            <w:tcW w:w="181" w:type="pct"/>
          </w:tcPr>
          <w:p w14:paraId="5AE520E4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5" w:type="pct"/>
          </w:tcPr>
          <w:p w14:paraId="232BA079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, years</w:t>
            </w:r>
          </w:p>
        </w:tc>
        <w:tc>
          <w:tcPr>
            <w:tcW w:w="1352" w:type="pct"/>
          </w:tcPr>
          <w:p w14:paraId="5BB80D09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2" w:type="pct"/>
          </w:tcPr>
          <w:p w14:paraId="3ED8EC42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0" w:type="pct"/>
            <w:vMerge w:val="restart"/>
          </w:tcPr>
          <w:p w14:paraId="22EC7F96" w14:textId="78F1022B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003</w:t>
            </w:r>
          </w:p>
        </w:tc>
      </w:tr>
      <w:tr w:rsidR="00F06CE9" w:rsidRPr="00F06CE9" w14:paraId="17B77344" w14:textId="77777777" w:rsidTr="00FA31DA">
        <w:tc>
          <w:tcPr>
            <w:tcW w:w="181" w:type="pct"/>
          </w:tcPr>
          <w:p w14:paraId="7A8C588D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5" w:type="pct"/>
          </w:tcPr>
          <w:p w14:paraId="752E044B" w14:textId="1D9A0B13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+</w:t>
            </w:r>
          </w:p>
        </w:tc>
        <w:tc>
          <w:tcPr>
            <w:tcW w:w="1352" w:type="pct"/>
          </w:tcPr>
          <w:p w14:paraId="0167A0D2" w14:textId="32536457" w:rsidR="007E4523" w:rsidRPr="00F06CE9" w:rsidRDefault="007E4523" w:rsidP="00652D88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776 (45.8)</w:t>
            </w:r>
          </w:p>
        </w:tc>
        <w:tc>
          <w:tcPr>
            <w:tcW w:w="1182" w:type="pct"/>
          </w:tcPr>
          <w:p w14:paraId="7F91373B" w14:textId="7E5ACA6D" w:rsidR="007E4523" w:rsidRPr="00F06CE9" w:rsidRDefault="007E4523" w:rsidP="00652D88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589 (38.1)</w:t>
            </w:r>
          </w:p>
        </w:tc>
        <w:tc>
          <w:tcPr>
            <w:tcW w:w="690" w:type="pct"/>
            <w:vMerge/>
          </w:tcPr>
          <w:p w14:paraId="0100D351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08F3C910" w14:textId="77777777" w:rsidTr="00FA31DA">
        <w:tc>
          <w:tcPr>
            <w:tcW w:w="181" w:type="pct"/>
          </w:tcPr>
          <w:p w14:paraId="73CDAAF4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5" w:type="pct"/>
          </w:tcPr>
          <w:p w14:paraId="34244146" w14:textId="14265510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-69</w:t>
            </w:r>
          </w:p>
        </w:tc>
        <w:tc>
          <w:tcPr>
            <w:tcW w:w="1352" w:type="pct"/>
          </w:tcPr>
          <w:p w14:paraId="6DE8E894" w14:textId="1885450A" w:rsidR="007E4523" w:rsidRPr="00F06CE9" w:rsidRDefault="007E4523" w:rsidP="00652D88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861 (54.2)</w:t>
            </w:r>
          </w:p>
        </w:tc>
        <w:tc>
          <w:tcPr>
            <w:tcW w:w="1182" w:type="pct"/>
          </w:tcPr>
          <w:p w14:paraId="1B2F60EA" w14:textId="145251B1" w:rsidR="007E4523" w:rsidRPr="00F06CE9" w:rsidRDefault="007E4523" w:rsidP="00652D88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775 (61.9)</w:t>
            </w:r>
          </w:p>
        </w:tc>
        <w:tc>
          <w:tcPr>
            <w:tcW w:w="690" w:type="pct"/>
            <w:vMerge/>
          </w:tcPr>
          <w:p w14:paraId="03A5C143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75CC520C" w14:textId="77777777" w:rsidTr="00FA31DA">
        <w:tc>
          <w:tcPr>
            <w:tcW w:w="181" w:type="pct"/>
          </w:tcPr>
          <w:p w14:paraId="0B751440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5" w:type="pct"/>
          </w:tcPr>
          <w:p w14:paraId="25969FE3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1352" w:type="pct"/>
          </w:tcPr>
          <w:p w14:paraId="1E8089A1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2" w:type="pct"/>
          </w:tcPr>
          <w:p w14:paraId="442CA7E0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0" w:type="pct"/>
            <w:vMerge w:val="restart"/>
          </w:tcPr>
          <w:p w14:paraId="003113AC" w14:textId="107C8042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015</w:t>
            </w:r>
          </w:p>
        </w:tc>
      </w:tr>
      <w:tr w:rsidR="00F06CE9" w:rsidRPr="00F06CE9" w14:paraId="757F5FBF" w14:textId="77777777" w:rsidTr="00FA31DA">
        <w:tc>
          <w:tcPr>
            <w:tcW w:w="181" w:type="pct"/>
          </w:tcPr>
          <w:p w14:paraId="3A7488C7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5" w:type="pct"/>
          </w:tcPr>
          <w:p w14:paraId="23B00A3E" w14:textId="735EBA84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 </w:t>
            </w: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352" w:type="pct"/>
          </w:tcPr>
          <w:p w14:paraId="3385BF18" w14:textId="30C1FD09" w:rsidR="007E4523" w:rsidRPr="00F06CE9" w:rsidRDefault="007E4523" w:rsidP="00652D88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846 (47.2)</w:t>
            </w:r>
          </w:p>
        </w:tc>
        <w:tc>
          <w:tcPr>
            <w:tcW w:w="1182" w:type="pct"/>
          </w:tcPr>
          <w:p w14:paraId="2D00DC01" w14:textId="6B57258B" w:rsidR="007E4523" w:rsidRPr="00F06CE9" w:rsidRDefault="007E4523" w:rsidP="00652D88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808 (52.4)</w:t>
            </w:r>
          </w:p>
        </w:tc>
        <w:tc>
          <w:tcPr>
            <w:tcW w:w="690" w:type="pct"/>
            <w:vMerge/>
          </w:tcPr>
          <w:p w14:paraId="1504D581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3BF27C95" w14:textId="77777777" w:rsidTr="00FA31DA">
        <w:tc>
          <w:tcPr>
            <w:tcW w:w="181" w:type="pct"/>
          </w:tcPr>
          <w:p w14:paraId="328910D5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5" w:type="pct"/>
          </w:tcPr>
          <w:p w14:paraId="4F578B54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</w:t>
            </w:r>
          </w:p>
        </w:tc>
        <w:tc>
          <w:tcPr>
            <w:tcW w:w="1352" w:type="pct"/>
          </w:tcPr>
          <w:p w14:paraId="6C88E816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2" w:type="pct"/>
          </w:tcPr>
          <w:p w14:paraId="5B3C7446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0" w:type="pct"/>
            <w:vMerge w:val="restart"/>
          </w:tcPr>
          <w:p w14:paraId="39458B01" w14:textId="164AFE5A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&lt;0.001</w:t>
            </w:r>
          </w:p>
        </w:tc>
      </w:tr>
      <w:tr w:rsidR="00F06CE9" w:rsidRPr="00F06CE9" w14:paraId="40096EEB" w14:textId="77777777" w:rsidTr="00FA31DA">
        <w:tc>
          <w:tcPr>
            <w:tcW w:w="181" w:type="pct"/>
          </w:tcPr>
          <w:p w14:paraId="60A22416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5" w:type="pct"/>
            <w:vAlign w:val="center"/>
          </w:tcPr>
          <w:p w14:paraId="474F5687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s (including multi-racial)</w:t>
            </w:r>
          </w:p>
        </w:tc>
        <w:tc>
          <w:tcPr>
            <w:tcW w:w="1352" w:type="pct"/>
          </w:tcPr>
          <w:p w14:paraId="49B76085" w14:textId="5C0AF85B" w:rsidR="007E4523" w:rsidRPr="00F06CE9" w:rsidRDefault="007E4523" w:rsidP="003F755F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84 (02.7)</w:t>
            </w:r>
          </w:p>
        </w:tc>
        <w:tc>
          <w:tcPr>
            <w:tcW w:w="1182" w:type="pct"/>
          </w:tcPr>
          <w:p w14:paraId="1AFEA23D" w14:textId="17245A8A" w:rsidR="007E4523" w:rsidRPr="00F06CE9" w:rsidRDefault="007E4523" w:rsidP="003F755F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84 (03.4)</w:t>
            </w:r>
          </w:p>
        </w:tc>
        <w:tc>
          <w:tcPr>
            <w:tcW w:w="690" w:type="pct"/>
            <w:vMerge/>
          </w:tcPr>
          <w:p w14:paraId="35A2C26C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7D9AA563" w14:textId="77777777" w:rsidTr="00FA31DA">
        <w:tc>
          <w:tcPr>
            <w:tcW w:w="181" w:type="pct"/>
          </w:tcPr>
          <w:p w14:paraId="44F1045D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5" w:type="pct"/>
            <w:vAlign w:val="center"/>
          </w:tcPr>
          <w:p w14:paraId="6D413933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 Hispanic</w:t>
            </w:r>
          </w:p>
        </w:tc>
        <w:tc>
          <w:tcPr>
            <w:tcW w:w="1352" w:type="pct"/>
          </w:tcPr>
          <w:p w14:paraId="7A3C5C6D" w14:textId="12FEDDF5" w:rsidR="007E4523" w:rsidRPr="00F06CE9" w:rsidRDefault="007E4523" w:rsidP="003F755F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15 (03.5)</w:t>
            </w:r>
          </w:p>
        </w:tc>
        <w:tc>
          <w:tcPr>
            <w:tcW w:w="1182" w:type="pct"/>
          </w:tcPr>
          <w:p w14:paraId="78B2A806" w14:textId="7AEC6975" w:rsidR="007E4523" w:rsidRPr="00F06CE9" w:rsidRDefault="007E4523" w:rsidP="003F755F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90 (03.1)</w:t>
            </w:r>
          </w:p>
        </w:tc>
        <w:tc>
          <w:tcPr>
            <w:tcW w:w="690" w:type="pct"/>
            <w:vMerge/>
          </w:tcPr>
          <w:p w14:paraId="78E4D3B4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12242F09" w14:textId="77777777" w:rsidTr="00FA31DA">
        <w:tc>
          <w:tcPr>
            <w:tcW w:w="181" w:type="pct"/>
          </w:tcPr>
          <w:p w14:paraId="30C7B0B1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5" w:type="pct"/>
            <w:vAlign w:val="center"/>
          </w:tcPr>
          <w:p w14:paraId="77D2352A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xican American</w:t>
            </w:r>
          </w:p>
        </w:tc>
        <w:tc>
          <w:tcPr>
            <w:tcW w:w="1352" w:type="pct"/>
          </w:tcPr>
          <w:p w14:paraId="564E754E" w14:textId="226C4444" w:rsidR="007E4523" w:rsidRPr="00F06CE9" w:rsidRDefault="007E4523" w:rsidP="003F755F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83 (02.5)</w:t>
            </w:r>
          </w:p>
        </w:tc>
        <w:tc>
          <w:tcPr>
            <w:tcW w:w="1182" w:type="pct"/>
          </w:tcPr>
          <w:p w14:paraId="1AF724A7" w14:textId="4C185298" w:rsidR="007E4523" w:rsidRPr="00F06CE9" w:rsidRDefault="007E4523" w:rsidP="003F755F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97 (02.8)</w:t>
            </w:r>
          </w:p>
        </w:tc>
        <w:tc>
          <w:tcPr>
            <w:tcW w:w="690" w:type="pct"/>
            <w:vMerge/>
          </w:tcPr>
          <w:p w14:paraId="1645E30D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05DFD6DD" w14:textId="77777777" w:rsidTr="00FA31DA">
        <w:tc>
          <w:tcPr>
            <w:tcW w:w="181" w:type="pct"/>
          </w:tcPr>
          <w:p w14:paraId="112D206C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5" w:type="pct"/>
            <w:vAlign w:val="center"/>
          </w:tcPr>
          <w:p w14:paraId="0B4192E6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Hispanic Black</w:t>
            </w:r>
          </w:p>
        </w:tc>
        <w:tc>
          <w:tcPr>
            <w:tcW w:w="1352" w:type="pct"/>
          </w:tcPr>
          <w:p w14:paraId="6DAD35DA" w14:textId="43069B7F" w:rsidR="007E4523" w:rsidRPr="00F06CE9" w:rsidRDefault="007E4523" w:rsidP="003F755F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339 (07.5)</w:t>
            </w:r>
          </w:p>
        </w:tc>
        <w:tc>
          <w:tcPr>
            <w:tcW w:w="1182" w:type="pct"/>
          </w:tcPr>
          <w:p w14:paraId="28F7E428" w14:textId="514BC726" w:rsidR="007E4523" w:rsidRPr="00F06CE9" w:rsidRDefault="007E4523" w:rsidP="003F755F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51 (03.5)</w:t>
            </w:r>
          </w:p>
        </w:tc>
        <w:tc>
          <w:tcPr>
            <w:tcW w:w="690" w:type="pct"/>
            <w:vMerge/>
          </w:tcPr>
          <w:p w14:paraId="48F8A507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44A01024" w14:textId="77777777" w:rsidTr="00FA31DA">
        <w:tc>
          <w:tcPr>
            <w:tcW w:w="181" w:type="pct"/>
          </w:tcPr>
          <w:p w14:paraId="77427D2D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5" w:type="pct"/>
            <w:vAlign w:val="center"/>
          </w:tcPr>
          <w:p w14:paraId="4CC91D96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Hispanic White</w:t>
            </w:r>
          </w:p>
        </w:tc>
        <w:tc>
          <w:tcPr>
            <w:tcW w:w="1352" w:type="pct"/>
          </w:tcPr>
          <w:p w14:paraId="5A80CF3E" w14:textId="6FB73198" w:rsidR="007E4523" w:rsidRPr="00F06CE9" w:rsidRDefault="007E4523" w:rsidP="003F755F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916 (83.8)</w:t>
            </w:r>
          </w:p>
        </w:tc>
        <w:tc>
          <w:tcPr>
            <w:tcW w:w="1182" w:type="pct"/>
          </w:tcPr>
          <w:p w14:paraId="1A9B6FDE" w14:textId="328CDD29" w:rsidR="007E4523" w:rsidRPr="00F06CE9" w:rsidRDefault="007E4523" w:rsidP="003F755F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842 (87.2)</w:t>
            </w:r>
          </w:p>
        </w:tc>
        <w:tc>
          <w:tcPr>
            <w:tcW w:w="690" w:type="pct"/>
            <w:vMerge/>
          </w:tcPr>
          <w:p w14:paraId="581F522B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7C71B5CD" w14:textId="77777777" w:rsidTr="00FA31DA">
        <w:tc>
          <w:tcPr>
            <w:tcW w:w="181" w:type="pct"/>
          </w:tcPr>
          <w:p w14:paraId="4B980AB9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5" w:type="pct"/>
            <w:vAlign w:val="center"/>
          </w:tcPr>
          <w:p w14:paraId="22E0264A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ucation</w:t>
            </w:r>
          </w:p>
        </w:tc>
        <w:tc>
          <w:tcPr>
            <w:tcW w:w="1352" w:type="pct"/>
          </w:tcPr>
          <w:p w14:paraId="0C299883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2" w:type="pct"/>
          </w:tcPr>
          <w:p w14:paraId="32CC92D6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0" w:type="pct"/>
            <w:vMerge w:val="restart"/>
          </w:tcPr>
          <w:p w14:paraId="6D29ECE3" w14:textId="39D77465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994</w:t>
            </w:r>
          </w:p>
        </w:tc>
      </w:tr>
      <w:tr w:rsidR="00F06CE9" w:rsidRPr="00F06CE9" w14:paraId="7D002F99" w14:textId="77777777" w:rsidTr="00FA31DA">
        <w:tc>
          <w:tcPr>
            <w:tcW w:w="181" w:type="pct"/>
          </w:tcPr>
          <w:p w14:paraId="315864B2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5" w:type="pct"/>
            <w:vAlign w:val="center"/>
          </w:tcPr>
          <w:p w14:paraId="271BD7CF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der 12th grade</w:t>
            </w:r>
          </w:p>
        </w:tc>
        <w:tc>
          <w:tcPr>
            <w:tcW w:w="1352" w:type="pct"/>
          </w:tcPr>
          <w:p w14:paraId="7232DD30" w14:textId="28C22204" w:rsidR="007E4523" w:rsidRPr="00F06CE9" w:rsidRDefault="007E4523" w:rsidP="003F755F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391 (15.0)</w:t>
            </w:r>
          </w:p>
        </w:tc>
        <w:tc>
          <w:tcPr>
            <w:tcW w:w="1182" w:type="pct"/>
          </w:tcPr>
          <w:p w14:paraId="245C7519" w14:textId="38BF7AE6" w:rsidR="007E4523" w:rsidRPr="00F06CE9" w:rsidRDefault="007E4523" w:rsidP="003F755F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352 (15.0)</w:t>
            </w:r>
          </w:p>
        </w:tc>
        <w:tc>
          <w:tcPr>
            <w:tcW w:w="690" w:type="pct"/>
            <w:vMerge/>
          </w:tcPr>
          <w:p w14:paraId="0A0500E6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19885CD2" w14:textId="77777777" w:rsidTr="00FA31DA">
        <w:tc>
          <w:tcPr>
            <w:tcW w:w="181" w:type="pct"/>
          </w:tcPr>
          <w:p w14:paraId="0B2EFBB1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5" w:type="pct"/>
            <w:vAlign w:val="center"/>
          </w:tcPr>
          <w:p w14:paraId="247A7990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school graduate</w:t>
            </w:r>
          </w:p>
        </w:tc>
        <w:tc>
          <w:tcPr>
            <w:tcW w:w="1352" w:type="pct"/>
          </w:tcPr>
          <w:p w14:paraId="09964F00" w14:textId="75926D10" w:rsidR="007E4523" w:rsidRPr="00F06CE9" w:rsidRDefault="007E4523" w:rsidP="003F755F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384 (22.4)</w:t>
            </w:r>
          </w:p>
        </w:tc>
        <w:tc>
          <w:tcPr>
            <w:tcW w:w="1182" w:type="pct"/>
          </w:tcPr>
          <w:p w14:paraId="666163A0" w14:textId="7DE69560" w:rsidR="007E4523" w:rsidRPr="00F06CE9" w:rsidRDefault="007E4523" w:rsidP="003F755F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293 (22.3)</w:t>
            </w:r>
          </w:p>
        </w:tc>
        <w:tc>
          <w:tcPr>
            <w:tcW w:w="690" w:type="pct"/>
            <w:vMerge/>
          </w:tcPr>
          <w:p w14:paraId="4137ECE8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48630AFC" w14:textId="77777777" w:rsidTr="00FA31DA">
        <w:tc>
          <w:tcPr>
            <w:tcW w:w="181" w:type="pct"/>
          </w:tcPr>
          <w:p w14:paraId="1F5DA448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5" w:type="pct"/>
            <w:vAlign w:val="center"/>
          </w:tcPr>
          <w:p w14:paraId="66741647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lege or above</w:t>
            </w:r>
          </w:p>
        </w:tc>
        <w:tc>
          <w:tcPr>
            <w:tcW w:w="1352" w:type="pct"/>
          </w:tcPr>
          <w:p w14:paraId="0E877D82" w14:textId="3DC5B080" w:rsidR="007E4523" w:rsidRPr="00F06CE9" w:rsidRDefault="007E4523" w:rsidP="003F755F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861 (62.6)</w:t>
            </w:r>
          </w:p>
        </w:tc>
        <w:tc>
          <w:tcPr>
            <w:tcW w:w="1182" w:type="pct"/>
          </w:tcPr>
          <w:p w14:paraId="7EE6A449" w14:textId="71105EA1" w:rsidR="007E4523" w:rsidRPr="00F06CE9" w:rsidRDefault="007E4523" w:rsidP="003F755F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719 (62.7)</w:t>
            </w:r>
          </w:p>
        </w:tc>
        <w:tc>
          <w:tcPr>
            <w:tcW w:w="690" w:type="pct"/>
            <w:vMerge/>
          </w:tcPr>
          <w:p w14:paraId="71399055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122A9DE2" w14:textId="77777777" w:rsidTr="00FA31DA">
        <w:tc>
          <w:tcPr>
            <w:tcW w:w="181" w:type="pct"/>
          </w:tcPr>
          <w:p w14:paraId="1AA93400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5" w:type="pct"/>
            <w:vAlign w:val="center"/>
          </w:tcPr>
          <w:p w14:paraId="683C9E4B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ital status</w:t>
            </w:r>
          </w:p>
        </w:tc>
        <w:tc>
          <w:tcPr>
            <w:tcW w:w="1352" w:type="pct"/>
          </w:tcPr>
          <w:p w14:paraId="78918938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2" w:type="pct"/>
          </w:tcPr>
          <w:p w14:paraId="024A31B8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0" w:type="pct"/>
            <w:vMerge w:val="restart"/>
          </w:tcPr>
          <w:p w14:paraId="7362036F" w14:textId="18CB304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005</w:t>
            </w:r>
          </w:p>
        </w:tc>
      </w:tr>
      <w:tr w:rsidR="00F06CE9" w:rsidRPr="00F06CE9" w14:paraId="51FF5C9E" w14:textId="77777777" w:rsidTr="00FA31DA">
        <w:tc>
          <w:tcPr>
            <w:tcW w:w="181" w:type="pct"/>
          </w:tcPr>
          <w:p w14:paraId="07F7A885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5" w:type="pct"/>
            <w:vAlign w:val="center"/>
          </w:tcPr>
          <w:p w14:paraId="43089962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ried/ Living with partner</w:t>
            </w:r>
          </w:p>
        </w:tc>
        <w:tc>
          <w:tcPr>
            <w:tcW w:w="1352" w:type="pct"/>
          </w:tcPr>
          <w:p w14:paraId="3BF11EBE" w14:textId="40C56044" w:rsidR="007E4523" w:rsidRPr="00F06CE9" w:rsidRDefault="007E4523" w:rsidP="003F755F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982 (65.8)</w:t>
            </w:r>
          </w:p>
        </w:tc>
        <w:tc>
          <w:tcPr>
            <w:tcW w:w="1182" w:type="pct"/>
          </w:tcPr>
          <w:p w14:paraId="2C352635" w14:textId="632A207C" w:rsidR="007E4523" w:rsidRPr="00F06CE9" w:rsidRDefault="007E4523" w:rsidP="003F755F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887 (72.0)</w:t>
            </w:r>
          </w:p>
        </w:tc>
        <w:tc>
          <w:tcPr>
            <w:tcW w:w="690" w:type="pct"/>
            <w:vMerge/>
          </w:tcPr>
          <w:p w14:paraId="0E07882A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673DE5A4" w14:textId="77777777" w:rsidTr="00FA31DA">
        <w:tc>
          <w:tcPr>
            <w:tcW w:w="181" w:type="pct"/>
          </w:tcPr>
          <w:p w14:paraId="4C90FD6D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5" w:type="pct"/>
            <w:vAlign w:val="center"/>
          </w:tcPr>
          <w:p w14:paraId="71572B3E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dowed/ Divorced/ Separated</w:t>
            </w:r>
          </w:p>
        </w:tc>
        <w:tc>
          <w:tcPr>
            <w:tcW w:w="1352" w:type="pct"/>
          </w:tcPr>
          <w:p w14:paraId="3822D1E6" w14:textId="3A657B64" w:rsidR="007E4523" w:rsidRPr="00F06CE9" w:rsidRDefault="007E4523" w:rsidP="003F755F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549 (30.7)</w:t>
            </w:r>
          </w:p>
        </w:tc>
        <w:tc>
          <w:tcPr>
            <w:tcW w:w="1182" w:type="pct"/>
          </w:tcPr>
          <w:p w14:paraId="2ADB3F72" w14:textId="3ECFA9BB" w:rsidR="007E4523" w:rsidRPr="00F06CE9" w:rsidRDefault="007E4523" w:rsidP="003F755F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383 (24.5)</w:t>
            </w:r>
          </w:p>
        </w:tc>
        <w:tc>
          <w:tcPr>
            <w:tcW w:w="690" w:type="pct"/>
            <w:vMerge/>
          </w:tcPr>
          <w:p w14:paraId="381DB88E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1FC3CB1E" w14:textId="77777777" w:rsidTr="00FA31DA">
        <w:tc>
          <w:tcPr>
            <w:tcW w:w="181" w:type="pct"/>
          </w:tcPr>
          <w:p w14:paraId="4C9FBE69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5" w:type="pct"/>
            <w:vAlign w:val="center"/>
          </w:tcPr>
          <w:p w14:paraId="2758A953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ver married</w:t>
            </w:r>
          </w:p>
        </w:tc>
        <w:tc>
          <w:tcPr>
            <w:tcW w:w="1352" w:type="pct"/>
          </w:tcPr>
          <w:p w14:paraId="0F648D34" w14:textId="62ADCD9C" w:rsidR="007E4523" w:rsidRPr="00F06CE9" w:rsidRDefault="007E4523" w:rsidP="003F755F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71 (03.5)</w:t>
            </w:r>
          </w:p>
        </w:tc>
        <w:tc>
          <w:tcPr>
            <w:tcW w:w="1182" w:type="pct"/>
          </w:tcPr>
          <w:p w14:paraId="1F89B246" w14:textId="20042231" w:rsidR="007E4523" w:rsidRPr="00F06CE9" w:rsidRDefault="007E4523" w:rsidP="003F755F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61 (03.5)</w:t>
            </w:r>
          </w:p>
        </w:tc>
        <w:tc>
          <w:tcPr>
            <w:tcW w:w="690" w:type="pct"/>
            <w:vMerge/>
          </w:tcPr>
          <w:p w14:paraId="0088EB9E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4FF6943F" w14:textId="77777777" w:rsidTr="00FA31DA">
        <w:tc>
          <w:tcPr>
            <w:tcW w:w="181" w:type="pct"/>
          </w:tcPr>
          <w:p w14:paraId="3553F2A6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5" w:type="pct"/>
            <w:vAlign w:val="center"/>
          </w:tcPr>
          <w:p w14:paraId="7090AAD9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ome ratio</w:t>
            </w:r>
          </w:p>
        </w:tc>
        <w:tc>
          <w:tcPr>
            <w:tcW w:w="1352" w:type="pct"/>
          </w:tcPr>
          <w:p w14:paraId="78F73589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2" w:type="pct"/>
          </w:tcPr>
          <w:p w14:paraId="3ECDC42D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0" w:type="pct"/>
            <w:vMerge w:val="restart"/>
          </w:tcPr>
          <w:p w14:paraId="76EBD27A" w14:textId="703D1F3E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015</w:t>
            </w:r>
          </w:p>
        </w:tc>
      </w:tr>
      <w:tr w:rsidR="00F06CE9" w:rsidRPr="00F06CE9" w14:paraId="5AF3CCE9" w14:textId="77777777" w:rsidTr="00FA31DA">
        <w:tc>
          <w:tcPr>
            <w:tcW w:w="181" w:type="pct"/>
          </w:tcPr>
          <w:p w14:paraId="41A20D87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5" w:type="pct"/>
            <w:vAlign w:val="center"/>
          </w:tcPr>
          <w:p w14:paraId="00EDC951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1.30</w:t>
            </w:r>
          </w:p>
        </w:tc>
        <w:tc>
          <w:tcPr>
            <w:tcW w:w="1352" w:type="pct"/>
          </w:tcPr>
          <w:p w14:paraId="3D50D0AA" w14:textId="70AB8C75" w:rsidR="007E4523" w:rsidRPr="00F06CE9" w:rsidRDefault="007E4523" w:rsidP="003F755F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339 (14.5)</w:t>
            </w:r>
          </w:p>
        </w:tc>
        <w:tc>
          <w:tcPr>
            <w:tcW w:w="1182" w:type="pct"/>
          </w:tcPr>
          <w:p w14:paraId="6061D1FD" w14:textId="2AB6C376" w:rsidR="007E4523" w:rsidRPr="00F06CE9" w:rsidRDefault="007E4523" w:rsidP="003F755F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240 (10.9)</w:t>
            </w:r>
          </w:p>
        </w:tc>
        <w:tc>
          <w:tcPr>
            <w:tcW w:w="690" w:type="pct"/>
            <w:vMerge/>
          </w:tcPr>
          <w:p w14:paraId="23C1C01D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49EC6664" w14:textId="77777777" w:rsidTr="00FA31DA">
        <w:tc>
          <w:tcPr>
            <w:tcW w:w="181" w:type="pct"/>
          </w:tcPr>
          <w:p w14:paraId="5608DF35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5" w:type="pct"/>
            <w:vAlign w:val="center"/>
          </w:tcPr>
          <w:p w14:paraId="2D67E8EB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1-3.50</w:t>
            </w:r>
          </w:p>
        </w:tc>
        <w:tc>
          <w:tcPr>
            <w:tcW w:w="1352" w:type="pct"/>
          </w:tcPr>
          <w:p w14:paraId="065F5219" w14:textId="6A233E72" w:rsidR="007E4523" w:rsidRPr="00F06CE9" w:rsidRDefault="007E4523" w:rsidP="003F755F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590 (38.5)</w:t>
            </w:r>
          </w:p>
        </w:tc>
        <w:tc>
          <w:tcPr>
            <w:tcW w:w="1182" w:type="pct"/>
          </w:tcPr>
          <w:p w14:paraId="11DD2A94" w14:textId="4C94E129" w:rsidR="007E4523" w:rsidRPr="00F06CE9" w:rsidRDefault="007E4523" w:rsidP="003F755F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458 (34.7)</w:t>
            </w:r>
          </w:p>
        </w:tc>
        <w:tc>
          <w:tcPr>
            <w:tcW w:w="690" w:type="pct"/>
            <w:vMerge/>
          </w:tcPr>
          <w:p w14:paraId="6CB72AA8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254C55CA" w14:textId="77777777" w:rsidTr="00FA31DA">
        <w:tc>
          <w:tcPr>
            <w:tcW w:w="181" w:type="pct"/>
          </w:tcPr>
          <w:p w14:paraId="0D20F1CF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5" w:type="pct"/>
            <w:vAlign w:val="center"/>
          </w:tcPr>
          <w:p w14:paraId="43E93FC1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 3.50</w:t>
            </w:r>
          </w:p>
        </w:tc>
        <w:tc>
          <w:tcPr>
            <w:tcW w:w="1352" w:type="pct"/>
          </w:tcPr>
          <w:p w14:paraId="663FB9BC" w14:textId="194DFE9F" w:rsidR="007E4523" w:rsidRPr="00F06CE9" w:rsidRDefault="007E4523" w:rsidP="003F755F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553 (46.9)</w:t>
            </w:r>
          </w:p>
        </w:tc>
        <w:tc>
          <w:tcPr>
            <w:tcW w:w="1182" w:type="pct"/>
          </w:tcPr>
          <w:p w14:paraId="35C54D58" w14:textId="229C408A" w:rsidR="007E4523" w:rsidRPr="00F06CE9" w:rsidRDefault="007E4523" w:rsidP="003F755F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523 (54.4)</w:t>
            </w:r>
          </w:p>
        </w:tc>
        <w:tc>
          <w:tcPr>
            <w:tcW w:w="690" w:type="pct"/>
            <w:vMerge/>
          </w:tcPr>
          <w:p w14:paraId="6D34FFF5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694BCC5F" w14:textId="77777777" w:rsidTr="00FA31DA">
        <w:tc>
          <w:tcPr>
            <w:tcW w:w="1776" w:type="pct"/>
            <w:gridSpan w:val="2"/>
          </w:tcPr>
          <w:p w14:paraId="7C83DC8D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Lifestyle</w:t>
            </w:r>
          </w:p>
        </w:tc>
        <w:tc>
          <w:tcPr>
            <w:tcW w:w="1352" w:type="pct"/>
          </w:tcPr>
          <w:p w14:paraId="69B119F0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2" w:type="pct"/>
          </w:tcPr>
          <w:p w14:paraId="4A3CEAD2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0" w:type="pct"/>
          </w:tcPr>
          <w:p w14:paraId="1E0963F1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6915C9E3" w14:textId="77777777" w:rsidTr="00FA31DA">
        <w:tc>
          <w:tcPr>
            <w:tcW w:w="181" w:type="pct"/>
          </w:tcPr>
          <w:p w14:paraId="1BEC3EB7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5" w:type="pct"/>
            <w:vAlign w:val="center"/>
          </w:tcPr>
          <w:p w14:paraId="512EC307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</w:t>
            </w:r>
          </w:p>
        </w:tc>
        <w:tc>
          <w:tcPr>
            <w:tcW w:w="1352" w:type="pct"/>
          </w:tcPr>
          <w:p w14:paraId="09FCC780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2" w:type="pct"/>
          </w:tcPr>
          <w:p w14:paraId="417E38D1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0" w:type="pct"/>
            <w:vMerge w:val="restart"/>
          </w:tcPr>
          <w:p w14:paraId="22567010" w14:textId="593A7B3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271</w:t>
            </w:r>
          </w:p>
        </w:tc>
      </w:tr>
      <w:tr w:rsidR="00F06CE9" w:rsidRPr="00F06CE9" w14:paraId="0697D1B6" w14:textId="77777777" w:rsidTr="00FA31DA">
        <w:tc>
          <w:tcPr>
            <w:tcW w:w="181" w:type="pct"/>
          </w:tcPr>
          <w:p w14:paraId="03EEEC86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5" w:type="pct"/>
            <w:vAlign w:val="center"/>
          </w:tcPr>
          <w:p w14:paraId="7FF48919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er</w:t>
            </w:r>
          </w:p>
        </w:tc>
        <w:tc>
          <w:tcPr>
            <w:tcW w:w="1352" w:type="pct"/>
          </w:tcPr>
          <w:p w14:paraId="633C7BAA" w14:textId="59A48DA6" w:rsidR="007E4523" w:rsidRPr="00F06CE9" w:rsidRDefault="007E4523" w:rsidP="003F755F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950 (57.9)</w:t>
            </w:r>
          </w:p>
        </w:tc>
        <w:tc>
          <w:tcPr>
            <w:tcW w:w="1182" w:type="pct"/>
          </w:tcPr>
          <w:p w14:paraId="22612511" w14:textId="5E154BCE" w:rsidR="007E4523" w:rsidRPr="00F06CE9" w:rsidRDefault="007E4523" w:rsidP="003F755F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802 (55.3)</w:t>
            </w:r>
          </w:p>
        </w:tc>
        <w:tc>
          <w:tcPr>
            <w:tcW w:w="690" w:type="pct"/>
            <w:vMerge/>
          </w:tcPr>
          <w:p w14:paraId="03D7BDC5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1C5C69A7" w14:textId="77777777" w:rsidTr="00FA31DA">
        <w:tc>
          <w:tcPr>
            <w:tcW w:w="181" w:type="pct"/>
          </w:tcPr>
          <w:p w14:paraId="0954EDDD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5" w:type="pct"/>
            <w:vAlign w:val="center"/>
          </w:tcPr>
          <w:p w14:paraId="1A35FA59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smoker</w:t>
            </w:r>
          </w:p>
        </w:tc>
        <w:tc>
          <w:tcPr>
            <w:tcW w:w="1352" w:type="pct"/>
          </w:tcPr>
          <w:p w14:paraId="23D1F19D" w14:textId="3F6AD368" w:rsidR="007E4523" w:rsidRPr="00F06CE9" w:rsidRDefault="007E4523" w:rsidP="003F755F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686 (42.1)</w:t>
            </w:r>
          </w:p>
        </w:tc>
        <w:tc>
          <w:tcPr>
            <w:tcW w:w="1182" w:type="pct"/>
          </w:tcPr>
          <w:p w14:paraId="482EE03D" w14:textId="660FE4DA" w:rsidR="007E4523" w:rsidRPr="00F06CE9" w:rsidRDefault="007E4523" w:rsidP="003F755F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558 (44.7)</w:t>
            </w:r>
          </w:p>
        </w:tc>
        <w:tc>
          <w:tcPr>
            <w:tcW w:w="690" w:type="pct"/>
            <w:vMerge/>
          </w:tcPr>
          <w:p w14:paraId="495D5395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6D17FF3E" w14:textId="77777777" w:rsidTr="00FA31DA">
        <w:tc>
          <w:tcPr>
            <w:tcW w:w="181" w:type="pct"/>
          </w:tcPr>
          <w:p w14:paraId="204DDC13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5" w:type="pct"/>
            <w:vAlign w:val="center"/>
          </w:tcPr>
          <w:p w14:paraId="6600856A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ysical activity</w:t>
            </w:r>
          </w:p>
        </w:tc>
        <w:tc>
          <w:tcPr>
            <w:tcW w:w="1352" w:type="pct"/>
          </w:tcPr>
          <w:p w14:paraId="3D0B1C68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2" w:type="pct"/>
          </w:tcPr>
          <w:p w14:paraId="6E4DA702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0" w:type="pct"/>
            <w:vMerge w:val="restart"/>
          </w:tcPr>
          <w:p w14:paraId="340CE0C7" w14:textId="011BCCE3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003</w:t>
            </w:r>
          </w:p>
        </w:tc>
      </w:tr>
      <w:tr w:rsidR="00F06CE9" w:rsidRPr="00F06CE9" w14:paraId="1E026BBD" w14:textId="77777777" w:rsidTr="00FA31DA">
        <w:tc>
          <w:tcPr>
            <w:tcW w:w="181" w:type="pct"/>
          </w:tcPr>
          <w:p w14:paraId="4CA7DC44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5" w:type="pct"/>
            <w:vAlign w:val="center"/>
          </w:tcPr>
          <w:p w14:paraId="5EBA0886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e</w:t>
            </w:r>
          </w:p>
        </w:tc>
        <w:tc>
          <w:tcPr>
            <w:tcW w:w="1352" w:type="pct"/>
          </w:tcPr>
          <w:p w14:paraId="21E5E522" w14:textId="63152899" w:rsidR="007E4523" w:rsidRPr="00F06CE9" w:rsidRDefault="007E4523" w:rsidP="003F755F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606 (46.7)</w:t>
            </w:r>
          </w:p>
        </w:tc>
        <w:tc>
          <w:tcPr>
            <w:tcW w:w="1182" w:type="pct"/>
          </w:tcPr>
          <w:p w14:paraId="0B9404C6" w14:textId="3A87AEC0" w:rsidR="007E4523" w:rsidRPr="00F06CE9" w:rsidRDefault="007E4523" w:rsidP="003F755F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591 (55.1)</w:t>
            </w:r>
          </w:p>
        </w:tc>
        <w:tc>
          <w:tcPr>
            <w:tcW w:w="690" w:type="pct"/>
            <w:vMerge/>
          </w:tcPr>
          <w:p w14:paraId="4887D4FB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3B9ACC53" w14:textId="77777777" w:rsidTr="00FA31DA">
        <w:tc>
          <w:tcPr>
            <w:tcW w:w="181" w:type="pct"/>
          </w:tcPr>
          <w:p w14:paraId="5DEC013C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5" w:type="pct"/>
            <w:vAlign w:val="center"/>
          </w:tcPr>
          <w:p w14:paraId="41F830E4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active</w:t>
            </w:r>
          </w:p>
        </w:tc>
        <w:tc>
          <w:tcPr>
            <w:tcW w:w="1352" w:type="pct"/>
          </w:tcPr>
          <w:p w14:paraId="6978695A" w14:textId="5F30FD86" w:rsidR="007E4523" w:rsidRPr="00F06CE9" w:rsidRDefault="007E4523" w:rsidP="003F755F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730 (53.3)</w:t>
            </w:r>
          </w:p>
        </w:tc>
        <w:tc>
          <w:tcPr>
            <w:tcW w:w="1182" w:type="pct"/>
          </w:tcPr>
          <w:p w14:paraId="4B6E8952" w14:textId="7F1FFC95" w:rsidR="007E4523" w:rsidRPr="00F06CE9" w:rsidRDefault="007E4523" w:rsidP="003F755F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468 (44.9)</w:t>
            </w:r>
          </w:p>
        </w:tc>
        <w:tc>
          <w:tcPr>
            <w:tcW w:w="690" w:type="pct"/>
            <w:vMerge/>
          </w:tcPr>
          <w:p w14:paraId="6A96F0A5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7FB50C2A" w14:textId="77777777" w:rsidTr="00FA31DA">
        <w:tc>
          <w:tcPr>
            <w:tcW w:w="181" w:type="pct"/>
          </w:tcPr>
          <w:p w14:paraId="3C9D5296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5" w:type="pct"/>
            <w:vAlign w:val="center"/>
          </w:tcPr>
          <w:p w14:paraId="7A761470" w14:textId="6FE721CE" w:rsidR="007E4523" w:rsidRPr="00F06CE9" w:rsidRDefault="007E4523" w:rsidP="00652D88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MI </w:t>
            </w: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vertAlign w:val="superscript"/>
                <w:lang w:eastAsia="zh-TW"/>
              </w:rPr>
              <w:t>3</w:t>
            </w:r>
          </w:p>
        </w:tc>
        <w:tc>
          <w:tcPr>
            <w:tcW w:w="1352" w:type="pct"/>
          </w:tcPr>
          <w:p w14:paraId="1EFB05A0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2" w:type="pct"/>
          </w:tcPr>
          <w:p w14:paraId="1F138532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0" w:type="pct"/>
            <w:vMerge w:val="restart"/>
          </w:tcPr>
          <w:p w14:paraId="4AE9A03C" w14:textId="664A6D6A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&lt;0.001</w:t>
            </w:r>
          </w:p>
        </w:tc>
      </w:tr>
      <w:tr w:rsidR="00F06CE9" w:rsidRPr="00F06CE9" w14:paraId="759B315A" w14:textId="77777777" w:rsidTr="00FA31DA">
        <w:tc>
          <w:tcPr>
            <w:tcW w:w="181" w:type="pct"/>
          </w:tcPr>
          <w:p w14:paraId="5FA09673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5" w:type="pct"/>
            <w:vAlign w:val="center"/>
          </w:tcPr>
          <w:p w14:paraId="2EB8A8E6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derweight</w:t>
            </w:r>
          </w:p>
        </w:tc>
        <w:tc>
          <w:tcPr>
            <w:tcW w:w="1352" w:type="pct"/>
          </w:tcPr>
          <w:p w14:paraId="7D344157" w14:textId="721EFAC6" w:rsidR="007E4523" w:rsidRPr="00F06CE9" w:rsidRDefault="007E4523" w:rsidP="003F755F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5 (01.0)</w:t>
            </w:r>
          </w:p>
        </w:tc>
        <w:tc>
          <w:tcPr>
            <w:tcW w:w="1182" w:type="pct"/>
          </w:tcPr>
          <w:p w14:paraId="58BB92E0" w14:textId="551DBD9A" w:rsidR="007E4523" w:rsidRPr="00F06CE9" w:rsidRDefault="007E4523" w:rsidP="003F755F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24 (02.0)</w:t>
            </w:r>
          </w:p>
        </w:tc>
        <w:tc>
          <w:tcPr>
            <w:tcW w:w="690" w:type="pct"/>
            <w:vMerge/>
          </w:tcPr>
          <w:p w14:paraId="2EFE8759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20EE12AE" w14:textId="77777777" w:rsidTr="00FA31DA">
        <w:tc>
          <w:tcPr>
            <w:tcW w:w="181" w:type="pct"/>
          </w:tcPr>
          <w:p w14:paraId="5DC14999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5" w:type="pct"/>
            <w:vAlign w:val="center"/>
          </w:tcPr>
          <w:p w14:paraId="5B314ED1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erweight</w:t>
            </w:r>
          </w:p>
        </w:tc>
        <w:tc>
          <w:tcPr>
            <w:tcW w:w="1352" w:type="pct"/>
          </w:tcPr>
          <w:p w14:paraId="0DA998C5" w14:textId="34614746" w:rsidR="007E4523" w:rsidRPr="00F06CE9" w:rsidRDefault="007E4523" w:rsidP="003F755F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615 (37.1)</w:t>
            </w:r>
          </w:p>
        </w:tc>
        <w:tc>
          <w:tcPr>
            <w:tcW w:w="1182" w:type="pct"/>
          </w:tcPr>
          <w:p w14:paraId="3E56862C" w14:textId="637E0709" w:rsidR="007E4523" w:rsidRPr="00F06CE9" w:rsidRDefault="007E4523" w:rsidP="003F755F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516 (37.9)</w:t>
            </w:r>
          </w:p>
        </w:tc>
        <w:tc>
          <w:tcPr>
            <w:tcW w:w="690" w:type="pct"/>
            <w:vMerge/>
          </w:tcPr>
          <w:p w14:paraId="18662033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09F42734" w14:textId="77777777" w:rsidTr="00FA31DA">
        <w:tc>
          <w:tcPr>
            <w:tcW w:w="181" w:type="pct"/>
          </w:tcPr>
          <w:p w14:paraId="684F61FE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5" w:type="pct"/>
            <w:vAlign w:val="center"/>
          </w:tcPr>
          <w:p w14:paraId="486F43BC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bese </w:t>
            </w:r>
          </w:p>
        </w:tc>
        <w:tc>
          <w:tcPr>
            <w:tcW w:w="1352" w:type="pct"/>
          </w:tcPr>
          <w:p w14:paraId="6F8663CD" w14:textId="7401868B" w:rsidR="007E4523" w:rsidRPr="00F06CE9" w:rsidRDefault="007E4523" w:rsidP="003F755F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635 (41.2)</w:t>
            </w:r>
          </w:p>
        </w:tc>
        <w:tc>
          <w:tcPr>
            <w:tcW w:w="1182" w:type="pct"/>
          </w:tcPr>
          <w:p w14:paraId="11AFADE1" w14:textId="39A562DA" w:rsidR="007E4523" w:rsidRPr="00F06CE9" w:rsidRDefault="007E4523" w:rsidP="003F755F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338 (25.0)</w:t>
            </w:r>
          </w:p>
        </w:tc>
        <w:tc>
          <w:tcPr>
            <w:tcW w:w="690" w:type="pct"/>
            <w:vMerge/>
          </w:tcPr>
          <w:p w14:paraId="1BAE54B3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52415A00" w14:textId="77777777" w:rsidTr="00FA31DA">
        <w:tc>
          <w:tcPr>
            <w:tcW w:w="181" w:type="pct"/>
          </w:tcPr>
          <w:p w14:paraId="7690B700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5" w:type="pct"/>
            <w:vAlign w:val="center"/>
          </w:tcPr>
          <w:p w14:paraId="28C97549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mal</w:t>
            </w:r>
          </w:p>
        </w:tc>
        <w:tc>
          <w:tcPr>
            <w:tcW w:w="1352" w:type="pct"/>
          </w:tcPr>
          <w:p w14:paraId="53A535C7" w14:textId="6C514CFD" w:rsidR="007E4523" w:rsidRPr="00F06CE9" w:rsidRDefault="007E4523" w:rsidP="003F755F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340 (20.7)</w:t>
            </w:r>
          </w:p>
        </w:tc>
        <w:tc>
          <w:tcPr>
            <w:tcW w:w="1182" w:type="pct"/>
          </w:tcPr>
          <w:p w14:paraId="040CFF58" w14:textId="5AE8A7D0" w:rsidR="007E4523" w:rsidRPr="00F06CE9" w:rsidRDefault="007E4523" w:rsidP="003F755F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454 (35.1)</w:t>
            </w:r>
          </w:p>
        </w:tc>
        <w:tc>
          <w:tcPr>
            <w:tcW w:w="690" w:type="pct"/>
            <w:vMerge/>
          </w:tcPr>
          <w:p w14:paraId="01AC839A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0422FE1D" w14:textId="77777777" w:rsidTr="00FA31DA">
        <w:tc>
          <w:tcPr>
            <w:tcW w:w="181" w:type="pct"/>
          </w:tcPr>
          <w:p w14:paraId="30268E8A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5" w:type="pct"/>
          </w:tcPr>
          <w:p w14:paraId="52371B20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end social events</w:t>
            </w:r>
          </w:p>
        </w:tc>
        <w:tc>
          <w:tcPr>
            <w:tcW w:w="1352" w:type="pct"/>
          </w:tcPr>
          <w:p w14:paraId="2718700C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2" w:type="pct"/>
          </w:tcPr>
          <w:p w14:paraId="6F8F3288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0" w:type="pct"/>
            <w:vMerge w:val="restart"/>
          </w:tcPr>
          <w:p w14:paraId="639271C2" w14:textId="7E4C3DD6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018</w:t>
            </w:r>
          </w:p>
        </w:tc>
      </w:tr>
      <w:tr w:rsidR="00F06CE9" w:rsidRPr="00F06CE9" w14:paraId="56143B0A" w14:textId="77777777" w:rsidTr="00FA31DA">
        <w:tc>
          <w:tcPr>
            <w:tcW w:w="181" w:type="pct"/>
          </w:tcPr>
          <w:p w14:paraId="4D7B61D2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5" w:type="pct"/>
          </w:tcPr>
          <w:p w14:paraId="1164937A" w14:textId="6E555A7B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 </w:t>
            </w: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fficulty</w:t>
            </w:r>
          </w:p>
        </w:tc>
        <w:tc>
          <w:tcPr>
            <w:tcW w:w="1352" w:type="pct"/>
          </w:tcPr>
          <w:p w14:paraId="5A7A6F28" w14:textId="06EF5CD7" w:rsidR="007E4523" w:rsidRPr="00F06CE9" w:rsidRDefault="007E4523" w:rsidP="003F755F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83 (08.7)</w:t>
            </w:r>
          </w:p>
        </w:tc>
        <w:tc>
          <w:tcPr>
            <w:tcW w:w="1182" w:type="pct"/>
          </w:tcPr>
          <w:p w14:paraId="26074872" w14:textId="76FA0E52" w:rsidR="007E4523" w:rsidRPr="00F06CE9" w:rsidRDefault="007E4523" w:rsidP="003F755F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99 (06.1)</w:t>
            </w:r>
          </w:p>
        </w:tc>
        <w:tc>
          <w:tcPr>
            <w:tcW w:w="690" w:type="pct"/>
            <w:vMerge/>
          </w:tcPr>
          <w:p w14:paraId="0072FB02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5D19342F" w14:textId="77777777" w:rsidTr="00FA31DA">
        <w:tc>
          <w:tcPr>
            <w:tcW w:w="181" w:type="pct"/>
          </w:tcPr>
          <w:p w14:paraId="6129DB21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5" w:type="pct"/>
          </w:tcPr>
          <w:p w14:paraId="1DC866E5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difficulty</w:t>
            </w:r>
          </w:p>
        </w:tc>
        <w:tc>
          <w:tcPr>
            <w:tcW w:w="1352" w:type="pct"/>
          </w:tcPr>
          <w:p w14:paraId="2C2013DE" w14:textId="561A176B" w:rsidR="007E4523" w:rsidRPr="00F06CE9" w:rsidRDefault="007E4523" w:rsidP="003F755F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425 (91.3)</w:t>
            </w:r>
          </w:p>
        </w:tc>
        <w:tc>
          <w:tcPr>
            <w:tcW w:w="1182" w:type="pct"/>
          </w:tcPr>
          <w:p w14:paraId="65A6F9B9" w14:textId="6F3F5B67" w:rsidR="007E4523" w:rsidRPr="00F06CE9" w:rsidRDefault="007E4523" w:rsidP="003F755F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252 (93.9)</w:t>
            </w:r>
          </w:p>
        </w:tc>
        <w:tc>
          <w:tcPr>
            <w:tcW w:w="690" w:type="pct"/>
            <w:vMerge/>
          </w:tcPr>
          <w:p w14:paraId="51C71263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763826BB" w14:textId="77777777" w:rsidTr="00FA31DA">
        <w:tc>
          <w:tcPr>
            <w:tcW w:w="1776" w:type="pct"/>
            <w:gridSpan w:val="2"/>
          </w:tcPr>
          <w:p w14:paraId="2AF3CF35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morbidities</w:t>
            </w:r>
          </w:p>
        </w:tc>
        <w:tc>
          <w:tcPr>
            <w:tcW w:w="1352" w:type="pct"/>
          </w:tcPr>
          <w:p w14:paraId="6660FFD0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2" w:type="pct"/>
          </w:tcPr>
          <w:p w14:paraId="3242CD6B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0" w:type="pct"/>
          </w:tcPr>
          <w:p w14:paraId="47CF4934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5D61B411" w14:textId="77777777" w:rsidTr="00FA31DA">
        <w:tc>
          <w:tcPr>
            <w:tcW w:w="181" w:type="pct"/>
          </w:tcPr>
          <w:p w14:paraId="6332C1C7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5" w:type="pct"/>
          </w:tcPr>
          <w:p w14:paraId="2D40D439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es Mellitus</w:t>
            </w:r>
          </w:p>
        </w:tc>
        <w:tc>
          <w:tcPr>
            <w:tcW w:w="1352" w:type="pct"/>
          </w:tcPr>
          <w:p w14:paraId="2B1A5BE3" w14:textId="2B9619BF" w:rsidR="007E4523" w:rsidRPr="00F06CE9" w:rsidRDefault="007E4523" w:rsidP="003F755F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408 (23.0)</w:t>
            </w:r>
          </w:p>
        </w:tc>
        <w:tc>
          <w:tcPr>
            <w:tcW w:w="1182" w:type="pct"/>
          </w:tcPr>
          <w:p w14:paraId="2D43CA64" w14:textId="33D34C18" w:rsidR="007E4523" w:rsidRPr="00F06CE9" w:rsidRDefault="007E4523" w:rsidP="003F755F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64 (10.2)</w:t>
            </w:r>
          </w:p>
        </w:tc>
        <w:tc>
          <w:tcPr>
            <w:tcW w:w="690" w:type="pct"/>
          </w:tcPr>
          <w:p w14:paraId="1CB81747" w14:textId="4A75817C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&lt;0.001</w:t>
            </w:r>
          </w:p>
        </w:tc>
      </w:tr>
      <w:tr w:rsidR="00F06CE9" w:rsidRPr="00F06CE9" w14:paraId="4F036490" w14:textId="77777777" w:rsidTr="00FA31DA">
        <w:tc>
          <w:tcPr>
            <w:tcW w:w="181" w:type="pct"/>
          </w:tcPr>
          <w:p w14:paraId="0845CFA3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5" w:type="pct"/>
          </w:tcPr>
          <w:p w14:paraId="793B636C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ke</w:t>
            </w:r>
          </w:p>
        </w:tc>
        <w:tc>
          <w:tcPr>
            <w:tcW w:w="1352" w:type="pct"/>
          </w:tcPr>
          <w:p w14:paraId="766223D0" w14:textId="4514BF04" w:rsidR="007E4523" w:rsidRPr="00F06CE9" w:rsidRDefault="007E4523" w:rsidP="003F755F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06 (06.2)</w:t>
            </w:r>
          </w:p>
        </w:tc>
        <w:tc>
          <w:tcPr>
            <w:tcW w:w="1182" w:type="pct"/>
          </w:tcPr>
          <w:p w14:paraId="2E04CCE3" w14:textId="605FAF45" w:rsidR="007E4523" w:rsidRPr="00F06CE9" w:rsidRDefault="007E4523" w:rsidP="003F755F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41 (02.5)</w:t>
            </w:r>
          </w:p>
        </w:tc>
        <w:tc>
          <w:tcPr>
            <w:tcW w:w="690" w:type="pct"/>
          </w:tcPr>
          <w:p w14:paraId="0934F0B7" w14:textId="1A14B82F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001</w:t>
            </w:r>
          </w:p>
        </w:tc>
      </w:tr>
      <w:tr w:rsidR="00F06CE9" w:rsidRPr="00F06CE9" w14:paraId="11B051A6" w14:textId="77777777" w:rsidTr="00FA31DA">
        <w:tc>
          <w:tcPr>
            <w:tcW w:w="181" w:type="pct"/>
            <w:tcBorders>
              <w:bottom w:val="single" w:sz="4" w:space="0" w:color="auto"/>
            </w:tcBorders>
          </w:tcPr>
          <w:p w14:paraId="5035B81C" w14:textId="7777777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5" w:type="pct"/>
            <w:tcBorders>
              <w:bottom w:val="single" w:sz="4" w:space="0" w:color="auto"/>
            </w:tcBorders>
            <w:vAlign w:val="center"/>
          </w:tcPr>
          <w:p w14:paraId="37E4F52C" w14:textId="1C333A47" w:rsidR="007E4523" w:rsidRPr="00F06CE9" w:rsidRDefault="007E4523" w:rsidP="00652D88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vertAlign w:val="superscript"/>
                <w:lang w:eastAsia="zh-TW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KD</w:t>
            </w: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1352" w:type="pct"/>
            <w:tcBorders>
              <w:bottom w:val="single" w:sz="4" w:space="0" w:color="auto"/>
            </w:tcBorders>
          </w:tcPr>
          <w:p w14:paraId="659E5B25" w14:textId="7D6FEA63" w:rsidR="007E4523" w:rsidRPr="00F06CE9" w:rsidRDefault="007E4523" w:rsidP="003F755F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340 (17.1)</w:t>
            </w:r>
          </w:p>
        </w:tc>
        <w:tc>
          <w:tcPr>
            <w:tcW w:w="1182" w:type="pct"/>
            <w:tcBorders>
              <w:bottom w:val="single" w:sz="4" w:space="0" w:color="auto"/>
            </w:tcBorders>
          </w:tcPr>
          <w:p w14:paraId="071B8332" w14:textId="11D960D8" w:rsidR="007E4523" w:rsidRPr="00F06CE9" w:rsidRDefault="007E4523" w:rsidP="003F755F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79 (09.6)</w:t>
            </w:r>
          </w:p>
        </w:tc>
        <w:tc>
          <w:tcPr>
            <w:tcW w:w="690" w:type="pct"/>
            <w:tcBorders>
              <w:bottom w:val="single" w:sz="4" w:space="0" w:color="auto"/>
            </w:tcBorders>
          </w:tcPr>
          <w:p w14:paraId="4584C618" w14:textId="6583E097" w:rsidR="007E4523" w:rsidRPr="00F06CE9" w:rsidRDefault="007E4523" w:rsidP="00753ABD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&lt;0.001</w:t>
            </w:r>
          </w:p>
        </w:tc>
      </w:tr>
    </w:tbl>
    <w:p w14:paraId="38CC8C50" w14:textId="77777777" w:rsidR="00652D88" w:rsidRPr="007E4523" w:rsidRDefault="00652D88" w:rsidP="00652D88">
      <w:pPr>
        <w:pStyle w:val="MDPI43tablefooter"/>
        <w:spacing w:after="0" w:line="240" w:lineRule="auto"/>
        <w:ind w:left="0"/>
        <w:rPr>
          <w:rFonts w:ascii="Times New Roman" w:eastAsiaTheme="minorEastAsia" w:hAnsi="Times New Roman" w:cs="Times New Roman"/>
          <w:sz w:val="22"/>
          <w:vertAlign w:val="superscript"/>
          <w:lang w:eastAsia="zh-TW"/>
        </w:rPr>
      </w:pPr>
      <w:r w:rsidRPr="007E4523">
        <w:rPr>
          <w:rFonts w:ascii="Times New Roman" w:hAnsi="Times New Roman" w:cs="Times New Roman"/>
          <w:sz w:val="22"/>
          <w:vertAlign w:val="superscript"/>
        </w:rPr>
        <w:t>1</w:t>
      </w:r>
      <w:r w:rsidRPr="007E4523">
        <w:rPr>
          <w:rFonts w:ascii="Times New Roman" w:eastAsia="新細明體" w:hAnsi="Times New Roman" w:cs="Times New Roman"/>
          <w:sz w:val="22"/>
        </w:rPr>
        <w:t xml:space="preserve"> </w:t>
      </w:r>
      <w:r w:rsidRPr="00F06CE9">
        <w:rPr>
          <w:rFonts w:ascii="Times New Roman" w:eastAsia="新細明體" w:hAnsi="Times New Roman" w:cs="Times New Roman"/>
          <w:color w:val="000000" w:themeColor="text1"/>
          <w:sz w:val="22"/>
        </w:rPr>
        <w:t>DSST</w:t>
      </w:r>
      <w:r w:rsidRPr="00F06CE9">
        <w:rPr>
          <w:rFonts w:ascii="Times New Roman" w:eastAsia="新細明體" w:hAnsi="Times New Roman" w:cs="Times New Roman" w:hint="eastAsia"/>
          <w:color w:val="000000" w:themeColor="text1"/>
          <w:sz w:val="22"/>
          <w:lang w:eastAsia="zh-TW"/>
        </w:rPr>
        <w:t xml:space="preserve">: </w:t>
      </w:r>
      <w:r w:rsidRPr="00F06CE9">
        <w:rPr>
          <w:rFonts w:ascii="Times New Roman" w:hAnsi="Times New Roman" w:cs="Times New Roman"/>
          <w:color w:val="000000" w:themeColor="text1"/>
          <w:sz w:val="22"/>
        </w:rPr>
        <w:t>Digit Symbol Substitution Test.</w:t>
      </w:r>
    </w:p>
    <w:p w14:paraId="1A2FA977" w14:textId="77777777" w:rsidR="00652D88" w:rsidRPr="007E4523" w:rsidRDefault="00652D88" w:rsidP="00652D88">
      <w:pPr>
        <w:pStyle w:val="MDPI43tablefooter"/>
        <w:spacing w:after="0" w:line="240" w:lineRule="auto"/>
        <w:ind w:left="0"/>
        <w:rPr>
          <w:rFonts w:ascii="Times New Roman" w:hAnsi="Times New Roman" w:cs="Times New Roman"/>
          <w:sz w:val="22"/>
        </w:rPr>
      </w:pPr>
      <w:r w:rsidRPr="007E4523">
        <w:rPr>
          <w:rFonts w:ascii="Times New Roman" w:eastAsiaTheme="minorEastAsia" w:hAnsi="Times New Roman" w:cs="Times New Roman" w:hint="eastAsia"/>
          <w:sz w:val="22"/>
          <w:vertAlign w:val="superscript"/>
          <w:lang w:eastAsia="zh-TW"/>
        </w:rPr>
        <w:t>2</w:t>
      </w:r>
      <w:r w:rsidRPr="007E4523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7E4523">
        <w:rPr>
          <w:rFonts w:ascii="Times New Roman" w:hAnsi="Times New Roman" w:cs="Times New Roman"/>
          <w:sz w:val="22"/>
        </w:rPr>
        <w:t>SE: Standard Error.</w:t>
      </w:r>
    </w:p>
    <w:p w14:paraId="3184E9E3" w14:textId="77777777" w:rsidR="00652D88" w:rsidRPr="007E4523" w:rsidRDefault="00652D88" w:rsidP="00652D88">
      <w:pPr>
        <w:pStyle w:val="MDPI43tablefooter"/>
        <w:spacing w:after="0" w:line="240" w:lineRule="auto"/>
        <w:ind w:left="0"/>
        <w:rPr>
          <w:rFonts w:ascii="Times New Roman" w:hAnsi="Times New Roman" w:cs="Times New Roman"/>
          <w:sz w:val="22"/>
        </w:rPr>
      </w:pPr>
      <w:r w:rsidRPr="007E4523">
        <w:rPr>
          <w:rFonts w:ascii="Times New Roman" w:eastAsiaTheme="minorEastAsia" w:hAnsi="Times New Roman" w:cs="Times New Roman" w:hint="eastAsia"/>
          <w:sz w:val="22"/>
          <w:vertAlign w:val="superscript"/>
          <w:lang w:eastAsia="zh-TW"/>
        </w:rPr>
        <w:t>3</w:t>
      </w:r>
      <w:r w:rsidRPr="007E4523">
        <w:rPr>
          <w:rFonts w:ascii="Times New Roman" w:hAnsi="Times New Roman" w:cs="Times New Roman"/>
          <w:sz w:val="22"/>
        </w:rPr>
        <w:t xml:space="preserve"> BMI: Body Mass Index.</w:t>
      </w:r>
    </w:p>
    <w:p w14:paraId="33997E0B" w14:textId="530D7105" w:rsidR="00E0214A" w:rsidRPr="00120041" w:rsidRDefault="00652D88" w:rsidP="00652D88">
      <w:pPr>
        <w:pStyle w:val="MDPI43tablefooter"/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7E4523">
        <w:rPr>
          <w:rFonts w:ascii="Times New Roman" w:eastAsiaTheme="minorEastAsia" w:hAnsi="Times New Roman" w:cs="Times New Roman" w:hint="eastAsia"/>
          <w:sz w:val="22"/>
          <w:vertAlign w:val="superscript"/>
          <w:lang w:eastAsia="zh-TW"/>
        </w:rPr>
        <w:t>4</w:t>
      </w:r>
      <w:r w:rsidRPr="007E4523">
        <w:rPr>
          <w:rFonts w:ascii="Times New Roman" w:hAnsi="Times New Roman" w:cs="Times New Roman"/>
          <w:sz w:val="22"/>
        </w:rPr>
        <w:t xml:space="preserve"> CKD: Chronic Kidney Disease.</w:t>
      </w:r>
      <w:r w:rsidR="00E0214A" w:rsidRPr="00120041">
        <w:rPr>
          <w:rFonts w:ascii="Times New Roman" w:hAnsi="Times New Roman" w:cs="Times New Roman"/>
          <w:sz w:val="24"/>
          <w:szCs w:val="24"/>
        </w:rPr>
        <w:br w:type="page"/>
      </w:r>
    </w:p>
    <w:p w14:paraId="22854204" w14:textId="77777777" w:rsidR="00E0214A" w:rsidRPr="00120041" w:rsidRDefault="00E0214A" w:rsidP="00D5604A">
      <w:pPr>
        <w:pStyle w:val="MDPI41tablecaption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12004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3. </w:t>
      </w:r>
      <w:r w:rsidRPr="00120041">
        <w:rPr>
          <w:rFonts w:ascii="Times New Roman" w:hAnsi="Times New Roman" w:cs="Times New Roman"/>
          <w:sz w:val="24"/>
          <w:szCs w:val="24"/>
        </w:rPr>
        <w:t>Characteristics of participants (unweighted sample sizes and weighted %) according to cognitive impairment-CKD.</w:t>
      </w:r>
    </w:p>
    <w:tbl>
      <w:tblPr>
        <w:tblStyle w:val="aff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5"/>
        <w:gridCol w:w="4374"/>
        <w:gridCol w:w="3493"/>
        <w:gridCol w:w="3553"/>
        <w:gridCol w:w="1595"/>
      </w:tblGrid>
      <w:tr w:rsidR="00F06CE9" w:rsidRPr="00F06CE9" w14:paraId="198E2D9F" w14:textId="77777777" w:rsidTr="00FA31DA">
        <w:tc>
          <w:tcPr>
            <w:tcW w:w="181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25B02" w14:textId="77777777" w:rsidR="00E0214A" w:rsidRPr="00F06CE9" w:rsidRDefault="00E0214A" w:rsidP="0085636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1288" w:type="pct"/>
            <w:tcBorders>
              <w:top w:val="single" w:sz="4" w:space="0" w:color="auto"/>
              <w:bottom w:val="single" w:sz="4" w:space="0" w:color="auto"/>
            </w:tcBorders>
          </w:tcPr>
          <w:p w14:paraId="25AA477A" w14:textId="789FFA1D" w:rsidR="00E0214A" w:rsidRPr="00F06CE9" w:rsidRDefault="00E0214A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eastAsia="zh-TW"/>
              </w:rPr>
            </w:pP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ith CKD</w:t>
            </w:r>
            <w:r w:rsidR="00B6385E" w:rsidRPr="00F06CE9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eastAsia="zh-TW"/>
              </w:rPr>
              <w:t>4</w:t>
            </w:r>
          </w:p>
          <w:p w14:paraId="1084CE98" w14:textId="5D9B4D60" w:rsidR="00E0214A" w:rsidRPr="00F06CE9" w:rsidRDefault="00E0214A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=</w:t>
            </w:r>
            <w:r w:rsidR="00E25D5F" w:rsidRPr="00F06CE9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lang w:eastAsia="zh-TW"/>
              </w:rPr>
              <w:t>520/N=3,635,214</w:t>
            </w: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10" w:type="pct"/>
            <w:tcBorders>
              <w:top w:val="single" w:sz="4" w:space="0" w:color="auto"/>
              <w:bottom w:val="single" w:sz="4" w:space="0" w:color="auto"/>
            </w:tcBorders>
          </w:tcPr>
          <w:p w14:paraId="51F64455" w14:textId="2C4B190F" w:rsidR="00E0214A" w:rsidRPr="00F06CE9" w:rsidRDefault="00E0214A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eastAsia="zh-TW"/>
              </w:rPr>
            </w:pP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ithout CKD</w:t>
            </w:r>
            <w:r w:rsidR="00B6385E" w:rsidRPr="00F06CE9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eastAsia="zh-TW"/>
              </w:rPr>
              <w:t>4</w:t>
            </w:r>
          </w:p>
          <w:p w14:paraId="6FA843AC" w14:textId="0852B62D" w:rsidR="00E0214A" w:rsidRPr="00F06CE9" w:rsidRDefault="00E0214A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=</w:t>
            </w:r>
            <w:r w:rsidR="00E25D5F" w:rsidRPr="00F06CE9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lang w:eastAsia="zh-TW"/>
              </w:rPr>
              <w:t>2452/N=23,222,715</w:t>
            </w: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912AD" w14:textId="77777777" w:rsidR="00E0214A" w:rsidRPr="00F06CE9" w:rsidRDefault="00E0214A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F06CE9" w:rsidRPr="00F06CE9" w14:paraId="245218A0" w14:textId="77777777" w:rsidTr="00FA31DA">
        <w:tc>
          <w:tcPr>
            <w:tcW w:w="1814" w:type="pct"/>
            <w:gridSpan w:val="2"/>
            <w:tcBorders>
              <w:top w:val="single" w:sz="4" w:space="0" w:color="auto"/>
            </w:tcBorders>
          </w:tcPr>
          <w:p w14:paraId="7E78FE21" w14:textId="77777777" w:rsidR="00E0214A" w:rsidRPr="00F06CE9" w:rsidRDefault="00E0214A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F06CE9">
              <w:rPr>
                <w:rFonts w:ascii="Times New Roman" w:eastAsia="新細明體" w:hAnsi="Times New Roman" w:cs="Times New Roman"/>
                <w:bCs/>
                <w:color w:val="000000" w:themeColor="text1"/>
                <w:sz w:val="24"/>
                <w:szCs w:val="24"/>
              </w:rPr>
              <w:t>Cognitive function</w:t>
            </w:r>
          </w:p>
        </w:tc>
        <w:tc>
          <w:tcPr>
            <w:tcW w:w="1288" w:type="pct"/>
            <w:tcBorders>
              <w:top w:val="single" w:sz="4" w:space="0" w:color="auto"/>
            </w:tcBorders>
          </w:tcPr>
          <w:p w14:paraId="02BA423C" w14:textId="77777777" w:rsidR="00E0214A" w:rsidRPr="00F06CE9" w:rsidRDefault="00E0214A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0" w:type="pct"/>
            <w:tcBorders>
              <w:top w:val="single" w:sz="4" w:space="0" w:color="auto"/>
            </w:tcBorders>
          </w:tcPr>
          <w:p w14:paraId="3E8BB038" w14:textId="77777777" w:rsidR="00E0214A" w:rsidRPr="00F06CE9" w:rsidRDefault="00E0214A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8" w:type="pct"/>
            <w:tcBorders>
              <w:top w:val="single" w:sz="4" w:space="0" w:color="auto"/>
            </w:tcBorders>
          </w:tcPr>
          <w:p w14:paraId="0FF42592" w14:textId="77777777" w:rsidR="00E0214A" w:rsidRPr="00F06CE9" w:rsidRDefault="00E0214A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71D6A369" w14:textId="77777777" w:rsidTr="00FA31DA">
        <w:tc>
          <w:tcPr>
            <w:tcW w:w="201" w:type="pct"/>
          </w:tcPr>
          <w:p w14:paraId="7C8769A5" w14:textId="77777777" w:rsidR="00E0214A" w:rsidRPr="00F06CE9" w:rsidRDefault="00E0214A" w:rsidP="0085636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3" w:type="pct"/>
            <w:vAlign w:val="center"/>
          </w:tcPr>
          <w:p w14:paraId="71ECCFA1" w14:textId="77777777" w:rsidR="00E0214A" w:rsidRPr="00F06CE9" w:rsidRDefault="00E0214A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  <w:t>Impairment</w:t>
            </w:r>
          </w:p>
        </w:tc>
        <w:tc>
          <w:tcPr>
            <w:tcW w:w="1288" w:type="pct"/>
          </w:tcPr>
          <w:p w14:paraId="24E65AE3" w14:textId="6262DCEA" w:rsidR="00E0214A" w:rsidRPr="00F06CE9" w:rsidRDefault="002350C9" w:rsidP="002350C9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226 (31.3)</w:t>
            </w:r>
          </w:p>
        </w:tc>
        <w:tc>
          <w:tcPr>
            <w:tcW w:w="1310" w:type="pct"/>
          </w:tcPr>
          <w:p w14:paraId="343972A2" w14:textId="122D23F7" w:rsidR="00E0214A" w:rsidRPr="00F06CE9" w:rsidRDefault="002350C9" w:rsidP="002350C9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605 (14.0)</w:t>
            </w:r>
          </w:p>
        </w:tc>
        <w:tc>
          <w:tcPr>
            <w:tcW w:w="588" w:type="pct"/>
          </w:tcPr>
          <w:p w14:paraId="1AEF8539" w14:textId="6139D6B6" w:rsidR="00E0214A" w:rsidRPr="00F06CE9" w:rsidRDefault="00F02AC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&lt;0.001</w:t>
            </w:r>
          </w:p>
        </w:tc>
      </w:tr>
      <w:tr w:rsidR="00F06CE9" w:rsidRPr="00F06CE9" w14:paraId="456ADD8A" w14:textId="77777777" w:rsidTr="00FA31DA">
        <w:tc>
          <w:tcPr>
            <w:tcW w:w="201" w:type="pct"/>
          </w:tcPr>
          <w:p w14:paraId="5247ECD4" w14:textId="77777777" w:rsidR="00E0214A" w:rsidRPr="00F06CE9" w:rsidRDefault="00E0214A" w:rsidP="0085636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3" w:type="pct"/>
            <w:vAlign w:val="center"/>
          </w:tcPr>
          <w:p w14:paraId="2C555A42" w14:textId="77777777" w:rsidR="00E0214A" w:rsidRPr="00F06CE9" w:rsidRDefault="00E0214A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  <w:t xml:space="preserve">DSST </w:t>
            </w: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</w:t>
            </w: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  <w:t xml:space="preserve"> score</w:t>
            </w:r>
          </w:p>
        </w:tc>
        <w:tc>
          <w:tcPr>
            <w:tcW w:w="1288" w:type="pct"/>
          </w:tcPr>
          <w:p w14:paraId="61745643" w14:textId="6549348C" w:rsidR="00E0214A" w:rsidRPr="00F06CE9" w:rsidRDefault="00F02AC3" w:rsidP="00F02AC3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46.49 ± 1.189</w:t>
            </w:r>
          </w:p>
        </w:tc>
        <w:tc>
          <w:tcPr>
            <w:tcW w:w="1310" w:type="pct"/>
          </w:tcPr>
          <w:p w14:paraId="471E42B3" w14:textId="49FC2E52" w:rsidR="00E0214A" w:rsidRPr="00F06CE9" w:rsidRDefault="00F02AC3" w:rsidP="00F02AC3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55.01 ± 0.521</w:t>
            </w:r>
          </w:p>
        </w:tc>
        <w:tc>
          <w:tcPr>
            <w:tcW w:w="588" w:type="pct"/>
          </w:tcPr>
          <w:p w14:paraId="6EF19841" w14:textId="73E1C19B" w:rsidR="00E0214A" w:rsidRPr="00F06CE9" w:rsidRDefault="00F02AC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&lt;0.001</w:t>
            </w:r>
          </w:p>
        </w:tc>
      </w:tr>
      <w:tr w:rsidR="00F06CE9" w:rsidRPr="00F06CE9" w14:paraId="38292D2D" w14:textId="77777777" w:rsidTr="00FA31DA">
        <w:tc>
          <w:tcPr>
            <w:tcW w:w="1814" w:type="pct"/>
            <w:gridSpan w:val="2"/>
          </w:tcPr>
          <w:p w14:paraId="2FC1CE93" w14:textId="77777777" w:rsidR="00E0214A" w:rsidRPr="00F06CE9" w:rsidRDefault="00E0214A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cohol consumption</w:t>
            </w:r>
          </w:p>
        </w:tc>
        <w:tc>
          <w:tcPr>
            <w:tcW w:w="1288" w:type="pct"/>
          </w:tcPr>
          <w:p w14:paraId="391EB645" w14:textId="77777777" w:rsidR="00E0214A" w:rsidRPr="00F06CE9" w:rsidRDefault="00E0214A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0" w:type="pct"/>
          </w:tcPr>
          <w:p w14:paraId="6A4338E0" w14:textId="77777777" w:rsidR="00E0214A" w:rsidRPr="00F06CE9" w:rsidRDefault="00E0214A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8" w:type="pct"/>
          </w:tcPr>
          <w:p w14:paraId="2FE9D1FA" w14:textId="77777777" w:rsidR="00E0214A" w:rsidRPr="00F06CE9" w:rsidRDefault="00E0214A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18EB3BC6" w14:textId="77777777" w:rsidTr="00FA31DA">
        <w:tc>
          <w:tcPr>
            <w:tcW w:w="201" w:type="pct"/>
          </w:tcPr>
          <w:p w14:paraId="1EB6EA85" w14:textId="77777777" w:rsidR="00E0214A" w:rsidRPr="00F06CE9" w:rsidRDefault="00E0214A" w:rsidP="0085636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3" w:type="pct"/>
          </w:tcPr>
          <w:p w14:paraId="6A4FBB9E" w14:textId="5D017923" w:rsidR="00E0214A" w:rsidRPr="00F06CE9" w:rsidRDefault="00E0214A" w:rsidP="00F02AC3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cohol (</w:t>
            </w:r>
            <w:r w:rsidR="00F02AC3"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drinks</w:t>
            </w: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day), mean</w:t>
            </w: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</w:t>
            </w:r>
            <w:r w:rsidR="00856369"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vertAlign w:val="superscript"/>
                <w:lang w:eastAsia="zh-TW"/>
              </w:rPr>
              <w:t>2</w:t>
            </w:r>
          </w:p>
        </w:tc>
        <w:tc>
          <w:tcPr>
            <w:tcW w:w="1288" w:type="pct"/>
          </w:tcPr>
          <w:p w14:paraId="0FDD8B4C" w14:textId="5857C8E7" w:rsidR="00E0214A" w:rsidRPr="00F06CE9" w:rsidRDefault="00F02AC3" w:rsidP="00F02AC3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.77 ± 0.062</w:t>
            </w:r>
          </w:p>
        </w:tc>
        <w:tc>
          <w:tcPr>
            <w:tcW w:w="1310" w:type="pct"/>
          </w:tcPr>
          <w:p w14:paraId="41358F7E" w14:textId="1E7283E5" w:rsidR="00E0214A" w:rsidRPr="00F06CE9" w:rsidRDefault="00F02AC3" w:rsidP="00F02AC3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.75 ± 0.034</w:t>
            </w:r>
          </w:p>
        </w:tc>
        <w:tc>
          <w:tcPr>
            <w:tcW w:w="588" w:type="pct"/>
          </w:tcPr>
          <w:p w14:paraId="3ECEA70C" w14:textId="58BBB8E7" w:rsidR="00E0214A" w:rsidRPr="00F06CE9" w:rsidRDefault="00F02AC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713</w:t>
            </w:r>
          </w:p>
        </w:tc>
      </w:tr>
      <w:tr w:rsidR="00F06CE9" w:rsidRPr="00F06CE9" w14:paraId="228A325A" w14:textId="77777777" w:rsidTr="00FA31DA">
        <w:tc>
          <w:tcPr>
            <w:tcW w:w="201" w:type="pct"/>
          </w:tcPr>
          <w:p w14:paraId="1360C830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3" w:type="pct"/>
          </w:tcPr>
          <w:p w14:paraId="02ECA831" w14:textId="10B4CB1D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Light d</w:t>
            </w: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nkers</w:t>
            </w:r>
          </w:p>
        </w:tc>
        <w:tc>
          <w:tcPr>
            <w:tcW w:w="1288" w:type="pct"/>
          </w:tcPr>
          <w:p w14:paraId="4BFD0F9B" w14:textId="02E0C52C" w:rsidR="007E4523" w:rsidRPr="00F06CE9" w:rsidRDefault="007E4523" w:rsidP="002350C9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279 (58.3)</w:t>
            </w:r>
          </w:p>
        </w:tc>
        <w:tc>
          <w:tcPr>
            <w:tcW w:w="1310" w:type="pct"/>
          </w:tcPr>
          <w:p w14:paraId="464C82CE" w14:textId="03F8CDDA" w:rsidR="007E4523" w:rsidRPr="00F06CE9" w:rsidRDefault="007E4523" w:rsidP="002350C9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352 (57.6)</w:t>
            </w:r>
          </w:p>
        </w:tc>
        <w:tc>
          <w:tcPr>
            <w:tcW w:w="588" w:type="pct"/>
            <w:vMerge w:val="restart"/>
          </w:tcPr>
          <w:p w14:paraId="0042ECFC" w14:textId="0082F672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453</w:t>
            </w:r>
          </w:p>
        </w:tc>
      </w:tr>
      <w:tr w:rsidR="00F06CE9" w:rsidRPr="00F06CE9" w14:paraId="2DCC5464" w14:textId="77777777" w:rsidTr="00FA31DA">
        <w:tc>
          <w:tcPr>
            <w:tcW w:w="201" w:type="pct"/>
          </w:tcPr>
          <w:p w14:paraId="3B401AD9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3" w:type="pct"/>
          </w:tcPr>
          <w:p w14:paraId="2552BD0B" w14:textId="7CF282EF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Moderate drinkers</w:t>
            </w:r>
          </w:p>
        </w:tc>
        <w:tc>
          <w:tcPr>
            <w:tcW w:w="1288" w:type="pct"/>
          </w:tcPr>
          <w:p w14:paraId="722B0A09" w14:textId="7E9609C0" w:rsidR="007E4523" w:rsidRPr="00F06CE9" w:rsidRDefault="007E4523" w:rsidP="002350C9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200 (36.2)</w:t>
            </w:r>
          </w:p>
        </w:tc>
        <w:tc>
          <w:tcPr>
            <w:tcW w:w="1310" w:type="pct"/>
          </w:tcPr>
          <w:p w14:paraId="782D0090" w14:textId="5D00FF69" w:rsidR="007E4523" w:rsidRPr="00F06CE9" w:rsidRDefault="007E4523" w:rsidP="002350C9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939 (38.3)</w:t>
            </w:r>
          </w:p>
        </w:tc>
        <w:tc>
          <w:tcPr>
            <w:tcW w:w="588" w:type="pct"/>
            <w:vMerge/>
          </w:tcPr>
          <w:p w14:paraId="717B99E8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</w:tr>
      <w:tr w:rsidR="00F06CE9" w:rsidRPr="00F06CE9" w14:paraId="20CA0A9E" w14:textId="77777777" w:rsidTr="00FA31DA">
        <w:tc>
          <w:tcPr>
            <w:tcW w:w="201" w:type="pct"/>
          </w:tcPr>
          <w:p w14:paraId="11CBCC23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3" w:type="pct"/>
          </w:tcPr>
          <w:p w14:paraId="5263251E" w14:textId="10D50CEB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vy drinkers</w:t>
            </w:r>
          </w:p>
        </w:tc>
        <w:tc>
          <w:tcPr>
            <w:tcW w:w="1288" w:type="pct"/>
          </w:tcPr>
          <w:p w14:paraId="4093D7E6" w14:textId="585D4918" w:rsidR="007E4523" w:rsidRPr="00F06CE9" w:rsidRDefault="007E4523" w:rsidP="002350C9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41 (05.4)</w:t>
            </w:r>
          </w:p>
        </w:tc>
        <w:tc>
          <w:tcPr>
            <w:tcW w:w="1310" w:type="pct"/>
          </w:tcPr>
          <w:p w14:paraId="02CE70E5" w14:textId="0DCA00A1" w:rsidR="007E4523" w:rsidRPr="00F06CE9" w:rsidRDefault="007E4523" w:rsidP="002350C9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61 (04.1)</w:t>
            </w:r>
          </w:p>
        </w:tc>
        <w:tc>
          <w:tcPr>
            <w:tcW w:w="588" w:type="pct"/>
            <w:vMerge/>
          </w:tcPr>
          <w:p w14:paraId="44CDA89B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</w:tr>
      <w:tr w:rsidR="00F06CE9" w:rsidRPr="00F06CE9" w14:paraId="5BB864F0" w14:textId="77777777" w:rsidTr="00FA31DA">
        <w:tc>
          <w:tcPr>
            <w:tcW w:w="1814" w:type="pct"/>
            <w:gridSpan w:val="2"/>
          </w:tcPr>
          <w:p w14:paraId="62042F7A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emographic</w:t>
            </w:r>
          </w:p>
        </w:tc>
        <w:tc>
          <w:tcPr>
            <w:tcW w:w="1288" w:type="pct"/>
          </w:tcPr>
          <w:p w14:paraId="559E43C5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0" w:type="pct"/>
          </w:tcPr>
          <w:p w14:paraId="339ABE59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8" w:type="pct"/>
          </w:tcPr>
          <w:p w14:paraId="528537BE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06979E8D" w14:textId="77777777" w:rsidTr="00FA31DA">
        <w:tc>
          <w:tcPr>
            <w:tcW w:w="201" w:type="pct"/>
          </w:tcPr>
          <w:p w14:paraId="4C054120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3" w:type="pct"/>
          </w:tcPr>
          <w:p w14:paraId="00A03EB9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, years</w:t>
            </w:r>
          </w:p>
        </w:tc>
        <w:tc>
          <w:tcPr>
            <w:tcW w:w="1288" w:type="pct"/>
          </w:tcPr>
          <w:p w14:paraId="1E92E75F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0" w:type="pct"/>
          </w:tcPr>
          <w:p w14:paraId="04C2E8C8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8" w:type="pct"/>
            <w:vMerge w:val="restart"/>
          </w:tcPr>
          <w:p w14:paraId="4468E14A" w14:textId="31E412ED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&lt;0.001</w:t>
            </w:r>
          </w:p>
        </w:tc>
      </w:tr>
      <w:tr w:rsidR="00F06CE9" w:rsidRPr="00F06CE9" w14:paraId="598B24A6" w14:textId="77777777" w:rsidTr="00FA31DA">
        <w:tc>
          <w:tcPr>
            <w:tcW w:w="201" w:type="pct"/>
          </w:tcPr>
          <w:p w14:paraId="01AA4E1C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3" w:type="pct"/>
          </w:tcPr>
          <w:p w14:paraId="7D833533" w14:textId="54F9C992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+</w:t>
            </w:r>
          </w:p>
        </w:tc>
        <w:tc>
          <w:tcPr>
            <w:tcW w:w="1288" w:type="pct"/>
          </w:tcPr>
          <w:p w14:paraId="2D9CEC1A" w14:textId="3C9D1666" w:rsidR="007E4523" w:rsidRPr="00F06CE9" w:rsidRDefault="007E4523" w:rsidP="002350C9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290 (56.9)</w:t>
            </w:r>
          </w:p>
        </w:tc>
        <w:tc>
          <w:tcPr>
            <w:tcW w:w="1310" w:type="pct"/>
          </w:tcPr>
          <w:p w14:paraId="781A6926" w14:textId="216E04D1" w:rsidR="007E4523" w:rsidRPr="00F06CE9" w:rsidRDefault="007E4523" w:rsidP="002350C9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052 (39.5)</w:t>
            </w:r>
          </w:p>
        </w:tc>
        <w:tc>
          <w:tcPr>
            <w:tcW w:w="588" w:type="pct"/>
            <w:vMerge/>
          </w:tcPr>
          <w:p w14:paraId="2840D07D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7A47AA42" w14:textId="77777777" w:rsidTr="00FA31DA">
        <w:tc>
          <w:tcPr>
            <w:tcW w:w="201" w:type="pct"/>
          </w:tcPr>
          <w:p w14:paraId="4A09DAF5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3" w:type="pct"/>
          </w:tcPr>
          <w:p w14:paraId="7721BCFF" w14:textId="000EDB25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-69</w:t>
            </w:r>
          </w:p>
        </w:tc>
        <w:tc>
          <w:tcPr>
            <w:tcW w:w="1288" w:type="pct"/>
          </w:tcPr>
          <w:p w14:paraId="645C743A" w14:textId="0BA3DFB5" w:rsidR="007E4523" w:rsidRPr="00F06CE9" w:rsidRDefault="007E4523" w:rsidP="002350C9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230 (43.1)</w:t>
            </w:r>
          </w:p>
        </w:tc>
        <w:tc>
          <w:tcPr>
            <w:tcW w:w="1310" w:type="pct"/>
          </w:tcPr>
          <w:p w14:paraId="49E3BCFF" w14:textId="73618124" w:rsidR="007E4523" w:rsidRPr="00F06CE9" w:rsidRDefault="007E4523" w:rsidP="002350C9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400 (60.5)</w:t>
            </w:r>
          </w:p>
        </w:tc>
        <w:tc>
          <w:tcPr>
            <w:tcW w:w="588" w:type="pct"/>
            <w:vMerge/>
          </w:tcPr>
          <w:p w14:paraId="40D65A01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6C0A1EF3" w14:textId="77777777" w:rsidTr="00FA31DA">
        <w:tc>
          <w:tcPr>
            <w:tcW w:w="201" w:type="pct"/>
          </w:tcPr>
          <w:p w14:paraId="2A5B9446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3" w:type="pct"/>
          </w:tcPr>
          <w:p w14:paraId="1654034B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1288" w:type="pct"/>
          </w:tcPr>
          <w:p w14:paraId="300F2120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0" w:type="pct"/>
          </w:tcPr>
          <w:p w14:paraId="4F768A09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8" w:type="pct"/>
            <w:vMerge w:val="restart"/>
          </w:tcPr>
          <w:p w14:paraId="119A6B11" w14:textId="7C996186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006</w:t>
            </w:r>
          </w:p>
        </w:tc>
      </w:tr>
      <w:tr w:rsidR="00F06CE9" w:rsidRPr="00F06CE9" w14:paraId="489F1990" w14:textId="77777777" w:rsidTr="00FA31DA">
        <w:tc>
          <w:tcPr>
            <w:tcW w:w="201" w:type="pct"/>
          </w:tcPr>
          <w:p w14:paraId="5B523DD2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3" w:type="pct"/>
          </w:tcPr>
          <w:p w14:paraId="7D1A90B4" w14:textId="57C6C8B6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288" w:type="pct"/>
          </w:tcPr>
          <w:p w14:paraId="7F2E4D69" w14:textId="47B8A3AE" w:rsidR="007E4523" w:rsidRPr="00F06CE9" w:rsidRDefault="007E4523" w:rsidP="002350C9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329 (58.2)</w:t>
            </w:r>
          </w:p>
        </w:tc>
        <w:tc>
          <w:tcPr>
            <w:tcW w:w="1310" w:type="pct"/>
          </w:tcPr>
          <w:p w14:paraId="2E5CB772" w14:textId="174EE267" w:rsidR="007E4523" w:rsidRPr="00F06CE9" w:rsidRDefault="007E4523" w:rsidP="008A6497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315 (48.6)</w:t>
            </w:r>
          </w:p>
        </w:tc>
        <w:tc>
          <w:tcPr>
            <w:tcW w:w="588" w:type="pct"/>
            <w:vMerge/>
          </w:tcPr>
          <w:p w14:paraId="35F66575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1785B8A9" w14:textId="77777777" w:rsidTr="00FA31DA">
        <w:tc>
          <w:tcPr>
            <w:tcW w:w="201" w:type="pct"/>
          </w:tcPr>
          <w:p w14:paraId="1AA47DE9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3" w:type="pct"/>
          </w:tcPr>
          <w:p w14:paraId="337F09E5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</w:t>
            </w:r>
          </w:p>
        </w:tc>
        <w:tc>
          <w:tcPr>
            <w:tcW w:w="1288" w:type="pct"/>
          </w:tcPr>
          <w:p w14:paraId="2BAB5D26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0" w:type="pct"/>
          </w:tcPr>
          <w:p w14:paraId="6821552B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8" w:type="pct"/>
            <w:vMerge w:val="restart"/>
          </w:tcPr>
          <w:p w14:paraId="61CD2EB5" w14:textId="2052528A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002</w:t>
            </w:r>
          </w:p>
        </w:tc>
      </w:tr>
      <w:tr w:rsidR="00F06CE9" w:rsidRPr="00F06CE9" w14:paraId="1EF3AB63" w14:textId="77777777" w:rsidTr="00FA31DA">
        <w:tc>
          <w:tcPr>
            <w:tcW w:w="201" w:type="pct"/>
          </w:tcPr>
          <w:p w14:paraId="0009FC3F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3" w:type="pct"/>
            <w:vAlign w:val="center"/>
          </w:tcPr>
          <w:p w14:paraId="1A1EAFFE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s (including multi-racial)</w:t>
            </w:r>
          </w:p>
        </w:tc>
        <w:tc>
          <w:tcPr>
            <w:tcW w:w="1288" w:type="pct"/>
          </w:tcPr>
          <w:p w14:paraId="2652521B" w14:textId="4A1160DB" w:rsidR="007E4523" w:rsidRPr="00F06CE9" w:rsidRDefault="007E4523" w:rsidP="008A6497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29 (03.1)</w:t>
            </w:r>
          </w:p>
        </w:tc>
        <w:tc>
          <w:tcPr>
            <w:tcW w:w="1310" w:type="pct"/>
          </w:tcPr>
          <w:p w14:paraId="3F24AB19" w14:textId="43FA1BF4" w:rsidR="007E4523" w:rsidRPr="00F06CE9" w:rsidRDefault="007E4523" w:rsidP="008A6497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38 (03.1)</w:t>
            </w:r>
          </w:p>
        </w:tc>
        <w:tc>
          <w:tcPr>
            <w:tcW w:w="588" w:type="pct"/>
            <w:vMerge/>
          </w:tcPr>
          <w:p w14:paraId="7CC4A4D0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109E1B49" w14:textId="77777777" w:rsidTr="00FA31DA">
        <w:tc>
          <w:tcPr>
            <w:tcW w:w="201" w:type="pct"/>
          </w:tcPr>
          <w:p w14:paraId="0502B721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3" w:type="pct"/>
            <w:vAlign w:val="center"/>
          </w:tcPr>
          <w:p w14:paraId="54382F60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 Hispanic</w:t>
            </w:r>
          </w:p>
        </w:tc>
        <w:tc>
          <w:tcPr>
            <w:tcW w:w="1288" w:type="pct"/>
          </w:tcPr>
          <w:p w14:paraId="0A7E4D2C" w14:textId="0F791289" w:rsidR="007E4523" w:rsidRPr="00F06CE9" w:rsidRDefault="007E4523" w:rsidP="008A6497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35 (03.6)</w:t>
            </w:r>
          </w:p>
        </w:tc>
        <w:tc>
          <w:tcPr>
            <w:tcW w:w="1310" w:type="pct"/>
          </w:tcPr>
          <w:p w14:paraId="2A63358D" w14:textId="7615B0EF" w:rsidR="007E4523" w:rsidRPr="00F06CE9" w:rsidRDefault="007E4523" w:rsidP="008A6497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68 (03.2)</w:t>
            </w:r>
          </w:p>
        </w:tc>
        <w:tc>
          <w:tcPr>
            <w:tcW w:w="588" w:type="pct"/>
            <w:vMerge/>
          </w:tcPr>
          <w:p w14:paraId="3B0A2E47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7F0BC0DD" w14:textId="77777777" w:rsidTr="00FA31DA">
        <w:tc>
          <w:tcPr>
            <w:tcW w:w="201" w:type="pct"/>
          </w:tcPr>
          <w:p w14:paraId="1C89698F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3" w:type="pct"/>
            <w:vAlign w:val="center"/>
          </w:tcPr>
          <w:p w14:paraId="5EA3429A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xican American</w:t>
            </w:r>
          </w:p>
        </w:tc>
        <w:tc>
          <w:tcPr>
            <w:tcW w:w="1288" w:type="pct"/>
          </w:tcPr>
          <w:p w14:paraId="383EFBDE" w14:textId="369B363C" w:rsidR="007E4523" w:rsidRPr="00F06CE9" w:rsidRDefault="007E4523" w:rsidP="008A6497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70 (03.3)</w:t>
            </w:r>
          </w:p>
        </w:tc>
        <w:tc>
          <w:tcPr>
            <w:tcW w:w="1310" w:type="pct"/>
          </w:tcPr>
          <w:p w14:paraId="63513908" w14:textId="22A4E064" w:rsidR="007E4523" w:rsidRPr="00F06CE9" w:rsidRDefault="007E4523" w:rsidP="008A6497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312 (02.6)</w:t>
            </w:r>
          </w:p>
        </w:tc>
        <w:tc>
          <w:tcPr>
            <w:tcW w:w="588" w:type="pct"/>
            <w:vMerge/>
          </w:tcPr>
          <w:p w14:paraId="3E05C963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385A3688" w14:textId="77777777" w:rsidTr="00FA31DA">
        <w:tc>
          <w:tcPr>
            <w:tcW w:w="201" w:type="pct"/>
          </w:tcPr>
          <w:p w14:paraId="00F2DFB1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3" w:type="pct"/>
            <w:vAlign w:val="center"/>
          </w:tcPr>
          <w:p w14:paraId="007C3118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Hispanic Black</w:t>
            </w:r>
          </w:p>
        </w:tc>
        <w:tc>
          <w:tcPr>
            <w:tcW w:w="1288" w:type="pct"/>
          </w:tcPr>
          <w:p w14:paraId="37740424" w14:textId="1E3BC2AB" w:rsidR="007E4523" w:rsidRPr="00F06CE9" w:rsidRDefault="007E4523" w:rsidP="008A6497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08 (08.7)</w:t>
            </w:r>
          </w:p>
        </w:tc>
        <w:tc>
          <w:tcPr>
            <w:tcW w:w="1310" w:type="pct"/>
          </w:tcPr>
          <w:p w14:paraId="78CFB4AC" w14:textId="1F763348" w:rsidR="007E4523" w:rsidRPr="00F06CE9" w:rsidRDefault="007E4523" w:rsidP="008A6497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378 (05.1)</w:t>
            </w:r>
          </w:p>
        </w:tc>
        <w:tc>
          <w:tcPr>
            <w:tcW w:w="588" w:type="pct"/>
            <w:vMerge/>
          </w:tcPr>
          <w:p w14:paraId="5353290A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6CF731E4" w14:textId="77777777" w:rsidTr="00FA31DA">
        <w:tc>
          <w:tcPr>
            <w:tcW w:w="201" w:type="pct"/>
          </w:tcPr>
          <w:p w14:paraId="77EAC756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3" w:type="pct"/>
            <w:vAlign w:val="center"/>
          </w:tcPr>
          <w:p w14:paraId="04EE1679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Hispanic White</w:t>
            </w:r>
          </w:p>
        </w:tc>
        <w:tc>
          <w:tcPr>
            <w:tcW w:w="1288" w:type="pct"/>
          </w:tcPr>
          <w:p w14:paraId="3CE0C68C" w14:textId="3489DB2D" w:rsidR="007E4523" w:rsidRPr="00F06CE9" w:rsidRDefault="007E4523" w:rsidP="008A6497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278 (81.3)</w:t>
            </w:r>
          </w:p>
        </w:tc>
        <w:tc>
          <w:tcPr>
            <w:tcW w:w="1310" w:type="pct"/>
          </w:tcPr>
          <w:p w14:paraId="162DB13E" w14:textId="26BA72FB" w:rsidR="007E4523" w:rsidRPr="00F06CE9" w:rsidRDefault="007E4523" w:rsidP="008A6497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456 (86.0)</w:t>
            </w:r>
          </w:p>
        </w:tc>
        <w:tc>
          <w:tcPr>
            <w:tcW w:w="588" w:type="pct"/>
            <w:vMerge/>
          </w:tcPr>
          <w:p w14:paraId="71F55CD4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3467EF79" w14:textId="77777777" w:rsidTr="00FA31DA">
        <w:tc>
          <w:tcPr>
            <w:tcW w:w="201" w:type="pct"/>
          </w:tcPr>
          <w:p w14:paraId="6241E1DA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3" w:type="pct"/>
            <w:vAlign w:val="center"/>
          </w:tcPr>
          <w:p w14:paraId="148242F0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ucation</w:t>
            </w:r>
          </w:p>
        </w:tc>
        <w:tc>
          <w:tcPr>
            <w:tcW w:w="1288" w:type="pct"/>
          </w:tcPr>
          <w:p w14:paraId="644EA363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0" w:type="pct"/>
          </w:tcPr>
          <w:p w14:paraId="37DF01A1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8" w:type="pct"/>
            <w:vMerge w:val="restart"/>
          </w:tcPr>
          <w:p w14:paraId="014E5037" w14:textId="7759806F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025</w:t>
            </w:r>
          </w:p>
        </w:tc>
      </w:tr>
      <w:tr w:rsidR="00F06CE9" w:rsidRPr="00F06CE9" w14:paraId="27CD05CD" w14:textId="77777777" w:rsidTr="00FA31DA">
        <w:tc>
          <w:tcPr>
            <w:tcW w:w="201" w:type="pct"/>
          </w:tcPr>
          <w:p w14:paraId="125AD638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3" w:type="pct"/>
            <w:vAlign w:val="center"/>
          </w:tcPr>
          <w:p w14:paraId="41D8D87B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der 12th grade</w:t>
            </w:r>
          </w:p>
        </w:tc>
        <w:tc>
          <w:tcPr>
            <w:tcW w:w="1288" w:type="pct"/>
          </w:tcPr>
          <w:p w14:paraId="36F5B65F" w14:textId="5FFB0C17" w:rsidR="007E4523" w:rsidRPr="00F06CE9" w:rsidRDefault="007E4523" w:rsidP="008A6497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56 (19.9)</w:t>
            </w:r>
          </w:p>
        </w:tc>
        <w:tc>
          <w:tcPr>
            <w:tcW w:w="1310" w:type="pct"/>
          </w:tcPr>
          <w:p w14:paraId="0B6227D7" w14:textId="7DA0BE3D" w:rsidR="007E4523" w:rsidRPr="00F06CE9" w:rsidRDefault="007E4523" w:rsidP="008A6497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587 (14.4)</w:t>
            </w:r>
          </w:p>
        </w:tc>
        <w:tc>
          <w:tcPr>
            <w:tcW w:w="588" w:type="pct"/>
            <w:vMerge/>
          </w:tcPr>
          <w:p w14:paraId="4F9F27F7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27A9B8CA" w14:textId="77777777" w:rsidTr="00FA31DA">
        <w:tc>
          <w:tcPr>
            <w:tcW w:w="201" w:type="pct"/>
          </w:tcPr>
          <w:p w14:paraId="7F643F7E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3" w:type="pct"/>
            <w:vAlign w:val="center"/>
          </w:tcPr>
          <w:p w14:paraId="43E4C38D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school graduate</w:t>
            </w:r>
          </w:p>
        </w:tc>
        <w:tc>
          <w:tcPr>
            <w:tcW w:w="1288" w:type="pct"/>
          </w:tcPr>
          <w:p w14:paraId="3A2EDEF3" w14:textId="516019BA" w:rsidR="007E4523" w:rsidRPr="00F06CE9" w:rsidRDefault="007E4523" w:rsidP="008A6497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07 (22.0)</w:t>
            </w:r>
          </w:p>
        </w:tc>
        <w:tc>
          <w:tcPr>
            <w:tcW w:w="1310" w:type="pct"/>
          </w:tcPr>
          <w:p w14:paraId="332BEB3E" w14:textId="1B7DB302" w:rsidR="007E4523" w:rsidRPr="00F06CE9" w:rsidRDefault="007E4523" w:rsidP="008A6497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559 (22.2)</w:t>
            </w:r>
          </w:p>
        </w:tc>
        <w:tc>
          <w:tcPr>
            <w:tcW w:w="588" w:type="pct"/>
            <w:vMerge/>
          </w:tcPr>
          <w:p w14:paraId="36EC70A2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1E11C843" w14:textId="77777777" w:rsidTr="00FA31DA">
        <w:tc>
          <w:tcPr>
            <w:tcW w:w="201" w:type="pct"/>
          </w:tcPr>
          <w:p w14:paraId="3522F13B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3" w:type="pct"/>
            <w:vAlign w:val="center"/>
          </w:tcPr>
          <w:p w14:paraId="188D21BA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lege or above</w:t>
            </w:r>
          </w:p>
        </w:tc>
        <w:tc>
          <w:tcPr>
            <w:tcW w:w="1288" w:type="pct"/>
          </w:tcPr>
          <w:p w14:paraId="7953A65F" w14:textId="2434E4CA" w:rsidR="007E4523" w:rsidRPr="00F06CE9" w:rsidRDefault="007E4523" w:rsidP="008A6497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256 (58.1)</w:t>
            </w:r>
          </w:p>
        </w:tc>
        <w:tc>
          <w:tcPr>
            <w:tcW w:w="1310" w:type="pct"/>
          </w:tcPr>
          <w:p w14:paraId="1922877F" w14:textId="0852607F" w:rsidR="007E4523" w:rsidRPr="00F06CE9" w:rsidRDefault="007E4523" w:rsidP="008A6497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306 (63.4)</w:t>
            </w:r>
          </w:p>
        </w:tc>
        <w:tc>
          <w:tcPr>
            <w:tcW w:w="588" w:type="pct"/>
            <w:vMerge/>
          </w:tcPr>
          <w:p w14:paraId="5CB4C5B6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2CD2D036" w14:textId="77777777" w:rsidTr="00FA31DA">
        <w:tc>
          <w:tcPr>
            <w:tcW w:w="201" w:type="pct"/>
          </w:tcPr>
          <w:p w14:paraId="2B3C7075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3" w:type="pct"/>
            <w:vAlign w:val="center"/>
          </w:tcPr>
          <w:p w14:paraId="48B3023C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ital status</w:t>
            </w:r>
          </w:p>
        </w:tc>
        <w:tc>
          <w:tcPr>
            <w:tcW w:w="1288" w:type="pct"/>
          </w:tcPr>
          <w:p w14:paraId="16698773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0" w:type="pct"/>
          </w:tcPr>
          <w:p w14:paraId="697DFD79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8" w:type="pct"/>
            <w:vMerge w:val="restart"/>
          </w:tcPr>
          <w:p w14:paraId="2171FBBA" w14:textId="44D9395B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069</w:t>
            </w:r>
          </w:p>
        </w:tc>
      </w:tr>
      <w:tr w:rsidR="00F06CE9" w:rsidRPr="00F06CE9" w14:paraId="089F989D" w14:textId="77777777" w:rsidTr="00FA31DA">
        <w:tc>
          <w:tcPr>
            <w:tcW w:w="201" w:type="pct"/>
          </w:tcPr>
          <w:p w14:paraId="2E8A5F97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3" w:type="pct"/>
            <w:vAlign w:val="center"/>
          </w:tcPr>
          <w:p w14:paraId="0D81F1A2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ried/ Living with partner</w:t>
            </w:r>
          </w:p>
        </w:tc>
        <w:tc>
          <w:tcPr>
            <w:tcW w:w="1288" w:type="pct"/>
          </w:tcPr>
          <w:p w14:paraId="4D1F9C28" w14:textId="54DCEBBC" w:rsidR="007E4523" w:rsidRPr="00F06CE9" w:rsidRDefault="007E4523" w:rsidP="008A6497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292 (63.3)</w:t>
            </w:r>
          </w:p>
        </w:tc>
        <w:tc>
          <w:tcPr>
            <w:tcW w:w="1310" w:type="pct"/>
          </w:tcPr>
          <w:p w14:paraId="50B68F3C" w14:textId="1D3C2685" w:rsidR="007E4523" w:rsidRPr="00F06CE9" w:rsidRDefault="007E4523" w:rsidP="008A6497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571 (70.0)</w:t>
            </w:r>
          </w:p>
        </w:tc>
        <w:tc>
          <w:tcPr>
            <w:tcW w:w="588" w:type="pct"/>
            <w:vMerge/>
          </w:tcPr>
          <w:p w14:paraId="06A1CF6F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032954DC" w14:textId="77777777" w:rsidTr="00FA31DA">
        <w:tc>
          <w:tcPr>
            <w:tcW w:w="201" w:type="pct"/>
          </w:tcPr>
          <w:p w14:paraId="6DAE76DB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3" w:type="pct"/>
            <w:vAlign w:val="center"/>
          </w:tcPr>
          <w:p w14:paraId="591295C2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dowed/ Divorced/ Separated</w:t>
            </w:r>
          </w:p>
        </w:tc>
        <w:tc>
          <w:tcPr>
            <w:tcW w:w="1288" w:type="pct"/>
          </w:tcPr>
          <w:p w14:paraId="39082A63" w14:textId="0BDA4847" w:rsidR="007E4523" w:rsidRPr="00F06CE9" w:rsidRDefault="007E4523" w:rsidP="008A6497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90 (32.7)</w:t>
            </w:r>
          </w:p>
        </w:tc>
        <w:tc>
          <w:tcPr>
            <w:tcW w:w="1310" w:type="pct"/>
          </w:tcPr>
          <w:p w14:paraId="094EFBEC" w14:textId="441FF2EA" w:rsidR="007E4523" w:rsidRPr="00F06CE9" w:rsidRDefault="007E4523" w:rsidP="008A6497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721 (26.6)</w:t>
            </w:r>
          </w:p>
        </w:tc>
        <w:tc>
          <w:tcPr>
            <w:tcW w:w="588" w:type="pct"/>
            <w:vMerge/>
          </w:tcPr>
          <w:p w14:paraId="36234C0D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34D60416" w14:textId="77777777" w:rsidTr="00FA31DA">
        <w:tc>
          <w:tcPr>
            <w:tcW w:w="201" w:type="pct"/>
          </w:tcPr>
          <w:p w14:paraId="63A92FFF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3" w:type="pct"/>
            <w:vAlign w:val="center"/>
          </w:tcPr>
          <w:p w14:paraId="6CA32CB1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ver married</w:t>
            </w:r>
          </w:p>
        </w:tc>
        <w:tc>
          <w:tcPr>
            <w:tcW w:w="1288" w:type="pct"/>
          </w:tcPr>
          <w:p w14:paraId="4AF67816" w14:textId="09463DFE" w:rsidR="007E4523" w:rsidRPr="00F06CE9" w:rsidRDefault="007E4523" w:rsidP="008A6497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26 (04.1)</w:t>
            </w:r>
          </w:p>
        </w:tc>
        <w:tc>
          <w:tcPr>
            <w:tcW w:w="1310" w:type="pct"/>
          </w:tcPr>
          <w:p w14:paraId="6C69D282" w14:textId="1504BC81" w:rsidR="007E4523" w:rsidRPr="00F06CE9" w:rsidRDefault="007E4523" w:rsidP="008A6497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05 (03.4)</w:t>
            </w:r>
          </w:p>
        </w:tc>
        <w:tc>
          <w:tcPr>
            <w:tcW w:w="588" w:type="pct"/>
            <w:vMerge/>
          </w:tcPr>
          <w:p w14:paraId="32BDC25C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59151FE4" w14:textId="77777777" w:rsidTr="00FA31DA">
        <w:tc>
          <w:tcPr>
            <w:tcW w:w="201" w:type="pct"/>
          </w:tcPr>
          <w:p w14:paraId="11679078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3" w:type="pct"/>
            <w:vAlign w:val="center"/>
          </w:tcPr>
          <w:p w14:paraId="4D1E0237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ome ratio</w:t>
            </w:r>
          </w:p>
        </w:tc>
        <w:tc>
          <w:tcPr>
            <w:tcW w:w="1288" w:type="pct"/>
          </w:tcPr>
          <w:p w14:paraId="1347E1C8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0" w:type="pct"/>
          </w:tcPr>
          <w:p w14:paraId="47AD7B6A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8" w:type="pct"/>
            <w:vMerge w:val="restart"/>
          </w:tcPr>
          <w:p w14:paraId="65646F77" w14:textId="6FD80365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001</w:t>
            </w:r>
          </w:p>
        </w:tc>
      </w:tr>
      <w:tr w:rsidR="00F06CE9" w:rsidRPr="00F06CE9" w14:paraId="362B997A" w14:textId="77777777" w:rsidTr="00FA31DA">
        <w:tc>
          <w:tcPr>
            <w:tcW w:w="201" w:type="pct"/>
          </w:tcPr>
          <w:p w14:paraId="1A754ABE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3" w:type="pct"/>
            <w:vAlign w:val="center"/>
          </w:tcPr>
          <w:p w14:paraId="20C1177E" w14:textId="77777777" w:rsidR="007E4523" w:rsidRPr="00F06CE9" w:rsidRDefault="007E4523" w:rsidP="00B6385E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1.30</w:t>
            </w:r>
          </w:p>
        </w:tc>
        <w:tc>
          <w:tcPr>
            <w:tcW w:w="1288" w:type="pct"/>
          </w:tcPr>
          <w:p w14:paraId="2AAF06A8" w14:textId="0034D241" w:rsidR="007E4523" w:rsidRPr="00F06CE9" w:rsidRDefault="007E4523" w:rsidP="008A6497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33 (17.9)</w:t>
            </w:r>
          </w:p>
        </w:tc>
        <w:tc>
          <w:tcPr>
            <w:tcW w:w="1310" w:type="pct"/>
          </w:tcPr>
          <w:p w14:paraId="179F1242" w14:textId="1041EFB7" w:rsidR="007E4523" w:rsidRPr="00F06CE9" w:rsidRDefault="007E4523" w:rsidP="008A6497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437 (11.7)</w:t>
            </w:r>
          </w:p>
        </w:tc>
        <w:tc>
          <w:tcPr>
            <w:tcW w:w="588" w:type="pct"/>
            <w:vMerge/>
          </w:tcPr>
          <w:p w14:paraId="4C8C1C6F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08A77614" w14:textId="77777777" w:rsidTr="00FA31DA">
        <w:tc>
          <w:tcPr>
            <w:tcW w:w="201" w:type="pct"/>
          </w:tcPr>
          <w:p w14:paraId="41ABBE47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3" w:type="pct"/>
            <w:vAlign w:val="center"/>
          </w:tcPr>
          <w:p w14:paraId="74AF8547" w14:textId="77777777" w:rsidR="007E4523" w:rsidRPr="00F06CE9" w:rsidRDefault="007E4523" w:rsidP="00B6385E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1-3.50</w:t>
            </w:r>
          </w:p>
        </w:tc>
        <w:tc>
          <w:tcPr>
            <w:tcW w:w="1288" w:type="pct"/>
          </w:tcPr>
          <w:p w14:paraId="0C98ECAF" w14:textId="4AD57E00" w:rsidR="007E4523" w:rsidRPr="00F06CE9" w:rsidRDefault="007E4523" w:rsidP="008A6497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90 (40.4)</w:t>
            </w:r>
          </w:p>
        </w:tc>
        <w:tc>
          <w:tcPr>
            <w:tcW w:w="1310" w:type="pct"/>
          </w:tcPr>
          <w:p w14:paraId="61BC9AA9" w14:textId="10771575" w:rsidR="007E4523" w:rsidRPr="00F06CE9" w:rsidRDefault="007E4523" w:rsidP="008A6497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846 (36.0)</w:t>
            </w:r>
          </w:p>
        </w:tc>
        <w:tc>
          <w:tcPr>
            <w:tcW w:w="588" w:type="pct"/>
            <w:vMerge/>
          </w:tcPr>
          <w:p w14:paraId="1B86423A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272CB46B" w14:textId="77777777" w:rsidTr="00FA31DA">
        <w:tc>
          <w:tcPr>
            <w:tcW w:w="201" w:type="pct"/>
          </w:tcPr>
          <w:p w14:paraId="1B6989ED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3" w:type="pct"/>
            <w:vAlign w:val="center"/>
          </w:tcPr>
          <w:p w14:paraId="3ADD0677" w14:textId="77777777" w:rsidR="007E4523" w:rsidRPr="00F06CE9" w:rsidRDefault="007E4523" w:rsidP="00B6385E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 3.50</w:t>
            </w:r>
          </w:p>
        </w:tc>
        <w:tc>
          <w:tcPr>
            <w:tcW w:w="1288" w:type="pct"/>
          </w:tcPr>
          <w:p w14:paraId="4C4DD401" w14:textId="69FF0DEF" w:rsidR="007E4523" w:rsidRPr="00F06CE9" w:rsidRDefault="007E4523" w:rsidP="008A6497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48 (41.8)</w:t>
            </w:r>
          </w:p>
        </w:tc>
        <w:tc>
          <w:tcPr>
            <w:tcW w:w="1310" w:type="pct"/>
          </w:tcPr>
          <w:p w14:paraId="60CAFCDC" w14:textId="366058FF" w:rsidR="007E4523" w:rsidRPr="00F06CE9" w:rsidRDefault="007E4523" w:rsidP="008A6497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925 (52.3)</w:t>
            </w:r>
          </w:p>
        </w:tc>
        <w:tc>
          <w:tcPr>
            <w:tcW w:w="588" w:type="pct"/>
            <w:vMerge/>
          </w:tcPr>
          <w:p w14:paraId="66535D3C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1129C91A" w14:textId="77777777" w:rsidTr="00FA31DA">
        <w:tc>
          <w:tcPr>
            <w:tcW w:w="1814" w:type="pct"/>
            <w:gridSpan w:val="2"/>
          </w:tcPr>
          <w:p w14:paraId="79123CBE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Lifestyle</w:t>
            </w:r>
          </w:p>
        </w:tc>
        <w:tc>
          <w:tcPr>
            <w:tcW w:w="1288" w:type="pct"/>
          </w:tcPr>
          <w:p w14:paraId="4BB136FD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0" w:type="pct"/>
          </w:tcPr>
          <w:p w14:paraId="68976C63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8" w:type="pct"/>
          </w:tcPr>
          <w:p w14:paraId="14260210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2F00B59E" w14:textId="77777777" w:rsidTr="00FA31DA">
        <w:tc>
          <w:tcPr>
            <w:tcW w:w="201" w:type="pct"/>
          </w:tcPr>
          <w:p w14:paraId="0B14A126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3" w:type="pct"/>
            <w:vAlign w:val="center"/>
          </w:tcPr>
          <w:p w14:paraId="3176D2D9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</w:t>
            </w:r>
          </w:p>
        </w:tc>
        <w:tc>
          <w:tcPr>
            <w:tcW w:w="1288" w:type="pct"/>
          </w:tcPr>
          <w:p w14:paraId="36839078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0" w:type="pct"/>
          </w:tcPr>
          <w:p w14:paraId="704A29ED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8" w:type="pct"/>
            <w:vMerge w:val="restart"/>
          </w:tcPr>
          <w:p w14:paraId="68375D3C" w14:textId="3B2863A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003</w:t>
            </w:r>
          </w:p>
        </w:tc>
      </w:tr>
      <w:tr w:rsidR="00F06CE9" w:rsidRPr="00F06CE9" w14:paraId="3CC85369" w14:textId="77777777" w:rsidTr="00FA31DA">
        <w:tc>
          <w:tcPr>
            <w:tcW w:w="201" w:type="pct"/>
          </w:tcPr>
          <w:p w14:paraId="49443AAD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3" w:type="pct"/>
            <w:vAlign w:val="center"/>
          </w:tcPr>
          <w:p w14:paraId="598BD53D" w14:textId="77777777" w:rsidR="007E4523" w:rsidRPr="00F06CE9" w:rsidRDefault="007E4523" w:rsidP="00B6385E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er</w:t>
            </w:r>
          </w:p>
        </w:tc>
        <w:tc>
          <w:tcPr>
            <w:tcW w:w="1288" w:type="pct"/>
          </w:tcPr>
          <w:p w14:paraId="64806F8E" w14:textId="28EC2563" w:rsidR="007E4523" w:rsidRPr="00F06CE9" w:rsidRDefault="007E4523" w:rsidP="008A6497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334 (65.6)</w:t>
            </w:r>
          </w:p>
        </w:tc>
        <w:tc>
          <w:tcPr>
            <w:tcW w:w="1310" w:type="pct"/>
          </w:tcPr>
          <w:p w14:paraId="2E449818" w14:textId="372F93F3" w:rsidR="007E4523" w:rsidRPr="00F06CE9" w:rsidRDefault="007E4523" w:rsidP="008A6497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398 (55.0)</w:t>
            </w:r>
          </w:p>
        </w:tc>
        <w:tc>
          <w:tcPr>
            <w:tcW w:w="588" w:type="pct"/>
            <w:vMerge/>
          </w:tcPr>
          <w:p w14:paraId="188B8DB7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46408CF2" w14:textId="77777777" w:rsidTr="00FA31DA">
        <w:tc>
          <w:tcPr>
            <w:tcW w:w="201" w:type="pct"/>
          </w:tcPr>
          <w:p w14:paraId="6C34CA3E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3" w:type="pct"/>
            <w:vAlign w:val="center"/>
          </w:tcPr>
          <w:p w14:paraId="403FAA54" w14:textId="77777777" w:rsidR="007E4523" w:rsidRPr="00F06CE9" w:rsidRDefault="007E4523" w:rsidP="00B6385E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smoker</w:t>
            </w:r>
          </w:p>
        </w:tc>
        <w:tc>
          <w:tcPr>
            <w:tcW w:w="1288" w:type="pct"/>
          </w:tcPr>
          <w:p w14:paraId="65763174" w14:textId="29D5707A" w:rsidR="007E4523" w:rsidRPr="00F06CE9" w:rsidRDefault="007E4523" w:rsidP="008A6497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86 (34.4)</w:t>
            </w:r>
          </w:p>
        </w:tc>
        <w:tc>
          <w:tcPr>
            <w:tcW w:w="1310" w:type="pct"/>
          </w:tcPr>
          <w:p w14:paraId="02542049" w14:textId="06A1FA56" w:rsidR="007E4523" w:rsidRPr="00F06CE9" w:rsidRDefault="007E4523" w:rsidP="008A6497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049 (45.0)</w:t>
            </w:r>
          </w:p>
        </w:tc>
        <w:tc>
          <w:tcPr>
            <w:tcW w:w="588" w:type="pct"/>
            <w:vMerge/>
          </w:tcPr>
          <w:p w14:paraId="70674EA2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049EDC98" w14:textId="77777777" w:rsidTr="00FA31DA">
        <w:tc>
          <w:tcPr>
            <w:tcW w:w="201" w:type="pct"/>
          </w:tcPr>
          <w:p w14:paraId="356C06A4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3" w:type="pct"/>
            <w:vAlign w:val="center"/>
          </w:tcPr>
          <w:p w14:paraId="0C479C8B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ysical activity</w:t>
            </w:r>
          </w:p>
        </w:tc>
        <w:tc>
          <w:tcPr>
            <w:tcW w:w="1288" w:type="pct"/>
          </w:tcPr>
          <w:p w14:paraId="324D479B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0" w:type="pct"/>
          </w:tcPr>
          <w:p w14:paraId="59C0C73F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8" w:type="pct"/>
            <w:vMerge w:val="restart"/>
          </w:tcPr>
          <w:p w14:paraId="53A88FBB" w14:textId="490E349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084</w:t>
            </w:r>
          </w:p>
        </w:tc>
      </w:tr>
      <w:tr w:rsidR="00F06CE9" w:rsidRPr="00F06CE9" w14:paraId="6F12D1E3" w14:textId="77777777" w:rsidTr="00FA31DA">
        <w:tc>
          <w:tcPr>
            <w:tcW w:w="201" w:type="pct"/>
          </w:tcPr>
          <w:p w14:paraId="5D8156A9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3" w:type="pct"/>
            <w:vAlign w:val="center"/>
          </w:tcPr>
          <w:p w14:paraId="45E66803" w14:textId="77777777" w:rsidR="007E4523" w:rsidRPr="00F06CE9" w:rsidRDefault="007E4523" w:rsidP="00B6385E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e</w:t>
            </w:r>
          </w:p>
        </w:tc>
        <w:tc>
          <w:tcPr>
            <w:tcW w:w="1288" w:type="pct"/>
          </w:tcPr>
          <w:p w14:paraId="33311408" w14:textId="551C4B2E" w:rsidR="007E4523" w:rsidRPr="00F06CE9" w:rsidRDefault="007E4523" w:rsidP="008A6497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82 (45.6)</w:t>
            </w:r>
          </w:p>
        </w:tc>
        <w:tc>
          <w:tcPr>
            <w:tcW w:w="1310" w:type="pct"/>
          </w:tcPr>
          <w:p w14:paraId="7CDA41AE" w14:textId="58141F7F" w:rsidR="007E4523" w:rsidRPr="00F06CE9" w:rsidRDefault="007E4523" w:rsidP="008A6497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009 (51.5)</w:t>
            </w:r>
          </w:p>
        </w:tc>
        <w:tc>
          <w:tcPr>
            <w:tcW w:w="588" w:type="pct"/>
            <w:vMerge/>
          </w:tcPr>
          <w:p w14:paraId="5C16BB0D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1190DB1F" w14:textId="77777777" w:rsidTr="00FA31DA">
        <w:tc>
          <w:tcPr>
            <w:tcW w:w="201" w:type="pct"/>
          </w:tcPr>
          <w:p w14:paraId="400AEE72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3" w:type="pct"/>
            <w:vAlign w:val="center"/>
          </w:tcPr>
          <w:p w14:paraId="7E6A645A" w14:textId="77777777" w:rsidR="007E4523" w:rsidRPr="00F06CE9" w:rsidRDefault="007E4523" w:rsidP="00B6385E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active</w:t>
            </w:r>
          </w:p>
        </w:tc>
        <w:tc>
          <w:tcPr>
            <w:tcW w:w="1288" w:type="pct"/>
          </w:tcPr>
          <w:p w14:paraId="5298C1D6" w14:textId="3CC97AC5" w:rsidR="007E4523" w:rsidRPr="00F06CE9" w:rsidRDefault="007E4523" w:rsidP="008A6497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211 (54.4)</w:t>
            </w:r>
          </w:p>
        </w:tc>
        <w:tc>
          <w:tcPr>
            <w:tcW w:w="1310" w:type="pct"/>
          </w:tcPr>
          <w:p w14:paraId="4951135F" w14:textId="2B755AA6" w:rsidR="007E4523" w:rsidRPr="00F06CE9" w:rsidRDefault="007E4523" w:rsidP="008A6497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972 (48.5)</w:t>
            </w:r>
          </w:p>
        </w:tc>
        <w:tc>
          <w:tcPr>
            <w:tcW w:w="588" w:type="pct"/>
            <w:vMerge/>
          </w:tcPr>
          <w:p w14:paraId="4660FB2E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27997539" w14:textId="77777777" w:rsidTr="00FA31DA">
        <w:tc>
          <w:tcPr>
            <w:tcW w:w="201" w:type="pct"/>
          </w:tcPr>
          <w:p w14:paraId="7D32EBB5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3" w:type="pct"/>
            <w:vAlign w:val="center"/>
          </w:tcPr>
          <w:p w14:paraId="2589687B" w14:textId="229D7541" w:rsidR="007E4523" w:rsidRPr="00F06CE9" w:rsidRDefault="007E4523" w:rsidP="00B6385E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</w:t>
            </w: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vertAlign w:val="superscript"/>
                <w:lang w:eastAsia="zh-TW"/>
              </w:rPr>
              <w:t>3</w:t>
            </w:r>
          </w:p>
        </w:tc>
        <w:tc>
          <w:tcPr>
            <w:tcW w:w="1288" w:type="pct"/>
          </w:tcPr>
          <w:p w14:paraId="2379F58D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0" w:type="pct"/>
          </w:tcPr>
          <w:p w14:paraId="18CDE4E9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8" w:type="pct"/>
            <w:vMerge w:val="restart"/>
          </w:tcPr>
          <w:p w14:paraId="2DD38B73" w14:textId="61E1B22B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001</w:t>
            </w:r>
          </w:p>
        </w:tc>
      </w:tr>
      <w:tr w:rsidR="00F06CE9" w:rsidRPr="00F06CE9" w14:paraId="7DB26AF4" w14:textId="77777777" w:rsidTr="00FA31DA">
        <w:tc>
          <w:tcPr>
            <w:tcW w:w="201" w:type="pct"/>
          </w:tcPr>
          <w:p w14:paraId="4532D942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3" w:type="pct"/>
            <w:vAlign w:val="center"/>
          </w:tcPr>
          <w:p w14:paraId="4AC592BE" w14:textId="77777777" w:rsidR="007E4523" w:rsidRPr="00F06CE9" w:rsidRDefault="007E4523" w:rsidP="00B6385E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derweight</w:t>
            </w:r>
          </w:p>
        </w:tc>
        <w:tc>
          <w:tcPr>
            <w:tcW w:w="1288" w:type="pct"/>
          </w:tcPr>
          <w:p w14:paraId="189B4DBB" w14:textId="4CF817B3" w:rsidR="007E4523" w:rsidRPr="00F06CE9" w:rsidRDefault="007E4523" w:rsidP="008A6497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9 (02.2)</w:t>
            </w:r>
          </w:p>
        </w:tc>
        <w:tc>
          <w:tcPr>
            <w:tcW w:w="1310" w:type="pct"/>
          </w:tcPr>
          <w:p w14:paraId="1901B615" w14:textId="5F5E68E4" w:rsidR="007E4523" w:rsidRPr="00F06CE9" w:rsidRDefault="007E4523" w:rsidP="008A6497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30 (01.4)</w:t>
            </w:r>
          </w:p>
        </w:tc>
        <w:tc>
          <w:tcPr>
            <w:tcW w:w="588" w:type="pct"/>
            <w:vMerge/>
          </w:tcPr>
          <w:p w14:paraId="71B3117A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155AE9BD" w14:textId="77777777" w:rsidTr="00FA31DA">
        <w:tc>
          <w:tcPr>
            <w:tcW w:w="201" w:type="pct"/>
          </w:tcPr>
          <w:p w14:paraId="40BE19BD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3" w:type="pct"/>
            <w:vAlign w:val="center"/>
          </w:tcPr>
          <w:p w14:paraId="57EE2E51" w14:textId="77777777" w:rsidR="007E4523" w:rsidRPr="00F06CE9" w:rsidRDefault="007E4523" w:rsidP="00B6385E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erweight</w:t>
            </w:r>
          </w:p>
        </w:tc>
        <w:tc>
          <w:tcPr>
            <w:tcW w:w="1288" w:type="pct"/>
          </w:tcPr>
          <w:p w14:paraId="6773BE47" w14:textId="0B0D7C32" w:rsidR="007E4523" w:rsidRPr="00F06CE9" w:rsidRDefault="007E4523" w:rsidP="008A6497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67 (28.7)</w:t>
            </w:r>
          </w:p>
        </w:tc>
        <w:tc>
          <w:tcPr>
            <w:tcW w:w="1310" w:type="pct"/>
          </w:tcPr>
          <w:p w14:paraId="5E57965D" w14:textId="2D0799DE" w:rsidR="007E4523" w:rsidRPr="00F06CE9" w:rsidRDefault="007E4523" w:rsidP="008A6497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957 (38.8)</w:t>
            </w:r>
          </w:p>
        </w:tc>
        <w:tc>
          <w:tcPr>
            <w:tcW w:w="588" w:type="pct"/>
            <w:vMerge/>
          </w:tcPr>
          <w:p w14:paraId="61304F31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462FA6C4" w14:textId="77777777" w:rsidTr="00FA31DA">
        <w:tc>
          <w:tcPr>
            <w:tcW w:w="201" w:type="pct"/>
          </w:tcPr>
          <w:p w14:paraId="5BC5B074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3" w:type="pct"/>
            <w:vAlign w:val="center"/>
          </w:tcPr>
          <w:p w14:paraId="4A0F4634" w14:textId="77777777" w:rsidR="007E4523" w:rsidRPr="00F06CE9" w:rsidRDefault="007E4523" w:rsidP="00B6385E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ese</w:t>
            </w:r>
          </w:p>
        </w:tc>
        <w:tc>
          <w:tcPr>
            <w:tcW w:w="1288" w:type="pct"/>
          </w:tcPr>
          <w:p w14:paraId="47052097" w14:textId="30FF8374" w:rsidR="007E4523" w:rsidRPr="00F06CE9" w:rsidRDefault="007E4523" w:rsidP="008A6497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96 (42.6)</w:t>
            </w:r>
          </w:p>
        </w:tc>
        <w:tc>
          <w:tcPr>
            <w:tcW w:w="1310" w:type="pct"/>
          </w:tcPr>
          <w:p w14:paraId="2AC029AF" w14:textId="133CD091" w:rsidR="007E4523" w:rsidRPr="00F06CE9" w:rsidRDefault="007E4523" w:rsidP="008A6497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769 (32.2)</w:t>
            </w:r>
          </w:p>
        </w:tc>
        <w:tc>
          <w:tcPr>
            <w:tcW w:w="588" w:type="pct"/>
            <w:vMerge/>
          </w:tcPr>
          <w:p w14:paraId="290BD679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45DA25CE" w14:textId="77777777" w:rsidTr="00FA31DA">
        <w:tc>
          <w:tcPr>
            <w:tcW w:w="201" w:type="pct"/>
          </w:tcPr>
          <w:p w14:paraId="2D1D79A2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3" w:type="pct"/>
            <w:vAlign w:val="center"/>
          </w:tcPr>
          <w:p w14:paraId="5ECFF9D1" w14:textId="77777777" w:rsidR="007E4523" w:rsidRPr="00F06CE9" w:rsidRDefault="007E4523" w:rsidP="00B6385E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mal</w:t>
            </w:r>
          </w:p>
        </w:tc>
        <w:tc>
          <w:tcPr>
            <w:tcW w:w="1288" w:type="pct"/>
          </w:tcPr>
          <w:p w14:paraId="6BAFA914" w14:textId="2FF44996" w:rsidR="007E4523" w:rsidRPr="00F06CE9" w:rsidRDefault="007E4523" w:rsidP="008A6497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29 (26.5)</w:t>
            </w:r>
          </w:p>
        </w:tc>
        <w:tc>
          <w:tcPr>
            <w:tcW w:w="1310" w:type="pct"/>
          </w:tcPr>
          <w:p w14:paraId="4CF66285" w14:textId="39CD5382" w:rsidR="007E4523" w:rsidRPr="00F06CE9" w:rsidRDefault="007E4523" w:rsidP="008A6497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658 (27.6)</w:t>
            </w:r>
          </w:p>
        </w:tc>
        <w:tc>
          <w:tcPr>
            <w:tcW w:w="588" w:type="pct"/>
            <w:vMerge/>
          </w:tcPr>
          <w:p w14:paraId="232E64B4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6F66D3E8" w14:textId="77777777" w:rsidTr="00FA31DA">
        <w:tc>
          <w:tcPr>
            <w:tcW w:w="201" w:type="pct"/>
          </w:tcPr>
          <w:p w14:paraId="5CE93690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3" w:type="pct"/>
          </w:tcPr>
          <w:p w14:paraId="79DF0D46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end social events</w:t>
            </w:r>
          </w:p>
        </w:tc>
        <w:tc>
          <w:tcPr>
            <w:tcW w:w="1288" w:type="pct"/>
          </w:tcPr>
          <w:p w14:paraId="7D0D23E6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0" w:type="pct"/>
          </w:tcPr>
          <w:p w14:paraId="7C2716ED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8" w:type="pct"/>
            <w:vMerge w:val="restart"/>
          </w:tcPr>
          <w:p w14:paraId="02A7835A" w14:textId="4F745B26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001</w:t>
            </w:r>
          </w:p>
        </w:tc>
      </w:tr>
      <w:tr w:rsidR="00F06CE9" w:rsidRPr="00F06CE9" w14:paraId="4DD6F373" w14:textId="77777777" w:rsidTr="00FA31DA">
        <w:tc>
          <w:tcPr>
            <w:tcW w:w="201" w:type="pct"/>
          </w:tcPr>
          <w:p w14:paraId="56DC5EAC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3" w:type="pct"/>
          </w:tcPr>
          <w:p w14:paraId="5F28D2E9" w14:textId="0243A866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 </w:t>
            </w: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fficulty</w:t>
            </w:r>
          </w:p>
        </w:tc>
        <w:tc>
          <w:tcPr>
            <w:tcW w:w="1288" w:type="pct"/>
          </w:tcPr>
          <w:p w14:paraId="3C301A19" w14:textId="6D88D264" w:rsidR="007E4523" w:rsidRPr="00F06CE9" w:rsidRDefault="007E4523" w:rsidP="008A6497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71 (12.3)</w:t>
            </w:r>
          </w:p>
        </w:tc>
        <w:tc>
          <w:tcPr>
            <w:tcW w:w="1310" w:type="pct"/>
          </w:tcPr>
          <w:p w14:paraId="1C6608AD" w14:textId="159B6EC6" w:rsidR="007E4523" w:rsidRPr="00F06CE9" w:rsidRDefault="007E4523" w:rsidP="008A6497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201 (06.3)</w:t>
            </w:r>
          </w:p>
        </w:tc>
        <w:tc>
          <w:tcPr>
            <w:tcW w:w="588" w:type="pct"/>
            <w:vMerge/>
          </w:tcPr>
          <w:p w14:paraId="1167954A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689AB4C8" w14:textId="77777777" w:rsidTr="00FA31DA">
        <w:tc>
          <w:tcPr>
            <w:tcW w:w="201" w:type="pct"/>
          </w:tcPr>
          <w:p w14:paraId="4A466C20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3" w:type="pct"/>
          </w:tcPr>
          <w:p w14:paraId="0AAEF04E" w14:textId="77777777" w:rsidR="007E4523" w:rsidRPr="00F06CE9" w:rsidRDefault="007E4523" w:rsidP="00B6385E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difficulty</w:t>
            </w:r>
          </w:p>
        </w:tc>
        <w:tc>
          <w:tcPr>
            <w:tcW w:w="1288" w:type="pct"/>
          </w:tcPr>
          <w:p w14:paraId="74458A4B" w14:textId="352521FD" w:rsidR="007E4523" w:rsidRPr="00F06CE9" w:rsidRDefault="007E4523" w:rsidP="008A6497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440 (87.7)</w:t>
            </w:r>
          </w:p>
        </w:tc>
        <w:tc>
          <w:tcPr>
            <w:tcW w:w="1310" w:type="pct"/>
          </w:tcPr>
          <w:p w14:paraId="2AD754A9" w14:textId="1CC83814" w:rsidR="007E4523" w:rsidRPr="00F06CE9" w:rsidRDefault="007E4523" w:rsidP="008A6497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2219 (93.7)</w:t>
            </w:r>
          </w:p>
        </w:tc>
        <w:tc>
          <w:tcPr>
            <w:tcW w:w="588" w:type="pct"/>
            <w:vMerge/>
          </w:tcPr>
          <w:p w14:paraId="21D7A326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3AD5D9F0" w14:textId="77777777" w:rsidTr="00FA31DA">
        <w:tc>
          <w:tcPr>
            <w:tcW w:w="1814" w:type="pct"/>
            <w:gridSpan w:val="2"/>
          </w:tcPr>
          <w:p w14:paraId="12163D8B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morbidities</w:t>
            </w:r>
          </w:p>
        </w:tc>
        <w:tc>
          <w:tcPr>
            <w:tcW w:w="1288" w:type="pct"/>
          </w:tcPr>
          <w:p w14:paraId="7A43ABA6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0" w:type="pct"/>
          </w:tcPr>
          <w:p w14:paraId="111CFB50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8" w:type="pct"/>
          </w:tcPr>
          <w:p w14:paraId="1FE1F738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31CC8D6E" w14:textId="77777777" w:rsidTr="00FA31DA">
        <w:tc>
          <w:tcPr>
            <w:tcW w:w="201" w:type="pct"/>
          </w:tcPr>
          <w:p w14:paraId="3916A7AD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3" w:type="pct"/>
          </w:tcPr>
          <w:p w14:paraId="352B695F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es Mellitus</w:t>
            </w:r>
          </w:p>
        </w:tc>
        <w:tc>
          <w:tcPr>
            <w:tcW w:w="1288" w:type="pct"/>
          </w:tcPr>
          <w:p w14:paraId="5D762CF7" w14:textId="4B49C103" w:rsidR="007E4523" w:rsidRPr="00F06CE9" w:rsidRDefault="007E4523" w:rsidP="008A6497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73 (30.6)</w:t>
            </w:r>
          </w:p>
        </w:tc>
        <w:tc>
          <w:tcPr>
            <w:tcW w:w="1310" w:type="pct"/>
          </w:tcPr>
          <w:p w14:paraId="19A7D633" w14:textId="278D908B" w:rsidR="007E4523" w:rsidRPr="00F06CE9" w:rsidRDefault="007E4523" w:rsidP="008A6497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391 (14.5)</w:t>
            </w:r>
          </w:p>
        </w:tc>
        <w:tc>
          <w:tcPr>
            <w:tcW w:w="588" w:type="pct"/>
          </w:tcPr>
          <w:p w14:paraId="56D12D88" w14:textId="32D75BBC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&lt;0.001</w:t>
            </w:r>
          </w:p>
        </w:tc>
      </w:tr>
      <w:tr w:rsidR="00F06CE9" w:rsidRPr="00F06CE9" w14:paraId="399B6458" w14:textId="77777777" w:rsidTr="00FA31DA">
        <w:tc>
          <w:tcPr>
            <w:tcW w:w="201" w:type="pct"/>
          </w:tcPr>
          <w:p w14:paraId="0F5A7255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3" w:type="pct"/>
          </w:tcPr>
          <w:p w14:paraId="1BE0D14A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1288" w:type="pct"/>
          </w:tcPr>
          <w:p w14:paraId="1AC9D662" w14:textId="05B55A1B" w:rsidR="007E4523" w:rsidRPr="00F06CE9" w:rsidRDefault="007E4523" w:rsidP="008A6497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340 (66.7)</w:t>
            </w:r>
          </w:p>
        </w:tc>
        <w:tc>
          <w:tcPr>
            <w:tcW w:w="1310" w:type="pct"/>
          </w:tcPr>
          <w:p w14:paraId="4C32208D" w14:textId="09ED6068" w:rsidR="007E4523" w:rsidRPr="00F06CE9" w:rsidRDefault="007E4523" w:rsidP="008A6497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277 (50.7)</w:t>
            </w:r>
          </w:p>
        </w:tc>
        <w:tc>
          <w:tcPr>
            <w:tcW w:w="588" w:type="pct"/>
          </w:tcPr>
          <w:p w14:paraId="3A17AED8" w14:textId="26683A2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&lt;0.001</w:t>
            </w:r>
          </w:p>
        </w:tc>
      </w:tr>
      <w:tr w:rsidR="00F06CE9" w:rsidRPr="00F06CE9" w14:paraId="66E4296A" w14:textId="77777777" w:rsidTr="00FA31DA">
        <w:tc>
          <w:tcPr>
            <w:tcW w:w="201" w:type="pct"/>
            <w:tcBorders>
              <w:bottom w:val="single" w:sz="4" w:space="0" w:color="auto"/>
            </w:tcBorders>
          </w:tcPr>
          <w:p w14:paraId="19654F93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3" w:type="pct"/>
            <w:tcBorders>
              <w:bottom w:val="single" w:sz="4" w:space="0" w:color="auto"/>
            </w:tcBorders>
            <w:vAlign w:val="center"/>
          </w:tcPr>
          <w:p w14:paraId="5EAA7871" w14:textId="77777777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ke</w:t>
            </w:r>
          </w:p>
        </w:tc>
        <w:tc>
          <w:tcPr>
            <w:tcW w:w="1288" w:type="pct"/>
            <w:tcBorders>
              <w:bottom w:val="single" w:sz="4" w:space="0" w:color="auto"/>
            </w:tcBorders>
          </w:tcPr>
          <w:p w14:paraId="4CDB702D" w14:textId="6D88F712" w:rsidR="007E4523" w:rsidRPr="00F06CE9" w:rsidRDefault="007E4523" w:rsidP="00F02AC3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47 (08.5)</w:t>
            </w:r>
          </w:p>
        </w:tc>
        <w:tc>
          <w:tcPr>
            <w:tcW w:w="1310" w:type="pct"/>
            <w:tcBorders>
              <w:bottom w:val="single" w:sz="4" w:space="0" w:color="auto"/>
            </w:tcBorders>
          </w:tcPr>
          <w:p w14:paraId="196B421F" w14:textId="52EE0661" w:rsidR="007E4523" w:rsidRPr="00F06CE9" w:rsidRDefault="007E4523" w:rsidP="00F02AC3">
            <w:pPr>
              <w:pStyle w:val="MDPI42tablebody"/>
              <w:tabs>
                <w:tab w:val="decimal" w:pos="142"/>
              </w:tabs>
              <w:wordWrap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96 (03.7)</w:t>
            </w:r>
          </w:p>
        </w:tc>
        <w:tc>
          <w:tcPr>
            <w:tcW w:w="588" w:type="pct"/>
            <w:tcBorders>
              <w:bottom w:val="single" w:sz="4" w:space="0" w:color="auto"/>
            </w:tcBorders>
          </w:tcPr>
          <w:p w14:paraId="42D45596" w14:textId="0DC18A4C" w:rsidR="007E4523" w:rsidRPr="00F06CE9" w:rsidRDefault="007E4523" w:rsidP="00856369">
            <w:pPr>
              <w:pStyle w:val="MDPI42tablebody"/>
              <w:tabs>
                <w:tab w:val="decimal" w:pos="142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001</w:t>
            </w:r>
          </w:p>
        </w:tc>
      </w:tr>
    </w:tbl>
    <w:p w14:paraId="45B5B890" w14:textId="77777777" w:rsidR="00652D88" w:rsidRPr="007E4523" w:rsidRDefault="00652D88" w:rsidP="00652D88">
      <w:pPr>
        <w:pStyle w:val="MDPI43tablefooter"/>
        <w:spacing w:after="0" w:line="240" w:lineRule="auto"/>
        <w:ind w:left="0"/>
        <w:rPr>
          <w:rFonts w:ascii="Times New Roman" w:eastAsiaTheme="minorEastAsia" w:hAnsi="Times New Roman" w:cs="Times New Roman"/>
          <w:sz w:val="22"/>
          <w:vertAlign w:val="superscript"/>
          <w:lang w:eastAsia="zh-TW"/>
        </w:rPr>
      </w:pPr>
      <w:r w:rsidRPr="007E4523">
        <w:rPr>
          <w:rFonts w:ascii="Times New Roman" w:hAnsi="Times New Roman" w:cs="Times New Roman"/>
          <w:sz w:val="22"/>
          <w:vertAlign w:val="superscript"/>
        </w:rPr>
        <w:t>1</w:t>
      </w:r>
      <w:r w:rsidRPr="007E4523">
        <w:rPr>
          <w:rFonts w:ascii="Times New Roman" w:eastAsia="新細明體" w:hAnsi="Times New Roman" w:cs="Times New Roman"/>
          <w:sz w:val="22"/>
        </w:rPr>
        <w:t xml:space="preserve"> </w:t>
      </w:r>
      <w:r w:rsidRPr="00F06CE9">
        <w:rPr>
          <w:rFonts w:ascii="Times New Roman" w:eastAsia="新細明體" w:hAnsi="Times New Roman" w:cs="Times New Roman"/>
          <w:color w:val="000000" w:themeColor="text1"/>
          <w:sz w:val="22"/>
        </w:rPr>
        <w:t>DSST</w:t>
      </w:r>
      <w:r w:rsidRPr="00F06CE9">
        <w:rPr>
          <w:rFonts w:ascii="Times New Roman" w:eastAsia="新細明體" w:hAnsi="Times New Roman" w:cs="Times New Roman" w:hint="eastAsia"/>
          <w:color w:val="000000" w:themeColor="text1"/>
          <w:sz w:val="22"/>
          <w:lang w:eastAsia="zh-TW"/>
        </w:rPr>
        <w:t xml:space="preserve">: </w:t>
      </w:r>
      <w:r w:rsidRPr="00F06CE9">
        <w:rPr>
          <w:rFonts w:ascii="Times New Roman" w:hAnsi="Times New Roman" w:cs="Times New Roman"/>
          <w:color w:val="000000" w:themeColor="text1"/>
          <w:sz w:val="22"/>
        </w:rPr>
        <w:t>Digit Symbol Substitution Test.</w:t>
      </w:r>
    </w:p>
    <w:p w14:paraId="67764DCB" w14:textId="77777777" w:rsidR="00652D88" w:rsidRPr="007E4523" w:rsidRDefault="00652D88" w:rsidP="00652D88">
      <w:pPr>
        <w:pStyle w:val="MDPI43tablefooter"/>
        <w:spacing w:after="0" w:line="240" w:lineRule="auto"/>
        <w:ind w:left="0"/>
        <w:rPr>
          <w:rFonts w:ascii="Times New Roman" w:hAnsi="Times New Roman" w:cs="Times New Roman"/>
          <w:sz w:val="22"/>
        </w:rPr>
      </w:pPr>
      <w:r w:rsidRPr="007E4523">
        <w:rPr>
          <w:rFonts w:ascii="Times New Roman" w:eastAsiaTheme="minorEastAsia" w:hAnsi="Times New Roman" w:cs="Times New Roman" w:hint="eastAsia"/>
          <w:sz w:val="22"/>
          <w:vertAlign w:val="superscript"/>
          <w:lang w:eastAsia="zh-TW"/>
        </w:rPr>
        <w:t>2</w:t>
      </w:r>
      <w:r w:rsidRPr="007E4523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7E4523">
        <w:rPr>
          <w:rFonts w:ascii="Times New Roman" w:hAnsi="Times New Roman" w:cs="Times New Roman"/>
          <w:sz w:val="22"/>
        </w:rPr>
        <w:t>SE: Standard Error.</w:t>
      </w:r>
    </w:p>
    <w:p w14:paraId="40934AA6" w14:textId="77777777" w:rsidR="00652D88" w:rsidRPr="007E4523" w:rsidRDefault="00652D88" w:rsidP="00652D88">
      <w:pPr>
        <w:pStyle w:val="MDPI43tablefooter"/>
        <w:spacing w:after="0" w:line="240" w:lineRule="auto"/>
        <w:ind w:left="0"/>
        <w:rPr>
          <w:rFonts w:ascii="Times New Roman" w:hAnsi="Times New Roman" w:cs="Times New Roman"/>
          <w:sz w:val="22"/>
        </w:rPr>
      </w:pPr>
      <w:r w:rsidRPr="007E4523">
        <w:rPr>
          <w:rFonts w:ascii="Times New Roman" w:eastAsiaTheme="minorEastAsia" w:hAnsi="Times New Roman" w:cs="Times New Roman" w:hint="eastAsia"/>
          <w:sz w:val="22"/>
          <w:vertAlign w:val="superscript"/>
          <w:lang w:eastAsia="zh-TW"/>
        </w:rPr>
        <w:t>3</w:t>
      </w:r>
      <w:r w:rsidRPr="007E4523">
        <w:rPr>
          <w:rFonts w:ascii="Times New Roman" w:hAnsi="Times New Roman" w:cs="Times New Roman"/>
          <w:sz w:val="22"/>
        </w:rPr>
        <w:t xml:space="preserve"> BMI: Body Mass Index.</w:t>
      </w:r>
    </w:p>
    <w:p w14:paraId="06F5DE06" w14:textId="6DA39D57" w:rsidR="00E0214A" w:rsidRPr="00120041" w:rsidRDefault="00652D88" w:rsidP="00652D88">
      <w:pPr>
        <w:pStyle w:val="Default"/>
        <w:spacing w:line="240" w:lineRule="auto"/>
        <w:rPr>
          <w:rFonts w:cs="Times New Roman"/>
          <w:color w:val="auto"/>
        </w:rPr>
      </w:pPr>
      <w:r w:rsidRPr="007E4523">
        <w:rPr>
          <w:rFonts w:cs="Times New Roman" w:hint="eastAsia"/>
          <w:sz w:val="22"/>
          <w:szCs w:val="22"/>
          <w:vertAlign w:val="superscript"/>
        </w:rPr>
        <w:t>4</w:t>
      </w:r>
      <w:r w:rsidRPr="007E4523">
        <w:rPr>
          <w:rFonts w:cs="Times New Roman"/>
          <w:sz w:val="22"/>
          <w:szCs w:val="22"/>
        </w:rPr>
        <w:t xml:space="preserve"> CKD: Chronic Kidney Disease.</w:t>
      </w:r>
      <w:r w:rsidR="00E0214A" w:rsidRPr="00120041">
        <w:rPr>
          <w:rFonts w:cs="Times New Roman"/>
          <w:color w:val="auto"/>
        </w:rPr>
        <w:br w:type="page"/>
      </w:r>
    </w:p>
    <w:p w14:paraId="2153486D" w14:textId="77777777" w:rsidR="00E0214A" w:rsidRPr="00120041" w:rsidRDefault="00E0214A" w:rsidP="00D5604A">
      <w:pPr>
        <w:pStyle w:val="MDPI41tablecaption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120041">
        <w:rPr>
          <w:rFonts w:ascii="Times New Roman" w:hAnsi="Times New Roman" w:cs="Times New Roman"/>
          <w:b/>
          <w:sz w:val="24"/>
          <w:szCs w:val="24"/>
        </w:rPr>
        <w:lastRenderedPageBreak/>
        <w:t>Table S4.</w:t>
      </w:r>
      <w:r w:rsidRPr="00120041">
        <w:rPr>
          <w:rFonts w:ascii="Times New Roman" w:hAnsi="Times New Roman" w:cs="Times New Roman"/>
          <w:sz w:val="24"/>
          <w:szCs w:val="24"/>
        </w:rPr>
        <w:t xml:space="preserve"> Multivariate logistic regression analyses of risk variables for association with cognitive impairment-stratified by diabetes.</w:t>
      </w:r>
    </w:p>
    <w:tbl>
      <w:tblPr>
        <w:tblStyle w:val="aff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0"/>
        <w:gridCol w:w="5137"/>
        <w:gridCol w:w="3932"/>
        <w:gridCol w:w="3941"/>
      </w:tblGrid>
      <w:tr w:rsidR="00F06CE9" w:rsidRPr="00F06CE9" w14:paraId="5FE1619A" w14:textId="77777777" w:rsidTr="00FA31DA">
        <w:tc>
          <w:tcPr>
            <w:tcW w:w="2097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130E3293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290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B6F4FD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gnitive Impairment</w:t>
            </w:r>
          </w:p>
        </w:tc>
      </w:tr>
      <w:tr w:rsidR="00F06CE9" w:rsidRPr="00F06CE9" w14:paraId="50934631" w14:textId="77777777" w:rsidTr="00FA31DA">
        <w:tc>
          <w:tcPr>
            <w:tcW w:w="2097" w:type="pct"/>
            <w:gridSpan w:val="2"/>
            <w:vMerge/>
          </w:tcPr>
          <w:p w14:paraId="646A4D06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50" w:type="pct"/>
            <w:tcBorders>
              <w:top w:val="single" w:sz="4" w:space="0" w:color="auto"/>
              <w:bottom w:val="single" w:sz="4" w:space="0" w:color="auto"/>
            </w:tcBorders>
          </w:tcPr>
          <w:p w14:paraId="5D19D797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With Diabetes </w:t>
            </w:r>
          </w:p>
        </w:tc>
        <w:tc>
          <w:tcPr>
            <w:tcW w:w="1453" w:type="pct"/>
            <w:tcBorders>
              <w:top w:val="single" w:sz="4" w:space="0" w:color="auto"/>
              <w:bottom w:val="single" w:sz="4" w:space="0" w:color="auto"/>
            </w:tcBorders>
          </w:tcPr>
          <w:p w14:paraId="437091B9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ithout Diabetes</w:t>
            </w:r>
          </w:p>
        </w:tc>
      </w:tr>
      <w:tr w:rsidR="00F06CE9" w:rsidRPr="00F06CE9" w14:paraId="6E5568C0" w14:textId="77777777" w:rsidTr="00FA31DA">
        <w:tc>
          <w:tcPr>
            <w:tcW w:w="2097" w:type="pct"/>
            <w:gridSpan w:val="2"/>
            <w:vMerge/>
            <w:tcBorders>
              <w:bottom w:val="single" w:sz="4" w:space="0" w:color="auto"/>
            </w:tcBorders>
          </w:tcPr>
          <w:p w14:paraId="3CF8936D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50" w:type="pct"/>
            <w:tcBorders>
              <w:top w:val="single" w:sz="4" w:space="0" w:color="auto"/>
              <w:bottom w:val="single" w:sz="4" w:space="0" w:color="auto"/>
            </w:tcBorders>
          </w:tcPr>
          <w:p w14:paraId="273C9D55" w14:textId="53926AEA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OR</w:t>
            </w:r>
            <w:r w:rsidR="00180BB2" w:rsidRPr="00F06CE9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eastAsia="zh-TW"/>
              </w:rPr>
              <w:t>3</w:t>
            </w: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95% CI</w:t>
            </w:r>
            <w:r w:rsidR="00180BB2" w:rsidRPr="00F06CE9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eastAsia="zh-TW"/>
              </w:rPr>
              <w:t>4</w:t>
            </w: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53" w:type="pct"/>
            <w:tcBorders>
              <w:top w:val="single" w:sz="4" w:space="0" w:color="auto"/>
              <w:bottom w:val="single" w:sz="4" w:space="0" w:color="auto"/>
            </w:tcBorders>
          </w:tcPr>
          <w:p w14:paraId="5B6C8C76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OR (95% CI)</w:t>
            </w:r>
          </w:p>
        </w:tc>
      </w:tr>
      <w:tr w:rsidR="00F06CE9" w:rsidRPr="00F06CE9" w14:paraId="5E9DC78B" w14:textId="77777777" w:rsidTr="00FA31DA">
        <w:tc>
          <w:tcPr>
            <w:tcW w:w="2097" w:type="pct"/>
            <w:gridSpan w:val="2"/>
            <w:tcBorders>
              <w:top w:val="single" w:sz="4" w:space="0" w:color="auto"/>
            </w:tcBorders>
          </w:tcPr>
          <w:p w14:paraId="5DA07E71" w14:textId="23B998DE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cohol consumption (Ref</w:t>
            </w: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1</w:t>
            </w: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= </w:t>
            </w:r>
            <w:r w:rsidR="00F356E1"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Light d</w:t>
            </w: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nkers)</w:t>
            </w:r>
          </w:p>
        </w:tc>
        <w:tc>
          <w:tcPr>
            <w:tcW w:w="1450" w:type="pct"/>
            <w:tcBorders>
              <w:top w:val="single" w:sz="4" w:space="0" w:color="auto"/>
            </w:tcBorders>
          </w:tcPr>
          <w:p w14:paraId="711F9615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3" w:type="pct"/>
            <w:tcBorders>
              <w:top w:val="single" w:sz="4" w:space="0" w:color="auto"/>
            </w:tcBorders>
          </w:tcPr>
          <w:p w14:paraId="63CD8615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0B4CA09E" w14:textId="77777777" w:rsidTr="00FA31DA">
        <w:tc>
          <w:tcPr>
            <w:tcW w:w="203" w:type="pct"/>
          </w:tcPr>
          <w:p w14:paraId="65FCF942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</w:tcPr>
          <w:p w14:paraId="34F34A0B" w14:textId="72C8FDB2" w:rsidR="00E0214A" w:rsidRPr="00F06CE9" w:rsidRDefault="00F356E1" w:rsidP="000E649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Moderate drinkers</w:t>
            </w:r>
          </w:p>
        </w:tc>
        <w:tc>
          <w:tcPr>
            <w:tcW w:w="1450" w:type="pct"/>
          </w:tcPr>
          <w:p w14:paraId="746C6581" w14:textId="00B92AA3" w:rsidR="00E0214A" w:rsidRPr="00F06CE9" w:rsidRDefault="00615FDF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.223 (0.568-2.634)</w:t>
            </w:r>
          </w:p>
        </w:tc>
        <w:tc>
          <w:tcPr>
            <w:tcW w:w="1453" w:type="pct"/>
          </w:tcPr>
          <w:p w14:paraId="7D7EFA13" w14:textId="7AC71887" w:rsidR="00E0214A" w:rsidRPr="00F06CE9" w:rsidRDefault="00615FDF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762 (0.528-1.099)</w:t>
            </w:r>
          </w:p>
        </w:tc>
      </w:tr>
      <w:tr w:rsidR="00F06CE9" w:rsidRPr="00F06CE9" w14:paraId="370C7178" w14:textId="77777777" w:rsidTr="00FA31DA">
        <w:tc>
          <w:tcPr>
            <w:tcW w:w="203" w:type="pct"/>
          </w:tcPr>
          <w:p w14:paraId="15BA8EAA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</w:tcPr>
          <w:p w14:paraId="30FFCB41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vy drinkers</w:t>
            </w:r>
          </w:p>
        </w:tc>
        <w:tc>
          <w:tcPr>
            <w:tcW w:w="1450" w:type="pct"/>
          </w:tcPr>
          <w:p w14:paraId="602538A1" w14:textId="0B604B6A" w:rsidR="00E0214A" w:rsidRPr="00F06CE9" w:rsidRDefault="00615FDF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3.237 (0.781-13.42)</w:t>
            </w:r>
          </w:p>
        </w:tc>
        <w:tc>
          <w:tcPr>
            <w:tcW w:w="1453" w:type="pct"/>
          </w:tcPr>
          <w:p w14:paraId="0EFA654A" w14:textId="4D8C3CF0" w:rsidR="00E0214A" w:rsidRPr="00F06CE9" w:rsidRDefault="00615FDF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.490 (0.486-4.569)</w:t>
            </w:r>
          </w:p>
        </w:tc>
      </w:tr>
      <w:tr w:rsidR="00F06CE9" w:rsidRPr="00F06CE9" w14:paraId="65BADBF8" w14:textId="77777777" w:rsidTr="00FA31DA">
        <w:tc>
          <w:tcPr>
            <w:tcW w:w="2097" w:type="pct"/>
            <w:gridSpan w:val="2"/>
          </w:tcPr>
          <w:p w14:paraId="7369DB29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emographic</w:t>
            </w:r>
          </w:p>
        </w:tc>
        <w:tc>
          <w:tcPr>
            <w:tcW w:w="1450" w:type="pct"/>
          </w:tcPr>
          <w:p w14:paraId="3F09BA8B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3" w:type="pct"/>
          </w:tcPr>
          <w:p w14:paraId="734629B4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442881FF" w14:textId="77777777" w:rsidTr="00FA31DA">
        <w:tc>
          <w:tcPr>
            <w:tcW w:w="203" w:type="pct"/>
          </w:tcPr>
          <w:p w14:paraId="4C95A36B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</w:tcPr>
          <w:p w14:paraId="23AB100C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(Ref=60-69y)</w:t>
            </w:r>
          </w:p>
        </w:tc>
        <w:tc>
          <w:tcPr>
            <w:tcW w:w="1450" w:type="pct"/>
          </w:tcPr>
          <w:p w14:paraId="74935D78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3" w:type="pct"/>
          </w:tcPr>
          <w:p w14:paraId="5475BEE0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6DCDB3F6" w14:textId="77777777" w:rsidTr="00FA31DA">
        <w:tc>
          <w:tcPr>
            <w:tcW w:w="203" w:type="pct"/>
          </w:tcPr>
          <w:p w14:paraId="610FFFAE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</w:tcPr>
          <w:p w14:paraId="3DD0B391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+</w:t>
            </w:r>
          </w:p>
        </w:tc>
        <w:tc>
          <w:tcPr>
            <w:tcW w:w="1450" w:type="pct"/>
          </w:tcPr>
          <w:p w14:paraId="0A859719" w14:textId="1E8C976C" w:rsidR="00E0214A" w:rsidRPr="00F06CE9" w:rsidRDefault="00615FDF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5.673 (2.255-14.26)</w:t>
            </w:r>
          </w:p>
        </w:tc>
        <w:tc>
          <w:tcPr>
            <w:tcW w:w="1453" w:type="pct"/>
          </w:tcPr>
          <w:p w14:paraId="42025041" w14:textId="4D237F8C" w:rsidR="00E0214A" w:rsidRPr="00F06CE9" w:rsidRDefault="00615FDF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3.136 (2.196-4.480)</w:t>
            </w:r>
          </w:p>
        </w:tc>
      </w:tr>
      <w:tr w:rsidR="00F06CE9" w:rsidRPr="00F06CE9" w14:paraId="0E9320FA" w14:textId="77777777" w:rsidTr="00FA31DA">
        <w:tc>
          <w:tcPr>
            <w:tcW w:w="203" w:type="pct"/>
          </w:tcPr>
          <w:p w14:paraId="077DE938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</w:tcPr>
          <w:p w14:paraId="0468BEC6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 (Ref=Female)</w:t>
            </w:r>
          </w:p>
        </w:tc>
        <w:tc>
          <w:tcPr>
            <w:tcW w:w="1450" w:type="pct"/>
          </w:tcPr>
          <w:p w14:paraId="416B5299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3" w:type="pct"/>
          </w:tcPr>
          <w:p w14:paraId="4D4C98EA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1FAC0B3E" w14:textId="77777777" w:rsidTr="00FA31DA">
        <w:tc>
          <w:tcPr>
            <w:tcW w:w="203" w:type="pct"/>
          </w:tcPr>
          <w:p w14:paraId="3D64D3BD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</w:tcPr>
          <w:p w14:paraId="601BC6FC" w14:textId="47D589AD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F356E1"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 </w:t>
            </w: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450" w:type="pct"/>
          </w:tcPr>
          <w:p w14:paraId="24AD9CC5" w14:textId="0A07242C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3" w:type="pct"/>
          </w:tcPr>
          <w:p w14:paraId="336408A2" w14:textId="4A7EF491" w:rsidR="00E0214A" w:rsidRPr="00F06CE9" w:rsidRDefault="00615FDF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2.891 (1.819-4.596)</w:t>
            </w:r>
          </w:p>
        </w:tc>
      </w:tr>
      <w:tr w:rsidR="00F06CE9" w:rsidRPr="00F06CE9" w14:paraId="7CE4DFAF" w14:textId="77777777" w:rsidTr="00FA31DA">
        <w:tc>
          <w:tcPr>
            <w:tcW w:w="203" w:type="pct"/>
          </w:tcPr>
          <w:p w14:paraId="2637FB94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</w:tcPr>
          <w:p w14:paraId="4CBB1D21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 (Ref= Non-Hispanic white)</w:t>
            </w:r>
          </w:p>
        </w:tc>
        <w:tc>
          <w:tcPr>
            <w:tcW w:w="1450" w:type="pct"/>
          </w:tcPr>
          <w:p w14:paraId="415955F4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3" w:type="pct"/>
          </w:tcPr>
          <w:p w14:paraId="1B4338C0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7CEF6ABC" w14:textId="77777777" w:rsidTr="00FA31DA">
        <w:tc>
          <w:tcPr>
            <w:tcW w:w="203" w:type="pct"/>
          </w:tcPr>
          <w:p w14:paraId="736636C8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  <w:vAlign w:val="center"/>
          </w:tcPr>
          <w:p w14:paraId="33507A63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s (including multi-racial)</w:t>
            </w:r>
          </w:p>
        </w:tc>
        <w:tc>
          <w:tcPr>
            <w:tcW w:w="1450" w:type="pct"/>
          </w:tcPr>
          <w:p w14:paraId="3173F8D0" w14:textId="0E9CAE09" w:rsidR="00E0214A" w:rsidRPr="00F06CE9" w:rsidRDefault="00615FDF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.730 (0.464-6.447)</w:t>
            </w:r>
          </w:p>
        </w:tc>
        <w:tc>
          <w:tcPr>
            <w:tcW w:w="1453" w:type="pct"/>
          </w:tcPr>
          <w:p w14:paraId="491D1D07" w14:textId="60A39BDB" w:rsidR="00E0214A" w:rsidRPr="00F06CE9" w:rsidRDefault="00615FDF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.254 (0.685-2.297)</w:t>
            </w:r>
          </w:p>
        </w:tc>
      </w:tr>
      <w:tr w:rsidR="00F06CE9" w:rsidRPr="00F06CE9" w14:paraId="6AA9ED88" w14:textId="77777777" w:rsidTr="00FA31DA">
        <w:tc>
          <w:tcPr>
            <w:tcW w:w="203" w:type="pct"/>
          </w:tcPr>
          <w:p w14:paraId="07DE9C4C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  <w:vAlign w:val="center"/>
          </w:tcPr>
          <w:p w14:paraId="021EB59A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 Hispanic</w:t>
            </w:r>
          </w:p>
        </w:tc>
        <w:tc>
          <w:tcPr>
            <w:tcW w:w="1450" w:type="pct"/>
          </w:tcPr>
          <w:p w14:paraId="6F298BF1" w14:textId="7C4B6EEE" w:rsidR="00E0214A" w:rsidRPr="00F06CE9" w:rsidRDefault="00615FDF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1.11 (4.248-29.06)</w:t>
            </w:r>
          </w:p>
        </w:tc>
        <w:tc>
          <w:tcPr>
            <w:tcW w:w="1453" w:type="pct"/>
          </w:tcPr>
          <w:p w14:paraId="27EA82D5" w14:textId="55D7E3B1" w:rsidR="00E0214A" w:rsidRPr="00F06CE9" w:rsidRDefault="00615FDF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2.961 (1.381-6.348)</w:t>
            </w:r>
          </w:p>
        </w:tc>
      </w:tr>
      <w:tr w:rsidR="00F06CE9" w:rsidRPr="00F06CE9" w14:paraId="65F4ADED" w14:textId="77777777" w:rsidTr="00FA31DA">
        <w:tc>
          <w:tcPr>
            <w:tcW w:w="203" w:type="pct"/>
          </w:tcPr>
          <w:p w14:paraId="140A778A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  <w:vAlign w:val="center"/>
          </w:tcPr>
          <w:p w14:paraId="7098A9A5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xican American</w:t>
            </w:r>
          </w:p>
        </w:tc>
        <w:tc>
          <w:tcPr>
            <w:tcW w:w="1450" w:type="pct"/>
          </w:tcPr>
          <w:p w14:paraId="2BB107D8" w14:textId="2B25A548" w:rsidR="00E0214A" w:rsidRPr="00F06CE9" w:rsidRDefault="00615FDF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4.497 (1.682-12.02)</w:t>
            </w:r>
          </w:p>
        </w:tc>
        <w:tc>
          <w:tcPr>
            <w:tcW w:w="1453" w:type="pct"/>
          </w:tcPr>
          <w:p w14:paraId="4186A855" w14:textId="0CAD883D" w:rsidR="00E0214A" w:rsidRPr="00F06CE9" w:rsidRDefault="00615FDF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2.990 (1.629-5.487)</w:t>
            </w:r>
          </w:p>
        </w:tc>
      </w:tr>
      <w:tr w:rsidR="00F06CE9" w:rsidRPr="00F06CE9" w14:paraId="678BF34D" w14:textId="77777777" w:rsidTr="00FA31DA">
        <w:tc>
          <w:tcPr>
            <w:tcW w:w="203" w:type="pct"/>
          </w:tcPr>
          <w:p w14:paraId="76C15042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  <w:vAlign w:val="center"/>
          </w:tcPr>
          <w:p w14:paraId="7130FB25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Hispanic black</w:t>
            </w:r>
          </w:p>
        </w:tc>
        <w:tc>
          <w:tcPr>
            <w:tcW w:w="1450" w:type="pct"/>
          </w:tcPr>
          <w:p w14:paraId="7F1FAE5A" w14:textId="43EEC869" w:rsidR="00E0214A" w:rsidRPr="00F06CE9" w:rsidRDefault="00615FDF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5.458 (2.872-10.37)</w:t>
            </w:r>
          </w:p>
        </w:tc>
        <w:tc>
          <w:tcPr>
            <w:tcW w:w="1453" w:type="pct"/>
          </w:tcPr>
          <w:p w14:paraId="7D70B2E5" w14:textId="1DF591F0" w:rsidR="00E0214A" w:rsidRPr="00F06CE9" w:rsidRDefault="00615FDF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4.895 (3.195-7.499)</w:t>
            </w:r>
          </w:p>
        </w:tc>
      </w:tr>
      <w:tr w:rsidR="00F06CE9" w:rsidRPr="00F06CE9" w14:paraId="62442EA2" w14:textId="77777777" w:rsidTr="00FA31DA">
        <w:tc>
          <w:tcPr>
            <w:tcW w:w="203" w:type="pct"/>
          </w:tcPr>
          <w:p w14:paraId="7F01B167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  <w:vAlign w:val="center"/>
          </w:tcPr>
          <w:p w14:paraId="7EFFB3DA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ucation (Ref= College or above)</w:t>
            </w:r>
          </w:p>
        </w:tc>
        <w:tc>
          <w:tcPr>
            <w:tcW w:w="1450" w:type="pct"/>
          </w:tcPr>
          <w:p w14:paraId="32A3A0B7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3" w:type="pct"/>
          </w:tcPr>
          <w:p w14:paraId="4A596352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570CA013" w14:textId="77777777" w:rsidTr="00FA31DA">
        <w:tc>
          <w:tcPr>
            <w:tcW w:w="203" w:type="pct"/>
          </w:tcPr>
          <w:p w14:paraId="6CBDE1A1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  <w:vAlign w:val="center"/>
          </w:tcPr>
          <w:p w14:paraId="4B85C317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der 12th grade</w:t>
            </w:r>
          </w:p>
        </w:tc>
        <w:tc>
          <w:tcPr>
            <w:tcW w:w="1450" w:type="pct"/>
          </w:tcPr>
          <w:p w14:paraId="659A2EE2" w14:textId="0E99BE79" w:rsidR="00E0214A" w:rsidRPr="00F06CE9" w:rsidRDefault="00615FDF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7.376 (2.370-22.95)</w:t>
            </w:r>
          </w:p>
        </w:tc>
        <w:tc>
          <w:tcPr>
            <w:tcW w:w="1453" w:type="pct"/>
          </w:tcPr>
          <w:p w14:paraId="670572A9" w14:textId="6C3DAB75" w:rsidR="00E0214A" w:rsidRPr="00F06CE9" w:rsidRDefault="00615FDF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5.656 (3.501-9.137)</w:t>
            </w:r>
          </w:p>
        </w:tc>
      </w:tr>
      <w:tr w:rsidR="00F06CE9" w:rsidRPr="00F06CE9" w14:paraId="18FEDE84" w14:textId="77777777" w:rsidTr="00FA31DA">
        <w:tc>
          <w:tcPr>
            <w:tcW w:w="203" w:type="pct"/>
          </w:tcPr>
          <w:p w14:paraId="1A65DB36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  <w:vAlign w:val="center"/>
          </w:tcPr>
          <w:p w14:paraId="50976615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school graduate</w:t>
            </w:r>
          </w:p>
        </w:tc>
        <w:tc>
          <w:tcPr>
            <w:tcW w:w="1450" w:type="pct"/>
          </w:tcPr>
          <w:p w14:paraId="5B3407B2" w14:textId="5C29ABBC" w:rsidR="00E0214A" w:rsidRPr="00F06CE9" w:rsidRDefault="00615FDF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2.669 (0.738-9.649)</w:t>
            </w:r>
          </w:p>
        </w:tc>
        <w:tc>
          <w:tcPr>
            <w:tcW w:w="1453" w:type="pct"/>
          </w:tcPr>
          <w:p w14:paraId="76183039" w14:textId="1310D81F" w:rsidR="00E0214A" w:rsidRPr="00F06CE9" w:rsidRDefault="00615FDF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.546 (0.979-2.440)</w:t>
            </w:r>
          </w:p>
        </w:tc>
      </w:tr>
      <w:tr w:rsidR="00F06CE9" w:rsidRPr="00F06CE9" w14:paraId="78F40D11" w14:textId="77777777" w:rsidTr="00FA31DA">
        <w:tc>
          <w:tcPr>
            <w:tcW w:w="203" w:type="pct"/>
          </w:tcPr>
          <w:p w14:paraId="04AB1F56" w14:textId="77777777" w:rsidR="000E7D50" w:rsidRPr="00F06CE9" w:rsidRDefault="000E7D50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  <w:vAlign w:val="center"/>
          </w:tcPr>
          <w:p w14:paraId="255608FC" w14:textId="77777777" w:rsidR="000E7D50" w:rsidRPr="00F06CE9" w:rsidRDefault="000E7D50" w:rsidP="000E649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ital status (Ref= Married/ Living with partner)</w:t>
            </w:r>
          </w:p>
        </w:tc>
        <w:tc>
          <w:tcPr>
            <w:tcW w:w="1450" w:type="pct"/>
            <w:vAlign w:val="center"/>
          </w:tcPr>
          <w:p w14:paraId="33DDCE41" w14:textId="4BC37B17" w:rsidR="000E7D50" w:rsidRPr="00F06CE9" w:rsidRDefault="000E7D50" w:rsidP="000E649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3" w:type="pct"/>
          </w:tcPr>
          <w:p w14:paraId="5F3E6D4D" w14:textId="77777777" w:rsidR="000E7D50" w:rsidRPr="00F06CE9" w:rsidRDefault="000E7D50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0C40C879" w14:textId="77777777" w:rsidTr="00FA31DA">
        <w:tc>
          <w:tcPr>
            <w:tcW w:w="203" w:type="pct"/>
          </w:tcPr>
          <w:p w14:paraId="45A64D2C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  <w:vAlign w:val="center"/>
          </w:tcPr>
          <w:p w14:paraId="17EB5E8A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dowed/ Divorced/ Separated</w:t>
            </w:r>
          </w:p>
        </w:tc>
        <w:tc>
          <w:tcPr>
            <w:tcW w:w="1450" w:type="pct"/>
          </w:tcPr>
          <w:p w14:paraId="3B968789" w14:textId="4842899B" w:rsidR="00E0214A" w:rsidRPr="00F06CE9" w:rsidRDefault="00615FDF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.110 (0.435-2.834)</w:t>
            </w:r>
          </w:p>
        </w:tc>
        <w:tc>
          <w:tcPr>
            <w:tcW w:w="1453" w:type="pct"/>
          </w:tcPr>
          <w:p w14:paraId="18DA5D7A" w14:textId="1739996A" w:rsidR="00E0214A" w:rsidRPr="00F06CE9" w:rsidRDefault="00615FDF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.338 (0.871-2.055)</w:t>
            </w:r>
          </w:p>
        </w:tc>
      </w:tr>
      <w:tr w:rsidR="00F06CE9" w:rsidRPr="00F06CE9" w14:paraId="3012C448" w14:textId="77777777" w:rsidTr="00FA31DA">
        <w:tc>
          <w:tcPr>
            <w:tcW w:w="203" w:type="pct"/>
          </w:tcPr>
          <w:p w14:paraId="2C577172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  <w:vAlign w:val="center"/>
          </w:tcPr>
          <w:p w14:paraId="31A7F1B0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ver married</w:t>
            </w:r>
          </w:p>
        </w:tc>
        <w:tc>
          <w:tcPr>
            <w:tcW w:w="1450" w:type="pct"/>
          </w:tcPr>
          <w:p w14:paraId="12EFCD86" w14:textId="6DBAF29F" w:rsidR="00E0214A" w:rsidRPr="00F06CE9" w:rsidRDefault="00615FDF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452 (0.117-1.748)</w:t>
            </w:r>
          </w:p>
        </w:tc>
        <w:tc>
          <w:tcPr>
            <w:tcW w:w="1453" w:type="pct"/>
          </w:tcPr>
          <w:p w14:paraId="14AC4654" w14:textId="0ACD3F14" w:rsidR="00E0214A" w:rsidRPr="00F06CE9" w:rsidRDefault="00615FDF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528 (0.256-1.087)</w:t>
            </w:r>
          </w:p>
        </w:tc>
      </w:tr>
      <w:tr w:rsidR="00F06CE9" w:rsidRPr="00F06CE9" w14:paraId="0BF5AFD0" w14:textId="77777777" w:rsidTr="00FA31DA">
        <w:tc>
          <w:tcPr>
            <w:tcW w:w="203" w:type="pct"/>
          </w:tcPr>
          <w:p w14:paraId="5B00C7BC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  <w:vAlign w:val="center"/>
          </w:tcPr>
          <w:p w14:paraId="47FB5F5F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ome ratio (Ref= &gt;3.50)</w:t>
            </w:r>
          </w:p>
        </w:tc>
        <w:tc>
          <w:tcPr>
            <w:tcW w:w="1450" w:type="pct"/>
          </w:tcPr>
          <w:p w14:paraId="1186A4D1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3" w:type="pct"/>
          </w:tcPr>
          <w:p w14:paraId="756DAF94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307A638B" w14:textId="77777777" w:rsidTr="00FA31DA">
        <w:tc>
          <w:tcPr>
            <w:tcW w:w="203" w:type="pct"/>
          </w:tcPr>
          <w:p w14:paraId="6B667987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  <w:vAlign w:val="center"/>
          </w:tcPr>
          <w:p w14:paraId="55512E5F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1.30</w:t>
            </w:r>
          </w:p>
        </w:tc>
        <w:tc>
          <w:tcPr>
            <w:tcW w:w="1450" w:type="pct"/>
          </w:tcPr>
          <w:p w14:paraId="266CD5F2" w14:textId="3F074DAE" w:rsidR="00E0214A" w:rsidRPr="00F06CE9" w:rsidRDefault="00615FDF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554 (0.136-2.262)</w:t>
            </w:r>
          </w:p>
        </w:tc>
        <w:tc>
          <w:tcPr>
            <w:tcW w:w="1453" w:type="pct"/>
          </w:tcPr>
          <w:p w14:paraId="385859D0" w14:textId="780E6064" w:rsidR="00E0214A" w:rsidRPr="00F06CE9" w:rsidRDefault="00615FDF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3.373 (1.782-6.382)</w:t>
            </w:r>
          </w:p>
        </w:tc>
      </w:tr>
      <w:tr w:rsidR="00F06CE9" w:rsidRPr="00F06CE9" w14:paraId="32C32CF2" w14:textId="77777777" w:rsidTr="00FA31DA">
        <w:tc>
          <w:tcPr>
            <w:tcW w:w="203" w:type="pct"/>
          </w:tcPr>
          <w:p w14:paraId="6249A34F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  <w:vAlign w:val="center"/>
          </w:tcPr>
          <w:p w14:paraId="3E0B0968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1-3.50</w:t>
            </w:r>
          </w:p>
        </w:tc>
        <w:tc>
          <w:tcPr>
            <w:tcW w:w="1450" w:type="pct"/>
          </w:tcPr>
          <w:p w14:paraId="4874B059" w14:textId="5F4D7197" w:rsidR="00E0214A" w:rsidRPr="00F06CE9" w:rsidRDefault="00615FDF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779 (0.276-2.201)</w:t>
            </w:r>
          </w:p>
        </w:tc>
        <w:tc>
          <w:tcPr>
            <w:tcW w:w="1453" w:type="pct"/>
          </w:tcPr>
          <w:p w14:paraId="3F9E30CE" w14:textId="189B6514" w:rsidR="00E0214A" w:rsidRPr="00F06CE9" w:rsidRDefault="00615FDF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.757 (1.022-3.021)</w:t>
            </w:r>
          </w:p>
        </w:tc>
      </w:tr>
      <w:tr w:rsidR="00F06CE9" w:rsidRPr="00F06CE9" w14:paraId="34F612F8" w14:textId="77777777" w:rsidTr="00FA31DA">
        <w:tc>
          <w:tcPr>
            <w:tcW w:w="2097" w:type="pct"/>
            <w:gridSpan w:val="2"/>
          </w:tcPr>
          <w:p w14:paraId="04A01F27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ifestyle</w:t>
            </w:r>
          </w:p>
        </w:tc>
        <w:tc>
          <w:tcPr>
            <w:tcW w:w="1450" w:type="pct"/>
          </w:tcPr>
          <w:p w14:paraId="0DD7C97A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3" w:type="pct"/>
          </w:tcPr>
          <w:p w14:paraId="2A590A8A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19AF7040" w14:textId="77777777" w:rsidTr="00FA31DA">
        <w:tc>
          <w:tcPr>
            <w:tcW w:w="203" w:type="pct"/>
          </w:tcPr>
          <w:p w14:paraId="5F428ED5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  <w:vAlign w:val="center"/>
          </w:tcPr>
          <w:p w14:paraId="176E59F2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 (Ref=Non-smokers)</w:t>
            </w:r>
          </w:p>
        </w:tc>
        <w:tc>
          <w:tcPr>
            <w:tcW w:w="1450" w:type="pct"/>
          </w:tcPr>
          <w:p w14:paraId="7F7D6736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3" w:type="pct"/>
          </w:tcPr>
          <w:p w14:paraId="08ED7BB4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15FCA10D" w14:textId="77777777" w:rsidTr="00FA31DA">
        <w:tc>
          <w:tcPr>
            <w:tcW w:w="203" w:type="pct"/>
          </w:tcPr>
          <w:p w14:paraId="7A720224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  <w:vAlign w:val="center"/>
          </w:tcPr>
          <w:p w14:paraId="02C91671" w14:textId="70A3756C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E7D50"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mokers </w:t>
            </w:r>
          </w:p>
        </w:tc>
        <w:tc>
          <w:tcPr>
            <w:tcW w:w="1450" w:type="pct"/>
          </w:tcPr>
          <w:p w14:paraId="776EAE29" w14:textId="2B5CC74F" w:rsidR="00E0214A" w:rsidRPr="00F06CE9" w:rsidRDefault="00615FDF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.862 (0.966-3.591)</w:t>
            </w:r>
          </w:p>
        </w:tc>
        <w:tc>
          <w:tcPr>
            <w:tcW w:w="1453" w:type="pct"/>
          </w:tcPr>
          <w:p w14:paraId="6C1C552D" w14:textId="653505C7" w:rsidR="00E0214A" w:rsidRPr="00F06CE9" w:rsidRDefault="00615FDF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886 (0.665-1.182)</w:t>
            </w:r>
          </w:p>
        </w:tc>
      </w:tr>
      <w:tr w:rsidR="00F06CE9" w:rsidRPr="00F06CE9" w14:paraId="2ADB480A" w14:textId="77777777" w:rsidTr="00FA31DA">
        <w:tc>
          <w:tcPr>
            <w:tcW w:w="203" w:type="pct"/>
          </w:tcPr>
          <w:p w14:paraId="17BB3363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  <w:vAlign w:val="center"/>
          </w:tcPr>
          <w:p w14:paraId="03AF1145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ysical activity (Ref= Active)</w:t>
            </w:r>
          </w:p>
        </w:tc>
        <w:tc>
          <w:tcPr>
            <w:tcW w:w="1450" w:type="pct"/>
          </w:tcPr>
          <w:p w14:paraId="6E362F4C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3" w:type="pct"/>
          </w:tcPr>
          <w:p w14:paraId="2FC16F65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674A5344" w14:textId="77777777" w:rsidTr="00FA31DA">
        <w:tc>
          <w:tcPr>
            <w:tcW w:w="203" w:type="pct"/>
          </w:tcPr>
          <w:p w14:paraId="39677303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  <w:vAlign w:val="center"/>
          </w:tcPr>
          <w:p w14:paraId="50B40997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active</w:t>
            </w:r>
          </w:p>
        </w:tc>
        <w:tc>
          <w:tcPr>
            <w:tcW w:w="1450" w:type="pct"/>
          </w:tcPr>
          <w:p w14:paraId="25E0B4FB" w14:textId="34B27C41" w:rsidR="00E0214A" w:rsidRPr="00F06CE9" w:rsidRDefault="00615FDF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.740 (0.742-4.079)</w:t>
            </w:r>
          </w:p>
        </w:tc>
        <w:tc>
          <w:tcPr>
            <w:tcW w:w="1453" w:type="pct"/>
          </w:tcPr>
          <w:p w14:paraId="388BD3D5" w14:textId="118FB516" w:rsidR="00E0214A" w:rsidRPr="00F06CE9" w:rsidRDefault="00615FDF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.511 (1.121-2.037)</w:t>
            </w:r>
          </w:p>
        </w:tc>
      </w:tr>
      <w:tr w:rsidR="00F06CE9" w:rsidRPr="00F06CE9" w14:paraId="29690A8B" w14:textId="77777777" w:rsidTr="00FA31DA">
        <w:tc>
          <w:tcPr>
            <w:tcW w:w="203" w:type="pct"/>
          </w:tcPr>
          <w:p w14:paraId="29693D15" w14:textId="77777777" w:rsidR="000E7D50" w:rsidRPr="00F06CE9" w:rsidRDefault="000E7D50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</w:tcPr>
          <w:p w14:paraId="56F77562" w14:textId="77777777" w:rsidR="000E7D50" w:rsidRPr="00F06CE9" w:rsidRDefault="000E7D50" w:rsidP="000E649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end social events (Ref= No difficulty)</w:t>
            </w:r>
          </w:p>
        </w:tc>
        <w:tc>
          <w:tcPr>
            <w:tcW w:w="1450" w:type="pct"/>
          </w:tcPr>
          <w:p w14:paraId="45591F40" w14:textId="4D33CACA" w:rsidR="000E7D50" w:rsidRPr="00F06CE9" w:rsidRDefault="000E7D50" w:rsidP="000E649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3" w:type="pct"/>
          </w:tcPr>
          <w:p w14:paraId="0710C52D" w14:textId="77777777" w:rsidR="000E7D50" w:rsidRPr="00F06CE9" w:rsidRDefault="000E7D50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71385193" w14:textId="77777777" w:rsidTr="00FA31DA">
        <w:tc>
          <w:tcPr>
            <w:tcW w:w="203" w:type="pct"/>
          </w:tcPr>
          <w:p w14:paraId="3DC63D01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</w:tcPr>
          <w:p w14:paraId="791F2647" w14:textId="4FA1BCE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0E7D50"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 </w:t>
            </w: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fficulty</w:t>
            </w:r>
          </w:p>
        </w:tc>
        <w:tc>
          <w:tcPr>
            <w:tcW w:w="1450" w:type="pct"/>
          </w:tcPr>
          <w:p w14:paraId="3B0C669B" w14:textId="684CBB99" w:rsidR="00E0214A" w:rsidRPr="00F06CE9" w:rsidRDefault="00615FDF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2.707 (1.084-6.759)</w:t>
            </w:r>
          </w:p>
        </w:tc>
        <w:tc>
          <w:tcPr>
            <w:tcW w:w="1453" w:type="pct"/>
          </w:tcPr>
          <w:p w14:paraId="65C9290A" w14:textId="74EAAA0C" w:rsidR="00E0214A" w:rsidRPr="00F06CE9" w:rsidRDefault="00615FDF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2.633 (1.389-4.990)</w:t>
            </w:r>
          </w:p>
        </w:tc>
      </w:tr>
      <w:tr w:rsidR="00F06CE9" w:rsidRPr="00F06CE9" w14:paraId="1C7EEF78" w14:textId="77777777" w:rsidTr="00FA31DA">
        <w:tc>
          <w:tcPr>
            <w:tcW w:w="2097" w:type="pct"/>
            <w:gridSpan w:val="2"/>
          </w:tcPr>
          <w:p w14:paraId="189E78A7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Comorbidities (Ref=Without)</w:t>
            </w:r>
          </w:p>
        </w:tc>
        <w:tc>
          <w:tcPr>
            <w:tcW w:w="1450" w:type="pct"/>
          </w:tcPr>
          <w:p w14:paraId="12876913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3" w:type="pct"/>
          </w:tcPr>
          <w:p w14:paraId="6FD6BF89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6043BF26" w14:textId="77777777" w:rsidTr="00FA31DA">
        <w:tc>
          <w:tcPr>
            <w:tcW w:w="203" w:type="pct"/>
          </w:tcPr>
          <w:p w14:paraId="4CB59C72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</w:tcPr>
          <w:p w14:paraId="6E3F90B0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1450" w:type="pct"/>
          </w:tcPr>
          <w:p w14:paraId="179E9086" w14:textId="1EEFC03E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3" w:type="pct"/>
          </w:tcPr>
          <w:p w14:paraId="391B1D67" w14:textId="461869C0" w:rsidR="00E0214A" w:rsidRPr="00F06CE9" w:rsidRDefault="00615FDF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.705 (1.206-2.412)</w:t>
            </w:r>
          </w:p>
        </w:tc>
      </w:tr>
      <w:tr w:rsidR="00F06CE9" w:rsidRPr="00F06CE9" w14:paraId="578D6EF6" w14:textId="77777777" w:rsidTr="00FA31DA">
        <w:tc>
          <w:tcPr>
            <w:tcW w:w="203" w:type="pct"/>
          </w:tcPr>
          <w:p w14:paraId="220900A1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</w:tcPr>
          <w:p w14:paraId="4E69E293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ke</w:t>
            </w:r>
          </w:p>
        </w:tc>
        <w:tc>
          <w:tcPr>
            <w:tcW w:w="1450" w:type="pct"/>
          </w:tcPr>
          <w:p w14:paraId="4F26032F" w14:textId="3E520214" w:rsidR="00E0214A" w:rsidRPr="00F06CE9" w:rsidRDefault="00615FDF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.433 (0.523-3.926)</w:t>
            </w:r>
          </w:p>
        </w:tc>
        <w:tc>
          <w:tcPr>
            <w:tcW w:w="1453" w:type="pct"/>
          </w:tcPr>
          <w:p w14:paraId="0054FD7E" w14:textId="7CE072FB" w:rsidR="00E0214A" w:rsidRPr="00F06CE9" w:rsidRDefault="00615FDF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.569 (0.839-2.932)</w:t>
            </w:r>
          </w:p>
        </w:tc>
      </w:tr>
      <w:tr w:rsidR="00F06CE9" w:rsidRPr="00F06CE9" w14:paraId="2B4FAC46" w14:textId="77777777" w:rsidTr="00FA31DA">
        <w:tc>
          <w:tcPr>
            <w:tcW w:w="203" w:type="pct"/>
            <w:tcBorders>
              <w:bottom w:val="single" w:sz="4" w:space="0" w:color="auto"/>
            </w:tcBorders>
          </w:tcPr>
          <w:p w14:paraId="67E6C94E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  <w:tcBorders>
              <w:bottom w:val="single" w:sz="4" w:space="0" w:color="auto"/>
            </w:tcBorders>
            <w:vAlign w:val="center"/>
          </w:tcPr>
          <w:p w14:paraId="1BC599D1" w14:textId="77777777" w:rsidR="00E0214A" w:rsidRPr="00F06CE9" w:rsidRDefault="00E0214A" w:rsidP="000E649D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KD</w:t>
            </w: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2</w:t>
            </w:r>
          </w:p>
        </w:tc>
        <w:tc>
          <w:tcPr>
            <w:tcW w:w="1450" w:type="pct"/>
            <w:tcBorders>
              <w:bottom w:val="single" w:sz="4" w:space="0" w:color="auto"/>
            </w:tcBorders>
          </w:tcPr>
          <w:p w14:paraId="06AAB0A9" w14:textId="14B3DF54" w:rsidR="00E0214A" w:rsidRPr="00F06CE9" w:rsidRDefault="00615FDF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3.074 (1.353-6.985)</w:t>
            </w:r>
          </w:p>
        </w:tc>
        <w:tc>
          <w:tcPr>
            <w:tcW w:w="1453" w:type="pct"/>
            <w:tcBorders>
              <w:bottom w:val="single" w:sz="4" w:space="0" w:color="auto"/>
            </w:tcBorders>
          </w:tcPr>
          <w:p w14:paraId="5D47ECAE" w14:textId="50B76BF8" w:rsidR="00E0214A" w:rsidRPr="00F06CE9" w:rsidRDefault="00615FDF" w:rsidP="000E649D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2.531 (1.611-3.976)</w:t>
            </w:r>
          </w:p>
        </w:tc>
      </w:tr>
    </w:tbl>
    <w:p w14:paraId="0EB5AA62" w14:textId="4B1E24E0" w:rsidR="00E0214A" w:rsidRPr="00F06CE9" w:rsidRDefault="00E0214A" w:rsidP="00180BB2">
      <w:pPr>
        <w:pStyle w:val="MDPI43tablefooter"/>
        <w:spacing w:line="240" w:lineRule="auto"/>
        <w:ind w:left="0"/>
        <w:rPr>
          <w:rFonts w:ascii="Times New Roman" w:eastAsiaTheme="minorEastAsia" w:hAnsi="Times New Roman" w:cs="Times New Roman"/>
          <w:color w:val="000000" w:themeColor="text1"/>
          <w:sz w:val="22"/>
          <w:lang w:eastAsia="zh-TW"/>
        </w:rPr>
      </w:pPr>
      <w:r w:rsidRPr="00FA31DA">
        <w:rPr>
          <w:rFonts w:ascii="Times New Roman" w:hAnsi="Times New Roman" w:cs="Times New Roman"/>
          <w:sz w:val="22"/>
          <w:vertAlign w:val="superscript"/>
        </w:rPr>
        <w:t xml:space="preserve">1 </w:t>
      </w:r>
      <w:r w:rsidRPr="00FA31DA">
        <w:rPr>
          <w:rFonts w:ascii="Times New Roman" w:hAnsi="Times New Roman" w:cs="Times New Roman"/>
          <w:sz w:val="22"/>
        </w:rPr>
        <w:t>Ref: reference.</w:t>
      </w:r>
      <w:r w:rsidR="00180BB2" w:rsidRPr="00FA31DA">
        <w:rPr>
          <w:rFonts w:ascii="Times New Roman" w:hAnsi="Times New Roman" w:cs="Times New Roman" w:hint="eastAsia"/>
          <w:sz w:val="22"/>
        </w:rPr>
        <w:t xml:space="preserve"> </w:t>
      </w:r>
      <w:r w:rsidR="00180BB2" w:rsidRPr="00FA31DA">
        <w:rPr>
          <w:rFonts w:ascii="Times New Roman" w:hAnsi="Times New Roman" w:cs="Times New Roman" w:hint="eastAsia"/>
          <w:sz w:val="22"/>
          <w:vertAlign w:val="superscript"/>
        </w:rPr>
        <w:t>2</w:t>
      </w:r>
      <w:r w:rsidR="00180BB2" w:rsidRPr="00FA31DA">
        <w:rPr>
          <w:rFonts w:ascii="Times New Roman" w:hAnsi="Times New Roman" w:cs="Times New Roman" w:hint="eastAsia"/>
          <w:sz w:val="22"/>
        </w:rPr>
        <w:t xml:space="preserve"> </w:t>
      </w:r>
      <w:r w:rsidRPr="00FA31DA">
        <w:rPr>
          <w:rFonts w:ascii="Times New Roman" w:hAnsi="Times New Roman" w:cs="Times New Roman"/>
          <w:sz w:val="22"/>
        </w:rPr>
        <w:t>CKD: Chronic Kidney Disease.</w:t>
      </w:r>
      <w:r w:rsidR="00180BB2" w:rsidRPr="00FA31DA">
        <w:rPr>
          <w:rFonts w:ascii="Times New Roman" w:hAnsi="Times New Roman" w:cs="Times New Roman" w:hint="eastAsia"/>
          <w:sz w:val="22"/>
        </w:rPr>
        <w:t xml:space="preserve"> </w:t>
      </w:r>
      <w:r w:rsidR="00180BB2" w:rsidRPr="00F06CE9"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 xml:space="preserve">3 </w:t>
      </w:r>
      <w:r w:rsidR="00180BB2" w:rsidRPr="00F06CE9">
        <w:rPr>
          <w:rFonts w:ascii="Times New Roman" w:hAnsi="Times New Roman" w:cs="Times New Roman"/>
          <w:color w:val="000000" w:themeColor="text1"/>
          <w:sz w:val="22"/>
        </w:rPr>
        <w:t>aOR</w:t>
      </w:r>
      <w:r w:rsidR="00180BB2" w:rsidRPr="00F06CE9">
        <w:rPr>
          <w:rFonts w:ascii="Times New Roman" w:hAnsi="Times New Roman" w:cs="Times New Roman" w:hint="eastAsia"/>
          <w:color w:val="000000" w:themeColor="text1"/>
          <w:sz w:val="22"/>
        </w:rPr>
        <w:t>: adjusted odds ratio</w:t>
      </w:r>
      <w:r w:rsidR="00FA31DA" w:rsidRPr="00F06CE9">
        <w:rPr>
          <w:rFonts w:ascii="Times New Roman" w:eastAsiaTheme="minorEastAsia" w:hAnsi="Times New Roman" w:cs="Times New Roman" w:hint="eastAsia"/>
          <w:color w:val="000000" w:themeColor="text1"/>
          <w:sz w:val="22"/>
          <w:lang w:eastAsia="zh-TW"/>
        </w:rPr>
        <w:t>.</w:t>
      </w:r>
      <w:r w:rsidR="00180BB2" w:rsidRPr="00F06CE9">
        <w:rPr>
          <w:rFonts w:ascii="Times New Roman" w:eastAsiaTheme="minorEastAsia" w:hAnsi="Times New Roman" w:cs="Times New Roman" w:hint="eastAsia"/>
          <w:color w:val="000000" w:themeColor="text1"/>
          <w:sz w:val="22"/>
          <w:lang w:eastAsia="zh-TW"/>
        </w:rPr>
        <w:t xml:space="preserve"> </w:t>
      </w:r>
      <w:r w:rsidR="00FA31DA" w:rsidRPr="00F06CE9">
        <w:rPr>
          <w:rFonts w:ascii="Times New Roman" w:eastAsiaTheme="minorEastAsia" w:hAnsi="Times New Roman" w:cs="Times New Roman" w:hint="eastAsia"/>
          <w:color w:val="000000" w:themeColor="text1"/>
          <w:sz w:val="22"/>
          <w:lang w:eastAsia="zh-TW"/>
        </w:rPr>
        <w:t xml:space="preserve"> </w:t>
      </w:r>
      <w:r w:rsidR="00180BB2" w:rsidRPr="00F06CE9">
        <w:rPr>
          <w:rFonts w:ascii="Times New Roman" w:eastAsiaTheme="minorEastAsia" w:hAnsi="Times New Roman" w:cs="Times New Roman" w:hint="eastAsia"/>
          <w:color w:val="000000" w:themeColor="text1"/>
          <w:sz w:val="22"/>
          <w:vertAlign w:val="superscript"/>
          <w:lang w:eastAsia="zh-TW"/>
        </w:rPr>
        <w:t>4</w:t>
      </w:r>
      <w:r w:rsidR="00F06CE9">
        <w:rPr>
          <w:rFonts w:ascii="Times New Roman" w:eastAsiaTheme="minorEastAsia" w:hAnsi="Times New Roman" w:cs="Times New Roman"/>
          <w:color w:val="000000" w:themeColor="text1"/>
          <w:sz w:val="22"/>
          <w:vertAlign w:val="superscript"/>
          <w:lang w:eastAsia="zh-TW"/>
        </w:rPr>
        <w:t xml:space="preserve"> </w:t>
      </w:r>
      <w:r w:rsidR="00180BB2" w:rsidRPr="00F06CE9">
        <w:rPr>
          <w:rFonts w:ascii="Times New Roman" w:eastAsiaTheme="minorEastAsia" w:hAnsi="Times New Roman" w:cs="Times New Roman" w:hint="eastAsia"/>
          <w:color w:val="000000" w:themeColor="text1"/>
          <w:sz w:val="22"/>
          <w:lang w:eastAsia="zh-TW"/>
        </w:rPr>
        <w:t>CI</w:t>
      </w:r>
      <w:r w:rsidR="00180BB2" w:rsidRPr="00F06CE9">
        <w:rPr>
          <w:rFonts w:ascii="Times New Roman" w:hAnsi="Times New Roman" w:cs="Times New Roman" w:hint="eastAsia"/>
          <w:color w:val="000000" w:themeColor="text1"/>
          <w:sz w:val="22"/>
        </w:rPr>
        <w:t xml:space="preserve">: </w:t>
      </w:r>
      <w:r w:rsidR="00180BB2" w:rsidRPr="00F06CE9">
        <w:rPr>
          <w:rFonts w:ascii="Times New Roman" w:eastAsiaTheme="minorEastAsia" w:hAnsi="Times New Roman" w:cs="Times New Roman" w:hint="eastAsia"/>
          <w:color w:val="000000" w:themeColor="text1"/>
          <w:sz w:val="22"/>
          <w:lang w:eastAsia="zh-TW"/>
        </w:rPr>
        <w:t>Confidence interval</w:t>
      </w:r>
      <w:r w:rsidR="00FA31DA" w:rsidRPr="00F06CE9">
        <w:rPr>
          <w:rFonts w:ascii="Times New Roman" w:eastAsiaTheme="minorEastAsia" w:hAnsi="Times New Roman" w:cs="Times New Roman" w:hint="eastAsia"/>
          <w:color w:val="000000" w:themeColor="text1"/>
          <w:sz w:val="22"/>
          <w:lang w:eastAsia="zh-TW"/>
        </w:rPr>
        <w:t>.</w:t>
      </w:r>
    </w:p>
    <w:p w14:paraId="052FF924" w14:textId="77777777" w:rsidR="00180BB2" w:rsidRPr="00180BB2" w:rsidRDefault="00180BB2" w:rsidP="00180BB2">
      <w:pPr>
        <w:pStyle w:val="MDPI31text"/>
        <w:jc w:val="left"/>
        <w:rPr>
          <w:rFonts w:eastAsiaTheme="minorEastAsia"/>
          <w:lang w:eastAsia="zh-TW"/>
        </w:rPr>
      </w:pPr>
    </w:p>
    <w:p w14:paraId="6A562992" w14:textId="77777777" w:rsidR="00E0214A" w:rsidRPr="00120041" w:rsidRDefault="00E0214A">
      <w:pPr>
        <w:pStyle w:val="Default"/>
        <w:spacing w:line="240" w:lineRule="auto"/>
        <w:rPr>
          <w:rFonts w:cs="Times New Roman"/>
          <w:color w:val="auto"/>
        </w:rPr>
      </w:pPr>
      <w:r w:rsidRPr="00120041">
        <w:rPr>
          <w:rFonts w:cs="Times New Roman"/>
          <w:color w:val="auto"/>
        </w:rPr>
        <w:br w:type="page"/>
      </w:r>
    </w:p>
    <w:p w14:paraId="0685BA2F" w14:textId="77777777" w:rsidR="00E0214A" w:rsidRDefault="00E0214A" w:rsidP="00D5604A">
      <w:pPr>
        <w:pStyle w:val="MDPI41tablecaption"/>
        <w:spacing w:line="240" w:lineRule="auto"/>
        <w:ind w:left="0"/>
        <w:rPr>
          <w:rFonts w:ascii="Times New Roman" w:eastAsiaTheme="minorEastAsia" w:hAnsi="Times New Roman" w:cs="Times New Roman"/>
          <w:sz w:val="24"/>
          <w:szCs w:val="24"/>
          <w:lang w:eastAsia="zh-TW"/>
        </w:rPr>
      </w:pPr>
      <w:r w:rsidRPr="00120041">
        <w:rPr>
          <w:rFonts w:ascii="Times New Roman" w:hAnsi="Times New Roman" w:cs="Times New Roman"/>
          <w:b/>
          <w:sz w:val="24"/>
          <w:szCs w:val="24"/>
        </w:rPr>
        <w:lastRenderedPageBreak/>
        <w:t>Table S5.</w:t>
      </w:r>
      <w:r w:rsidRPr="00120041">
        <w:rPr>
          <w:rFonts w:ascii="Times New Roman" w:hAnsi="Times New Roman" w:cs="Times New Roman"/>
          <w:sz w:val="24"/>
          <w:szCs w:val="24"/>
        </w:rPr>
        <w:t xml:space="preserve"> Multivariate logistic regression analyses of risk variables for association with cognitive impairment-stratified by hypertension.</w:t>
      </w:r>
    </w:p>
    <w:tbl>
      <w:tblPr>
        <w:tblStyle w:val="aff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0"/>
        <w:gridCol w:w="5137"/>
        <w:gridCol w:w="3932"/>
        <w:gridCol w:w="3941"/>
      </w:tblGrid>
      <w:tr w:rsidR="00F06CE9" w:rsidRPr="00F06CE9" w14:paraId="555E15EE" w14:textId="77777777" w:rsidTr="00FA31DA">
        <w:tc>
          <w:tcPr>
            <w:tcW w:w="2097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5CE1EE35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290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7C4B35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gnitive Impairment</w:t>
            </w:r>
          </w:p>
        </w:tc>
      </w:tr>
      <w:tr w:rsidR="00F06CE9" w:rsidRPr="00F06CE9" w14:paraId="4E6F2098" w14:textId="77777777" w:rsidTr="00FA31DA">
        <w:tc>
          <w:tcPr>
            <w:tcW w:w="2097" w:type="pct"/>
            <w:gridSpan w:val="2"/>
            <w:vMerge/>
          </w:tcPr>
          <w:p w14:paraId="157C37F6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50" w:type="pct"/>
            <w:tcBorders>
              <w:top w:val="single" w:sz="4" w:space="0" w:color="auto"/>
              <w:bottom w:val="single" w:sz="4" w:space="0" w:color="auto"/>
            </w:tcBorders>
          </w:tcPr>
          <w:p w14:paraId="597B8C71" w14:textId="7BF84D23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ith Hypertension</w:t>
            </w:r>
          </w:p>
        </w:tc>
        <w:tc>
          <w:tcPr>
            <w:tcW w:w="1453" w:type="pct"/>
            <w:tcBorders>
              <w:top w:val="single" w:sz="4" w:space="0" w:color="auto"/>
              <w:bottom w:val="single" w:sz="4" w:space="0" w:color="auto"/>
            </w:tcBorders>
          </w:tcPr>
          <w:p w14:paraId="73C7AE1A" w14:textId="48450E61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ithout Hypertension</w:t>
            </w:r>
          </w:p>
        </w:tc>
      </w:tr>
      <w:tr w:rsidR="00F06CE9" w:rsidRPr="00F06CE9" w14:paraId="6DAD81C6" w14:textId="77777777" w:rsidTr="00FA31DA">
        <w:tc>
          <w:tcPr>
            <w:tcW w:w="2097" w:type="pct"/>
            <w:gridSpan w:val="2"/>
            <w:vMerge/>
            <w:tcBorders>
              <w:bottom w:val="single" w:sz="4" w:space="0" w:color="auto"/>
            </w:tcBorders>
          </w:tcPr>
          <w:p w14:paraId="18423885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50" w:type="pct"/>
            <w:tcBorders>
              <w:top w:val="single" w:sz="4" w:space="0" w:color="auto"/>
              <w:bottom w:val="single" w:sz="4" w:space="0" w:color="auto"/>
            </w:tcBorders>
          </w:tcPr>
          <w:p w14:paraId="3F7EFCDD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OR</w:t>
            </w:r>
            <w:r w:rsidRPr="00F06CE9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eastAsia="zh-TW"/>
              </w:rPr>
              <w:t>3</w:t>
            </w: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95% CI</w:t>
            </w:r>
            <w:r w:rsidRPr="00F06CE9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eastAsia="zh-TW"/>
              </w:rPr>
              <w:t>4</w:t>
            </w: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53" w:type="pct"/>
            <w:tcBorders>
              <w:top w:val="single" w:sz="4" w:space="0" w:color="auto"/>
              <w:bottom w:val="single" w:sz="4" w:space="0" w:color="auto"/>
            </w:tcBorders>
          </w:tcPr>
          <w:p w14:paraId="05B78D1F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OR (95% CI)</w:t>
            </w:r>
          </w:p>
        </w:tc>
      </w:tr>
      <w:tr w:rsidR="00F06CE9" w:rsidRPr="00F06CE9" w14:paraId="393E8D4B" w14:textId="77777777" w:rsidTr="00FA31DA">
        <w:tc>
          <w:tcPr>
            <w:tcW w:w="2097" w:type="pct"/>
            <w:gridSpan w:val="2"/>
            <w:tcBorders>
              <w:top w:val="single" w:sz="4" w:space="0" w:color="auto"/>
            </w:tcBorders>
          </w:tcPr>
          <w:p w14:paraId="34588CE1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cohol consumption (Ref</w:t>
            </w: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1</w:t>
            </w: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= </w:t>
            </w: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Light d</w:t>
            </w: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nkers)</w:t>
            </w:r>
          </w:p>
        </w:tc>
        <w:tc>
          <w:tcPr>
            <w:tcW w:w="1450" w:type="pct"/>
            <w:tcBorders>
              <w:top w:val="single" w:sz="4" w:space="0" w:color="auto"/>
            </w:tcBorders>
          </w:tcPr>
          <w:p w14:paraId="442168A2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3" w:type="pct"/>
            <w:tcBorders>
              <w:top w:val="single" w:sz="4" w:space="0" w:color="auto"/>
            </w:tcBorders>
          </w:tcPr>
          <w:p w14:paraId="50B7E0F9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6574419F" w14:textId="77777777" w:rsidTr="00FA31DA">
        <w:tc>
          <w:tcPr>
            <w:tcW w:w="203" w:type="pct"/>
          </w:tcPr>
          <w:p w14:paraId="2FBF521C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</w:tcPr>
          <w:p w14:paraId="59BDCA2C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Moderate drinkers</w:t>
            </w:r>
          </w:p>
        </w:tc>
        <w:tc>
          <w:tcPr>
            <w:tcW w:w="1450" w:type="pct"/>
          </w:tcPr>
          <w:p w14:paraId="6101D732" w14:textId="4B32EE83" w:rsidR="00D84818" w:rsidRPr="00F06CE9" w:rsidRDefault="0007102A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.250 (0.645-2.421)</w:t>
            </w:r>
          </w:p>
        </w:tc>
        <w:tc>
          <w:tcPr>
            <w:tcW w:w="1453" w:type="pct"/>
          </w:tcPr>
          <w:p w14:paraId="1EA97182" w14:textId="77EF093F" w:rsidR="00D84818" w:rsidRPr="00F06CE9" w:rsidRDefault="00A9772B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491 (0.213-1.135)</w:t>
            </w:r>
          </w:p>
        </w:tc>
      </w:tr>
      <w:tr w:rsidR="00F06CE9" w:rsidRPr="00F06CE9" w14:paraId="45B61041" w14:textId="77777777" w:rsidTr="00FA31DA">
        <w:tc>
          <w:tcPr>
            <w:tcW w:w="203" w:type="pct"/>
          </w:tcPr>
          <w:p w14:paraId="38064FD9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</w:tcPr>
          <w:p w14:paraId="6531FE90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vy drinkers</w:t>
            </w:r>
          </w:p>
        </w:tc>
        <w:tc>
          <w:tcPr>
            <w:tcW w:w="1450" w:type="pct"/>
          </w:tcPr>
          <w:p w14:paraId="49FFC622" w14:textId="2A07D209" w:rsidR="00D84818" w:rsidRPr="00F06CE9" w:rsidRDefault="0007102A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6.089 (1.318-28.13)</w:t>
            </w:r>
          </w:p>
        </w:tc>
        <w:tc>
          <w:tcPr>
            <w:tcW w:w="1453" w:type="pct"/>
          </w:tcPr>
          <w:p w14:paraId="7460EECC" w14:textId="2AF3B7FD" w:rsidR="00D84818" w:rsidRPr="00F06CE9" w:rsidRDefault="00A9772B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383 (0.125-1.171)</w:t>
            </w:r>
          </w:p>
        </w:tc>
      </w:tr>
      <w:tr w:rsidR="00F06CE9" w:rsidRPr="00F06CE9" w14:paraId="3B2EC554" w14:textId="77777777" w:rsidTr="00FA31DA">
        <w:tc>
          <w:tcPr>
            <w:tcW w:w="2097" w:type="pct"/>
            <w:gridSpan w:val="2"/>
          </w:tcPr>
          <w:p w14:paraId="749A6919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emographic</w:t>
            </w:r>
          </w:p>
        </w:tc>
        <w:tc>
          <w:tcPr>
            <w:tcW w:w="1450" w:type="pct"/>
          </w:tcPr>
          <w:p w14:paraId="62BEDBF7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3" w:type="pct"/>
          </w:tcPr>
          <w:p w14:paraId="4F09848C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25BF73EE" w14:textId="77777777" w:rsidTr="00FA31DA">
        <w:tc>
          <w:tcPr>
            <w:tcW w:w="203" w:type="pct"/>
          </w:tcPr>
          <w:p w14:paraId="0C54F286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</w:tcPr>
          <w:p w14:paraId="31E8AB57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(Ref=60-69y)</w:t>
            </w:r>
          </w:p>
        </w:tc>
        <w:tc>
          <w:tcPr>
            <w:tcW w:w="1450" w:type="pct"/>
          </w:tcPr>
          <w:p w14:paraId="4601E5F9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3" w:type="pct"/>
          </w:tcPr>
          <w:p w14:paraId="51E0523B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4696DFFA" w14:textId="77777777" w:rsidTr="00FA31DA">
        <w:tc>
          <w:tcPr>
            <w:tcW w:w="203" w:type="pct"/>
          </w:tcPr>
          <w:p w14:paraId="3CCF4AC7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</w:tcPr>
          <w:p w14:paraId="77747B8C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+</w:t>
            </w:r>
          </w:p>
        </w:tc>
        <w:tc>
          <w:tcPr>
            <w:tcW w:w="1450" w:type="pct"/>
          </w:tcPr>
          <w:p w14:paraId="4AB4A019" w14:textId="1E997465" w:rsidR="00D84818" w:rsidRPr="00F06CE9" w:rsidRDefault="0007102A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3.840 (2.512-5.870)</w:t>
            </w:r>
          </w:p>
        </w:tc>
        <w:tc>
          <w:tcPr>
            <w:tcW w:w="1453" w:type="pct"/>
          </w:tcPr>
          <w:p w14:paraId="0E6EAAB0" w14:textId="181772E8" w:rsidR="00D84818" w:rsidRPr="00F06CE9" w:rsidRDefault="00A9772B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2.967 (1.817-4.845)</w:t>
            </w:r>
          </w:p>
        </w:tc>
      </w:tr>
      <w:tr w:rsidR="00F06CE9" w:rsidRPr="00F06CE9" w14:paraId="541839F2" w14:textId="77777777" w:rsidTr="00FA31DA">
        <w:tc>
          <w:tcPr>
            <w:tcW w:w="203" w:type="pct"/>
          </w:tcPr>
          <w:p w14:paraId="251B62F2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</w:tcPr>
          <w:p w14:paraId="26AFB1B0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 (Ref=Female)</w:t>
            </w:r>
          </w:p>
        </w:tc>
        <w:tc>
          <w:tcPr>
            <w:tcW w:w="1450" w:type="pct"/>
          </w:tcPr>
          <w:p w14:paraId="3D406343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3" w:type="pct"/>
          </w:tcPr>
          <w:p w14:paraId="6A2CCF43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114C772F" w14:textId="77777777" w:rsidTr="00FA31DA">
        <w:tc>
          <w:tcPr>
            <w:tcW w:w="203" w:type="pct"/>
          </w:tcPr>
          <w:p w14:paraId="4073D560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</w:tcPr>
          <w:p w14:paraId="36CDA342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 </w:t>
            </w: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450" w:type="pct"/>
          </w:tcPr>
          <w:p w14:paraId="09FCFD96" w14:textId="78238B72" w:rsidR="00D84818" w:rsidRPr="00F06CE9" w:rsidRDefault="0007102A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2.264 (1.249-4.105)</w:t>
            </w:r>
          </w:p>
        </w:tc>
        <w:tc>
          <w:tcPr>
            <w:tcW w:w="1453" w:type="pct"/>
          </w:tcPr>
          <w:p w14:paraId="49991877" w14:textId="1863EDF4" w:rsidR="00D84818" w:rsidRPr="00F06CE9" w:rsidRDefault="00A9772B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2.941 (1.567-5.522)</w:t>
            </w:r>
          </w:p>
        </w:tc>
      </w:tr>
      <w:tr w:rsidR="00F06CE9" w:rsidRPr="00F06CE9" w14:paraId="6AE6C98D" w14:textId="77777777" w:rsidTr="00FA31DA">
        <w:tc>
          <w:tcPr>
            <w:tcW w:w="203" w:type="pct"/>
          </w:tcPr>
          <w:p w14:paraId="3D84F368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</w:tcPr>
          <w:p w14:paraId="307AB280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 (Ref= Non-Hispanic white)</w:t>
            </w:r>
          </w:p>
        </w:tc>
        <w:tc>
          <w:tcPr>
            <w:tcW w:w="1450" w:type="pct"/>
          </w:tcPr>
          <w:p w14:paraId="6E1EAA8B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3" w:type="pct"/>
          </w:tcPr>
          <w:p w14:paraId="298192BB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779F6789" w14:textId="77777777" w:rsidTr="00FA31DA">
        <w:tc>
          <w:tcPr>
            <w:tcW w:w="203" w:type="pct"/>
          </w:tcPr>
          <w:p w14:paraId="32CF1A36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  <w:vAlign w:val="center"/>
          </w:tcPr>
          <w:p w14:paraId="4E2D6A59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s (including multi-racial)</w:t>
            </w:r>
          </w:p>
        </w:tc>
        <w:tc>
          <w:tcPr>
            <w:tcW w:w="1450" w:type="pct"/>
          </w:tcPr>
          <w:p w14:paraId="3F55C547" w14:textId="422E00D9" w:rsidR="00D84818" w:rsidRPr="00F06CE9" w:rsidRDefault="0007102A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825 (0.359-1.898)</w:t>
            </w:r>
          </w:p>
        </w:tc>
        <w:tc>
          <w:tcPr>
            <w:tcW w:w="1453" w:type="pct"/>
          </w:tcPr>
          <w:p w14:paraId="587E12AD" w14:textId="340C8683" w:rsidR="00D84818" w:rsidRPr="00F06CE9" w:rsidRDefault="00A9772B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.871 (0.834-4.199)</w:t>
            </w:r>
          </w:p>
        </w:tc>
      </w:tr>
      <w:tr w:rsidR="00F06CE9" w:rsidRPr="00F06CE9" w14:paraId="67DCEE9B" w14:textId="77777777" w:rsidTr="00FA31DA">
        <w:tc>
          <w:tcPr>
            <w:tcW w:w="203" w:type="pct"/>
          </w:tcPr>
          <w:p w14:paraId="3953FA2A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  <w:vAlign w:val="center"/>
          </w:tcPr>
          <w:p w14:paraId="65B0FFC9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 Hispanic</w:t>
            </w:r>
          </w:p>
        </w:tc>
        <w:tc>
          <w:tcPr>
            <w:tcW w:w="1450" w:type="pct"/>
          </w:tcPr>
          <w:p w14:paraId="5251BCC0" w14:textId="23371FC9" w:rsidR="00D84818" w:rsidRPr="00F06CE9" w:rsidRDefault="0007102A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3.936 (2.240-6.917)</w:t>
            </w:r>
          </w:p>
        </w:tc>
        <w:tc>
          <w:tcPr>
            <w:tcW w:w="1453" w:type="pct"/>
          </w:tcPr>
          <w:p w14:paraId="24C2FFD2" w14:textId="65F074EA" w:rsidR="00D84818" w:rsidRPr="00F06CE9" w:rsidRDefault="00A9772B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3.863 (1.095-13.62)</w:t>
            </w:r>
          </w:p>
        </w:tc>
      </w:tr>
      <w:tr w:rsidR="00F06CE9" w:rsidRPr="00F06CE9" w14:paraId="2B9C63B2" w14:textId="77777777" w:rsidTr="00FA31DA">
        <w:tc>
          <w:tcPr>
            <w:tcW w:w="203" w:type="pct"/>
          </w:tcPr>
          <w:p w14:paraId="21BAAFEA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  <w:vAlign w:val="center"/>
          </w:tcPr>
          <w:p w14:paraId="11FB644D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xican American</w:t>
            </w:r>
          </w:p>
        </w:tc>
        <w:tc>
          <w:tcPr>
            <w:tcW w:w="1450" w:type="pct"/>
          </w:tcPr>
          <w:p w14:paraId="74438B9A" w14:textId="6F966C4F" w:rsidR="00D84818" w:rsidRPr="00F06CE9" w:rsidRDefault="0007102A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2.398 (1.194-4.814)</w:t>
            </w:r>
          </w:p>
        </w:tc>
        <w:tc>
          <w:tcPr>
            <w:tcW w:w="1453" w:type="pct"/>
          </w:tcPr>
          <w:p w14:paraId="5E4F8489" w14:textId="358904B3" w:rsidR="00D84818" w:rsidRPr="00F06CE9" w:rsidRDefault="00A9772B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6.207 (3.145-12.24)</w:t>
            </w:r>
          </w:p>
        </w:tc>
      </w:tr>
      <w:tr w:rsidR="00F06CE9" w:rsidRPr="00F06CE9" w14:paraId="0316E8D7" w14:textId="77777777" w:rsidTr="00FA31DA">
        <w:tc>
          <w:tcPr>
            <w:tcW w:w="203" w:type="pct"/>
          </w:tcPr>
          <w:p w14:paraId="29A97B08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  <w:vAlign w:val="center"/>
          </w:tcPr>
          <w:p w14:paraId="65E1B3CD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Hispanic black</w:t>
            </w:r>
          </w:p>
        </w:tc>
        <w:tc>
          <w:tcPr>
            <w:tcW w:w="1450" w:type="pct"/>
          </w:tcPr>
          <w:p w14:paraId="1EBBADC5" w14:textId="0E51616B" w:rsidR="00D84818" w:rsidRPr="00F06CE9" w:rsidRDefault="0007102A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5.055 (2.893-8.831)</w:t>
            </w:r>
          </w:p>
        </w:tc>
        <w:tc>
          <w:tcPr>
            <w:tcW w:w="1453" w:type="pct"/>
          </w:tcPr>
          <w:p w14:paraId="2106206E" w14:textId="0F8475CF" w:rsidR="00D84818" w:rsidRPr="00F06CE9" w:rsidRDefault="00A9772B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5.870 (2.829-12.17)</w:t>
            </w:r>
          </w:p>
        </w:tc>
      </w:tr>
      <w:tr w:rsidR="00F06CE9" w:rsidRPr="00F06CE9" w14:paraId="05CBD56A" w14:textId="77777777" w:rsidTr="00FA31DA">
        <w:tc>
          <w:tcPr>
            <w:tcW w:w="203" w:type="pct"/>
          </w:tcPr>
          <w:p w14:paraId="20EF4185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  <w:vAlign w:val="center"/>
          </w:tcPr>
          <w:p w14:paraId="15B154C0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ucation (Ref= College or above)</w:t>
            </w:r>
          </w:p>
        </w:tc>
        <w:tc>
          <w:tcPr>
            <w:tcW w:w="1450" w:type="pct"/>
          </w:tcPr>
          <w:p w14:paraId="4F0D1487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3" w:type="pct"/>
          </w:tcPr>
          <w:p w14:paraId="43D96386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6F30EC3F" w14:textId="77777777" w:rsidTr="00FA31DA">
        <w:tc>
          <w:tcPr>
            <w:tcW w:w="203" w:type="pct"/>
          </w:tcPr>
          <w:p w14:paraId="77C6ECCA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  <w:vAlign w:val="center"/>
          </w:tcPr>
          <w:p w14:paraId="257704CF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der 12th grade</w:t>
            </w:r>
          </w:p>
        </w:tc>
        <w:tc>
          <w:tcPr>
            <w:tcW w:w="1450" w:type="pct"/>
          </w:tcPr>
          <w:p w14:paraId="6200439A" w14:textId="22D9F129" w:rsidR="00D84818" w:rsidRPr="00F06CE9" w:rsidRDefault="0007102A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6.064 (3.198-11.49)</w:t>
            </w:r>
          </w:p>
        </w:tc>
        <w:tc>
          <w:tcPr>
            <w:tcW w:w="1453" w:type="pct"/>
          </w:tcPr>
          <w:p w14:paraId="3F2E52F2" w14:textId="1FF680CD" w:rsidR="00D84818" w:rsidRPr="00F06CE9" w:rsidRDefault="00A9772B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5.381 (2.776-10.43)</w:t>
            </w:r>
          </w:p>
        </w:tc>
      </w:tr>
      <w:tr w:rsidR="00F06CE9" w:rsidRPr="00F06CE9" w14:paraId="35F9ED11" w14:textId="77777777" w:rsidTr="00FA31DA">
        <w:tc>
          <w:tcPr>
            <w:tcW w:w="203" w:type="pct"/>
          </w:tcPr>
          <w:p w14:paraId="42E42107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  <w:vAlign w:val="center"/>
          </w:tcPr>
          <w:p w14:paraId="44D3D1D9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school graduate</w:t>
            </w:r>
          </w:p>
        </w:tc>
        <w:tc>
          <w:tcPr>
            <w:tcW w:w="1450" w:type="pct"/>
          </w:tcPr>
          <w:p w14:paraId="0D26568A" w14:textId="2149B2D7" w:rsidR="00D84818" w:rsidRPr="00F06CE9" w:rsidRDefault="0007102A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.897 (1.206-2.985)</w:t>
            </w:r>
          </w:p>
        </w:tc>
        <w:tc>
          <w:tcPr>
            <w:tcW w:w="1453" w:type="pct"/>
          </w:tcPr>
          <w:p w14:paraId="12D2A468" w14:textId="5CD3AFC5" w:rsidR="00D84818" w:rsidRPr="00F06CE9" w:rsidRDefault="00A9772B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.713 (0.860-3.411)</w:t>
            </w:r>
          </w:p>
        </w:tc>
      </w:tr>
      <w:tr w:rsidR="00F06CE9" w:rsidRPr="00F06CE9" w14:paraId="2552483D" w14:textId="77777777" w:rsidTr="00FA31DA">
        <w:tc>
          <w:tcPr>
            <w:tcW w:w="203" w:type="pct"/>
          </w:tcPr>
          <w:p w14:paraId="5008835C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  <w:vAlign w:val="center"/>
          </w:tcPr>
          <w:p w14:paraId="71A4469F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ital status (Ref= Married/ Living with partner)</w:t>
            </w:r>
          </w:p>
        </w:tc>
        <w:tc>
          <w:tcPr>
            <w:tcW w:w="1450" w:type="pct"/>
            <w:vAlign w:val="center"/>
          </w:tcPr>
          <w:p w14:paraId="463638AC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3" w:type="pct"/>
          </w:tcPr>
          <w:p w14:paraId="29290284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04BEAD3B" w14:textId="77777777" w:rsidTr="00FA31DA">
        <w:tc>
          <w:tcPr>
            <w:tcW w:w="203" w:type="pct"/>
          </w:tcPr>
          <w:p w14:paraId="60AA0E2C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  <w:vAlign w:val="center"/>
          </w:tcPr>
          <w:p w14:paraId="76EE88CB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dowed/ Divorced/ Separated</w:t>
            </w:r>
          </w:p>
        </w:tc>
        <w:tc>
          <w:tcPr>
            <w:tcW w:w="1450" w:type="pct"/>
          </w:tcPr>
          <w:p w14:paraId="3802D9A5" w14:textId="05DDC573" w:rsidR="00D84818" w:rsidRPr="00F06CE9" w:rsidRDefault="0007102A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2.448 (1.180-5.079)</w:t>
            </w:r>
          </w:p>
        </w:tc>
        <w:tc>
          <w:tcPr>
            <w:tcW w:w="1453" w:type="pct"/>
          </w:tcPr>
          <w:p w14:paraId="60645932" w14:textId="4684EAFA" w:rsidR="00D84818" w:rsidRPr="00F06CE9" w:rsidRDefault="00A9772B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.220 (0.657-2.266)</w:t>
            </w:r>
          </w:p>
        </w:tc>
      </w:tr>
      <w:tr w:rsidR="00F06CE9" w:rsidRPr="00F06CE9" w14:paraId="79CFA3A6" w14:textId="77777777" w:rsidTr="00FA31DA">
        <w:tc>
          <w:tcPr>
            <w:tcW w:w="203" w:type="pct"/>
          </w:tcPr>
          <w:p w14:paraId="220870A6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  <w:vAlign w:val="center"/>
          </w:tcPr>
          <w:p w14:paraId="38D65D55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ver married</w:t>
            </w:r>
          </w:p>
        </w:tc>
        <w:tc>
          <w:tcPr>
            <w:tcW w:w="1450" w:type="pct"/>
          </w:tcPr>
          <w:p w14:paraId="12C7553B" w14:textId="0A4A2857" w:rsidR="00D84818" w:rsidRPr="00F06CE9" w:rsidRDefault="0007102A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.399 (0.903-2.168)</w:t>
            </w:r>
          </w:p>
        </w:tc>
        <w:tc>
          <w:tcPr>
            <w:tcW w:w="1453" w:type="pct"/>
          </w:tcPr>
          <w:p w14:paraId="041D79A0" w14:textId="7A247193" w:rsidR="00D84818" w:rsidRPr="00F06CE9" w:rsidRDefault="00A9772B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.196 (0.510-2.802)</w:t>
            </w:r>
          </w:p>
        </w:tc>
      </w:tr>
      <w:tr w:rsidR="00F06CE9" w:rsidRPr="00F06CE9" w14:paraId="32423E44" w14:textId="77777777" w:rsidTr="00FA31DA">
        <w:tc>
          <w:tcPr>
            <w:tcW w:w="203" w:type="pct"/>
          </w:tcPr>
          <w:p w14:paraId="2DC5FDCF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  <w:vAlign w:val="center"/>
          </w:tcPr>
          <w:p w14:paraId="1FA6B442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ome ratio (Ref= &gt;3.50)</w:t>
            </w:r>
          </w:p>
        </w:tc>
        <w:tc>
          <w:tcPr>
            <w:tcW w:w="1450" w:type="pct"/>
          </w:tcPr>
          <w:p w14:paraId="595E1B72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3" w:type="pct"/>
          </w:tcPr>
          <w:p w14:paraId="0A4FCB98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3066E7F5" w14:textId="77777777" w:rsidTr="00FA31DA">
        <w:tc>
          <w:tcPr>
            <w:tcW w:w="203" w:type="pct"/>
          </w:tcPr>
          <w:p w14:paraId="325B8B73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  <w:vAlign w:val="center"/>
          </w:tcPr>
          <w:p w14:paraId="7D017EF5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1.30</w:t>
            </w:r>
          </w:p>
        </w:tc>
        <w:tc>
          <w:tcPr>
            <w:tcW w:w="1450" w:type="pct"/>
          </w:tcPr>
          <w:p w14:paraId="3D708872" w14:textId="41E59E3C" w:rsidR="00D84818" w:rsidRPr="00F06CE9" w:rsidRDefault="0007102A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2.448 (1.180-5.079)</w:t>
            </w:r>
          </w:p>
        </w:tc>
        <w:tc>
          <w:tcPr>
            <w:tcW w:w="1453" w:type="pct"/>
          </w:tcPr>
          <w:p w14:paraId="212F589B" w14:textId="0D77FA6F" w:rsidR="00D84818" w:rsidRPr="00F06CE9" w:rsidRDefault="00A9772B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3.159 (1.673-5.966)</w:t>
            </w:r>
          </w:p>
        </w:tc>
      </w:tr>
      <w:tr w:rsidR="00F06CE9" w:rsidRPr="00F06CE9" w14:paraId="2891E060" w14:textId="77777777" w:rsidTr="00FA31DA">
        <w:tc>
          <w:tcPr>
            <w:tcW w:w="203" w:type="pct"/>
          </w:tcPr>
          <w:p w14:paraId="76DD7DF0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  <w:vAlign w:val="center"/>
          </w:tcPr>
          <w:p w14:paraId="2A355B85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1-3.50</w:t>
            </w:r>
          </w:p>
        </w:tc>
        <w:tc>
          <w:tcPr>
            <w:tcW w:w="1450" w:type="pct"/>
          </w:tcPr>
          <w:p w14:paraId="5C04D668" w14:textId="66EB7A1F" w:rsidR="00D84818" w:rsidRPr="00F06CE9" w:rsidRDefault="0007102A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.399 (0.903-2.168)</w:t>
            </w:r>
          </w:p>
        </w:tc>
        <w:tc>
          <w:tcPr>
            <w:tcW w:w="1453" w:type="pct"/>
          </w:tcPr>
          <w:p w14:paraId="40A22C7F" w14:textId="5DC5575B" w:rsidR="00D84818" w:rsidRPr="00F06CE9" w:rsidRDefault="00A9772B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2.198 (1.166-4.143)</w:t>
            </w:r>
          </w:p>
        </w:tc>
      </w:tr>
      <w:tr w:rsidR="00F06CE9" w:rsidRPr="00F06CE9" w14:paraId="7017E97A" w14:textId="77777777" w:rsidTr="00FA31DA">
        <w:tc>
          <w:tcPr>
            <w:tcW w:w="2097" w:type="pct"/>
            <w:gridSpan w:val="2"/>
          </w:tcPr>
          <w:p w14:paraId="7F598D5A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ifestyle</w:t>
            </w:r>
          </w:p>
        </w:tc>
        <w:tc>
          <w:tcPr>
            <w:tcW w:w="1450" w:type="pct"/>
          </w:tcPr>
          <w:p w14:paraId="2990A4AA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3" w:type="pct"/>
          </w:tcPr>
          <w:p w14:paraId="2D09E80C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423CC751" w14:textId="77777777" w:rsidTr="00FA31DA">
        <w:tc>
          <w:tcPr>
            <w:tcW w:w="203" w:type="pct"/>
          </w:tcPr>
          <w:p w14:paraId="6064D458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  <w:vAlign w:val="center"/>
          </w:tcPr>
          <w:p w14:paraId="17332AE2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 (Ref=Non-smokers)</w:t>
            </w:r>
          </w:p>
        </w:tc>
        <w:tc>
          <w:tcPr>
            <w:tcW w:w="1450" w:type="pct"/>
          </w:tcPr>
          <w:p w14:paraId="2100DDB2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3" w:type="pct"/>
          </w:tcPr>
          <w:p w14:paraId="3945B4FB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63907C2B" w14:textId="77777777" w:rsidTr="00FA31DA">
        <w:tc>
          <w:tcPr>
            <w:tcW w:w="203" w:type="pct"/>
          </w:tcPr>
          <w:p w14:paraId="30B748DE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  <w:vAlign w:val="center"/>
          </w:tcPr>
          <w:p w14:paraId="02732958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mokers </w:t>
            </w:r>
          </w:p>
        </w:tc>
        <w:tc>
          <w:tcPr>
            <w:tcW w:w="1450" w:type="pct"/>
          </w:tcPr>
          <w:p w14:paraId="1705CD65" w14:textId="0798AF36" w:rsidR="00D84818" w:rsidRPr="00F06CE9" w:rsidRDefault="0007102A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940 (0.620-1.426)</w:t>
            </w:r>
          </w:p>
        </w:tc>
        <w:tc>
          <w:tcPr>
            <w:tcW w:w="1453" w:type="pct"/>
          </w:tcPr>
          <w:p w14:paraId="54A5468D" w14:textId="23386DA8" w:rsidR="00D84818" w:rsidRPr="00F06CE9" w:rsidRDefault="00A9772B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989 (0.637-1.535)</w:t>
            </w:r>
          </w:p>
        </w:tc>
      </w:tr>
      <w:tr w:rsidR="00F06CE9" w:rsidRPr="00F06CE9" w14:paraId="2DF19DF6" w14:textId="77777777" w:rsidTr="00FA31DA">
        <w:tc>
          <w:tcPr>
            <w:tcW w:w="203" w:type="pct"/>
          </w:tcPr>
          <w:p w14:paraId="38F85B82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  <w:vAlign w:val="center"/>
          </w:tcPr>
          <w:p w14:paraId="2ADB548F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ysical activity (Ref= Active)</w:t>
            </w:r>
          </w:p>
        </w:tc>
        <w:tc>
          <w:tcPr>
            <w:tcW w:w="1450" w:type="pct"/>
          </w:tcPr>
          <w:p w14:paraId="3B47AC9E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3" w:type="pct"/>
          </w:tcPr>
          <w:p w14:paraId="47B60BDB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243E3AF8" w14:textId="77777777" w:rsidTr="00FA31DA">
        <w:tc>
          <w:tcPr>
            <w:tcW w:w="203" w:type="pct"/>
          </w:tcPr>
          <w:p w14:paraId="2945B232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  <w:vAlign w:val="center"/>
          </w:tcPr>
          <w:p w14:paraId="71D1FB1B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active</w:t>
            </w:r>
          </w:p>
        </w:tc>
        <w:tc>
          <w:tcPr>
            <w:tcW w:w="1450" w:type="pct"/>
          </w:tcPr>
          <w:p w14:paraId="1F9B3DEF" w14:textId="762EE47A" w:rsidR="00D84818" w:rsidRPr="00F06CE9" w:rsidRDefault="0007102A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8.123 (1.959-33.68)</w:t>
            </w:r>
          </w:p>
        </w:tc>
        <w:tc>
          <w:tcPr>
            <w:tcW w:w="1453" w:type="pct"/>
          </w:tcPr>
          <w:p w14:paraId="21A3CEB8" w14:textId="4F980B65" w:rsidR="00D84818" w:rsidRPr="00F06CE9" w:rsidRDefault="00A9772B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621 (0.199-1.933)</w:t>
            </w:r>
          </w:p>
        </w:tc>
      </w:tr>
      <w:tr w:rsidR="00F06CE9" w:rsidRPr="00F06CE9" w14:paraId="10620B40" w14:textId="77777777" w:rsidTr="00FA31DA">
        <w:tc>
          <w:tcPr>
            <w:tcW w:w="203" w:type="pct"/>
          </w:tcPr>
          <w:p w14:paraId="3A22B603" w14:textId="77777777" w:rsidR="0007102A" w:rsidRPr="00F06CE9" w:rsidRDefault="0007102A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</w:tcPr>
          <w:p w14:paraId="60AD6E39" w14:textId="5D49966F" w:rsidR="0007102A" w:rsidRPr="00F06CE9" w:rsidRDefault="0007102A" w:rsidP="0007102A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BMI</w:t>
            </w:r>
          </w:p>
        </w:tc>
        <w:tc>
          <w:tcPr>
            <w:tcW w:w="1450" w:type="pct"/>
          </w:tcPr>
          <w:p w14:paraId="786A7870" w14:textId="77777777" w:rsidR="0007102A" w:rsidRPr="00F06CE9" w:rsidRDefault="0007102A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453" w:type="pct"/>
          </w:tcPr>
          <w:p w14:paraId="279B6AEF" w14:textId="77777777" w:rsidR="0007102A" w:rsidRPr="00F06CE9" w:rsidRDefault="0007102A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</w:tr>
      <w:tr w:rsidR="00F06CE9" w:rsidRPr="00F06CE9" w14:paraId="707859B3" w14:textId="77777777" w:rsidTr="00FA31DA">
        <w:tc>
          <w:tcPr>
            <w:tcW w:w="203" w:type="pct"/>
          </w:tcPr>
          <w:p w14:paraId="01CA10F6" w14:textId="77777777" w:rsidR="0007102A" w:rsidRPr="00F06CE9" w:rsidRDefault="0007102A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</w:tcPr>
          <w:p w14:paraId="3FF9559B" w14:textId="148ED2F5" w:rsidR="0007102A" w:rsidRPr="00F06CE9" w:rsidRDefault="0007102A" w:rsidP="0007102A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 Overweight </w:t>
            </w:r>
          </w:p>
        </w:tc>
        <w:tc>
          <w:tcPr>
            <w:tcW w:w="1450" w:type="pct"/>
          </w:tcPr>
          <w:p w14:paraId="5B55E38A" w14:textId="28F3B970" w:rsidR="0007102A" w:rsidRPr="00F06CE9" w:rsidRDefault="0007102A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519 (0.263-1.024)</w:t>
            </w:r>
          </w:p>
        </w:tc>
        <w:tc>
          <w:tcPr>
            <w:tcW w:w="1453" w:type="pct"/>
          </w:tcPr>
          <w:p w14:paraId="090719E0" w14:textId="77777777" w:rsidR="0007102A" w:rsidRPr="00F06CE9" w:rsidRDefault="0007102A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</w:tr>
      <w:tr w:rsidR="00F06CE9" w:rsidRPr="00F06CE9" w14:paraId="0CE45DF5" w14:textId="77777777" w:rsidTr="00FA31DA">
        <w:tc>
          <w:tcPr>
            <w:tcW w:w="203" w:type="pct"/>
          </w:tcPr>
          <w:p w14:paraId="4D4906E4" w14:textId="77777777" w:rsidR="0007102A" w:rsidRPr="00F06CE9" w:rsidRDefault="0007102A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</w:tcPr>
          <w:p w14:paraId="059A434E" w14:textId="1876BC44" w:rsidR="0007102A" w:rsidRPr="00F06CE9" w:rsidRDefault="0007102A" w:rsidP="0007102A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 Obesity </w:t>
            </w:r>
          </w:p>
        </w:tc>
        <w:tc>
          <w:tcPr>
            <w:tcW w:w="1450" w:type="pct"/>
          </w:tcPr>
          <w:p w14:paraId="0A14BF16" w14:textId="652FFE98" w:rsidR="0007102A" w:rsidRPr="00F06CE9" w:rsidRDefault="0007102A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563 (0.301-1.050)</w:t>
            </w:r>
          </w:p>
        </w:tc>
        <w:tc>
          <w:tcPr>
            <w:tcW w:w="1453" w:type="pct"/>
          </w:tcPr>
          <w:p w14:paraId="58F367DD" w14:textId="77777777" w:rsidR="0007102A" w:rsidRPr="00F06CE9" w:rsidRDefault="0007102A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</w:tr>
      <w:tr w:rsidR="00F06CE9" w:rsidRPr="00F06CE9" w14:paraId="4837C1F3" w14:textId="77777777" w:rsidTr="00FA31DA">
        <w:tc>
          <w:tcPr>
            <w:tcW w:w="203" w:type="pct"/>
          </w:tcPr>
          <w:p w14:paraId="0268F292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</w:tcPr>
          <w:p w14:paraId="0F2E808B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end social events (Ref= No difficulty)</w:t>
            </w:r>
          </w:p>
        </w:tc>
        <w:tc>
          <w:tcPr>
            <w:tcW w:w="1450" w:type="pct"/>
          </w:tcPr>
          <w:p w14:paraId="0605FC24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3" w:type="pct"/>
          </w:tcPr>
          <w:p w14:paraId="2EA69891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589A6166" w14:textId="77777777" w:rsidTr="00FA31DA">
        <w:tc>
          <w:tcPr>
            <w:tcW w:w="203" w:type="pct"/>
          </w:tcPr>
          <w:p w14:paraId="1E1867DD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</w:tcPr>
          <w:p w14:paraId="295541EF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 </w:t>
            </w: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fficulty</w:t>
            </w:r>
          </w:p>
        </w:tc>
        <w:tc>
          <w:tcPr>
            <w:tcW w:w="1450" w:type="pct"/>
          </w:tcPr>
          <w:p w14:paraId="46CF2D97" w14:textId="65AA8395" w:rsidR="00D84818" w:rsidRPr="00F06CE9" w:rsidRDefault="0007102A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2.226 (1.256-3.948)</w:t>
            </w:r>
          </w:p>
        </w:tc>
        <w:tc>
          <w:tcPr>
            <w:tcW w:w="1453" w:type="pct"/>
          </w:tcPr>
          <w:p w14:paraId="1514C370" w14:textId="06A91115" w:rsidR="00D84818" w:rsidRPr="00F06CE9" w:rsidRDefault="00A9772B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2.066 (1.030-4.142)</w:t>
            </w:r>
          </w:p>
        </w:tc>
      </w:tr>
      <w:tr w:rsidR="00F06CE9" w:rsidRPr="00F06CE9" w14:paraId="6367F218" w14:textId="77777777" w:rsidTr="00FA31DA">
        <w:tc>
          <w:tcPr>
            <w:tcW w:w="2097" w:type="pct"/>
            <w:gridSpan w:val="2"/>
          </w:tcPr>
          <w:p w14:paraId="35976B5C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morbidities (Ref=Without)</w:t>
            </w:r>
          </w:p>
        </w:tc>
        <w:tc>
          <w:tcPr>
            <w:tcW w:w="1450" w:type="pct"/>
          </w:tcPr>
          <w:p w14:paraId="0CFE7214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3" w:type="pct"/>
          </w:tcPr>
          <w:p w14:paraId="186B31F3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24A429E1" w14:textId="77777777" w:rsidTr="00FA31DA">
        <w:tc>
          <w:tcPr>
            <w:tcW w:w="203" w:type="pct"/>
          </w:tcPr>
          <w:p w14:paraId="2FEC543B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</w:tcPr>
          <w:p w14:paraId="186830C8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ke</w:t>
            </w:r>
          </w:p>
        </w:tc>
        <w:tc>
          <w:tcPr>
            <w:tcW w:w="1450" w:type="pct"/>
          </w:tcPr>
          <w:p w14:paraId="702417DC" w14:textId="7569E4F4" w:rsidR="00D84818" w:rsidRPr="00F06CE9" w:rsidRDefault="0007102A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.357 (0.639-2.881)</w:t>
            </w:r>
          </w:p>
        </w:tc>
        <w:tc>
          <w:tcPr>
            <w:tcW w:w="1453" w:type="pct"/>
          </w:tcPr>
          <w:p w14:paraId="33B43D65" w14:textId="211F17C8" w:rsidR="00D84818" w:rsidRPr="00F06CE9" w:rsidRDefault="00A9772B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.175 (0.622-2.217)</w:t>
            </w:r>
          </w:p>
        </w:tc>
      </w:tr>
      <w:tr w:rsidR="00F06CE9" w:rsidRPr="00F06CE9" w14:paraId="467DBC7C" w14:textId="77777777" w:rsidTr="00FA31DA">
        <w:tc>
          <w:tcPr>
            <w:tcW w:w="203" w:type="pct"/>
          </w:tcPr>
          <w:p w14:paraId="48E75C94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  <w:vAlign w:val="center"/>
          </w:tcPr>
          <w:p w14:paraId="6ED76A50" w14:textId="77777777" w:rsidR="00D84818" w:rsidRPr="00F06CE9" w:rsidRDefault="00D84818" w:rsidP="0007102A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KD</w:t>
            </w: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2</w:t>
            </w:r>
          </w:p>
        </w:tc>
        <w:tc>
          <w:tcPr>
            <w:tcW w:w="1450" w:type="pct"/>
          </w:tcPr>
          <w:p w14:paraId="59166304" w14:textId="50EEBB00" w:rsidR="00D84818" w:rsidRPr="00F06CE9" w:rsidRDefault="0007102A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2.264 (1.419-3.611)</w:t>
            </w:r>
          </w:p>
        </w:tc>
        <w:tc>
          <w:tcPr>
            <w:tcW w:w="1453" w:type="pct"/>
          </w:tcPr>
          <w:p w14:paraId="4AE17621" w14:textId="381A2A7C" w:rsidR="00D84818" w:rsidRPr="00F06CE9" w:rsidRDefault="00A9772B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3.551 (1.828-6.897)</w:t>
            </w:r>
          </w:p>
        </w:tc>
      </w:tr>
      <w:tr w:rsidR="00F06CE9" w:rsidRPr="00F06CE9" w14:paraId="04CE9113" w14:textId="77777777" w:rsidTr="00FA31DA">
        <w:tc>
          <w:tcPr>
            <w:tcW w:w="2097" w:type="pct"/>
            <w:gridSpan w:val="2"/>
          </w:tcPr>
          <w:p w14:paraId="312F14B4" w14:textId="01B6B3F9" w:rsidR="0007102A" w:rsidRPr="00F06CE9" w:rsidRDefault="0007102A" w:rsidP="0007102A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Interaction term</w:t>
            </w:r>
          </w:p>
        </w:tc>
        <w:tc>
          <w:tcPr>
            <w:tcW w:w="1450" w:type="pct"/>
          </w:tcPr>
          <w:p w14:paraId="763A11D5" w14:textId="330892A7" w:rsidR="0007102A" w:rsidRPr="00F06CE9" w:rsidRDefault="00222F86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p value</w:t>
            </w:r>
          </w:p>
        </w:tc>
        <w:tc>
          <w:tcPr>
            <w:tcW w:w="1453" w:type="pct"/>
          </w:tcPr>
          <w:p w14:paraId="2CCB0D6B" w14:textId="66E68F37" w:rsidR="0007102A" w:rsidRPr="00F06CE9" w:rsidRDefault="00222F86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p value</w:t>
            </w:r>
          </w:p>
        </w:tc>
      </w:tr>
      <w:tr w:rsidR="00F06CE9" w:rsidRPr="00F06CE9" w14:paraId="3D216AED" w14:textId="77777777" w:rsidTr="00FA31DA">
        <w:tc>
          <w:tcPr>
            <w:tcW w:w="203" w:type="pct"/>
            <w:tcBorders>
              <w:bottom w:val="single" w:sz="4" w:space="0" w:color="auto"/>
            </w:tcBorders>
          </w:tcPr>
          <w:p w14:paraId="6DF6A7C8" w14:textId="77777777" w:rsidR="0007102A" w:rsidRPr="00F06CE9" w:rsidRDefault="0007102A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  <w:tcBorders>
              <w:bottom w:val="single" w:sz="4" w:space="0" w:color="auto"/>
            </w:tcBorders>
            <w:vAlign w:val="center"/>
          </w:tcPr>
          <w:p w14:paraId="2A8F8716" w14:textId="3059CF78" w:rsidR="0007102A" w:rsidRPr="00F06CE9" w:rsidRDefault="00222F86" w:rsidP="0007102A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cohol consumption</w:t>
            </w: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*</w:t>
            </w: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hysical activity</w:t>
            </w:r>
          </w:p>
        </w:tc>
        <w:tc>
          <w:tcPr>
            <w:tcW w:w="1450" w:type="pct"/>
            <w:tcBorders>
              <w:bottom w:val="single" w:sz="4" w:space="0" w:color="auto"/>
            </w:tcBorders>
          </w:tcPr>
          <w:p w14:paraId="5F3E3254" w14:textId="2CA57BE5" w:rsidR="0007102A" w:rsidRPr="00F06CE9" w:rsidRDefault="00222F86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007</w:t>
            </w:r>
          </w:p>
        </w:tc>
        <w:tc>
          <w:tcPr>
            <w:tcW w:w="1453" w:type="pct"/>
            <w:tcBorders>
              <w:bottom w:val="single" w:sz="4" w:space="0" w:color="auto"/>
            </w:tcBorders>
          </w:tcPr>
          <w:p w14:paraId="701DAA76" w14:textId="05E3CB3A" w:rsidR="0007102A" w:rsidRPr="00F06CE9" w:rsidRDefault="00A9772B" w:rsidP="0007102A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037</w:t>
            </w:r>
          </w:p>
        </w:tc>
      </w:tr>
    </w:tbl>
    <w:p w14:paraId="41759D1D" w14:textId="70DF1EC1" w:rsidR="00D84818" w:rsidRPr="00FA31DA" w:rsidRDefault="00D84818" w:rsidP="002B24B9">
      <w:pPr>
        <w:pStyle w:val="MDPI43tablefooter"/>
        <w:spacing w:line="240" w:lineRule="auto"/>
        <w:ind w:left="0"/>
        <w:rPr>
          <w:rFonts w:ascii="Times New Roman" w:hAnsi="Times New Roman" w:cs="Times New Roman"/>
          <w:sz w:val="22"/>
        </w:rPr>
      </w:pPr>
      <w:r w:rsidRPr="00FA31DA">
        <w:rPr>
          <w:rFonts w:ascii="Times New Roman" w:hAnsi="Times New Roman" w:cs="Times New Roman"/>
          <w:sz w:val="22"/>
          <w:vertAlign w:val="superscript"/>
        </w:rPr>
        <w:t>1</w:t>
      </w:r>
      <w:r w:rsidRPr="00FA31DA">
        <w:rPr>
          <w:rFonts w:ascii="Times New Roman" w:hAnsi="Times New Roman" w:cs="Times New Roman"/>
          <w:sz w:val="22"/>
        </w:rPr>
        <w:t xml:space="preserve"> Ref: reference.</w:t>
      </w:r>
      <w:r w:rsidRPr="00FA31DA">
        <w:rPr>
          <w:rFonts w:ascii="Times New Roman" w:hAnsi="Times New Roman" w:cs="Times New Roman" w:hint="eastAsia"/>
          <w:sz w:val="22"/>
        </w:rPr>
        <w:t xml:space="preserve"> </w:t>
      </w:r>
      <w:r w:rsidRPr="00FA31DA">
        <w:rPr>
          <w:rFonts w:ascii="Times New Roman" w:hAnsi="Times New Roman" w:cs="Times New Roman" w:hint="eastAsia"/>
          <w:sz w:val="22"/>
          <w:vertAlign w:val="superscript"/>
        </w:rPr>
        <w:t>2</w:t>
      </w:r>
      <w:r w:rsidRPr="00FA31DA">
        <w:rPr>
          <w:rFonts w:ascii="Times New Roman" w:hAnsi="Times New Roman" w:cs="Times New Roman" w:hint="eastAsia"/>
          <w:sz w:val="22"/>
        </w:rPr>
        <w:t xml:space="preserve"> </w:t>
      </w:r>
      <w:r w:rsidRPr="00FA31DA">
        <w:rPr>
          <w:rFonts w:ascii="Times New Roman" w:hAnsi="Times New Roman" w:cs="Times New Roman"/>
          <w:sz w:val="22"/>
        </w:rPr>
        <w:t>CKD: Chronic Kidney Disease.</w:t>
      </w:r>
      <w:r w:rsidRPr="00FA31DA">
        <w:rPr>
          <w:rFonts w:ascii="Times New Roman" w:hAnsi="Times New Roman" w:cs="Times New Roman" w:hint="eastAsia"/>
          <w:sz w:val="22"/>
          <w:vertAlign w:val="superscript"/>
        </w:rPr>
        <w:t xml:space="preserve"> 3</w:t>
      </w:r>
      <w:r w:rsidRPr="00FA31DA">
        <w:rPr>
          <w:rFonts w:ascii="Times New Roman" w:hAnsi="Times New Roman" w:cs="Times New Roman" w:hint="eastAsia"/>
          <w:sz w:val="22"/>
        </w:rPr>
        <w:t xml:space="preserve"> </w:t>
      </w:r>
      <w:r w:rsidRPr="00FA31DA">
        <w:rPr>
          <w:rFonts w:ascii="Times New Roman" w:hAnsi="Times New Roman" w:cs="Times New Roman"/>
          <w:sz w:val="22"/>
        </w:rPr>
        <w:t>aOR</w:t>
      </w:r>
      <w:r w:rsidRPr="00FA31DA">
        <w:rPr>
          <w:rFonts w:ascii="Times New Roman" w:hAnsi="Times New Roman" w:cs="Times New Roman" w:hint="eastAsia"/>
          <w:sz w:val="22"/>
        </w:rPr>
        <w:t>: adjusted odds ratio</w:t>
      </w:r>
      <w:r w:rsidR="002B24B9" w:rsidRPr="00FA31DA">
        <w:rPr>
          <w:rFonts w:ascii="Times New Roman" w:eastAsiaTheme="minorEastAsia" w:hAnsi="Times New Roman" w:cs="Times New Roman" w:hint="eastAsia"/>
          <w:sz w:val="22"/>
          <w:lang w:eastAsia="zh-TW"/>
        </w:rPr>
        <w:t xml:space="preserve">. </w:t>
      </w:r>
      <w:r w:rsidRPr="00FA31DA">
        <w:rPr>
          <w:rFonts w:ascii="Times New Roman" w:hAnsi="Times New Roman" w:cs="Times New Roman" w:hint="eastAsia"/>
          <w:sz w:val="22"/>
        </w:rPr>
        <w:t xml:space="preserve"> </w:t>
      </w:r>
      <w:r w:rsidRPr="00FA31DA">
        <w:rPr>
          <w:rFonts w:ascii="Times New Roman" w:hAnsi="Times New Roman" w:cs="Times New Roman" w:hint="eastAsia"/>
          <w:sz w:val="22"/>
          <w:vertAlign w:val="superscript"/>
        </w:rPr>
        <w:t>4</w:t>
      </w:r>
      <w:r w:rsidR="00F06CE9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FA31DA">
        <w:rPr>
          <w:rFonts w:ascii="Times New Roman" w:hAnsi="Times New Roman" w:cs="Times New Roman" w:hint="eastAsia"/>
          <w:sz w:val="22"/>
        </w:rPr>
        <w:t>CI: Confidence interval</w:t>
      </w:r>
    </w:p>
    <w:p w14:paraId="581947BC" w14:textId="77777777" w:rsidR="00D84818" w:rsidRPr="002B24B9" w:rsidRDefault="00D84818" w:rsidP="00D5604A">
      <w:pPr>
        <w:pStyle w:val="MDPI41tablecaption"/>
        <w:spacing w:line="240" w:lineRule="auto"/>
        <w:ind w:left="0"/>
        <w:rPr>
          <w:rFonts w:ascii="Times New Roman" w:eastAsiaTheme="minorEastAsia" w:hAnsi="Times New Roman" w:cs="Times New Roman"/>
          <w:sz w:val="24"/>
          <w:szCs w:val="24"/>
          <w:lang w:eastAsia="zh-TW"/>
        </w:rPr>
      </w:pPr>
    </w:p>
    <w:p w14:paraId="7A2A3292" w14:textId="77777777" w:rsidR="00D84818" w:rsidRDefault="00D84818" w:rsidP="00D5604A">
      <w:pPr>
        <w:pStyle w:val="MDPI41tablecaption"/>
        <w:spacing w:line="240" w:lineRule="auto"/>
        <w:ind w:left="0"/>
        <w:rPr>
          <w:rFonts w:ascii="Times New Roman" w:eastAsiaTheme="minorEastAsia" w:hAnsi="Times New Roman" w:cs="Times New Roman"/>
          <w:sz w:val="24"/>
          <w:szCs w:val="24"/>
          <w:lang w:eastAsia="zh-TW"/>
        </w:rPr>
      </w:pPr>
    </w:p>
    <w:p w14:paraId="5CC855C3" w14:textId="77777777" w:rsidR="006E0648" w:rsidRDefault="006E0648" w:rsidP="00D5604A">
      <w:pPr>
        <w:pStyle w:val="MDPI41tablecaption"/>
        <w:spacing w:line="240" w:lineRule="auto"/>
        <w:ind w:left="0"/>
        <w:rPr>
          <w:rFonts w:ascii="Times New Roman" w:eastAsiaTheme="minorEastAsia" w:hAnsi="Times New Roman" w:cs="Times New Roman"/>
          <w:sz w:val="24"/>
          <w:szCs w:val="24"/>
          <w:lang w:eastAsia="zh-TW"/>
        </w:rPr>
        <w:sectPr w:rsidR="006E0648" w:rsidSect="00D5604A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2B8675C9" w14:textId="76A3E0BC" w:rsidR="002B24B9" w:rsidRDefault="002B24B9" w:rsidP="00D5604A">
      <w:pPr>
        <w:pStyle w:val="MDPI41tablecaption"/>
        <w:spacing w:line="240" w:lineRule="auto"/>
        <w:ind w:left="0"/>
        <w:rPr>
          <w:rFonts w:ascii="Times New Roman" w:eastAsiaTheme="minorEastAsia" w:hAnsi="Times New Roman" w:cs="Times New Roman"/>
          <w:sz w:val="24"/>
          <w:szCs w:val="24"/>
          <w:lang w:eastAsia="zh-TW"/>
        </w:rPr>
      </w:pPr>
      <w:r w:rsidRPr="002B24B9">
        <w:rPr>
          <w:rFonts w:ascii="Times New Roman" w:eastAsiaTheme="minorEastAsia" w:hAnsi="Times New Roman" w:cs="Times New Roman"/>
          <w:sz w:val="24"/>
          <w:szCs w:val="24"/>
          <w:lang w:eastAsia="zh-TW"/>
        </w:rPr>
        <w:lastRenderedPageBreak/>
        <w:t>Table S6. Multivariate logistic regression analyses of risk variables for association with cognitive impairment-stratified by C</w:t>
      </w:r>
      <w:r w:rsidR="006E0648">
        <w:rPr>
          <w:rFonts w:ascii="Times New Roman" w:eastAsiaTheme="minorEastAsia" w:hAnsi="Times New Roman" w:cs="Times New Roman" w:hint="eastAsia"/>
          <w:sz w:val="24"/>
          <w:szCs w:val="24"/>
          <w:lang w:eastAsia="zh-TW"/>
        </w:rPr>
        <w:t>hronic kidney disease</w:t>
      </w:r>
      <w:r w:rsidRPr="002B24B9">
        <w:rPr>
          <w:rFonts w:ascii="Times New Roman" w:eastAsiaTheme="minorEastAsia" w:hAnsi="Times New Roman" w:cs="Times New Roman"/>
          <w:sz w:val="24"/>
          <w:szCs w:val="24"/>
          <w:lang w:eastAsia="zh-TW"/>
        </w:rPr>
        <w:t>.</w:t>
      </w:r>
    </w:p>
    <w:tbl>
      <w:tblPr>
        <w:tblStyle w:val="aff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0"/>
        <w:gridCol w:w="5137"/>
        <w:gridCol w:w="3932"/>
        <w:gridCol w:w="3941"/>
      </w:tblGrid>
      <w:tr w:rsidR="00F06CE9" w:rsidRPr="00F06CE9" w14:paraId="484CF38F" w14:textId="77777777" w:rsidTr="00FA31DA">
        <w:tc>
          <w:tcPr>
            <w:tcW w:w="2097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078F7951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290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2DDB90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gnitive Impairment</w:t>
            </w:r>
          </w:p>
        </w:tc>
      </w:tr>
      <w:tr w:rsidR="00F06CE9" w:rsidRPr="00F06CE9" w14:paraId="30FDFD4F" w14:textId="77777777" w:rsidTr="00FA31DA">
        <w:tc>
          <w:tcPr>
            <w:tcW w:w="2097" w:type="pct"/>
            <w:gridSpan w:val="2"/>
            <w:vMerge/>
          </w:tcPr>
          <w:p w14:paraId="4B28A365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50" w:type="pct"/>
            <w:tcBorders>
              <w:top w:val="single" w:sz="4" w:space="0" w:color="auto"/>
              <w:bottom w:val="single" w:sz="4" w:space="0" w:color="auto"/>
            </w:tcBorders>
          </w:tcPr>
          <w:p w14:paraId="7111297D" w14:textId="0F4B541F" w:rsidR="002B24B9" w:rsidRPr="00F06CE9" w:rsidRDefault="002B24B9" w:rsidP="002B24B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eastAsia="zh-TW"/>
              </w:rPr>
            </w:pP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With </w:t>
            </w:r>
            <w:r w:rsidRPr="00F06CE9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lang w:eastAsia="zh-TW"/>
              </w:rPr>
              <w:t>CKD</w:t>
            </w:r>
            <w:r w:rsidR="006E0648" w:rsidRPr="00F06CE9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eastAsia="zh-TW"/>
              </w:rPr>
              <w:t>2</w:t>
            </w:r>
          </w:p>
        </w:tc>
        <w:tc>
          <w:tcPr>
            <w:tcW w:w="1453" w:type="pct"/>
            <w:tcBorders>
              <w:top w:val="single" w:sz="4" w:space="0" w:color="auto"/>
              <w:bottom w:val="single" w:sz="4" w:space="0" w:color="auto"/>
            </w:tcBorders>
          </w:tcPr>
          <w:p w14:paraId="3A718B69" w14:textId="4C76F715" w:rsidR="002B24B9" w:rsidRPr="00F06CE9" w:rsidRDefault="002B24B9" w:rsidP="002B24B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Without </w:t>
            </w:r>
            <w:r w:rsidRPr="00F06CE9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lang w:eastAsia="zh-TW"/>
              </w:rPr>
              <w:t>CKD</w:t>
            </w:r>
          </w:p>
        </w:tc>
      </w:tr>
      <w:tr w:rsidR="00F06CE9" w:rsidRPr="00F06CE9" w14:paraId="692AFBD4" w14:textId="77777777" w:rsidTr="00FA31DA">
        <w:tc>
          <w:tcPr>
            <w:tcW w:w="2097" w:type="pct"/>
            <w:gridSpan w:val="2"/>
            <w:vMerge/>
            <w:tcBorders>
              <w:bottom w:val="single" w:sz="4" w:space="0" w:color="auto"/>
            </w:tcBorders>
          </w:tcPr>
          <w:p w14:paraId="1AEB8217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50" w:type="pct"/>
            <w:tcBorders>
              <w:top w:val="single" w:sz="4" w:space="0" w:color="auto"/>
              <w:bottom w:val="single" w:sz="4" w:space="0" w:color="auto"/>
            </w:tcBorders>
          </w:tcPr>
          <w:p w14:paraId="57EA5D48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OR</w:t>
            </w:r>
            <w:r w:rsidRPr="00F06CE9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eastAsia="zh-TW"/>
              </w:rPr>
              <w:t>3</w:t>
            </w: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95% CI</w:t>
            </w:r>
            <w:r w:rsidRPr="00F06CE9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eastAsia="zh-TW"/>
              </w:rPr>
              <w:t>4</w:t>
            </w: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53" w:type="pct"/>
            <w:tcBorders>
              <w:top w:val="single" w:sz="4" w:space="0" w:color="auto"/>
              <w:bottom w:val="single" w:sz="4" w:space="0" w:color="auto"/>
            </w:tcBorders>
          </w:tcPr>
          <w:p w14:paraId="55098472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OR (95% CI)</w:t>
            </w:r>
          </w:p>
        </w:tc>
      </w:tr>
      <w:tr w:rsidR="00F06CE9" w:rsidRPr="00F06CE9" w14:paraId="5C7AEECB" w14:textId="77777777" w:rsidTr="00FA31DA">
        <w:tc>
          <w:tcPr>
            <w:tcW w:w="2097" w:type="pct"/>
            <w:gridSpan w:val="2"/>
            <w:tcBorders>
              <w:top w:val="single" w:sz="4" w:space="0" w:color="auto"/>
            </w:tcBorders>
          </w:tcPr>
          <w:p w14:paraId="310BDBDE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cohol consumption (Ref</w:t>
            </w: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1</w:t>
            </w: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= </w:t>
            </w: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Light d</w:t>
            </w: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nkers)</w:t>
            </w:r>
          </w:p>
        </w:tc>
        <w:tc>
          <w:tcPr>
            <w:tcW w:w="1450" w:type="pct"/>
            <w:tcBorders>
              <w:top w:val="single" w:sz="4" w:space="0" w:color="auto"/>
            </w:tcBorders>
          </w:tcPr>
          <w:p w14:paraId="2EFEA40C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3" w:type="pct"/>
            <w:tcBorders>
              <w:top w:val="single" w:sz="4" w:space="0" w:color="auto"/>
            </w:tcBorders>
          </w:tcPr>
          <w:p w14:paraId="79E83660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24C7B6B8" w14:textId="77777777" w:rsidTr="00FA31DA">
        <w:tc>
          <w:tcPr>
            <w:tcW w:w="203" w:type="pct"/>
          </w:tcPr>
          <w:p w14:paraId="7327CD91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</w:tcPr>
          <w:p w14:paraId="59061C20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Moderate drinkers</w:t>
            </w:r>
          </w:p>
        </w:tc>
        <w:tc>
          <w:tcPr>
            <w:tcW w:w="1450" w:type="pct"/>
          </w:tcPr>
          <w:p w14:paraId="5A71D968" w14:textId="0E236FAB" w:rsidR="002B24B9" w:rsidRPr="00F06CE9" w:rsidRDefault="002A7A2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.027 (0.506-2.085)</w:t>
            </w:r>
          </w:p>
        </w:tc>
        <w:tc>
          <w:tcPr>
            <w:tcW w:w="1453" w:type="pct"/>
          </w:tcPr>
          <w:p w14:paraId="5CAE4631" w14:textId="5A03F334" w:rsidR="002B24B9" w:rsidRPr="00F06CE9" w:rsidRDefault="002A7A2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867 (0.563-1.334)</w:t>
            </w:r>
          </w:p>
        </w:tc>
      </w:tr>
      <w:tr w:rsidR="00F06CE9" w:rsidRPr="00F06CE9" w14:paraId="43E7AF04" w14:textId="77777777" w:rsidTr="00FA31DA">
        <w:tc>
          <w:tcPr>
            <w:tcW w:w="203" w:type="pct"/>
          </w:tcPr>
          <w:p w14:paraId="1CB9806C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</w:tcPr>
          <w:p w14:paraId="13805EF7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vy drinkers</w:t>
            </w:r>
          </w:p>
        </w:tc>
        <w:tc>
          <w:tcPr>
            <w:tcW w:w="1450" w:type="pct"/>
          </w:tcPr>
          <w:p w14:paraId="3EC7F841" w14:textId="7EEAECEF" w:rsidR="002B24B9" w:rsidRPr="00F06CE9" w:rsidRDefault="002A7A2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6.324 (1.158-34.52)</w:t>
            </w:r>
          </w:p>
        </w:tc>
        <w:tc>
          <w:tcPr>
            <w:tcW w:w="1453" w:type="pct"/>
          </w:tcPr>
          <w:p w14:paraId="188BBD3E" w14:textId="14BF4BA3" w:rsidR="002B24B9" w:rsidRPr="00F06CE9" w:rsidRDefault="002A7A2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.429 (0.486-4.204)</w:t>
            </w:r>
          </w:p>
        </w:tc>
      </w:tr>
      <w:tr w:rsidR="00F06CE9" w:rsidRPr="00F06CE9" w14:paraId="69DEAA2E" w14:textId="77777777" w:rsidTr="00FA31DA">
        <w:tc>
          <w:tcPr>
            <w:tcW w:w="2097" w:type="pct"/>
            <w:gridSpan w:val="2"/>
          </w:tcPr>
          <w:p w14:paraId="2A320ED6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emographic</w:t>
            </w:r>
          </w:p>
        </w:tc>
        <w:tc>
          <w:tcPr>
            <w:tcW w:w="1450" w:type="pct"/>
          </w:tcPr>
          <w:p w14:paraId="5D6FEE2C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3" w:type="pct"/>
          </w:tcPr>
          <w:p w14:paraId="2A11044C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4B41568B" w14:textId="77777777" w:rsidTr="00FA31DA">
        <w:tc>
          <w:tcPr>
            <w:tcW w:w="203" w:type="pct"/>
          </w:tcPr>
          <w:p w14:paraId="1E3386FF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</w:tcPr>
          <w:p w14:paraId="39CEA7C6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(Ref=60-69y)</w:t>
            </w:r>
          </w:p>
        </w:tc>
        <w:tc>
          <w:tcPr>
            <w:tcW w:w="1450" w:type="pct"/>
          </w:tcPr>
          <w:p w14:paraId="4807272D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3" w:type="pct"/>
          </w:tcPr>
          <w:p w14:paraId="5576D7CA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623D8268" w14:textId="77777777" w:rsidTr="00FA31DA">
        <w:tc>
          <w:tcPr>
            <w:tcW w:w="203" w:type="pct"/>
          </w:tcPr>
          <w:p w14:paraId="24A1FD7F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</w:tcPr>
          <w:p w14:paraId="7586B34C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+</w:t>
            </w:r>
          </w:p>
        </w:tc>
        <w:tc>
          <w:tcPr>
            <w:tcW w:w="1450" w:type="pct"/>
          </w:tcPr>
          <w:p w14:paraId="4B99535C" w14:textId="034991E2" w:rsidR="002B24B9" w:rsidRPr="00F06CE9" w:rsidRDefault="002A7A2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4.526 (2.135-9.597)</w:t>
            </w:r>
          </w:p>
        </w:tc>
        <w:tc>
          <w:tcPr>
            <w:tcW w:w="1453" w:type="pct"/>
          </w:tcPr>
          <w:p w14:paraId="541FC7B6" w14:textId="36ABAC31" w:rsidR="002B24B9" w:rsidRPr="00F06CE9" w:rsidRDefault="002A7A2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3.313 (2.378-4.617)</w:t>
            </w:r>
          </w:p>
        </w:tc>
      </w:tr>
      <w:tr w:rsidR="00F06CE9" w:rsidRPr="00F06CE9" w14:paraId="5751B389" w14:textId="77777777" w:rsidTr="00FA31DA">
        <w:tc>
          <w:tcPr>
            <w:tcW w:w="203" w:type="pct"/>
          </w:tcPr>
          <w:p w14:paraId="6CC0C232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</w:tcPr>
          <w:p w14:paraId="39E6E004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 (Ref=Female)</w:t>
            </w:r>
          </w:p>
        </w:tc>
        <w:tc>
          <w:tcPr>
            <w:tcW w:w="1450" w:type="pct"/>
          </w:tcPr>
          <w:p w14:paraId="692CC9D9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3" w:type="pct"/>
          </w:tcPr>
          <w:p w14:paraId="76488636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0D3B629F" w14:textId="77777777" w:rsidTr="00FA31DA">
        <w:tc>
          <w:tcPr>
            <w:tcW w:w="203" w:type="pct"/>
          </w:tcPr>
          <w:p w14:paraId="74617A97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</w:tcPr>
          <w:p w14:paraId="5AA8DB4E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 </w:t>
            </w: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450" w:type="pct"/>
          </w:tcPr>
          <w:p w14:paraId="1AF2211F" w14:textId="2BB4E2BB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453" w:type="pct"/>
          </w:tcPr>
          <w:p w14:paraId="55ED574F" w14:textId="4E78DEA5" w:rsidR="002B24B9" w:rsidRPr="00F06CE9" w:rsidRDefault="002A7A2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2.669 (1.727-4.124)</w:t>
            </w:r>
          </w:p>
        </w:tc>
      </w:tr>
      <w:tr w:rsidR="00F06CE9" w:rsidRPr="00F06CE9" w14:paraId="258EBAF3" w14:textId="77777777" w:rsidTr="00FA31DA">
        <w:tc>
          <w:tcPr>
            <w:tcW w:w="203" w:type="pct"/>
          </w:tcPr>
          <w:p w14:paraId="3A4316F9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</w:tcPr>
          <w:p w14:paraId="3AD5248D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 (Ref= Non-Hispanic white)</w:t>
            </w:r>
          </w:p>
        </w:tc>
        <w:tc>
          <w:tcPr>
            <w:tcW w:w="1450" w:type="pct"/>
          </w:tcPr>
          <w:p w14:paraId="1DE803C0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3" w:type="pct"/>
          </w:tcPr>
          <w:p w14:paraId="68E49E03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3C605A55" w14:textId="77777777" w:rsidTr="00FA31DA">
        <w:tc>
          <w:tcPr>
            <w:tcW w:w="203" w:type="pct"/>
          </w:tcPr>
          <w:p w14:paraId="6FA6B84B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  <w:vAlign w:val="center"/>
          </w:tcPr>
          <w:p w14:paraId="69F9020A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s (including multi-racial)</w:t>
            </w:r>
          </w:p>
        </w:tc>
        <w:tc>
          <w:tcPr>
            <w:tcW w:w="1450" w:type="pct"/>
          </w:tcPr>
          <w:p w14:paraId="10D02FF3" w14:textId="0CE6CE67" w:rsidR="002B24B9" w:rsidRPr="00F06CE9" w:rsidRDefault="002A7A2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2.051 (0.494-8.508)</w:t>
            </w:r>
          </w:p>
        </w:tc>
        <w:tc>
          <w:tcPr>
            <w:tcW w:w="1453" w:type="pct"/>
          </w:tcPr>
          <w:p w14:paraId="1DCC297D" w14:textId="6D61F46B" w:rsidR="002B24B9" w:rsidRPr="00F06CE9" w:rsidRDefault="002A7A2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.167 (0.643-2.120)</w:t>
            </w:r>
          </w:p>
        </w:tc>
      </w:tr>
      <w:tr w:rsidR="00F06CE9" w:rsidRPr="00F06CE9" w14:paraId="79C8CC1C" w14:textId="77777777" w:rsidTr="00FA31DA">
        <w:tc>
          <w:tcPr>
            <w:tcW w:w="203" w:type="pct"/>
          </w:tcPr>
          <w:p w14:paraId="57763203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  <w:vAlign w:val="center"/>
          </w:tcPr>
          <w:p w14:paraId="6C6993B3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 Hispanic</w:t>
            </w:r>
          </w:p>
        </w:tc>
        <w:tc>
          <w:tcPr>
            <w:tcW w:w="1450" w:type="pct"/>
          </w:tcPr>
          <w:p w14:paraId="29542879" w14:textId="055555E9" w:rsidR="002B24B9" w:rsidRPr="00F06CE9" w:rsidRDefault="002A7A2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3.689 (0.904-15.05)</w:t>
            </w:r>
          </w:p>
        </w:tc>
        <w:tc>
          <w:tcPr>
            <w:tcW w:w="1453" w:type="pct"/>
          </w:tcPr>
          <w:p w14:paraId="1CA179C2" w14:textId="462B098A" w:rsidR="002B24B9" w:rsidRPr="00F06CE9" w:rsidRDefault="002A7A2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3.879 (1.987-7.573)</w:t>
            </w:r>
          </w:p>
        </w:tc>
      </w:tr>
      <w:tr w:rsidR="00F06CE9" w:rsidRPr="00F06CE9" w14:paraId="521A62AC" w14:textId="77777777" w:rsidTr="00FA31DA">
        <w:tc>
          <w:tcPr>
            <w:tcW w:w="203" w:type="pct"/>
          </w:tcPr>
          <w:p w14:paraId="274B36B3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  <w:vAlign w:val="center"/>
          </w:tcPr>
          <w:p w14:paraId="0B7E337E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xican American</w:t>
            </w:r>
          </w:p>
        </w:tc>
        <w:tc>
          <w:tcPr>
            <w:tcW w:w="1450" w:type="pct"/>
          </w:tcPr>
          <w:p w14:paraId="038A20AD" w14:textId="7ED8805C" w:rsidR="002B24B9" w:rsidRPr="00F06CE9" w:rsidRDefault="002A7A2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2.510 (0.839-7.510)</w:t>
            </w:r>
          </w:p>
        </w:tc>
        <w:tc>
          <w:tcPr>
            <w:tcW w:w="1453" w:type="pct"/>
          </w:tcPr>
          <w:p w14:paraId="65142D4A" w14:textId="1C235BE8" w:rsidR="002B24B9" w:rsidRPr="00F06CE9" w:rsidRDefault="002A7A2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3.439 (1.921-6.157)</w:t>
            </w:r>
          </w:p>
        </w:tc>
      </w:tr>
      <w:tr w:rsidR="00F06CE9" w:rsidRPr="00F06CE9" w14:paraId="6F99191E" w14:textId="77777777" w:rsidTr="00FA31DA">
        <w:tc>
          <w:tcPr>
            <w:tcW w:w="203" w:type="pct"/>
          </w:tcPr>
          <w:p w14:paraId="594844D0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  <w:vAlign w:val="center"/>
          </w:tcPr>
          <w:p w14:paraId="4484C1B8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Hispanic black</w:t>
            </w:r>
          </w:p>
        </w:tc>
        <w:tc>
          <w:tcPr>
            <w:tcW w:w="1450" w:type="pct"/>
          </w:tcPr>
          <w:p w14:paraId="340887BC" w14:textId="39F729AF" w:rsidR="002B24B9" w:rsidRPr="00F06CE9" w:rsidRDefault="002A7A2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3.792 (1.778-8.086)</w:t>
            </w:r>
          </w:p>
        </w:tc>
        <w:tc>
          <w:tcPr>
            <w:tcW w:w="1453" w:type="pct"/>
          </w:tcPr>
          <w:p w14:paraId="464C139C" w14:textId="0924F0C8" w:rsidR="002B24B9" w:rsidRPr="00F06CE9" w:rsidRDefault="002A7A2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5.181 (3.391-7.918)</w:t>
            </w:r>
          </w:p>
        </w:tc>
      </w:tr>
      <w:tr w:rsidR="00F06CE9" w:rsidRPr="00F06CE9" w14:paraId="0008E9D7" w14:textId="77777777" w:rsidTr="00FA31DA">
        <w:tc>
          <w:tcPr>
            <w:tcW w:w="203" w:type="pct"/>
          </w:tcPr>
          <w:p w14:paraId="5F657EBF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  <w:vAlign w:val="center"/>
          </w:tcPr>
          <w:p w14:paraId="53BC3FF9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ucation (Ref= College or above)</w:t>
            </w:r>
          </w:p>
        </w:tc>
        <w:tc>
          <w:tcPr>
            <w:tcW w:w="1450" w:type="pct"/>
          </w:tcPr>
          <w:p w14:paraId="77EF2472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3" w:type="pct"/>
          </w:tcPr>
          <w:p w14:paraId="2C562652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7E4E66C6" w14:textId="77777777" w:rsidTr="00FA31DA">
        <w:tc>
          <w:tcPr>
            <w:tcW w:w="203" w:type="pct"/>
          </w:tcPr>
          <w:p w14:paraId="70FF8C9B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  <w:vAlign w:val="center"/>
          </w:tcPr>
          <w:p w14:paraId="16C21CA9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der 12th grade</w:t>
            </w:r>
          </w:p>
        </w:tc>
        <w:tc>
          <w:tcPr>
            <w:tcW w:w="1450" w:type="pct"/>
          </w:tcPr>
          <w:p w14:paraId="2FD2345F" w14:textId="5B901B62" w:rsidR="002B24B9" w:rsidRPr="00F06CE9" w:rsidRDefault="002A7A2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4.07 (6.583-30.09)</w:t>
            </w:r>
          </w:p>
        </w:tc>
        <w:tc>
          <w:tcPr>
            <w:tcW w:w="1453" w:type="pct"/>
          </w:tcPr>
          <w:p w14:paraId="2E2FE419" w14:textId="616A59D6" w:rsidR="002B24B9" w:rsidRPr="00F06CE9" w:rsidRDefault="002A7A2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4.546 (2.790-7.407)</w:t>
            </w:r>
          </w:p>
        </w:tc>
      </w:tr>
      <w:tr w:rsidR="00F06CE9" w:rsidRPr="00F06CE9" w14:paraId="279AAD2A" w14:textId="77777777" w:rsidTr="00FA31DA">
        <w:tc>
          <w:tcPr>
            <w:tcW w:w="203" w:type="pct"/>
          </w:tcPr>
          <w:p w14:paraId="20C9B603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  <w:vAlign w:val="center"/>
          </w:tcPr>
          <w:p w14:paraId="75586322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school graduate</w:t>
            </w:r>
          </w:p>
        </w:tc>
        <w:tc>
          <w:tcPr>
            <w:tcW w:w="1450" w:type="pct"/>
          </w:tcPr>
          <w:p w14:paraId="5AE00B95" w14:textId="0CA00DC5" w:rsidR="002B24B9" w:rsidRPr="00F06CE9" w:rsidRDefault="002A7A2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3.338 (1.744-6.390)</w:t>
            </w:r>
          </w:p>
        </w:tc>
        <w:tc>
          <w:tcPr>
            <w:tcW w:w="1453" w:type="pct"/>
          </w:tcPr>
          <w:p w14:paraId="6029331C" w14:textId="5A593EC0" w:rsidR="002B24B9" w:rsidRPr="00F06CE9" w:rsidRDefault="002A7A2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.428 (0.920-2.218)</w:t>
            </w:r>
          </w:p>
        </w:tc>
      </w:tr>
      <w:tr w:rsidR="00F06CE9" w:rsidRPr="00F06CE9" w14:paraId="6DDF7921" w14:textId="77777777" w:rsidTr="00FA31DA">
        <w:tc>
          <w:tcPr>
            <w:tcW w:w="203" w:type="pct"/>
          </w:tcPr>
          <w:p w14:paraId="73F1DEA0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  <w:vAlign w:val="center"/>
          </w:tcPr>
          <w:p w14:paraId="20F68D13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ital status (Ref= Married/ Living with partner)</w:t>
            </w:r>
          </w:p>
        </w:tc>
        <w:tc>
          <w:tcPr>
            <w:tcW w:w="1450" w:type="pct"/>
            <w:vAlign w:val="center"/>
          </w:tcPr>
          <w:p w14:paraId="2D8EC96D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3" w:type="pct"/>
          </w:tcPr>
          <w:p w14:paraId="59D224ED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345DC749" w14:textId="77777777" w:rsidTr="00FA31DA">
        <w:tc>
          <w:tcPr>
            <w:tcW w:w="203" w:type="pct"/>
          </w:tcPr>
          <w:p w14:paraId="3136C972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  <w:vAlign w:val="center"/>
          </w:tcPr>
          <w:p w14:paraId="1DDAE7D1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dowed/ Divorced/ Separated</w:t>
            </w:r>
          </w:p>
        </w:tc>
        <w:tc>
          <w:tcPr>
            <w:tcW w:w="1450" w:type="pct"/>
          </w:tcPr>
          <w:p w14:paraId="71FC08C0" w14:textId="15E68AD8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453" w:type="pct"/>
          </w:tcPr>
          <w:p w14:paraId="6CE8A70E" w14:textId="6CE25856" w:rsidR="002B24B9" w:rsidRPr="00F06CE9" w:rsidRDefault="002A7A2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.304 (0.832-2.043)</w:t>
            </w:r>
          </w:p>
        </w:tc>
      </w:tr>
      <w:tr w:rsidR="00F06CE9" w:rsidRPr="00F06CE9" w14:paraId="3F385124" w14:textId="77777777" w:rsidTr="00FA31DA">
        <w:tc>
          <w:tcPr>
            <w:tcW w:w="203" w:type="pct"/>
          </w:tcPr>
          <w:p w14:paraId="0CB31776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  <w:vAlign w:val="center"/>
          </w:tcPr>
          <w:p w14:paraId="4D97B879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ver married</w:t>
            </w:r>
          </w:p>
        </w:tc>
        <w:tc>
          <w:tcPr>
            <w:tcW w:w="1450" w:type="pct"/>
          </w:tcPr>
          <w:p w14:paraId="508CD30C" w14:textId="0978BFE1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453" w:type="pct"/>
          </w:tcPr>
          <w:p w14:paraId="45894C13" w14:textId="5078E0F3" w:rsidR="002B24B9" w:rsidRPr="00F06CE9" w:rsidRDefault="002A7A2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567 (0.333-0.967)</w:t>
            </w:r>
          </w:p>
        </w:tc>
      </w:tr>
      <w:tr w:rsidR="00F06CE9" w:rsidRPr="00F06CE9" w14:paraId="7C8329CC" w14:textId="77777777" w:rsidTr="00FA31DA">
        <w:tc>
          <w:tcPr>
            <w:tcW w:w="203" w:type="pct"/>
          </w:tcPr>
          <w:p w14:paraId="6E8D9C8E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  <w:vAlign w:val="center"/>
          </w:tcPr>
          <w:p w14:paraId="49BBE28E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ome ratio (Ref= &gt;3.50)</w:t>
            </w:r>
          </w:p>
        </w:tc>
        <w:tc>
          <w:tcPr>
            <w:tcW w:w="1450" w:type="pct"/>
          </w:tcPr>
          <w:p w14:paraId="47EF3BE0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3" w:type="pct"/>
          </w:tcPr>
          <w:p w14:paraId="3FD8D57E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01C4BDE4" w14:textId="77777777" w:rsidTr="00FA31DA">
        <w:tc>
          <w:tcPr>
            <w:tcW w:w="203" w:type="pct"/>
          </w:tcPr>
          <w:p w14:paraId="4EE76DF2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  <w:vAlign w:val="center"/>
          </w:tcPr>
          <w:p w14:paraId="1F71B9E7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1.30</w:t>
            </w:r>
          </w:p>
        </w:tc>
        <w:tc>
          <w:tcPr>
            <w:tcW w:w="1450" w:type="pct"/>
          </w:tcPr>
          <w:p w14:paraId="68F5965A" w14:textId="6E960B48" w:rsidR="002B24B9" w:rsidRPr="00F06CE9" w:rsidRDefault="002A7A2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.266 (0.475-3.377)</w:t>
            </w:r>
          </w:p>
        </w:tc>
        <w:tc>
          <w:tcPr>
            <w:tcW w:w="1453" w:type="pct"/>
          </w:tcPr>
          <w:p w14:paraId="3095E6D1" w14:textId="2331EA6A" w:rsidR="002B24B9" w:rsidRPr="00F06CE9" w:rsidRDefault="002A7A2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2.765 (1.540-4.964)</w:t>
            </w:r>
          </w:p>
        </w:tc>
      </w:tr>
      <w:tr w:rsidR="00F06CE9" w:rsidRPr="00F06CE9" w14:paraId="5E42D1DA" w14:textId="77777777" w:rsidTr="00FA31DA">
        <w:tc>
          <w:tcPr>
            <w:tcW w:w="203" w:type="pct"/>
          </w:tcPr>
          <w:p w14:paraId="73B57EC2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  <w:vAlign w:val="center"/>
          </w:tcPr>
          <w:p w14:paraId="14CCDBC2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1-3.50</w:t>
            </w:r>
          </w:p>
        </w:tc>
        <w:tc>
          <w:tcPr>
            <w:tcW w:w="1450" w:type="pct"/>
          </w:tcPr>
          <w:p w14:paraId="12174E83" w14:textId="05B4B632" w:rsidR="002B24B9" w:rsidRPr="00F06CE9" w:rsidRDefault="002A7A2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792 (0.380-1.649)</w:t>
            </w:r>
          </w:p>
        </w:tc>
        <w:tc>
          <w:tcPr>
            <w:tcW w:w="1453" w:type="pct"/>
          </w:tcPr>
          <w:p w14:paraId="232BB170" w14:textId="3F3124DC" w:rsidR="002B24B9" w:rsidRPr="00F06CE9" w:rsidRDefault="002A7A2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.854 (1.198-2.868)</w:t>
            </w:r>
          </w:p>
        </w:tc>
      </w:tr>
      <w:tr w:rsidR="00F06CE9" w:rsidRPr="00F06CE9" w14:paraId="1EEC06CB" w14:textId="77777777" w:rsidTr="00FA31DA">
        <w:tc>
          <w:tcPr>
            <w:tcW w:w="2097" w:type="pct"/>
            <w:gridSpan w:val="2"/>
          </w:tcPr>
          <w:p w14:paraId="447992EE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ifestyle</w:t>
            </w:r>
          </w:p>
        </w:tc>
        <w:tc>
          <w:tcPr>
            <w:tcW w:w="1450" w:type="pct"/>
          </w:tcPr>
          <w:p w14:paraId="07067C2C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3" w:type="pct"/>
          </w:tcPr>
          <w:p w14:paraId="1ED650F2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7A122554" w14:textId="77777777" w:rsidTr="00FA31DA">
        <w:tc>
          <w:tcPr>
            <w:tcW w:w="203" w:type="pct"/>
          </w:tcPr>
          <w:p w14:paraId="5FCD5A08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  <w:vAlign w:val="center"/>
          </w:tcPr>
          <w:p w14:paraId="6403DF43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 (Ref=Non-smokers)</w:t>
            </w:r>
          </w:p>
        </w:tc>
        <w:tc>
          <w:tcPr>
            <w:tcW w:w="1450" w:type="pct"/>
          </w:tcPr>
          <w:p w14:paraId="0398FEEF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3" w:type="pct"/>
          </w:tcPr>
          <w:p w14:paraId="1F78D864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3F87C715" w14:textId="77777777" w:rsidTr="00FA31DA">
        <w:tc>
          <w:tcPr>
            <w:tcW w:w="203" w:type="pct"/>
          </w:tcPr>
          <w:p w14:paraId="252EFFC7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  <w:vAlign w:val="center"/>
          </w:tcPr>
          <w:p w14:paraId="17173D4D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mokers </w:t>
            </w:r>
          </w:p>
        </w:tc>
        <w:tc>
          <w:tcPr>
            <w:tcW w:w="1450" w:type="pct"/>
          </w:tcPr>
          <w:p w14:paraId="71977BCD" w14:textId="027A5CF4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453" w:type="pct"/>
          </w:tcPr>
          <w:p w14:paraId="5B755697" w14:textId="62B947F0" w:rsidR="002B24B9" w:rsidRPr="00F06CE9" w:rsidRDefault="002A7A2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977 (0.735-1.300)</w:t>
            </w:r>
          </w:p>
        </w:tc>
      </w:tr>
      <w:tr w:rsidR="00F06CE9" w:rsidRPr="00F06CE9" w14:paraId="6152D7D4" w14:textId="77777777" w:rsidTr="00FA31DA">
        <w:tc>
          <w:tcPr>
            <w:tcW w:w="203" w:type="pct"/>
          </w:tcPr>
          <w:p w14:paraId="56ED3D81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  <w:vAlign w:val="center"/>
          </w:tcPr>
          <w:p w14:paraId="665D65A3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ysical activity (Ref= Active)</w:t>
            </w:r>
          </w:p>
        </w:tc>
        <w:tc>
          <w:tcPr>
            <w:tcW w:w="1450" w:type="pct"/>
          </w:tcPr>
          <w:p w14:paraId="28110E02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3" w:type="pct"/>
          </w:tcPr>
          <w:p w14:paraId="31533CDE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0DD1C307" w14:textId="77777777" w:rsidTr="00FA31DA">
        <w:tc>
          <w:tcPr>
            <w:tcW w:w="203" w:type="pct"/>
          </w:tcPr>
          <w:p w14:paraId="422ECF49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  <w:vAlign w:val="center"/>
          </w:tcPr>
          <w:p w14:paraId="18D2F33F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active</w:t>
            </w:r>
          </w:p>
        </w:tc>
        <w:tc>
          <w:tcPr>
            <w:tcW w:w="1450" w:type="pct"/>
          </w:tcPr>
          <w:p w14:paraId="6FCA758D" w14:textId="6C15A001" w:rsidR="002B24B9" w:rsidRPr="00F06CE9" w:rsidRDefault="002A7A2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.184 (0.573-2.444)</w:t>
            </w:r>
          </w:p>
        </w:tc>
        <w:tc>
          <w:tcPr>
            <w:tcW w:w="1453" w:type="pct"/>
          </w:tcPr>
          <w:p w14:paraId="450C8EDE" w14:textId="6CD50413" w:rsidR="002B24B9" w:rsidRPr="00F06CE9" w:rsidRDefault="002A7A2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.520 (1.014-2.279)</w:t>
            </w:r>
          </w:p>
        </w:tc>
      </w:tr>
      <w:tr w:rsidR="00F06CE9" w:rsidRPr="00F06CE9" w14:paraId="49B76772" w14:textId="77777777" w:rsidTr="00FA31DA">
        <w:tc>
          <w:tcPr>
            <w:tcW w:w="203" w:type="pct"/>
          </w:tcPr>
          <w:p w14:paraId="5C0861CE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</w:tcPr>
          <w:p w14:paraId="489CFAEC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end social events (Ref= No difficulty)</w:t>
            </w:r>
          </w:p>
        </w:tc>
        <w:tc>
          <w:tcPr>
            <w:tcW w:w="1450" w:type="pct"/>
          </w:tcPr>
          <w:p w14:paraId="495301EE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3" w:type="pct"/>
          </w:tcPr>
          <w:p w14:paraId="107DEB45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69F56D4E" w14:textId="77777777" w:rsidTr="00FA31DA">
        <w:tc>
          <w:tcPr>
            <w:tcW w:w="203" w:type="pct"/>
          </w:tcPr>
          <w:p w14:paraId="1C084ECB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</w:tcPr>
          <w:p w14:paraId="05C37513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 </w:t>
            </w: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fficulty</w:t>
            </w:r>
          </w:p>
        </w:tc>
        <w:tc>
          <w:tcPr>
            <w:tcW w:w="1450" w:type="pct"/>
          </w:tcPr>
          <w:p w14:paraId="366F1DA3" w14:textId="2A71B73E" w:rsidR="002B24B9" w:rsidRPr="00F06CE9" w:rsidRDefault="002A7A2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4.451 (1.464-13.53)</w:t>
            </w:r>
          </w:p>
        </w:tc>
        <w:tc>
          <w:tcPr>
            <w:tcW w:w="1453" w:type="pct"/>
          </w:tcPr>
          <w:p w14:paraId="5FD0D7D8" w14:textId="0E0032C0" w:rsidR="002B24B9" w:rsidRPr="00F06CE9" w:rsidRDefault="000979D7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2.167 (1.049-4.479)</w:t>
            </w:r>
          </w:p>
        </w:tc>
      </w:tr>
      <w:tr w:rsidR="00F06CE9" w:rsidRPr="00F06CE9" w14:paraId="4B86083C" w14:textId="77777777" w:rsidTr="00FA31DA">
        <w:tc>
          <w:tcPr>
            <w:tcW w:w="2097" w:type="pct"/>
            <w:gridSpan w:val="2"/>
          </w:tcPr>
          <w:p w14:paraId="076F4280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morbidities (Ref=Without)</w:t>
            </w:r>
          </w:p>
        </w:tc>
        <w:tc>
          <w:tcPr>
            <w:tcW w:w="1450" w:type="pct"/>
          </w:tcPr>
          <w:p w14:paraId="5256D0F6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3" w:type="pct"/>
          </w:tcPr>
          <w:p w14:paraId="679B4A80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55F21337" w14:textId="77777777" w:rsidTr="00FA31DA">
        <w:tc>
          <w:tcPr>
            <w:tcW w:w="203" w:type="pct"/>
          </w:tcPr>
          <w:p w14:paraId="6FF6C9AC" w14:textId="77777777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</w:tcPr>
          <w:p w14:paraId="69A3D08E" w14:textId="6E4A08E4" w:rsidR="002B24B9" w:rsidRPr="00F06CE9" w:rsidRDefault="002A7A2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Hypertension</w:t>
            </w:r>
          </w:p>
        </w:tc>
        <w:tc>
          <w:tcPr>
            <w:tcW w:w="1450" w:type="pct"/>
          </w:tcPr>
          <w:p w14:paraId="4C84C834" w14:textId="29441248" w:rsidR="002B24B9" w:rsidRPr="00F06CE9" w:rsidRDefault="002B24B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453" w:type="pct"/>
          </w:tcPr>
          <w:p w14:paraId="1D014CF5" w14:textId="19D70B04" w:rsidR="002B24B9" w:rsidRPr="00F06CE9" w:rsidRDefault="000979D7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.611 (1.132-2.294)</w:t>
            </w:r>
          </w:p>
        </w:tc>
      </w:tr>
      <w:tr w:rsidR="00F06CE9" w:rsidRPr="00F06CE9" w14:paraId="61B0B6F8" w14:textId="77777777" w:rsidTr="00FA31DA">
        <w:tc>
          <w:tcPr>
            <w:tcW w:w="203" w:type="pct"/>
            <w:tcBorders>
              <w:bottom w:val="single" w:sz="4" w:space="0" w:color="auto"/>
            </w:tcBorders>
          </w:tcPr>
          <w:p w14:paraId="42D8185F" w14:textId="77777777" w:rsidR="002A7A29" w:rsidRPr="00F06CE9" w:rsidRDefault="002A7A2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4" w:type="pct"/>
            <w:tcBorders>
              <w:bottom w:val="single" w:sz="4" w:space="0" w:color="auto"/>
            </w:tcBorders>
          </w:tcPr>
          <w:p w14:paraId="772BC3DC" w14:textId="13616702" w:rsidR="002A7A29" w:rsidRPr="00F06CE9" w:rsidRDefault="002A7A2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ke</w:t>
            </w:r>
          </w:p>
        </w:tc>
        <w:tc>
          <w:tcPr>
            <w:tcW w:w="1450" w:type="pct"/>
            <w:tcBorders>
              <w:bottom w:val="single" w:sz="4" w:space="0" w:color="auto"/>
            </w:tcBorders>
          </w:tcPr>
          <w:p w14:paraId="6505B679" w14:textId="1AB962D0" w:rsidR="002A7A29" w:rsidRPr="00F06CE9" w:rsidRDefault="002A7A29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3.136 (0.691-14.22)</w:t>
            </w:r>
          </w:p>
        </w:tc>
        <w:tc>
          <w:tcPr>
            <w:tcW w:w="1453" w:type="pct"/>
            <w:tcBorders>
              <w:bottom w:val="single" w:sz="4" w:space="0" w:color="auto"/>
            </w:tcBorders>
          </w:tcPr>
          <w:p w14:paraId="27361AD9" w14:textId="72E5B43B" w:rsidR="002A7A29" w:rsidRPr="00F06CE9" w:rsidRDefault="000979D7" w:rsidP="002A7A2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799 (0.329-1.942)</w:t>
            </w:r>
          </w:p>
        </w:tc>
      </w:tr>
    </w:tbl>
    <w:p w14:paraId="6061725E" w14:textId="55328414" w:rsidR="002B24B9" w:rsidRPr="00F06CE9" w:rsidRDefault="006E0648" w:rsidP="006E0648">
      <w:pPr>
        <w:pStyle w:val="MDPI41tablecaption"/>
        <w:spacing w:before="0" w:line="240" w:lineRule="auto"/>
        <w:ind w:left="0"/>
        <w:rPr>
          <w:rFonts w:ascii="Times New Roman" w:eastAsiaTheme="minorEastAsia" w:hAnsi="Times New Roman" w:cs="Times New Roman"/>
          <w:color w:val="000000" w:themeColor="text1"/>
          <w:sz w:val="22"/>
          <w:lang w:eastAsia="zh-TW"/>
        </w:rPr>
      </w:pPr>
      <w:r w:rsidRPr="00F06CE9"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 w:rsidRPr="00F06CE9">
        <w:rPr>
          <w:rFonts w:ascii="Times New Roman" w:hAnsi="Times New Roman" w:cs="Times New Roman"/>
          <w:color w:val="000000" w:themeColor="text1"/>
          <w:sz w:val="22"/>
        </w:rPr>
        <w:t xml:space="preserve"> Ref: reference.</w:t>
      </w:r>
      <w:r w:rsidRPr="00F06CE9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F06CE9"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2</w:t>
      </w:r>
      <w:r w:rsidRPr="00F06CE9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F06CE9">
        <w:rPr>
          <w:rFonts w:ascii="Times New Roman" w:hAnsi="Times New Roman" w:cs="Times New Roman"/>
          <w:color w:val="000000" w:themeColor="text1"/>
          <w:sz w:val="22"/>
        </w:rPr>
        <w:t>CKD: Chronic Kidney Disease.</w:t>
      </w:r>
      <w:r w:rsidRPr="00F06CE9"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 xml:space="preserve"> 3</w:t>
      </w:r>
      <w:r w:rsidRPr="00F06CE9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F06CE9">
        <w:rPr>
          <w:rFonts w:ascii="Times New Roman" w:hAnsi="Times New Roman" w:cs="Times New Roman"/>
          <w:color w:val="000000" w:themeColor="text1"/>
          <w:sz w:val="22"/>
        </w:rPr>
        <w:t>aOR</w:t>
      </w:r>
      <w:r w:rsidRPr="00F06CE9">
        <w:rPr>
          <w:rFonts w:ascii="Times New Roman" w:hAnsi="Times New Roman" w:cs="Times New Roman" w:hint="eastAsia"/>
          <w:color w:val="000000" w:themeColor="text1"/>
          <w:sz w:val="22"/>
        </w:rPr>
        <w:t>: adjusted odds ratio</w:t>
      </w:r>
      <w:r w:rsidRPr="00F06CE9">
        <w:rPr>
          <w:rFonts w:ascii="Times New Roman" w:eastAsiaTheme="minorEastAsia" w:hAnsi="Times New Roman" w:cs="Times New Roman" w:hint="eastAsia"/>
          <w:color w:val="000000" w:themeColor="text1"/>
          <w:sz w:val="22"/>
          <w:lang w:eastAsia="zh-TW"/>
        </w:rPr>
        <w:t xml:space="preserve">. </w:t>
      </w:r>
      <w:r w:rsidRPr="00F06CE9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F06CE9"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4</w:t>
      </w:r>
      <w:r w:rsidRPr="00F06CE9">
        <w:rPr>
          <w:rFonts w:ascii="Times New Roman" w:hAnsi="Times New Roman" w:cs="Times New Roman" w:hint="eastAsia"/>
          <w:color w:val="000000" w:themeColor="text1"/>
          <w:sz w:val="22"/>
        </w:rPr>
        <w:t>CI: Confidence interval</w:t>
      </w:r>
    </w:p>
    <w:p w14:paraId="156D6288" w14:textId="77777777" w:rsidR="002B24B9" w:rsidRDefault="002B24B9" w:rsidP="00D5604A">
      <w:pPr>
        <w:pStyle w:val="MDPI41tablecaption"/>
        <w:spacing w:line="240" w:lineRule="auto"/>
        <w:ind w:left="0"/>
        <w:rPr>
          <w:rFonts w:ascii="Times New Roman" w:eastAsiaTheme="minorEastAsia" w:hAnsi="Times New Roman" w:cs="Times New Roman"/>
          <w:sz w:val="24"/>
          <w:szCs w:val="24"/>
          <w:lang w:eastAsia="zh-TW"/>
        </w:rPr>
      </w:pPr>
    </w:p>
    <w:p w14:paraId="2069C1D7" w14:textId="77777777" w:rsidR="002B24B9" w:rsidRDefault="002B24B9" w:rsidP="00D5604A">
      <w:pPr>
        <w:pStyle w:val="MDPI41tablecaption"/>
        <w:spacing w:line="240" w:lineRule="auto"/>
        <w:ind w:left="0"/>
        <w:rPr>
          <w:rFonts w:ascii="Times New Roman" w:eastAsiaTheme="minorEastAsia" w:hAnsi="Times New Roman" w:cs="Times New Roman"/>
          <w:sz w:val="24"/>
          <w:szCs w:val="24"/>
          <w:lang w:eastAsia="zh-TW"/>
        </w:rPr>
      </w:pPr>
    </w:p>
    <w:p w14:paraId="143E250F" w14:textId="77777777" w:rsidR="002B24B9" w:rsidRDefault="002B24B9" w:rsidP="00D5604A">
      <w:pPr>
        <w:pStyle w:val="MDPI41tablecaption"/>
        <w:spacing w:line="240" w:lineRule="auto"/>
        <w:ind w:left="0"/>
        <w:rPr>
          <w:rFonts w:ascii="Times New Roman" w:eastAsiaTheme="minorEastAsia" w:hAnsi="Times New Roman" w:cs="Times New Roman"/>
          <w:sz w:val="24"/>
          <w:szCs w:val="24"/>
          <w:lang w:eastAsia="zh-TW"/>
        </w:rPr>
      </w:pPr>
    </w:p>
    <w:p w14:paraId="6EB3B810" w14:textId="77777777" w:rsidR="006E0648" w:rsidRDefault="006E0648" w:rsidP="00D5604A">
      <w:pPr>
        <w:pStyle w:val="MDPI41tablecaption"/>
        <w:spacing w:line="240" w:lineRule="auto"/>
        <w:ind w:left="0"/>
        <w:rPr>
          <w:rFonts w:ascii="Times New Roman" w:hAnsi="Times New Roman" w:cs="Times New Roman"/>
          <w:b/>
          <w:sz w:val="24"/>
          <w:szCs w:val="24"/>
        </w:rPr>
        <w:sectPr w:rsidR="006E0648" w:rsidSect="00D5604A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01A4943D" w14:textId="565DFCAF" w:rsidR="00E0214A" w:rsidRPr="00120041" w:rsidRDefault="00E0214A" w:rsidP="00D5604A">
      <w:pPr>
        <w:pStyle w:val="MDPI41tablecaption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120041">
        <w:rPr>
          <w:rFonts w:ascii="Times New Roman" w:hAnsi="Times New Roman" w:cs="Times New Roman"/>
          <w:b/>
          <w:sz w:val="24"/>
          <w:szCs w:val="24"/>
        </w:rPr>
        <w:lastRenderedPageBreak/>
        <w:t>Table S7.</w:t>
      </w:r>
      <w:r w:rsidRPr="00120041">
        <w:rPr>
          <w:rFonts w:ascii="Times New Roman" w:hAnsi="Times New Roman" w:cs="Times New Roman"/>
          <w:sz w:val="24"/>
          <w:szCs w:val="24"/>
        </w:rPr>
        <w:t xml:space="preserve"> Characteristics of participants (unweighted sample sizes and weighted %) according to alcohol consumption (</w:t>
      </w:r>
      <w:r w:rsidR="00BA07E5" w:rsidRPr="00F06CE9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eastAsia="zh-TW"/>
        </w:rPr>
        <w:t>drinks</w:t>
      </w:r>
      <w:r w:rsidRPr="00120041">
        <w:rPr>
          <w:rFonts w:ascii="Times New Roman" w:hAnsi="Times New Roman" w:cs="Times New Roman"/>
          <w:sz w:val="24"/>
          <w:szCs w:val="24"/>
        </w:rPr>
        <w:t>/day).</w:t>
      </w:r>
    </w:p>
    <w:tbl>
      <w:tblPr>
        <w:tblW w:w="5049" w:type="pct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99"/>
        <w:gridCol w:w="226"/>
        <w:gridCol w:w="1398"/>
        <w:gridCol w:w="1396"/>
        <w:gridCol w:w="1396"/>
        <w:gridCol w:w="1397"/>
        <w:gridCol w:w="1397"/>
        <w:gridCol w:w="1397"/>
        <w:gridCol w:w="1399"/>
        <w:gridCol w:w="1388"/>
      </w:tblGrid>
      <w:tr w:rsidR="00F06CE9" w:rsidRPr="00F06CE9" w14:paraId="3B6F70E7" w14:textId="77777777" w:rsidTr="00367576">
        <w:trPr>
          <w:trHeight w:val="741"/>
          <w:jc w:val="center"/>
        </w:trPr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D78BD4" w14:textId="45C2C46F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b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b/>
                <w:color w:val="000000" w:themeColor="text1"/>
                <w:sz w:val="24"/>
                <w:szCs w:val="24"/>
              </w:rPr>
              <w:t>Alcohol Consumption</w:t>
            </w:r>
            <w:r w:rsidR="00FA31DA" w:rsidRPr="00F06CE9">
              <w:rPr>
                <w:rFonts w:ascii="Times New Roman" w:eastAsia="新細明體" w:hAnsi="Times New Roman" w:cs="Times New Roman"/>
                <w:b/>
                <w:color w:val="000000" w:themeColor="text1"/>
                <w:sz w:val="24"/>
                <w:szCs w:val="24"/>
              </w:rPr>
              <w:t xml:space="preserve">, </w:t>
            </w:r>
            <w:r w:rsidR="00FA31DA" w:rsidRPr="00F06CE9">
              <w:rPr>
                <w:rFonts w:ascii="Times New Roman" w:eastAsia="新細明體" w:hAnsi="Times New Roman" w:cs="Times New Roman"/>
                <w:b/>
                <w:color w:val="000000" w:themeColor="text1"/>
                <w:sz w:val="24"/>
                <w:szCs w:val="24"/>
                <w:lang w:eastAsia="zh-TW"/>
              </w:rPr>
              <w:t>(d</w:t>
            </w:r>
            <w:r w:rsidRPr="00F06CE9">
              <w:rPr>
                <w:rFonts w:ascii="Times New Roman" w:eastAsia="新細明體" w:hAnsi="Times New Roman" w:cs="Times New Roman"/>
                <w:b/>
                <w:color w:val="000000" w:themeColor="text1"/>
                <w:sz w:val="24"/>
                <w:szCs w:val="24"/>
              </w:rPr>
              <w:t>rink</w:t>
            </w:r>
            <w:r w:rsidR="00FA31DA" w:rsidRPr="00F06CE9">
              <w:rPr>
                <w:rFonts w:ascii="Times New Roman" w:eastAsia="新細明體" w:hAnsi="Times New Roman" w:cs="Times New Roman"/>
                <w:b/>
                <w:color w:val="000000" w:themeColor="text1"/>
                <w:sz w:val="24"/>
                <w:szCs w:val="24"/>
                <w:lang w:eastAsia="zh-TW"/>
              </w:rPr>
              <w:t>s/day)</w:t>
            </w:r>
          </w:p>
        </w:tc>
        <w:tc>
          <w:tcPr>
            <w:tcW w:w="83" w:type="pct"/>
            <w:tcBorders>
              <w:top w:val="single" w:sz="4" w:space="0" w:color="auto"/>
              <w:bottom w:val="single" w:sz="4" w:space="0" w:color="auto"/>
            </w:tcBorders>
          </w:tcPr>
          <w:p w14:paraId="651C092C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98DB6C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eastAsia="新細明體" w:hAnsi="Times New Roman" w:cs="Times New Roman"/>
                <w:b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26BF1D" w14:textId="18220F35" w:rsidR="00E0214A" w:rsidRPr="00F06CE9" w:rsidRDefault="006E0648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b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b/>
                <w:color w:val="000000" w:themeColor="text1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7E7F32" w14:textId="6DAE1B53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E27BD5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 to 4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B5459D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 to 6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3C6A75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7 to 8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CCDCDA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9 to 10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416292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eastAsia="新細明體" w:hAnsi="Times New Roman" w:cs="Times New Roman"/>
                <w:b/>
                <w:color w:val="000000" w:themeColor="text1"/>
                <w:sz w:val="24"/>
                <w:szCs w:val="24"/>
              </w:rPr>
              <w:t>&gt;10</w:t>
            </w:r>
          </w:p>
        </w:tc>
      </w:tr>
      <w:tr w:rsidR="00F06CE9" w:rsidRPr="00F06CE9" w14:paraId="4C99D7D4" w14:textId="77777777" w:rsidTr="00367576">
        <w:trPr>
          <w:jc w:val="center"/>
        </w:trPr>
        <w:tc>
          <w:tcPr>
            <w:tcW w:w="5000" w:type="pct"/>
            <w:gridSpan w:val="10"/>
            <w:tcBorders>
              <w:top w:val="single" w:sz="4" w:space="0" w:color="auto"/>
            </w:tcBorders>
            <w:vAlign w:val="center"/>
          </w:tcPr>
          <w:p w14:paraId="05A601A5" w14:textId="77777777" w:rsidR="00F1220C" w:rsidRPr="00F06CE9" w:rsidRDefault="00F1220C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Diabetes </w:t>
            </w:r>
          </w:p>
        </w:tc>
      </w:tr>
      <w:tr w:rsidR="00F06CE9" w:rsidRPr="00F06CE9" w14:paraId="0AF3C564" w14:textId="77777777" w:rsidTr="00367576">
        <w:trPr>
          <w:jc w:val="center"/>
        </w:trPr>
        <w:tc>
          <w:tcPr>
            <w:tcW w:w="840" w:type="pct"/>
            <w:shd w:val="clear" w:color="auto" w:fill="auto"/>
            <w:vAlign w:val="center"/>
          </w:tcPr>
          <w:p w14:paraId="44F9C565" w14:textId="77777777" w:rsidR="00E0214A" w:rsidRPr="00F06CE9" w:rsidRDefault="00E0214A" w:rsidP="00F1220C">
            <w:pPr>
              <w:pStyle w:val="MDPI42tablebody"/>
              <w:tabs>
                <w:tab w:val="decimal" w:pos="142"/>
              </w:tabs>
              <w:spacing w:line="240" w:lineRule="auto"/>
              <w:jc w:val="left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  <w:t>No of subjects</w:t>
            </w:r>
          </w:p>
        </w:tc>
        <w:tc>
          <w:tcPr>
            <w:tcW w:w="83" w:type="pct"/>
          </w:tcPr>
          <w:p w14:paraId="3D168451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1" w:type="pct"/>
            <w:shd w:val="clear" w:color="auto" w:fill="auto"/>
            <w:vAlign w:val="center"/>
          </w:tcPr>
          <w:p w14:paraId="23DEDBFD" w14:textId="63A7ECD0" w:rsidR="00E0214A" w:rsidRPr="00F06CE9" w:rsidRDefault="00AA38A6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573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7AA341B" w14:textId="15D75F98" w:rsidR="00E0214A" w:rsidRPr="00F06CE9" w:rsidRDefault="00AA38A6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335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79DB652" w14:textId="2FA3A1C1" w:rsidR="00E0214A" w:rsidRPr="00F06CE9" w:rsidRDefault="00AA38A6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126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8681858" w14:textId="7FB90A68" w:rsidR="00E0214A" w:rsidRPr="00F06CE9" w:rsidRDefault="00AA38A6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70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C7AB66B" w14:textId="0BA00445" w:rsidR="00E0214A" w:rsidRPr="00F06CE9" w:rsidRDefault="00AA38A6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25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AB50787" w14:textId="14D070C2" w:rsidR="00E0214A" w:rsidRPr="00F06CE9" w:rsidRDefault="00AA38A6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7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4DEEAC2B" w14:textId="1B8283F7" w:rsidR="00E0214A" w:rsidRPr="00F06CE9" w:rsidRDefault="00AA38A6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584FDD90" w14:textId="790D6B20" w:rsidR="00E0214A" w:rsidRPr="00F06CE9" w:rsidRDefault="00AA38A6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6</w:t>
            </w:r>
          </w:p>
        </w:tc>
      </w:tr>
      <w:tr w:rsidR="00F06CE9" w:rsidRPr="00F06CE9" w14:paraId="2DB2E508" w14:textId="77777777" w:rsidTr="00367576">
        <w:trPr>
          <w:trHeight w:val="277"/>
          <w:jc w:val="center"/>
        </w:trPr>
        <w:tc>
          <w:tcPr>
            <w:tcW w:w="840" w:type="pct"/>
            <w:shd w:val="clear" w:color="auto" w:fill="auto"/>
            <w:vAlign w:val="center"/>
          </w:tcPr>
          <w:p w14:paraId="44E84C45" w14:textId="4E57212C" w:rsidR="00E0214A" w:rsidRPr="00F06CE9" w:rsidRDefault="00E0214A" w:rsidP="00F1220C">
            <w:pPr>
              <w:pStyle w:val="MDPI42tablebody"/>
              <w:tabs>
                <w:tab w:val="decimal" w:pos="142"/>
              </w:tabs>
              <w:spacing w:line="240" w:lineRule="auto"/>
              <w:jc w:val="left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  <w:t>Alcohol (</w:t>
            </w:r>
            <w:r w:rsidR="006E0648"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drinks</w:t>
            </w: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  <w:t>/day), mean±SE</w:t>
            </w:r>
          </w:p>
        </w:tc>
        <w:tc>
          <w:tcPr>
            <w:tcW w:w="83" w:type="pct"/>
          </w:tcPr>
          <w:p w14:paraId="1EC2BCB9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1" w:type="pct"/>
            <w:shd w:val="clear" w:color="auto" w:fill="auto"/>
            <w:vAlign w:val="center"/>
          </w:tcPr>
          <w:p w14:paraId="2FCECDE4" w14:textId="2532CBBC" w:rsidR="00E0214A" w:rsidRPr="00F06CE9" w:rsidRDefault="00A769D5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1.97±1.847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BBD5EA6" w14:textId="17637973" w:rsidR="00E0214A" w:rsidRPr="00F06CE9" w:rsidRDefault="00AA38A6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1.00±0.000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AE4D056" w14:textId="5B925213" w:rsidR="00E0214A" w:rsidRPr="00F06CE9" w:rsidRDefault="00AA38A6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2.00±0.000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7193866" w14:textId="09D68280" w:rsidR="00E0214A" w:rsidRPr="00F06CE9" w:rsidRDefault="00AA38A6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3.36±0.483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D9593FE" w14:textId="7453AECC" w:rsidR="00E0214A" w:rsidRPr="00F06CE9" w:rsidRDefault="00AA38A6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5.44±0.507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E5B6989" w14:textId="35119EDF" w:rsidR="00E0214A" w:rsidRPr="00F06CE9" w:rsidRDefault="00AA38A6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7.57±0.535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43ECAD1F" w14:textId="52D37BEF" w:rsidR="00E0214A" w:rsidRPr="00F06CE9" w:rsidRDefault="00AA38A6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10.00±0.000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69BA5DF1" w14:textId="7CD7A0A4" w:rsidR="00E0214A" w:rsidRPr="00F06CE9" w:rsidRDefault="00AA38A6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12.67±1.633</w:t>
            </w:r>
          </w:p>
        </w:tc>
      </w:tr>
      <w:tr w:rsidR="00F06CE9" w:rsidRPr="00F06CE9" w14:paraId="33546219" w14:textId="77777777" w:rsidTr="00367576">
        <w:trPr>
          <w:trHeight w:val="277"/>
          <w:jc w:val="center"/>
        </w:trPr>
        <w:tc>
          <w:tcPr>
            <w:tcW w:w="840" w:type="pct"/>
            <w:shd w:val="clear" w:color="auto" w:fill="auto"/>
            <w:vAlign w:val="center"/>
          </w:tcPr>
          <w:p w14:paraId="43092EC2" w14:textId="77777777" w:rsidR="00E0214A" w:rsidRPr="00F06CE9" w:rsidRDefault="00E0214A" w:rsidP="00F1220C">
            <w:pPr>
              <w:pStyle w:val="MDPI42tablebody"/>
              <w:tabs>
                <w:tab w:val="decimal" w:pos="142"/>
              </w:tabs>
              <w:spacing w:line="240" w:lineRule="auto"/>
              <w:jc w:val="left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eastAsia="新細明體" w:hAnsi="Times New Roman" w:cs="Times New Roman"/>
                <w:bCs/>
                <w:color w:val="000000" w:themeColor="text1"/>
                <w:sz w:val="24"/>
                <w:szCs w:val="24"/>
              </w:rPr>
              <w:t>Cognitive function</w:t>
            </w:r>
          </w:p>
        </w:tc>
        <w:tc>
          <w:tcPr>
            <w:tcW w:w="83" w:type="pct"/>
          </w:tcPr>
          <w:p w14:paraId="5253B3EC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1" w:type="pct"/>
            <w:shd w:val="clear" w:color="auto" w:fill="auto"/>
            <w:vAlign w:val="center"/>
          </w:tcPr>
          <w:p w14:paraId="702A50B4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2266FFC8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646F4ED5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1D301D8B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59EA2101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06011675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1" w:type="pct"/>
            <w:shd w:val="clear" w:color="auto" w:fill="auto"/>
            <w:vAlign w:val="center"/>
          </w:tcPr>
          <w:p w14:paraId="72C739FA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600823DB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6942214F" w14:textId="77777777" w:rsidTr="00367576">
        <w:trPr>
          <w:trHeight w:val="277"/>
          <w:jc w:val="center"/>
        </w:trPr>
        <w:tc>
          <w:tcPr>
            <w:tcW w:w="840" w:type="pct"/>
            <w:shd w:val="clear" w:color="auto" w:fill="auto"/>
            <w:vAlign w:val="center"/>
          </w:tcPr>
          <w:p w14:paraId="4744353E" w14:textId="77777777" w:rsidR="00E0214A" w:rsidRPr="00F06CE9" w:rsidRDefault="00E0214A" w:rsidP="00F1220C">
            <w:pPr>
              <w:pStyle w:val="MDPI42tablebody"/>
              <w:tabs>
                <w:tab w:val="decimal" w:pos="142"/>
              </w:tabs>
              <w:spacing w:line="240" w:lineRule="auto"/>
              <w:ind w:firstLineChars="100" w:firstLine="240"/>
              <w:jc w:val="left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  <w:t>Impairment, n (%)</w:t>
            </w:r>
          </w:p>
        </w:tc>
        <w:tc>
          <w:tcPr>
            <w:tcW w:w="83" w:type="pct"/>
          </w:tcPr>
          <w:p w14:paraId="1EBB7566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1" w:type="pct"/>
            <w:shd w:val="clear" w:color="auto" w:fill="auto"/>
            <w:vAlign w:val="center"/>
          </w:tcPr>
          <w:p w14:paraId="189396C9" w14:textId="01D49BD2" w:rsidR="00E0214A" w:rsidRPr="00F06CE9" w:rsidRDefault="00A769D5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196 (34.2)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10C507E" w14:textId="5BEEEFF9" w:rsidR="00E0214A" w:rsidRPr="00F06CE9" w:rsidRDefault="00E0175B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97 (29.0)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078E9D0" w14:textId="57A41B70" w:rsidR="00E0214A" w:rsidRPr="00F06CE9" w:rsidRDefault="00E0175B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41 (32.5)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9AE83BD" w14:textId="7301CD2C" w:rsidR="00E0214A" w:rsidRPr="00F06CE9" w:rsidRDefault="00E0175B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36 (51.4)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700C5D2" w14:textId="56D1FBD5" w:rsidR="00E0214A" w:rsidRPr="00F06CE9" w:rsidRDefault="00E0175B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13 (52.0)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3B1FEA0" w14:textId="0BB321B3" w:rsidR="00E0214A" w:rsidRPr="00F06CE9" w:rsidRDefault="00E0175B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5 (71.4)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0E822B5A" w14:textId="0A90D113" w:rsidR="00E0214A" w:rsidRPr="00F06CE9" w:rsidRDefault="00E0175B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1 (25.0)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2C5CC7A" w14:textId="41259784" w:rsidR="00E0214A" w:rsidRPr="00F06CE9" w:rsidRDefault="00E0175B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3 (50.0)</w:t>
            </w:r>
          </w:p>
        </w:tc>
      </w:tr>
      <w:tr w:rsidR="00F06CE9" w:rsidRPr="00F06CE9" w14:paraId="2A790209" w14:textId="77777777" w:rsidTr="00367576">
        <w:trPr>
          <w:trHeight w:val="277"/>
          <w:jc w:val="center"/>
        </w:trPr>
        <w:tc>
          <w:tcPr>
            <w:tcW w:w="840" w:type="pct"/>
            <w:shd w:val="clear" w:color="auto" w:fill="auto"/>
            <w:vAlign w:val="center"/>
          </w:tcPr>
          <w:p w14:paraId="2904CE5C" w14:textId="77777777" w:rsidR="00E0214A" w:rsidRPr="00F06CE9" w:rsidRDefault="00E0214A" w:rsidP="00F1220C">
            <w:pPr>
              <w:pStyle w:val="MDPI42tablebody"/>
              <w:tabs>
                <w:tab w:val="decimal" w:pos="142"/>
              </w:tabs>
              <w:spacing w:line="240" w:lineRule="auto"/>
              <w:ind w:leftChars="100" w:left="240"/>
              <w:jc w:val="left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  <w:t xml:space="preserve">DSST </w:t>
            </w: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</w:t>
            </w: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  <w:t xml:space="preserve"> score, mean±SE</w:t>
            </w:r>
          </w:p>
        </w:tc>
        <w:tc>
          <w:tcPr>
            <w:tcW w:w="83" w:type="pct"/>
          </w:tcPr>
          <w:p w14:paraId="386D6029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1" w:type="pct"/>
            <w:shd w:val="clear" w:color="auto" w:fill="auto"/>
            <w:vAlign w:val="center"/>
          </w:tcPr>
          <w:p w14:paraId="570EDC56" w14:textId="65688534" w:rsidR="00E0214A" w:rsidRPr="00F06CE9" w:rsidRDefault="00A769D5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43.76±16.84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027A81B" w14:textId="5459080A" w:rsidR="00E0214A" w:rsidRPr="00F06CE9" w:rsidRDefault="00E0175B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45.99±16.11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C68FDFC" w14:textId="2C06506A" w:rsidR="00E0214A" w:rsidRPr="00F06CE9" w:rsidRDefault="00F1220C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43.04±16.21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2E46EDC" w14:textId="7C4BBA0A" w:rsidR="00E0214A" w:rsidRPr="00F06CE9" w:rsidRDefault="00F1220C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39.19±18.08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07DBE3F" w14:textId="3F8D736B" w:rsidR="00E0214A" w:rsidRPr="00F06CE9" w:rsidRDefault="00F1220C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35.28±18.51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2F845EF" w14:textId="742F6025" w:rsidR="00E0214A" w:rsidRPr="00F06CE9" w:rsidRDefault="00F1220C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25.00±12.80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699FD3DD" w14:textId="3097C176" w:rsidR="00E0214A" w:rsidRPr="00F06CE9" w:rsidRDefault="00F1220C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54.75±24.04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38FB0A9" w14:textId="36362565" w:rsidR="00E0214A" w:rsidRPr="00F06CE9" w:rsidRDefault="00F1220C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37.50±14.50</w:t>
            </w:r>
          </w:p>
        </w:tc>
      </w:tr>
      <w:tr w:rsidR="00F06CE9" w:rsidRPr="00F06CE9" w14:paraId="4C987E73" w14:textId="77777777" w:rsidTr="00367576">
        <w:trPr>
          <w:trHeight w:val="277"/>
          <w:jc w:val="center"/>
        </w:trPr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4FE769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  <w:tcBorders>
              <w:bottom w:val="single" w:sz="4" w:space="0" w:color="auto"/>
            </w:tcBorders>
          </w:tcPr>
          <w:p w14:paraId="376DA6AC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9FF452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6CAD7B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480A4B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BFCB71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EC92FC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CF745C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AFCAB4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00610F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459D119E" w14:textId="77777777" w:rsidTr="00367576">
        <w:trPr>
          <w:trHeight w:val="277"/>
          <w:jc w:val="center"/>
        </w:trPr>
        <w:tc>
          <w:tcPr>
            <w:tcW w:w="5000" w:type="pct"/>
            <w:gridSpan w:val="10"/>
            <w:tcBorders>
              <w:top w:val="single" w:sz="4" w:space="0" w:color="auto"/>
            </w:tcBorders>
            <w:vAlign w:val="center"/>
          </w:tcPr>
          <w:p w14:paraId="27CB843E" w14:textId="77777777" w:rsidR="00F1220C" w:rsidRPr="00F06CE9" w:rsidRDefault="00F1220C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Hypertension</w:t>
            </w:r>
          </w:p>
        </w:tc>
      </w:tr>
      <w:tr w:rsidR="00F06CE9" w:rsidRPr="00F06CE9" w14:paraId="3F3D593D" w14:textId="77777777" w:rsidTr="00367576">
        <w:trPr>
          <w:trHeight w:val="277"/>
          <w:jc w:val="center"/>
        </w:trPr>
        <w:tc>
          <w:tcPr>
            <w:tcW w:w="840" w:type="pct"/>
            <w:shd w:val="clear" w:color="auto" w:fill="auto"/>
            <w:vAlign w:val="center"/>
          </w:tcPr>
          <w:p w14:paraId="35B9C519" w14:textId="77777777" w:rsidR="00E0214A" w:rsidRPr="00F06CE9" w:rsidRDefault="00E0214A" w:rsidP="00F1220C">
            <w:pPr>
              <w:pStyle w:val="MDPI42tablebody"/>
              <w:tabs>
                <w:tab w:val="decimal" w:pos="142"/>
              </w:tabs>
              <w:spacing w:line="240" w:lineRule="auto"/>
              <w:jc w:val="left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  <w:t>No of subjects</w:t>
            </w:r>
          </w:p>
        </w:tc>
        <w:tc>
          <w:tcPr>
            <w:tcW w:w="83" w:type="pct"/>
          </w:tcPr>
          <w:p w14:paraId="32CB1CBC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1" w:type="pct"/>
            <w:shd w:val="clear" w:color="auto" w:fill="auto"/>
            <w:vAlign w:val="center"/>
          </w:tcPr>
          <w:p w14:paraId="351A2B2B" w14:textId="15952B3F" w:rsidR="00E0214A" w:rsidRPr="00F06CE9" w:rsidRDefault="00A769D5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1637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7F6E66A" w14:textId="4592C5A7" w:rsidR="00E0214A" w:rsidRPr="00F06CE9" w:rsidRDefault="00A769D5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914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5F24985" w14:textId="06C56839" w:rsidR="00E0214A" w:rsidRPr="00F06CE9" w:rsidRDefault="00A769D5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420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AFB6B6E" w14:textId="2DBC390E" w:rsidR="00E0214A" w:rsidRPr="00F06CE9" w:rsidRDefault="00A769D5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216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A5514F5" w14:textId="0C232F63" w:rsidR="00E0214A" w:rsidRPr="00F06CE9" w:rsidRDefault="00A769D5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63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D11C51B" w14:textId="1D824452" w:rsidR="00E0214A" w:rsidRPr="00F06CE9" w:rsidRDefault="00A769D5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11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5DC38F4C" w14:textId="2983B17E" w:rsidR="00E0214A" w:rsidRPr="00F06CE9" w:rsidRDefault="00A769D5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25D456E" w14:textId="3C3CEEFD" w:rsidR="00E0214A" w:rsidRPr="00F06CE9" w:rsidRDefault="00A769D5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8</w:t>
            </w:r>
          </w:p>
        </w:tc>
      </w:tr>
      <w:tr w:rsidR="00F06CE9" w:rsidRPr="00F06CE9" w14:paraId="5EBDA7C1" w14:textId="77777777" w:rsidTr="00367576">
        <w:trPr>
          <w:trHeight w:val="277"/>
          <w:jc w:val="center"/>
        </w:trPr>
        <w:tc>
          <w:tcPr>
            <w:tcW w:w="840" w:type="pct"/>
            <w:shd w:val="clear" w:color="auto" w:fill="auto"/>
            <w:vAlign w:val="center"/>
          </w:tcPr>
          <w:p w14:paraId="2F954F8E" w14:textId="7335EDD4" w:rsidR="00A769D5" w:rsidRPr="00F06CE9" w:rsidRDefault="00A769D5" w:rsidP="00F1220C">
            <w:pPr>
              <w:pStyle w:val="MDPI42tablebody"/>
              <w:tabs>
                <w:tab w:val="decimal" w:pos="142"/>
              </w:tabs>
              <w:spacing w:line="240" w:lineRule="auto"/>
              <w:jc w:val="left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  <w:t>Alcohol (drinks /day), mean±SE</w:t>
            </w:r>
          </w:p>
        </w:tc>
        <w:tc>
          <w:tcPr>
            <w:tcW w:w="83" w:type="pct"/>
          </w:tcPr>
          <w:p w14:paraId="0E19BEA0" w14:textId="77777777" w:rsidR="00A769D5" w:rsidRPr="00F06CE9" w:rsidRDefault="00A769D5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1" w:type="pct"/>
            <w:shd w:val="clear" w:color="auto" w:fill="auto"/>
            <w:vAlign w:val="center"/>
          </w:tcPr>
          <w:p w14:paraId="0CB2B0E8" w14:textId="2A737E0E" w:rsidR="00A769D5" w:rsidRPr="00F06CE9" w:rsidRDefault="00A769D5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1.88±1.688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E397146" w14:textId="42891035" w:rsidR="00A769D5" w:rsidRPr="00F06CE9" w:rsidRDefault="00A769D5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1.00±0.000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CBB5EB9" w14:textId="1F3F9374" w:rsidR="00A769D5" w:rsidRPr="00F06CE9" w:rsidRDefault="00A769D5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2.00±0.000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B2DC64E" w14:textId="4D7F0239" w:rsidR="00A769D5" w:rsidRPr="00F06CE9" w:rsidRDefault="00A769D5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3.29±0.456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61D9C24" w14:textId="7E2D1991" w:rsidR="00A769D5" w:rsidRPr="00F06CE9" w:rsidRDefault="00A769D5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5.51±0.504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8FBEA04" w14:textId="68B8795E" w:rsidR="00A769D5" w:rsidRPr="00F06CE9" w:rsidRDefault="00A769D5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7.64±0.505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534D8C98" w14:textId="7B317ED1" w:rsidR="00A769D5" w:rsidRPr="00F06CE9" w:rsidRDefault="00A769D5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9.80±0.447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611787B2" w14:textId="1241FB08" w:rsidR="00A769D5" w:rsidRPr="00F06CE9" w:rsidRDefault="00A769D5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16.00±7.091</w:t>
            </w:r>
          </w:p>
        </w:tc>
      </w:tr>
      <w:tr w:rsidR="00F06CE9" w:rsidRPr="00F06CE9" w14:paraId="075C0F81" w14:textId="77777777" w:rsidTr="00367576">
        <w:trPr>
          <w:trHeight w:val="277"/>
          <w:jc w:val="center"/>
        </w:trPr>
        <w:tc>
          <w:tcPr>
            <w:tcW w:w="840" w:type="pct"/>
            <w:shd w:val="clear" w:color="auto" w:fill="auto"/>
            <w:vAlign w:val="center"/>
          </w:tcPr>
          <w:p w14:paraId="2CD98D20" w14:textId="77777777" w:rsidR="00E0214A" w:rsidRPr="00F06CE9" w:rsidRDefault="00E0214A" w:rsidP="00F1220C">
            <w:pPr>
              <w:pStyle w:val="MDPI42tablebody"/>
              <w:tabs>
                <w:tab w:val="decimal" w:pos="142"/>
              </w:tabs>
              <w:spacing w:line="240" w:lineRule="auto"/>
              <w:jc w:val="left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eastAsia="新細明體" w:hAnsi="Times New Roman" w:cs="Times New Roman"/>
                <w:bCs/>
                <w:color w:val="000000" w:themeColor="text1"/>
                <w:sz w:val="24"/>
                <w:szCs w:val="24"/>
              </w:rPr>
              <w:t>Cognitive function</w:t>
            </w:r>
          </w:p>
        </w:tc>
        <w:tc>
          <w:tcPr>
            <w:tcW w:w="83" w:type="pct"/>
          </w:tcPr>
          <w:p w14:paraId="3107E1B0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1" w:type="pct"/>
            <w:shd w:val="clear" w:color="auto" w:fill="auto"/>
            <w:vAlign w:val="center"/>
          </w:tcPr>
          <w:p w14:paraId="1669E758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77DCDC9A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6F0804A4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21A6FBCB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1E166A19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5CF10245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1" w:type="pct"/>
            <w:shd w:val="clear" w:color="auto" w:fill="auto"/>
            <w:vAlign w:val="center"/>
          </w:tcPr>
          <w:p w14:paraId="24F0EBF5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4998D624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3027AEBE" w14:textId="77777777" w:rsidTr="00367576">
        <w:trPr>
          <w:trHeight w:val="277"/>
          <w:jc w:val="center"/>
        </w:trPr>
        <w:tc>
          <w:tcPr>
            <w:tcW w:w="840" w:type="pct"/>
            <w:shd w:val="clear" w:color="auto" w:fill="auto"/>
            <w:vAlign w:val="center"/>
          </w:tcPr>
          <w:p w14:paraId="71CB74F8" w14:textId="77777777" w:rsidR="00E0214A" w:rsidRPr="00F06CE9" w:rsidRDefault="00E0214A" w:rsidP="00F1220C">
            <w:pPr>
              <w:pStyle w:val="MDPI42tablebody"/>
              <w:tabs>
                <w:tab w:val="decimal" w:pos="142"/>
              </w:tabs>
              <w:spacing w:line="240" w:lineRule="auto"/>
              <w:ind w:firstLineChars="100" w:firstLine="240"/>
              <w:jc w:val="left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  <w:t>Impairment, n (%)</w:t>
            </w:r>
          </w:p>
        </w:tc>
        <w:tc>
          <w:tcPr>
            <w:tcW w:w="83" w:type="pct"/>
          </w:tcPr>
          <w:p w14:paraId="25533546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1" w:type="pct"/>
            <w:shd w:val="clear" w:color="auto" w:fill="auto"/>
            <w:vAlign w:val="center"/>
          </w:tcPr>
          <w:p w14:paraId="042F768E" w14:textId="1B5D185C" w:rsidR="00E0214A" w:rsidRPr="00F06CE9" w:rsidRDefault="00A769D5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492 (30.1)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BE3DAF0" w14:textId="68F03308" w:rsidR="00E0214A" w:rsidRPr="00F06CE9" w:rsidRDefault="00A769D5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243 (26.6)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F52E940" w14:textId="2A5414DC" w:rsidR="00E0214A" w:rsidRPr="00F06CE9" w:rsidRDefault="00A769D5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113 (26.9)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ACB21B5" w14:textId="7C50885E" w:rsidR="00E0214A" w:rsidRPr="00F06CE9" w:rsidRDefault="00A769D5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90 (41.7)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DD8CDFC" w14:textId="3737DE38" w:rsidR="00E0214A" w:rsidRPr="00F06CE9" w:rsidRDefault="00A769D5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35 (55.6)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162FCFC" w14:textId="151A7C7E" w:rsidR="00E0214A" w:rsidRPr="00F06CE9" w:rsidRDefault="00A769D5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6 (54.5)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7D90317A" w14:textId="43D986FE" w:rsidR="00E0214A" w:rsidRPr="00F06CE9" w:rsidRDefault="00695B30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1 (20.0)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1FC6FEBF" w14:textId="0A9F0D3F" w:rsidR="00E0214A" w:rsidRPr="00F06CE9" w:rsidRDefault="00695B30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4 (50.0)</w:t>
            </w:r>
          </w:p>
        </w:tc>
      </w:tr>
      <w:tr w:rsidR="00F06CE9" w:rsidRPr="00F06CE9" w14:paraId="3A51E2D4" w14:textId="77777777" w:rsidTr="00367576">
        <w:trPr>
          <w:trHeight w:val="277"/>
          <w:jc w:val="center"/>
        </w:trPr>
        <w:tc>
          <w:tcPr>
            <w:tcW w:w="840" w:type="pct"/>
            <w:shd w:val="clear" w:color="auto" w:fill="auto"/>
            <w:vAlign w:val="center"/>
          </w:tcPr>
          <w:p w14:paraId="7D678231" w14:textId="77777777" w:rsidR="00E0214A" w:rsidRPr="00F06CE9" w:rsidRDefault="00E0214A" w:rsidP="00F1220C">
            <w:pPr>
              <w:pStyle w:val="MDPI42tablebody"/>
              <w:tabs>
                <w:tab w:val="decimal" w:pos="142"/>
              </w:tabs>
              <w:spacing w:line="240" w:lineRule="auto"/>
              <w:ind w:leftChars="100" w:left="240"/>
              <w:jc w:val="left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  <w:t xml:space="preserve">DSST </w:t>
            </w: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</w:t>
            </w: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  <w:t xml:space="preserve"> score, mean±SE</w:t>
            </w:r>
          </w:p>
        </w:tc>
        <w:tc>
          <w:tcPr>
            <w:tcW w:w="83" w:type="pct"/>
          </w:tcPr>
          <w:p w14:paraId="06FA8379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1" w:type="pct"/>
            <w:shd w:val="clear" w:color="auto" w:fill="auto"/>
            <w:vAlign w:val="center"/>
          </w:tcPr>
          <w:p w14:paraId="53925B33" w14:textId="63B6E911" w:rsidR="00E0214A" w:rsidRPr="00F06CE9" w:rsidRDefault="00A769D5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46.88±17.23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0C18DBE" w14:textId="6D319DE7" w:rsidR="00E0214A" w:rsidRPr="00F06CE9" w:rsidRDefault="00A769D5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47.95±16.72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C67802D" w14:textId="6FA9F343" w:rsidR="00E0214A" w:rsidRPr="00F06CE9" w:rsidRDefault="00A769D5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48.18±17.49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9AD0321" w14:textId="6E10B3FD" w:rsidR="00E0214A" w:rsidRPr="00F06CE9" w:rsidRDefault="00A769D5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43.33±18.03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D5DFF72" w14:textId="46E3A693" w:rsidR="00E0214A" w:rsidRPr="00F06CE9" w:rsidRDefault="00A769D5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38.48±16.55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A1DBF5D" w14:textId="4BE60882" w:rsidR="00E0214A" w:rsidRPr="00F06CE9" w:rsidRDefault="00A769D5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35.64±9.521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02430B83" w14:textId="3E1C455D" w:rsidR="00E0214A" w:rsidRPr="00F06CE9" w:rsidRDefault="00A769D5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47.20±20.42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611D40F5" w14:textId="76AB2204" w:rsidR="00E0214A" w:rsidRPr="00F06CE9" w:rsidRDefault="00A769D5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34.63±13.876</w:t>
            </w:r>
          </w:p>
        </w:tc>
      </w:tr>
      <w:tr w:rsidR="00F06CE9" w:rsidRPr="00F06CE9" w14:paraId="0160F0AE" w14:textId="77777777" w:rsidTr="00367576">
        <w:trPr>
          <w:trHeight w:val="277"/>
          <w:jc w:val="center"/>
        </w:trPr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77B81A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  <w:tcBorders>
              <w:bottom w:val="single" w:sz="4" w:space="0" w:color="auto"/>
            </w:tcBorders>
          </w:tcPr>
          <w:p w14:paraId="75DEBC85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F33CEA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74CDED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0CCCC0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179873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403E2E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9E52B6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D7EE74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E3A5EA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6CE9" w:rsidRPr="00F06CE9" w14:paraId="7D8D32D1" w14:textId="77777777" w:rsidTr="00367576">
        <w:trPr>
          <w:trHeight w:val="277"/>
          <w:jc w:val="center"/>
        </w:trPr>
        <w:tc>
          <w:tcPr>
            <w:tcW w:w="5000" w:type="pct"/>
            <w:gridSpan w:val="10"/>
            <w:tcBorders>
              <w:top w:val="single" w:sz="4" w:space="0" w:color="auto"/>
            </w:tcBorders>
          </w:tcPr>
          <w:p w14:paraId="718E5CDB" w14:textId="77777777" w:rsidR="00F1220C" w:rsidRPr="00F06CE9" w:rsidRDefault="00F1220C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Chronic Kidney Disease (CKD)</w:t>
            </w:r>
          </w:p>
        </w:tc>
      </w:tr>
      <w:tr w:rsidR="00F06CE9" w:rsidRPr="00F06CE9" w14:paraId="1CB2B3C1" w14:textId="77777777" w:rsidTr="00367576">
        <w:trPr>
          <w:trHeight w:val="277"/>
          <w:jc w:val="center"/>
        </w:trPr>
        <w:tc>
          <w:tcPr>
            <w:tcW w:w="840" w:type="pct"/>
            <w:shd w:val="clear" w:color="auto" w:fill="auto"/>
            <w:vAlign w:val="center"/>
          </w:tcPr>
          <w:p w14:paraId="2CE38678" w14:textId="77777777" w:rsidR="00E0214A" w:rsidRPr="00F06CE9" w:rsidRDefault="00E0214A" w:rsidP="00F1220C">
            <w:pPr>
              <w:pStyle w:val="MDPI42tablebody"/>
              <w:tabs>
                <w:tab w:val="decimal" w:pos="142"/>
              </w:tabs>
              <w:spacing w:line="240" w:lineRule="auto"/>
              <w:jc w:val="left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  <w:lastRenderedPageBreak/>
              <w:t>No of subjects</w:t>
            </w:r>
          </w:p>
        </w:tc>
        <w:tc>
          <w:tcPr>
            <w:tcW w:w="83" w:type="pct"/>
          </w:tcPr>
          <w:p w14:paraId="2FAA7DE4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1" w:type="pct"/>
            <w:shd w:val="clear" w:color="auto" w:fill="auto"/>
            <w:vAlign w:val="center"/>
          </w:tcPr>
          <w:p w14:paraId="3AAC5491" w14:textId="2BD511D9" w:rsidR="00E0214A" w:rsidRPr="00F06CE9" w:rsidRDefault="00902CE5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520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035161F" w14:textId="00872532" w:rsidR="00E0214A" w:rsidRPr="00F06CE9" w:rsidRDefault="00490440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279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F9E55C4" w14:textId="07D7E739" w:rsidR="00E0214A" w:rsidRPr="00F06CE9" w:rsidRDefault="00490440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124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84D0404" w14:textId="56613084" w:rsidR="00E0214A" w:rsidRPr="00F06CE9" w:rsidRDefault="00490440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79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D9FDE0F" w14:textId="257ED8B4" w:rsidR="00E0214A" w:rsidRPr="00F06CE9" w:rsidRDefault="00490440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30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916B1E1" w14:textId="42707BE5" w:rsidR="00E0214A" w:rsidRPr="00F06CE9" w:rsidRDefault="00490440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46B2C2B4" w14:textId="780AFDA7" w:rsidR="00E0214A" w:rsidRPr="00F06CE9" w:rsidRDefault="00490440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52E4558C" w14:textId="3053B622" w:rsidR="00E0214A" w:rsidRPr="00F06CE9" w:rsidRDefault="00490440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3</w:t>
            </w:r>
          </w:p>
        </w:tc>
      </w:tr>
      <w:tr w:rsidR="00F06CE9" w:rsidRPr="00F06CE9" w14:paraId="77656CF8" w14:textId="77777777" w:rsidTr="00367576">
        <w:trPr>
          <w:trHeight w:val="277"/>
          <w:jc w:val="center"/>
        </w:trPr>
        <w:tc>
          <w:tcPr>
            <w:tcW w:w="840" w:type="pct"/>
            <w:shd w:val="clear" w:color="auto" w:fill="auto"/>
            <w:vAlign w:val="center"/>
          </w:tcPr>
          <w:p w14:paraId="0EA6A911" w14:textId="5E385527" w:rsidR="00902CE5" w:rsidRPr="00F06CE9" w:rsidRDefault="00902CE5" w:rsidP="00F1220C">
            <w:pPr>
              <w:pStyle w:val="MDPI42tablebody"/>
              <w:tabs>
                <w:tab w:val="decimal" w:pos="142"/>
              </w:tabs>
              <w:spacing w:line="240" w:lineRule="auto"/>
              <w:jc w:val="left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  <w:t>Alcohol (</w:t>
            </w: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drinks</w:t>
            </w: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  <w:t>/day), mean±SE</w:t>
            </w:r>
          </w:p>
        </w:tc>
        <w:tc>
          <w:tcPr>
            <w:tcW w:w="83" w:type="pct"/>
          </w:tcPr>
          <w:p w14:paraId="2AB09C43" w14:textId="77777777" w:rsidR="00902CE5" w:rsidRPr="00F06CE9" w:rsidRDefault="00902CE5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1" w:type="pct"/>
            <w:shd w:val="clear" w:color="auto" w:fill="auto"/>
            <w:vAlign w:val="center"/>
          </w:tcPr>
          <w:p w14:paraId="54677AD3" w14:textId="28AD8A0C" w:rsidR="00902CE5" w:rsidRPr="00F06CE9" w:rsidRDefault="00902CE5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2.00±1.661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0DFCB3E" w14:textId="6FF93396" w:rsidR="00902CE5" w:rsidRPr="00F06CE9" w:rsidRDefault="00902CE5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1.00±0.000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484D427" w14:textId="463CF5B5" w:rsidR="00902CE5" w:rsidRPr="00F06CE9" w:rsidRDefault="00902CE5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2.00±0.000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6CBB2B6" w14:textId="5FAAC6A0" w:rsidR="00902CE5" w:rsidRPr="00F06CE9" w:rsidRDefault="00902CE5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3.34±0.477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F93C217" w14:textId="73E628C7" w:rsidR="00902CE5" w:rsidRPr="00F06CE9" w:rsidRDefault="00902CE5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5.43±0.504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289BB42" w14:textId="2526826B" w:rsidR="00902CE5" w:rsidRPr="00F06CE9" w:rsidRDefault="00902CE5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8.00±0.000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18E190B8" w14:textId="77AC0D75" w:rsidR="00902CE5" w:rsidRPr="00F06CE9" w:rsidRDefault="00902CE5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10.00±0.000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079B019" w14:textId="3B1D6D9D" w:rsidR="00902CE5" w:rsidRPr="00F06CE9" w:rsidRDefault="00902CE5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13.33±2.309</w:t>
            </w:r>
          </w:p>
        </w:tc>
      </w:tr>
      <w:tr w:rsidR="00F06CE9" w:rsidRPr="00F06CE9" w14:paraId="1A4ECFC7" w14:textId="77777777" w:rsidTr="00367576">
        <w:trPr>
          <w:trHeight w:val="277"/>
          <w:jc w:val="center"/>
        </w:trPr>
        <w:tc>
          <w:tcPr>
            <w:tcW w:w="840" w:type="pct"/>
            <w:shd w:val="clear" w:color="auto" w:fill="auto"/>
            <w:vAlign w:val="center"/>
          </w:tcPr>
          <w:p w14:paraId="091267A6" w14:textId="77777777" w:rsidR="00E0214A" w:rsidRPr="00F06CE9" w:rsidRDefault="00E0214A" w:rsidP="00F1220C">
            <w:pPr>
              <w:pStyle w:val="MDPI42tablebody"/>
              <w:tabs>
                <w:tab w:val="decimal" w:pos="142"/>
              </w:tabs>
              <w:spacing w:line="240" w:lineRule="auto"/>
              <w:jc w:val="left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eastAsia="新細明體" w:hAnsi="Times New Roman" w:cs="Times New Roman"/>
                <w:bCs/>
                <w:color w:val="000000" w:themeColor="text1"/>
                <w:sz w:val="24"/>
                <w:szCs w:val="24"/>
              </w:rPr>
              <w:t>Cognitive function</w:t>
            </w:r>
          </w:p>
        </w:tc>
        <w:tc>
          <w:tcPr>
            <w:tcW w:w="83" w:type="pct"/>
          </w:tcPr>
          <w:p w14:paraId="221F0108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1" w:type="pct"/>
            <w:shd w:val="clear" w:color="auto" w:fill="auto"/>
            <w:vAlign w:val="center"/>
          </w:tcPr>
          <w:p w14:paraId="1A774C73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6DBCA89F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799DDB96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37FE0533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271A4B2C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36C2A210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511" w:type="pct"/>
            <w:shd w:val="clear" w:color="auto" w:fill="auto"/>
            <w:vAlign w:val="center"/>
          </w:tcPr>
          <w:p w14:paraId="63D019CD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417AAD15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</w:tr>
      <w:tr w:rsidR="00F06CE9" w:rsidRPr="00F06CE9" w14:paraId="73886C31" w14:textId="77777777" w:rsidTr="00367576">
        <w:trPr>
          <w:trHeight w:val="277"/>
          <w:jc w:val="center"/>
        </w:trPr>
        <w:tc>
          <w:tcPr>
            <w:tcW w:w="840" w:type="pct"/>
            <w:shd w:val="clear" w:color="auto" w:fill="auto"/>
            <w:vAlign w:val="center"/>
          </w:tcPr>
          <w:p w14:paraId="5C85D444" w14:textId="77777777" w:rsidR="00E0214A" w:rsidRPr="00F06CE9" w:rsidRDefault="00E0214A" w:rsidP="00F1220C">
            <w:pPr>
              <w:pStyle w:val="MDPI42tablebody"/>
              <w:tabs>
                <w:tab w:val="decimal" w:pos="142"/>
              </w:tabs>
              <w:spacing w:line="240" w:lineRule="auto"/>
              <w:ind w:firstLineChars="100" w:firstLine="240"/>
              <w:jc w:val="left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  <w:t>Impairment, n (%)</w:t>
            </w:r>
          </w:p>
        </w:tc>
        <w:tc>
          <w:tcPr>
            <w:tcW w:w="83" w:type="pct"/>
          </w:tcPr>
          <w:p w14:paraId="152D1FC7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1" w:type="pct"/>
            <w:shd w:val="clear" w:color="auto" w:fill="auto"/>
            <w:vAlign w:val="center"/>
          </w:tcPr>
          <w:p w14:paraId="7F28DE6B" w14:textId="6856741F" w:rsidR="00E0214A" w:rsidRPr="00F06CE9" w:rsidRDefault="00902CE5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226 (43.5)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DE9B9DD" w14:textId="0410EDA6" w:rsidR="00E0214A" w:rsidRPr="00F06CE9" w:rsidRDefault="00490440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109 (39.1)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A8C2B06" w14:textId="7C48940A" w:rsidR="00E0214A" w:rsidRPr="00F06CE9" w:rsidRDefault="00490440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49 (39.5)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E5B79EC" w14:textId="34C3877D" w:rsidR="00E0214A" w:rsidRPr="00F06CE9" w:rsidRDefault="00490440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40 (50.6)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6610610" w14:textId="6FA25A56" w:rsidR="00E0214A" w:rsidRPr="00F06CE9" w:rsidRDefault="00490440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21 (70.0)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332578C" w14:textId="5FD7E221" w:rsidR="00E0214A" w:rsidRPr="00F06CE9" w:rsidRDefault="00490440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3 (100.0)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7D55777D" w14:textId="74EC8268" w:rsidR="00E0214A" w:rsidRPr="00F06CE9" w:rsidRDefault="00490440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1 (50.0)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52D5EA40" w14:textId="244F3175" w:rsidR="00E0214A" w:rsidRPr="00F06CE9" w:rsidRDefault="00490440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3 (100.0)</w:t>
            </w:r>
          </w:p>
        </w:tc>
      </w:tr>
      <w:tr w:rsidR="00F06CE9" w:rsidRPr="00F06CE9" w14:paraId="74D6346F" w14:textId="77777777" w:rsidTr="00367576">
        <w:trPr>
          <w:trHeight w:val="277"/>
          <w:jc w:val="center"/>
        </w:trPr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AB96ED" w14:textId="77777777" w:rsidR="00E0214A" w:rsidRPr="00F06CE9" w:rsidRDefault="00E0214A" w:rsidP="00F1220C">
            <w:pPr>
              <w:pStyle w:val="MDPI42tablebody"/>
              <w:tabs>
                <w:tab w:val="decimal" w:pos="142"/>
              </w:tabs>
              <w:spacing w:line="240" w:lineRule="auto"/>
              <w:ind w:leftChars="100" w:left="240"/>
              <w:jc w:val="left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  <w:t>DSST</w:t>
            </w: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1</w:t>
            </w: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  <w:t xml:space="preserve"> score, mean±SE</w:t>
            </w:r>
          </w:p>
        </w:tc>
        <w:tc>
          <w:tcPr>
            <w:tcW w:w="83" w:type="pct"/>
            <w:tcBorders>
              <w:bottom w:val="single" w:sz="4" w:space="0" w:color="auto"/>
            </w:tcBorders>
          </w:tcPr>
          <w:p w14:paraId="78C9D723" w14:textId="77777777" w:rsidR="00E0214A" w:rsidRPr="00F06CE9" w:rsidRDefault="00E0214A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4F6022" w14:textId="17B995BB" w:rsidR="00E0214A" w:rsidRPr="00F06CE9" w:rsidRDefault="00902CE5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41.19±16.98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27F375" w14:textId="13CDAE53" w:rsidR="00E0214A" w:rsidRPr="00F06CE9" w:rsidRDefault="00902CE5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42.75±17.32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B3BA21" w14:textId="18BD22FC" w:rsidR="00E0214A" w:rsidRPr="00F06CE9" w:rsidRDefault="00902CE5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41.84±16.83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F849AD" w14:textId="718862D0" w:rsidR="00E0214A" w:rsidRPr="00F06CE9" w:rsidRDefault="00902CE5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38.61±16.84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2F227A" w14:textId="2BFDEBDC" w:rsidR="00E0214A" w:rsidRPr="00F06CE9" w:rsidRDefault="00902CE5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33.60±12.95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4A77BD" w14:textId="4E369408" w:rsidR="00E0214A" w:rsidRPr="00F06CE9" w:rsidRDefault="00902CE5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31.67±10.11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E06A32" w14:textId="3466E3DD" w:rsidR="00E0214A" w:rsidRPr="00F06CE9" w:rsidRDefault="00902CE5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33.00±12.72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56E684" w14:textId="18E7F63E" w:rsidR="00E0214A" w:rsidRPr="00F06CE9" w:rsidRDefault="00902CE5" w:rsidP="00D5604A">
            <w:pPr>
              <w:pStyle w:val="MDPI42tablebody"/>
              <w:tabs>
                <w:tab w:val="decimal" w:pos="142"/>
              </w:tabs>
              <w:spacing w:line="240" w:lineRule="auto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27.67±8.386</w:t>
            </w:r>
          </w:p>
        </w:tc>
      </w:tr>
    </w:tbl>
    <w:p w14:paraId="58A68866" w14:textId="77777777" w:rsidR="00E0214A" w:rsidRPr="00906967" w:rsidRDefault="00E0214A" w:rsidP="00D5604A">
      <w:pPr>
        <w:pStyle w:val="MDPI43tablefooter"/>
        <w:spacing w:line="240" w:lineRule="auto"/>
        <w:ind w:left="0"/>
        <w:rPr>
          <w:rFonts w:ascii="Times New Roman" w:hAnsi="Times New Roman" w:cs="Times New Roman"/>
          <w:sz w:val="22"/>
        </w:rPr>
      </w:pPr>
      <w:r w:rsidRPr="00906967">
        <w:rPr>
          <w:rFonts w:ascii="Times New Roman" w:hAnsi="Times New Roman" w:cs="Times New Roman"/>
          <w:sz w:val="22"/>
          <w:vertAlign w:val="superscript"/>
        </w:rPr>
        <w:t xml:space="preserve">1 </w:t>
      </w:r>
      <w:r w:rsidRPr="00906967">
        <w:rPr>
          <w:rFonts w:ascii="Times New Roman" w:hAnsi="Times New Roman" w:cs="Times New Roman"/>
          <w:sz w:val="22"/>
        </w:rPr>
        <w:t>DSST: Digit Symbol Substitution Test.</w:t>
      </w:r>
    </w:p>
    <w:p w14:paraId="07CB977C" w14:textId="77777777" w:rsidR="00E0214A" w:rsidRPr="00120041" w:rsidRDefault="00E0214A">
      <w:pPr>
        <w:rPr>
          <w:rFonts w:eastAsia="SimSun" w:cs="Times New Roman"/>
          <w:szCs w:val="24"/>
        </w:rPr>
      </w:pPr>
      <w:r w:rsidRPr="00120041">
        <w:rPr>
          <w:rFonts w:eastAsia="SimSun" w:cs="Times New Roman"/>
          <w:szCs w:val="24"/>
        </w:rPr>
        <w:br w:type="page"/>
      </w:r>
    </w:p>
    <w:p w14:paraId="287F2F23" w14:textId="77777777" w:rsidR="00E0214A" w:rsidRDefault="00E0214A" w:rsidP="00D5604A">
      <w:pPr>
        <w:pStyle w:val="MDPI41tablecaption"/>
        <w:spacing w:line="240" w:lineRule="auto"/>
        <w:ind w:left="0"/>
        <w:rPr>
          <w:rFonts w:ascii="Times New Roman" w:eastAsiaTheme="minorEastAsia" w:hAnsi="Times New Roman" w:cs="Times New Roman"/>
          <w:sz w:val="24"/>
          <w:szCs w:val="24"/>
          <w:lang w:eastAsia="zh-TW"/>
        </w:rPr>
      </w:pPr>
      <w:r w:rsidRPr="00120041">
        <w:rPr>
          <w:rFonts w:ascii="Times New Roman" w:hAnsi="Times New Roman" w:cs="Times New Roman"/>
          <w:b/>
          <w:sz w:val="24"/>
          <w:szCs w:val="24"/>
        </w:rPr>
        <w:lastRenderedPageBreak/>
        <w:t>Table S8.</w:t>
      </w:r>
      <w:r w:rsidRPr="00120041">
        <w:rPr>
          <w:rFonts w:ascii="Times New Roman" w:hAnsi="Times New Roman" w:cs="Times New Roman"/>
          <w:sz w:val="24"/>
          <w:szCs w:val="24"/>
        </w:rPr>
        <w:t xml:space="preserve"> Odd ratio for cognitive impairment by different alcohol consumption categories-stratified by CKD.</w:t>
      </w:r>
    </w:p>
    <w:tbl>
      <w:tblPr>
        <w:tblStyle w:val="aff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6"/>
        <w:gridCol w:w="1458"/>
        <w:gridCol w:w="1461"/>
        <w:gridCol w:w="1459"/>
        <w:gridCol w:w="1462"/>
        <w:gridCol w:w="8"/>
        <w:gridCol w:w="1467"/>
        <w:gridCol w:w="1459"/>
        <w:gridCol w:w="1462"/>
        <w:gridCol w:w="1448"/>
      </w:tblGrid>
      <w:tr w:rsidR="00F06CE9" w:rsidRPr="00F06CE9" w14:paraId="6FF46EDF" w14:textId="77777777" w:rsidTr="00F06CE9">
        <w:tc>
          <w:tcPr>
            <w:tcW w:w="692" w:type="pct"/>
            <w:vMerge w:val="restart"/>
          </w:tcPr>
          <w:p w14:paraId="3450289B" w14:textId="77777777" w:rsidR="00771639" w:rsidRPr="00F06CE9" w:rsidRDefault="00771639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Alcohol consumption </w:t>
            </w:r>
          </w:p>
        </w:tc>
        <w:tc>
          <w:tcPr>
            <w:tcW w:w="2156" w:type="pct"/>
            <w:gridSpan w:val="5"/>
            <w:tcBorders>
              <w:bottom w:val="single" w:sz="4" w:space="0" w:color="auto"/>
            </w:tcBorders>
          </w:tcPr>
          <w:p w14:paraId="0232A2E5" w14:textId="128D8CFA" w:rsidR="00771639" w:rsidRPr="00F06CE9" w:rsidRDefault="00771639" w:rsidP="00513DFB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With </w:t>
            </w:r>
            <w:r w:rsidR="00513DFB" w:rsidRPr="00F06CE9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lang w:eastAsia="zh-TW"/>
              </w:rPr>
              <w:t>CKD</w:t>
            </w:r>
          </w:p>
        </w:tc>
        <w:tc>
          <w:tcPr>
            <w:tcW w:w="2152" w:type="pct"/>
            <w:gridSpan w:val="4"/>
            <w:tcBorders>
              <w:bottom w:val="single" w:sz="4" w:space="0" w:color="auto"/>
            </w:tcBorders>
          </w:tcPr>
          <w:p w14:paraId="6B9FE3D6" w14:textId="6E3C2FE0" w:rsidR="00771639" w:rsidRPr="00F06CE9" w:rsidRDefault="00771639" w:rsidP="00513DFB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Without </w:t>
            </w:r>
            <w:r w:rsidR="00513DFB" w:rsidRPr="00F06CE9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lang w:eastAsia="zh-TW"/>
              </w:rPr>
              <w:t>CKD</w:t>
            </w:r>
          </w:p>
        </w:tc>
      </w:tr>
      <w:tr w:rsidR="00F06CE9" w:rsidRPr="00F06CE9" w14:paraId="02C349B6" w14:textId="77777777" w:rsidTr="00F06CE9">
        <w:tc>
          <w:tcPr>
            <w:tcW w:w="692" w:type="pct"/>
            <w:vMerge/>
          </w:tcPr>
          <w:p w14:paraId="0F4E4199" w14:textId="77777777" w:rsidR="00771639" w:rsidRPr="00F06CE9" w:rsidRDefault="00771639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14:paraId="4837434D" w14:textId="77777777" w:rsidR="00771639" w:rsidRPr="00F06CE9" w:rsidRDefault="00771639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odel 1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14:paraId="0B1DCE12" w14:textId="77777777" w:rsidR="00771639" w:rsidRPr="00F06CE9" w:rsidRDefault="00771639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odel 2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14:paraId="11774E00" w14:textId="77777777" w:rsidR="00771639" w:rsidRPr="00F06CE9" w:rsidRDefault="00771639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odel 3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14:paraId="28F81817" w14:textId="77777777" w:rsidR="00771639" w:rsidRPr="00F06CE9" w:rsidRDefault="00771639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eastAsia="zh-TW"/>
              </w:rPr>
            </w:pP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odel 4</w:t>
            </w:r>
            <w:r w:rsidRPr="00F06CE9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eastAsia="zh-TW"/>
              </w:rPr>
              <w:t>a</w:t>
            </w:r>
          </w:p>
        </w:tc>
        <w:tc>
          <w:tcPr>
            <w:tcW w:w="54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C0E5C6" w14:textId="77777777" w:rsidR="00771639" w:rsidRPr="00F06CE9" w:rsidRDefault="00771639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odel 1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14:paraId="133BB858" w14:textId="77777777" w:rsidR="00771639" w:rsidRPr="00F06CE9" w:rsidRDefault="00771639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odel 2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14:paraId="751BD285" w14:textId="77777777" w:rsidR="00771639" w:rsidRPr="00F06CE9" w:rsidRDefault="00771639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odel 3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</w:tcPr>
          <w:p w14:paraId="47682E41" w14:textId="77777777" w:rsidR="00771639" w:rsidRPr="00F06CE9" w:rsidRDefault="00771639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eastAsia="zh-TW"/>
              </w:rPr>
            </w:pP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odel 4</w:t>
            </w:r>
            <w:r w:rsidRPr="00F06CE9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eastAsia="zh-TW"/>
              </w:rPr>
              <w:t>b</w:t>
            </w:r>
          </w:p>
        </w:tc>
      </w:tr>
      <w:tr w:rsidR="00F06CE9" w:rsidRPr="00F06CE9" w14:paraId="2C8BDFD1" w14:textId="77777777" w:rsidTr="00F06CE9">
        <w:tc>
          <w:tcPr>
            <w:tcW w:w="692" w:type="pct"/>
            <w:vMerge/>
            <w:tcBorders>
              <w:bottom w:val="single" w:sz="4" w:space="0" w:color="auto"/>
            </w:tcBorders>
          </w:tcPr>
          <w:p w14:paraId="18EF7348" w14:textId="77777777" w:rsidR="00771639" w:rsidRPr="00F06CE9" w:rsidRDefault="00771639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14:paraId="3526526C" w14:textId="77777777" w:rsidR="00771639" w:rsidRPr="00F06CE9" w:rsidRDefault="00771639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R (95%CI)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14:paraId="1A34CBBC" w14:textId="77777777" w:rsidR="00771639" w:rsidRPr="00F06CE9" w:rsidRDefault="00771639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OR (95%CI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14:paraId="76789E3F" w14:textId="77777777" w:rsidR="00771639" w:rsidRPr="00F06CE9" w:rsidRDefault="00771639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OR (95%CI)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14:paraId="0C5BC483" w14:textId="77777777" w:rsidR="00771639" w:rsidRPr="00F06CE9" w:rsidRDefault="00771639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OR (95%CI)</w:t>
            </w:r>
          </w:p>
        </w:tc>
        <w:tc>
          <w:tcPr>
            <w:tcW w:w="53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8E7F2D" w14:textId="77777777" w:rsidR="00771639" w:rsidRPr="00F06CE9" w:rsidRDefault="00771639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R (95%CI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14:paraId="70B1B3EA" w14:textId="77777777" w:rsidR="00771639" w:rsidRPr="00F06CE9" w:rsidRDefault="00771639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OR (95%CI)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14:paraId="6C501EA7" w14:textId="77777777" w:rsidR="00771639" w:rsidRPr="00F06CE9" w:rsidRDefault="00771639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OR (95%CI)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14:paraId="58B4D63E" w14:textId="77777777" w:rsidR="00771639" w:rsidRPr="00F06CE9" w:rsidRDefault="00771639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OR (95%CI)</w:t>
            </w:r>
          </w:p>
        </w:tc>
      </w:tr>
      <w:tr w:rsidR="00F06CE9" w:rsidRPr="00F06CE9" w14:paraId="2BAB1529" w14:textId="77777777" w:rsidTr="00F06CE9">
        <w:tc>
          <w:tcPr>
            <w:tcW w:w="692" w:type="pct"/>
            <w:tcBorders>
              <w:top w:val="single" w:sz="4" w:space="0" w:color="auto"/>
              <w:bottom w:val="nil"/>
            </w:tcBorders>
          </w:tcPr>
          <w:p w14:paraId="0D161FDC" w14:textId="77777777" w:rsidR="00771639" w:rsidRPr="00F06CE9" w:rsidRDefault="00771639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</w:t>
            </w: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rink</w:t>
            </w:r>
          </w:p>
        </w:tc>
        <w:tc>
          <w:tcPr>
            <w:tcW w:w="538" w:type="pct"/>
            <w:tcBorders>
              <w:top w:val="single" w:sz="4" w:space="0" w:color="auto"/>
              <w:bottom w:val="nil"/>
            </w:tcBorders>
          </w:tcPr>
          <w:p w14:paraId="24D0E09D" w14:textId="77777777" w:rsidR="00771639" w:rsidRPr="00F06CE9" w:rsidRDefault="00771639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  <w:p w14:paraId="7C45A885" w14:textId="77777777" w:rsidR="00771639" w:rsidRPr="00F06CE9" w:rsidRDefault="00771639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nil"/>
            </w:tcBorders>
          </w:tcPr>
          <w:p w14:paraId="175EED15" w14:textId="77777777" w:rsidR="00771639" w:rsidRPr="00F06CE9" w:rsidRDefault="00771639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538" w:type="pct"/>
            <w:tcBorders>
              <w:top w:val="single" w:sz="4" w:space="0" w:color="auto"/>
              <w:bottom w:val="nil"/>
            </w:tcBorders>
          </w:tcPr>
          <w:p w14:paraId="2FB9EE5C" w14:textId="77777777" w:rsidR="00771639" w:rsidRPr="00F06CE9" w:rsidRDefault="00771639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539" w:type="pct"/>
            <w:tcBorders>
              <w:top w:val="single" w:sz="4" w:space="0" w:color="auto"/>
              <w:bottom w:val="nil"/>
            </w:tcBorders>
          </w:tcPr>
          <w:p w14:paraId="0AFA0DF3" w14:textId="77777777" w:rsidR="00771639" w:rsidRPr="00F06CE9" w:rsidRDefault="00771639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539" w:type="pct"/>
            <w:gridSpan w:val="2"/>
            <w:tcBorders>
              <w:top w:val="single" w:sz="4" w:space="0" w:color="auto"/>
              <w:bottom w:val="nil"/>
            </w:tcBorders>
          </w:tcPr>
          <w:p w14:paraId="35F5E48A" w14:textId="77777777" w:rsidR="00771639" w:rsidRPr="00F06CE9" w:rsidRDefault="00771639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538" w:type="pct"/>
            <w:tcBorders>
              <w:top w:val="single" w:sz="4" w:space="0" w:color="auto"/>
              <w:bottom w:val="nil"/>
            </w:tcBorders>
          </w:tcPr>
          <w:p w14:paraId="354D63FD" w14:textId="77777777" w:rsidR="00771639" w:rsidRPr="00F06CE9" w:rsidRDefault="00771639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539" w:type="pct"/>
            <w:tcBorders>
              <w:top w:val="single" w:sz="4" w:space="0" w:color="auto"/>
              <w:bottom w:val="nil"/>
            </w:tcBorders>
          </w:tcPr>
          <w:p w14:paraId="7501C34A" w14:textId="77777777" w:rsidR="00771639" w:rsidRPr="00F06CE9" w:rsidRDefault="00771639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539" w:type="pct"/>
            <w:tcBorders>
              <w:top w:val="single" w:sz="4" w:space="0" w:color="auto"/>
              <w:bottom w:val="nil"/>
            </w:tcBorders>
          </w:tcPr>
          <w:p w14:paraId="5FADDAAD" w14:textId="77777777" w:rsidR="00771639" w:rsidRPr="00F06CE9" w:rsidRDefault="00771639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F06CE9" w:rsidRPr="00F06CE9" w14:paraId="29156CCB" w14:textId="77777777" w:rsidTr="00F06CE9">
        <w:tc>
          <w:tcPr>
            <w:tcW w:w="692" w:type="pct"/>
            <w:tcBorders>
              <w:top w:val="nil"/>
            </w:tcBorders>
          </w:tcPr>
          <w:p w14:paraId="5D579877" w14:textId="77777777" w:rsidR="00771639" w:rsidRPr="00F06CE9" w:rsidRDefault="00771639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drinks</w:t>
            </w:r>
          </w:p>
        </w:tc>
        <w:tc>
          <w:tcPr>
            <w:tcW w:w="538" w:type="pct"/>
            <w:tcBorders>
              <w:top w:val="nil"/>
            </w:tcBorders>
          </w:tcPr>
          <w:p w14:paraId="57F277FD" w14:textId="77777777" w:rsidR="00771639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774</w:t>
            </w:r>
          </w:p>
          <w:p w14:paraId="55B7D69A" w14:textId="0B3DE6CB" w:rsidR="00DC2463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(0.424-1.411)</w:t>
            </w:r>
          </w:p>
        </w:tc>
        <w:tc>
          <w:tcPr>
            <w:tcW w:w="539" w:type="pct"/>
            <w:tcBorders>
              <w:top w:val="nil"/>
            </w:tcBorders>
          </w:tcPr>
          <w:p w14:paraId="70B3A238" w14:textId="77777777" w:rsidR="00771639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522</w:t>
            </w:r>
          </w:p>
          <w:p w14:paraId="7FD18C20" w14:textId="0C4BEE1D" w:rsidR="00DC2463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(0.258-1.055)</w:t>
            </w:r>
          </w:p>
        </w:tc>
        <w:tc>
          <w:tcPr>
            <w:tcW w:w="538" w:type="pct"/>
            <w:tcBorders>
              <w:top w:val="nil"/>
            </w:tcBorders>
          </w:tcPr>
          <w:p w14:paraId="2F6556B1" w14:textId="77777777" w:rsidR="00771639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952</w:t>
            </w:r>
          </w:p>
          <w:p w14:paraId="157AC64A" w14:textId="0386DA4E" w:rsidR="00DC2463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(0.503-1.803)</w:t>
            </w:r>
          </w:p>
        </w:tc>
        <w:tc>
          <w:tcPr>
            <w:tcW w:w="539" w:type="pct"/>
            <w:tcBorders>
              <w:top w:val="nil"/>
            </w:tcBorders>
          </w:tcPr>
          <w:p w14:paraId="3F634360" w14:textId="77777777" w:rsidR="00771639" w:rsidRPr="00F06CE9" w:rsidRDefault="003E12C0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618</w:t>
            </w:r>
          </w:p>
          <w:p w14:paraId="388A795C" w14:textId="560F86C7" w:rsidR="003E12C0" w:rsidRPr="00F06CE9" w:rsidRDefault="003E12C0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(0.312-1.221)</w:t>
            </w:r>
          </w:p>
        </w:tc>
        <w:tc>
          <w:tcPr>
            <w:tcW w:w="539" w:type="pct"/>
            <w:gridSpan w:val="2"/>
            <w:tcBorders>
              <w:top w:val="nil"/>
            </w:tcBorders>
          </w:tcPr>
          <w:p w14:paraId="4F9717F7" w14:textId="77777777" w:rsidR="00771639" w:rsidRPr="00F06CE9" w:rsidRDefault="0047103B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882</w:t>
            </w:r>
          </w:p>
          <w:p w14:paraId="54EE3A34" w14:textId="77777777" w:rsidR="0047103B" w:rsidRPr="00F06CE9" w:rsidRDefault="0047103B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(0.622-1.251)</w:t>
            </w:r>
          </w:p>
          <w:p w14:paraId="4CC80DBF" w14:textId="7E9C802D" w:rsidR="0047103B" w:rsidRPr="00F06CE9" w:rsidRDefault="0047103B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538" w:type="pct"/>
            <w:tcBorders>
              <w:top w:val="nil"/>
            </w:tcBorders>
          </w:tcPr>
          <w:p w14:paraId="1AED0495" w14:textId="77777777" w:rsidR="00771639" w:rsidRPr="00F06CE9" w:rsidRDefault="0047103B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860</w:t>
            </w:r>
          </w:p>
          <w:p w14:paraId="50E1348F" w14:textId="7CBF4BC5" w:rsidR="0047103B" w:rsidRPr="00F06CE9" w:rsidRDefault="0047103B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(0.568-1.304)</w:t>
            </w:r>
          </w:p>
        </w:tc>
        <w:tc>
          <w:tcPr>
            <w:tcW w:w="539" w:type="pct"/>
            <w:tcBorders>
              <w:top w:val="nil"/>
            </w:tcBorders>
          </w:tcPr>
          <w:p w14:paraId="1DA0EB1B" w14:textId="77777777" w:rsidR="00771639" w:rsidRPr="00F06CE9" w:rsidRDefault="0047103B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908</w:t>
            </w:r>
          </w:p>
          <w:p w14:paraId="1CCC1CA7" w14:textId="2CA0AE87" w:rsidR="0047103B" w:rsidRPr="00F06CE9" w:rsidRDefault="0047103B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(0.644-1.281)</w:t>
            </w:r>
          </w:p>
        </w:tc>
        <w:tc>
          <w:tcPr>
            <w:tcW w:w="539" w:type="pct"/>
            <w:tcBorders>
              <w:top w:val="nil"/>
            </w:tcBorders>
          </w:tcPr>
          <w:p w14:paraId="0C782499" w14:textId="77777777" w:rsidR="00771639" w:rsidRPr="00F06CE9" w:rsidRDefault="0047103B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771</w:t>
            </w:r>
          </w:p>
          <w:p w14:paraId="44FFEC34" w14:textId="67F8D0BA" w:rsidR="0047103B" w:rsidRPr="00F06CE9" w:rsidRDefault="0047103B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(0.488-1.217)</w:t>
            </w:r>
          </w:p>
        </w:tc>
      </w:tr>
      <w:tr w:rsidR="00F06CE9" w:rsidRPr="00F06CE9" w14:paraId="75706D89" w14:textId="77777777" w:rsidTr="00F06CE9">
        <w:tc>
          <w:tcPr>
            <w:tcW w:w="692" w:type="pct"/>
          </w:tcPr>
          <w:p w14:paraId="35FB82C9" w14:textId="77777777" w:rsidR="00771639" w:rsidRPr="00F06CE9" w:rsidRDefault="00771639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4 drinks</w:t>
            </w:r>
          </w:p>
        </w:tc>
        <w:tc>
          <w:tcPr>
            <w:tcW w:w="538" w:type="pct"/>
          </w:tcPr>
          <w:p w14:paraId="6A978673" w14:textId="77777777" w:rsidR="00771639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.275</w:t>
            </w:r>
          </w:p>
          <w:p w14:paraId="6CBAF6C6" w14:textId="419BAABF" w:rsidR="00DC2463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(0.632-2.572)</w:t>
            </w:r>
          </w:p>
        </w:tc>
        <w:tc>
          <w:tcPr>
            <w:tcW w:w="539" w:type="pct"/>
          </w:tcPr>
          <w:p w14:paraId="65823F8F" w14:textId="77777777" w:rsidR="00771639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.206</w:t>
            </w:r>
          </w:p>
          <w:p w14:paraId="3AB54373" w14:textId="47D5871A" w:rsidR="00DC2463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(0.454-3.206)</w:t>
            </w:r>
          </w:p>
        </w:tc>
        <w:tc>
          <w:tcPr>
            <w:tcW w:w="538" w:type="pct"/>
          </w:tcPr>
          <w:p w14:paraId="45D1588F" w14:textId="77777777" w:rsidR="00771639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.603</w:t>
            </w:r>
          </w:p>
          <w:p w14:paraId="54D0515F" w14:textId="12C2B518" w:rsidR="00DC2463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(0.804-3.196)</w:t>
            </w:r>
          </w:p>
        </w:tc>
        <w:tc>
          <w:tcPr>
            <w:tcW w:w="539" w:type="pct"/>
          </w:tcPr>
          <w:p w14:paraId="7AD0F211" w14:textId="77777777" w:rsidR="00771639" w:rsidRPr="00F06CE9" w:rsidRDefault="003E12C0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.354</w:t>
            </w:r>
          </w:p>
          <w:p w14:paraId="4B2D49E5" w14:textId="6B3768BD" w:rsidR="003E12C0" w:rsidRPr="00F06CE9" w:rsidRDefault="003E12C0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(0.607-3.020)</w:t>
            </w:r>
          </w:p>
        </w:tc>
        <w:tc>
          <w:tcPr>
            <w:tcW w:w="539" w:type="pct"/>
            <w:gridSpan w:val="2"/>
          </w:tcPr>
          <w:p w14:paraId="4ADD6DF6" w14:textId="77777777" w:rsidR="00771639" w:rsidRPr="00F06CE9" w:rsidRDefault="0047103B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.505</w:t>
            </w:r>
          </w:p>
          <w:p w14:paraId="4FB845BE" w14:textId="77777777" w:rsidR="0047103B" w:rsidRPr="00F06CE9" w:rsidRDefault="0047103B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(1.018-2.226)</w:t>
            </w:r>
          </w:p>
          <w:p w14:paraId="66932542" w14:textId="627C2585" w:rsidR="0047103B" w:rsidRPr="00F06CE9" w:rsidRDefault="0047103B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538" w:type="pct"/>
          </w:tcPr>
          <w:p w14:paraId="7D18B148" w14:textId="77777777" w:rsidR="00771639" w:rsidRPr="00F06CE9" w:rsidRDefault="0047103B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.145</w:t>
            </w:r>
          </w:p>
          <w:p w14:paraId="1E32819A" w14:textId="31954D97" w:rsidR="0047103B" w:rsidRPr="00F06CE9" w:rsidRDefault="0047103B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(0.640-2.047)</w:t>
            </w:r>
          </w:p>
        </w:tc>
        <w:tc>
          <w:tcPr>
            <w:tcW w:w="539" w:type="pct"/>
          </w:tcPr>
          <w:p w14:paraId="1DDB066A" w14:textId="77777777" w:rsidR="00771639" w:rsidRPr="00F06CE9" w:rsidRDefault="0047103B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.564</w:t>
            </w:r>
          </w:p>
          <w:p w14:paraId="0745157C" w14:textId="31AC9E55" w:rsidR="0047103B" w:rsidRPr="00F06CE9" w:rsidRDefault="0047103B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(1.065-2.297)</w:t>
            </w:r>
          </w:p>
        </w:tc>
        <w:tc>
          <w:tcPr>
            <w:tcW w:w="539" w:type="pct"/>
          </w:tcPr>
          <w:p w14:paraId="16BA1FA1" w14:textId="77777777" w:rsidR="00771639" w:rsidRPr="00F06CE9" w:rsidRDefault="0047103B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.124</w:t>
            </w:r>
          </w:p>
          <w:p w14:paraId="7A42F2FB" w14:textId="4E2ABE62" w:rsidR="0047103B" w:rsidRPr="00F06CE9" w:rsidRDefault="0047103B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(0.588-2.149)</w:t>
            </w:r>
          </w:p>
        </w:tc>
      </w:tr>
      <w:tr w:rsidR="00F06CE9" w:rsidRPr="00F06CE9" w14:paraId="1F3A2432" w14:textId="77777777" w:rsidTr="00F06CE9">
        <w:tc>
          <w:tcPr>
            <w:tcW w:w="692" w:type="pct"/>
          </w:tcPr>
          <w:p w14:paraId="75270DA3" w14:textId="77777777" w:rsidR="00771639" w:rsidRPr="00F06CE9" w:rsidRDefault="00771639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-6 drinks</w:t>
            </w:r>
          </w:p>
        </w:tc>
        <w:tc>
          <w:tcPr>
            <w:tcW w:w="538" w:type="pct"/>
          </w:tcPr>
          <w:p w14:paraId="645C3920" w14:textId="77777777" w:rsidR="00771639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4.922</w:t>
            </w:r>
          </w:p>
          <w:p w14:paraId="264EDDFD" w14:textId="5C256453" w:rsidR="00DC2463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(1.735-13.96)</w:t>
            </w:r>
          </w:p>
        </w:tc>
        <w:tc>
          <w:tcPr>
            <w:tcW w:w="539" w:type="pct"/>
          </w:tcPr>
          <w:p w14:paraId="3F695916" w14:textId="77777777" w:rsidR="00771639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4.485</w:t>
            </w:r>
          </w:p>
          <w:p w14:paraId="322E7B20" w14:textId="28416D26" w:rsidR="00DC2463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(0.785-25.62)</w:t>
            </w:r>
          </w:p>
        </w:tc>
        <w:tc>
          <w:tcPr>
            <w:tcW w:w="538" w:type="pct"/>
          </w:tcPr>
          <w:p w14:paraId="2C88EA75" w14:textId="77777777" w:rsidR="00771639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6.863</w:t>
            </w:r>
          </w:p>
          <w:p w14:paraId="0B224D1B" w14:textId="3B2714E8" w:rsidR="00DC2463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(2.168-21.55)</w:t>
            </w:r>
          </w:p>
        </w:tc>
        <w:tc>
          <w:tcPr>
            <w:tcW w:w="539" w:type="pct"/>
          </w:tcPr>
          <w:p w14:paraId="0B2CCBEB" w14:textId="77777777" w:rsidR="00771639" w:rsidRPr="00F06CE9" w:rsidRDefault="003E12C0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4.988</w:t>
            </w:r>
          </w:p>
          <w:p w14:paraId="6F3D867A" w14:textId="40FB17A6" w:rsidR="003E12C0" w:rsidRPr="00F06CE9" w:rsidRDefault="003E12C0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(1.141-21.79)</w:t>
            </w:r>
          </w:p>
        </w:tc>
        <w:tc>
          <w:tcPr>
            <w:tcW w:w="539" w:type="pct"/>
            <w:gridSpan w:val="2"/>
          </w:tcPr>
          <w:p w14:paraId="7DF3874D" w14:textId="77777777" w:rsidR="00771639" w:rsidRPr="00F06CE9" w:rsidRDefault="0047103B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2.671</w:t>
            </w:r>
          </w:p>
          <w:p w14:paraId="3962180A" w14:textId="77777777" w:rsidR="0047103B" w:rsidRPr="00F06CE9" w:rsidRDefault="0047103B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(1.322-5.395)</w:t>
            </w:r>
          </w:p>
          <w:p w14:paraId="52C719C3" w14:textId="3E4D5FD4" w:rsidR="0047103B" w:rsidRPr="00F06CE9" w:rsidRDefault="0047103B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538" w:type="pct"/>
          </w:tcPr>
          <w:p w14:paraId="0A41DA5A" w14:textId="77777777" w:rsidR="00771639" w:rsidRPr="00F06CE9" w:rsidRDefault="0047103B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2.068</w:t>
            </w:r>
          </w:p>
          <w:p w14:paraId="5CEB5879" w14:textId="36D6783C" w:rsidR="0047103B" w:rsidRPr="00F06CE9" w:rsidRDefault="0047103B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(0.720-5.937)</w:t>
            </w:r>
          </w:p>
        </w:tc>
        <w:tc>
          <w:tcPr>
            <w:tcW w:w="539" w:type="pct"/>
          </w:tcPr>
          <w:p w14:paraId="4EE4E5DB" w14:textId="77777777" w:rsidR="00771639" w:rsidRPr="00F06CE9" w:rsidRDefault="0047103B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2.634</w:t>
            </w:r>
          </w:p>
          <w:p w14:paraId="6E90A6B2" w14:textId="1C8CD075" w:rsidR="0047103B" w:rsidRPr="00F06CE9" w:rsidRDefault="0047103B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(1.383-5.018)</w:t>
            </w:r>
          </w:p>
        </w:tc>
        <w:tc>
          <w:tcPr>
            <w:tcW w:w="539" w:type="pct"/>
          </w:tcPr>
          <w:p w14:paraId="545F887E" w14:textId="77777777" w:rsidR="00771639" w:rsidRPr="00F06CE9" w:rsidRDefault="0047103B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2.288</w:t>
            </w:r>
          </w:p>
          <w:p w14:paraId="5059C728" w14:textId="732BAF23" w:rsidR="0047103B" w:rsidRPr="00F06CE9" w:rsidRDefault="0047103B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(0.660-7.929)</w:t>
            </w:r>
          </w:p>
        </w:tc>
      </w:tr>
      <w:tr w:rsidR="00F06CE9" w:rsidRPr="00F06CE9" w14:paraId="42D57B6B" w14:textId="77777777" w:rsidTr="00F06CE9">
        <w:tc>
          <w:tcPr>
            <w:tcW w:w="692" w:type="pct"/>
          </w:tcPr>
          <w:p w14:paraId="148B63C4" w14:textId="77777777" w:rsidR="00DC2463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-8 drinks</w:t>
            </w:r>
          </w:p>
        </w:tc>
        <w:tc>
          <w:tcPr>
            <w:tcW w:w="538" w:type="pct"/>
            <w:vMerge w:val="restart"/>
          </w:tcPr>
          <w:p w14:paraId="2462A3BE" w14:textId="67A0AD25" w:rsidR="00DC2463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vertAlign w:val="superscript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7.651</w:t>
            </w: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vertAlign w:val="superscript"/>
                <w:lang w:eastAsia="zh-TW"/>
              </w:rPr>
              <w:t>c</w:t>
            </w:r>
          </w:p>
          <w:p w14:paraId="4F4FA951" w14:textId="201F30D2" w:rsidR="00DC2463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(1.172-49.96)</w:t>
            </w:r>
          </w:p>
        </w:tc>
        <w:tc>
          <w:tcPr>
            <w:tcW w:w="539" w:type="pct"/>
            <w:vMerge w:val="restart"/>
          </w:tcPr>
          <w:p w14:paraId="3BCFD012" w14:textId="77777777" w:rsidR="00DC2463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.977</w:t>
            </w:r>
          </w:p>
          <w:p w14:paraId="537CEE39" w14:textId="737A6BF0" w:rsidR="00DC2463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(0.142-27.44)</w:t>
            </w:r>
          </w:p>
        </w:tc>
        <w:tc>
          <w:tcPr>
            <w:tcW w:w="538" w:type="pct"/>
            <w:vMerge w:val="restart"/>
          </w:tcPr>
          <w:p w14:paraId="2878A5EE" w14:textId="77777777" w:rsidR="00DC2463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8.215</w:t>
            </w:r>
          </w:p>
          <w:p w14:paraId="78780AF2" w14:textId="186FAD0F" w:rsidR="00DC2463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(1.361-49.59)</w:t>
            </w:r>
          </w:p>
        </w:tc>
        <w:tc>
          <w:tcPr>
            <w:tcW w:w="539" w:type="pct"/>
            <w:vMerge w:val="restart"/>
          </w:tcPr>
          <w:p w14:paraId="00E4AA8A" w14:textId="77777777" w:rsidR="00DC2463" w:rsidRPr="00F06CE9" w:rsidRDefault="003E12C0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3.266</w:t>
            </w:r>
          </w:p>
          <w:p w14:paraId="73ABCCF1" w14:textId="024EC91D" w:rsidR="003E12C0" w:rsidRPr="00F06CE9" w:rsidRDefault="003E12C0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(0.258-41.29)</w:t>
            </w:r>
          </w:p>
        </w:tc>
        <w:tc>
          <w:tcPr>
            <w:tcW w:w="539" w:type="pct"/>
            <w:gridSpan w:val="2"/>
          </w:tcPr>
          <w:p w14:paraId="5F83EED5" w14:textId="77777777" w:rsidR="00DC2463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4.623</w:t>
            </w:r>
          </w:p>
          <w:p w14:paraId="28EC0D4F" w14:textId="77777777" w:rsidR="00DC2463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(1.493-14.31)</w:t>
            </w:r>
          </w:p>
          <w:p w14:paraId="1FA96B7D" w14:textId="36CE71AF" w:rsidR="00DC2463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538" w:type="pct"/>
          </w:tcPr>
          <w:p w14:paraId="5796889E" w14:textId="77777777" w:rsidR="00DC2463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539</w:t>
            </w:r>
          </w:p>
          <w:p w14:paraId="67DA4DA4" w14:textId="52DB337D" w:rsidR="00DC2463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(0.173-1.682)</w:t>
            </w:r>
          </w:p>
        </w:tc>
        <w:tc>
          <w:tcPr>
            <w:tcW w:w="539" w:type="pct"/>
          </w:tcPr>
          <w:p w14:paraId="5B01E45B" w14:textId="77777777" w:rsidR="00DC2463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4.576</w:t>
            </w:r>
          </w:p>
          <w:p w14:paraId="2F173D8D" w14:textId="1407B960" w:rsidR="00DC2463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(1.410-14.85)</w:t>
            </w:r>
          </w:p>
        </w:tc>
        <w:tc>
          <w:tcPr>
            <w:tcW w:w="539" w:type="pct"/>
          </w:tcPr>
          <w:p w14:paraId="66875C5A" w14:textId="77777777" w:rsidR="00DC2463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.250</w:t>
            </w:r>
          </w:p>
          <w:p w14:paraId="251F74ED" w14:textId="3ECB188D" w:rsidR="00DC2463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(0.218-7.165)</w:t>
            </w:r>
          </w:p>
        </w:tc>
      </w:tr>
      <w:tr w:rsidR="00F06CE9" w:rsidRPr="00F06CE9" w14:paraId="4AD2826F" w14:textId="77777777" w:rsidTr="00F06CE9">
        <w:tc>
          <w:tcPr>
            <w:tcW w:w="692" w:type="pct"/>
          </w:tcPr>
          <w:p w14:paraId="12EC911D" w14:textId="77777777" w:rsidR="00DC2463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-10 drinks</w:t>
            </w:r>
          </w:p>
        </w:tc>
        <w:tc>
          <w:tcPr>
            <w:tcW w:w="538" w:type="pct"/>
            <w:vMerge/>
          </w:tcPr>
          <w:p w14:paraId="0D41C289" w14:textId="77777777" w:rsidR="00DC2463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539" w:type="pct"/>
            <w:vMerge/>
          </w:tcPr>
          <w:p w14:paraId="19E26B3F" w14:textId="52BED91F" w:rsidR="00DC2463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538" w:type="pct"/>
            <w:vMerge/>
          </w:tcPr>
          <w:p w14:paraId="10D1E3F4" w14:textId="08662C51" w:rsidR="00DC2463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539" w:type="pct"/>
            <w:vMerge/>
          </w:tcPr>
          <w:p w14:paraId="549926BD" w14:textId="597C1609" w:rsidR="00DC2463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543" w:type="pct"/>
            <w:gridSpan w:val="2"/>
          </w:tcPr>
          <w:p w14:paraId="790FFEA5" w14:textId="77777777" w:rsidR="00DC2463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332</w:t>
            </w:r>
          </w:p>
          <w:p w14:paraId="6D8CE091" w14:textId="77777777" w:rsidR="00DC2463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(0.039-2.816)</w:t>
            </w:r>
          </w:p>
          <w:p w14:paraId="6F007A1D" w14:textId="6F5D68DD" w:rsidR="00DC2463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538" w:type="pct"/>
          </w:tcPr>
          <w:p w14:paraId="7A8F9397" w14:textId="77777777" w:rsidR="00DC2463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337</w:t>
            </w:r>
          </w:p>
          <w:p w14:paraId="0B0365E5" w14:textId="5F57ABB8" w:rsidR="00DC2463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(0.057-1.977)</w:t>
            </w:r>
          </w:p>
        </w:tc>
        <w:tc>
          <w:tcPr>
            <w:tcW w:w="539" w:type="pct"/>
          </w:tcPr>
          <w:p w14:paraId="71AB38BF" w14:textId="77777777" w:rsidR="00DC2463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366</w:t>
            </w:r>
          </w:p>
          <w:p w14:paraId="768FF25E" w14:textId="3F607332" w:rsidR="00DC2463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(0.042-3.190)</w:t>
            </w:r>
          </w:p>
        </w:tc>
        <w:tc>
          <w:tcPr>
            <w:tcW w:w="535" w:type="pct"/>
          </w:tcPr>
          <w:p w14:paraId="18093AFF" w14:textId="77777777" w:rsidR="00DC2463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168</w:t>
            </w:r>
          </w:p>
          <w:p w14:paraId="6278AEB0" w14:textId="7BF5FEF8" w:rsidR="00DC2463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(0.015-1.901)</w:t>
            </w:r>
          </w:p>
        </w:tc>
      </w:tr>
      <w:tr w:rsidR="00F06CE9" w:rsidRPr="00F06CE9" w14:paraId="0C4A2254" w14:textId="77777777" w:rsidTr="00F06CE9">
        <w:tc>
          <w:tcPr>
            <w:tcW w:w="692" w:type="pct"/>
          </w:tcPr>
          <w:p w14:paraId="08E2B6C4" w14:textId="77777777" w:rsidR="00DC2463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+ drinks</w:t>
            </w:r>
          </w:p>
        </w:tc>
        <w:tc>
          <w:tcPr>
            <w:tcW w:w="538" w:type="pct"/>
            <w:vMerge/>
          </w:tcPr>
          <w:p w14:paraId="5DDBE4F9" w14:textId="2B6DD0EC" w:rsidR="00DC2463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539" w:type="pct"/>
            <w:vMerge/>
          </w:tcPr>
          <w:p w14:paraId="17FF87D0" w14:textId="4F41D3F9" w:rsidR="00DC2463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538" w:type="pct"/>
            <w:vMerge/>
          </w:tcPr>
          <w:p w14:paraId="35BD43C9" w14:textId="598E9D9F" w:rsidR="00DC2463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539" w:type="pct"/>
            <w:vMerge/>
          </w:tcPr>
          <w:p w14:paraId="443A3621" w14:textId="14108A19" w:rsidR="00DC2463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543" w:type="pct"/>
            <w:gridSpan w:val="2"/>
          </w:tcPr>
          <w:p w14:paraId="4005A59F" w14:textId="77777777" w:rsidR="00DC2463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3.232</w:t>
            </w:r>
          </w:p>
          <w:p w14:paraId="68245509" w14:textId="7A31F4AD" w:rsidR="00DC2463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(0.741-14.10)</w:t>
            </w:r>
          </w:p>
        </w:tc>
        <w:tc>
          <w:tcPr>
            <w:tcW w:w="538" w:type="pct"/>
          </w:tcPr>
          <w:p w14:paraId="03D6B85D" w14:textId="77777777" w:rsidR="00DC2463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0.682</w:t>
            </w:r>
          </w:p>
          <w:p w14:paraId="0D528501" w14:textId="7EC6573A" w:rsidR="00DC2463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(0.079-5.919)</w:t>
            </w:r>
          </w:p>
        </w:tc>
        <w:tc>
          <w:tcPr>
            <w:tcW w:w="539" w:type="pct"/>
          </w:tcPr>
          <w:p w14:paraId="7DB5B150" w14:textId="77777777" w:rsidR="00DC2463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3.611</w:t>
            </w:r>
          </w:p>
          <w:p w14:paraId="71E1649B" w14:textId="70DE2A5F" w:rsidR="00DC2463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(0.752-17.33)</w:t>
            </w:r>
          </w:p>
        </w:tc>
        <w:tc>
          <w:tcPr>
            <w:tcW w:w="535" w:type="pct"/>
          </w:tcPr>
          <w:p w14:paraId="0617F858" w14:textId="77777777" w:rsidR="00DC2463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1.040</w:t>
            </w:r>
          </w:p>
          <w:p w14:paraId="4277E2F1" w14:textId="4214C6F8" w:rsidR="00DC2463" w:rsidRPr="00F06CE9" w:rsidRDefault="00DC2463" w:rsidP="00771639">
            <w:pPr>
              <w:pStyle w:val="MDPI42tablebody"/>
              <w:tabs>
                <w:tab w:val="decimal" w:pos="142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F06CE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TW"/>
              </w:rPr>
              <w:t>(0.131-8.280)</w:t>
            </w:r>
          </w:p>
        </w:tc>
      </w:tr>
    </w:tbl>
    <w:p w14:paraId="1605A28F" w14:textId="4333B5FE" w:rsidR="00513DFB" w:rsidRPr="00F06CE9" w:rsidRDefault="00513DFB" w:rsidP="00531292">
      <w:pPr>
        <w:pStyle w:val="MDPI43tablefooter"/>
        <w:spacing w:after="0" w:line="240" w:lineRule="auto"/>
        <w:ind w:left="0"/>
        <w:rPr>
          <w:rFonts w:ascii="Times New Roman" w:eastAsiaTheme="minorEastAsia" w:hAnsi="Times New Roman" w:cs="Times New Roman"/>
          <w:color w:val="0000FF"/>
          <w:sz w:val="22"/>
          <w:lang w:eastAsia="zh-TW"/>
        </w:rPr>
      </w:pPr>
      <w:r w:rsidRPr="00F06CE9">
        <w:rPr>
          <w:rFonts w:ascii="Times New Roman" w:eastAsiaTheme="minorEastAsia" w:hAnsi="Times New Roman" w:cs="Times New Roman" w:hint="eastAsia"/>
          <w:color w:val="000000" w:themeColor="text1"/>
          <w:sz w:val="22"/>
          <w:lang w:eastAsia="zh-TW"/>
        </w:rPr>
        <w:t>CKD: Chronic Kidney Disease</w:t>
      </w:r>
      <w:r w:rsidR="00DC2463" w:rsidRPr="00F06CE9">
        <w:rPr>
          <w:rFonts w:ascii="Times New Roman" w:eastAsiaTheme="minorEastAsia" w:hAnsi="Times New Roman" w:cs="Times New Roman" w:hint="eastAsia"/>
          <w:color w:val="000000" w:themeColor="text1"/>
          <w:sz w:val="22"/>
          <w:lang w:eastAsia="zh-TW"/>
        </w:rPr>
        <w:t>.</w:t>
      </w:r>
      <w:r w:rsidR="00DC2463" w:rsidRPr="00F06CE9">
        <w:rPr>
          <w:rFonts w:ascii="Times New Roman" w:eastAsiaTheme="minorEastAsia" w:hAnsi="Times New Roman" w:cs="Times New Roman" w:hint="eastAsia"/>
          <w:color w:val="0000FF"/>
          <w:sz w:val="22"/>
          <w:lang w:eastAsia="zh-TW"/>
        </w:rPr>
        <w:t xml:space="preserve"> </w:t>
      </w:r>
    </w:p>
    <w:p w14:paraId="227BAD81" w14:textId="77777777" w:rsidR="00531292" w:rsidRPr="00F06CE9" w:rsidRDefault="00E0214A" w:rsidP="00531292">
      <w:pPr>
        <w:pStyle w:val="MDPI43tablefooter"/>
        <w:spacing w:after="0" w:line="240" w:lineRule="auto"/>
        <w:ind w:left="0"/>
        <w:rPr>
          <w:rFonts w:ascii="Times New Roman" w:eastAsiaTheme="minorEastAsia" w:hAnsi="Times New Roman" w:cs="Times New Roman"/>
          <w:sz w:val="22"/>
          <w:lang w:eastAsia="zh-TW"/>
        </w:rPr>
      </w:pPr>
      <w:r w:rsidRPr="00F06CE9">
        <w:rPr>
          <w:rFonts w:ascii="Times New Roman" w:hAnsi="Times New Roman" w:cs="Times New Roman"/>
          <w:sz w:val="22"/>
        </w:rPr>
        <w:t>Model 1: crude OR (95%CI).</w:t>
      </w:r>
      <w:r w:rsidR="00531292" w:rsidRPr="00F06CE9">
        <w:rPr>
          <w:rFonts w:ascii="Times New Roman" w:eastAsiaTheme="minorEastAsia" w:hAnsi="Times New Roman" w:cs="Times New Roman" w:hint="eastAsia"/>
          <w:sz w:val="22"/>
          <w:lang w:eastAsia="zh-TW"/>
        </w:rPr>
        <w:t xml:space="preserve"> </w:t>
      </w:r>
    </w:p>
    <w:p w14:paraId="08736F91" w14:textId="7DBBEB00" w:rsidR="00E0214A" w:rsidRPr="00F06CE9" w:rsidRDefault="00E0214A" w:rsidP="00531292">
      <w:pPr>
        <w:pStyle w:val="MDPI43tablefooter"/>
        <w:spacing w:after="0" w:line="240" w:lineRule="auto"/>
        <w:ind w:left="0"/>
        <w:rPr>
          <w:rFonts w:ascii="Times New Roman" w:hAnsi="Times New Roman" w:cs="Times New Roman"/>
          <w:sz w:val="22"/>
        </w:rPr>
      </w:pPr>
      <w:r w:rsidRPr="00F06CE9">
        <w:rPr>
          <w:rFonts w:ascii="Times New Roman" w:hAnsi="Times New Roman" w:cs="Times New Roman"/>
          <w:sz w:val="22"/>
        </w:rPr>
        <w:t>Model 2: adjusted for demographic variables.</w:t>
      </w:r>
    </w:p>
    <w:p w14:paraId="4F8BD2E9" w14:textId="77777777" w:rsidR="00E0214A" w:rsidRPr="00F06CE9" w:rsidRDefault="00E0214A" w:rsidP="00531292">
      <w:pPr>
        <w:pStyle w:val="MDPI43tablefooter"/>
        <w:spacing w:after="0" w:line="240" w:lineRule="auto"/>
        <w:ind w:left="0"/>
        <w:rPr>
          <w:rFonts w:ascii="Times New Roman" w:hAnsi="Times New Roman" w:cs="Times New Roman"/>
          <w:color w:val="000000" w:themeColor="text1"/>
          <w:sz w:val="22"/>
        </w:rPr>
      </w:pPr>
      <w:r w:rsidRPr="00F06CE9">
        <w:rPr>
          <w:rFonts w:ascii="Times New Roman" w:hAnsi="Times New Roman" w:cs="Times New Roman"/>
          <w:color w:val="000000" w:themeColor="text1"/>
          <w:sz w:val="22"/>
        </w:rPr>
        <w:t>Model 3: adjusted for comorbidity variables.</w:t>
      </w:r>
    </w:p>
    <w:p w14:paraId="1E11323F" w14:textId="741FC809" w:rsidR="00771639" w:rsidRPr="00F06CE9" w:rsidRDefault="00771639" w:rsidP="00513DFB">
      <w:pPr>
        <w:spacing w:before="0" w:after="0"/>
        <w:rPr>
          <w:rFonts w:eastAsia="Times New Roman" w:cs="Times New Roman"/>
          <w:color w:val="000000" w:themeColor="text1"/>
          <w:sz w:val="22"/>
          <w:lang w:eastAsia="de-DE" w:bidi="en-US"/>
        </w:rPr>
      </w:pPr>
      <w:r w:rsidRPr="00F06CE9">
        <w:rPr>
          <w:rFonts w:eastAsia="Times New Roman" w:cs="Times New Roman"/>
          <w:color w:val="000000" w:themeColor="text1"/>
          <w:sz w:val="22"/>
          <w:lang w:eastAsia="de-DE" w:bidi="en-US"/>
        </w:rPr>
        <w:lastRenderedPageBreak/>
        <w:t>Model 4a: adjusted for all significant variables in the Table S</w:t>
      </w:r>
      <w:r w:rsidR="00513DFB" w:rsidRPr="00F06CE9">
        <w:rPr>
          <w:rFonts w:cs="Times New Roman" w:hint="eastAsia"/>
          <w:color w:val="000000" w:themeColor="text1"/>
          <w:sz w:val="22"/>
          <w:lang w:eastAsia="zh-TW" w:bidi="en-US"/>
        </w:rPr>
        <w:t>6</w:t>
      </w:r>
      <w:r w:rsidRPr="00F06CE9">
        <w:rPr>
          <w:rFonts w:eastAsia="Times New Roman" w:cs="Times New Roman"/>
          <w:color w:val="000000" w:themeColor="text1"/>
          <w:sz w:val="22"/>
          <w:lang w:eastAsia="de-DE" w:bidi="en-US"/>
        </w:rPr>
        <w:t xml:space="preserve"> (age, race, education).</w:t>
      </w:r>
    </w:p>
    <w:p w14:paraId="1070B86C" w14:textId="77777777" w:rsidR="00DC2463" w:rsidRPr="00F06CE9" w:rsidRDefault="00771639" w:rsidP="00513DFB">
      <w:pPr>
        <w:spacing w:before="0" w:after="0"/>
        <w:rPr>
          <w:rFonts w:cs="Times New Roman"/>
          <w:color w:val="000000" w:themeColor="text1"/>
          <w:sz w:val="22"/>
          <w:lang w:eastAsia="zh-TW"/>
        </w:rPr>
      </w:pPr>
      <w:r w:rsidRPr="00F06CE9">
        <w:rPr>
          <w:rFonts w:eastAsia="Times New Roman" w:cs="Times New Roman"/>
          <w:color w:val="000000" w:themeColor="text1"/>
          <w:sz w:val="22"/>
          <w:lang w:eastAsia="de-DE" w:bidi="en-US"/>
        </w:rPr>
        <w:t>Model 4b: adjusted for all significant variables in the Table S</w:t>
      </w:r>
      <w:r w:rsidR="00513DFB" w:rsidRPr="00F06CE9">
        <w:rPr>
          <w:rFonts w:cs="Times New Roman" w:hint="eastAsia"/>
          <w:color w:val="000000" w:themeColor="text1"/>
          <w:sz w:val="22"/>
          <w:lang w:eastAsia="zh-TW" w:bidi="en-US"/>
        </w:rPr>
        <w:t>6</w:t>
      </w:r>
      <w:r w:rsidRPr="00F06CE9">
        <w:rPr>
          <w:rFonts w:eastAsia="Times New Roman" w:cs="Times New Roman"/>
          <w:color w:val="000000" w:themeColor="text1"/>
          <w:sz w:val="22"/>
          <w:lang w:eastAsia="de-DE" w:bidi="en-US"/>
        </w:rPr>
        <w:t xml:space="preserve"> (age, gender, race, education,</w:t>
      </w:r>
      <w:r w:rsidR="0047103B" w:rsidRPr="00F06CE9">
        <w:rPr>
          <w:rFonts w:cs="Times New Roman" w:hint="eastAsia"/>
          <w:color w:val="000000" w:themeColor="text1"/>
          <w:sz w:val="22"/>
          <w:lang w:eastAsia="zh-TW" w:bidi="en-US"/>
        </w:rPr>
        <w:t xml:space="preserve"> marriage,</w:t>
      </w:r>
      <w:r w:rsidRPr="00F06CE9">
        <w:rPr>
          <w:rFonts w:eastAsia="Times New Roman" w:cs="Times New Roman"/>
          <w:color w:val="000000" w:themeColor="text1"/>
          <w:sz w:val="22"/>
          <w:lang w:eastAsia="de-DE" w:bidi="en-US"/>
        </w:rPr>
        <w:t xml:space="preserve"> income, </w:t>
      </w:r>
      <w:r w:rsidR="0047103B" w:rsidRPr="00F06CE9">
        <w:rPr>
          <w:rFonts w:cs="Times New Roman" w:hint="eastAsia"/>
          <w:color w:val="000000" w:themeColor="text1"/>
          <w:sz w:val="22"/>
          <w:lang w:eastAsia="zh-TW" w:bidi="en-US"/>
        </w:rPr>
        <w:t xml:space="preserve">physical activities, </w:t>
      </w:r>
      <w:r w:rsidRPr="00F06CE9">
        <w:rPr>
          <w:rFonts w:eastAsia="Times New Roman" w:cs="Times New Roman"/>
          <w:color w:val="000000" w:themeColor="text1"/>
          <w:sz w:val="22"/>
          <w:lang w:eastAsia="de-DE" w:bidi="en-US"/>
        </w:rPr>
        <w:t xml:space="preserve">social attendance, </w:t>
      </w:r>
      <w:r w:rsidR="0047103B" w:rsidRPr="00F06CE9">
        <w:rPr>
          <w:rFonts w:cs="Times New Roman" w:hint="eastAsia"/>
          <w:color w:val="000000" w:themeColor="text1"/>
          <w:sz w:val="22"/>
          <w:lang w:eastAsia="zh-TW" w:bidi="en-US"/>
        </w:rPr>
        <w:t>hypertension</w:t>
      </w:r>
      <w:r w:rsidRPr="00F06CE9">
        <w:rPr>
          <w:rFonts w:eastAsia="Times New Roman" w:cs="Times New Roman"/>
          <w:color w:val="000000" w:themeColor="text1"/>
          <w:sz w:val="22"/>
          <w:lang w:eastAsia="de-DE" w:bidi="en-US"/>
        </w:rPr>
        <w:t>).</w:t>
      </w:r>
      <w:r w:rsidR="00DC2463" w:rsidRPr="00F06CE9">
        <w:rPr>
          <w:rFonts w:cs="Times New Roman"/>
          <w:color w:val="000000" w:themeColor="text1"/>
          <w:sz w:val="22"/>
          <w:lang w:eastAsia="zh-TW"/>
        </w:rPr>
        <w:t xml:space="preserve"> </w:t>
      </w:r>
    </w:p>
    <w:p w14:paraId="2D4A0587" w14:textId="607DA0F3" w:rsidR="00531292" w:rsidRPr="00F06CE9" w:rsidRDefault="00DC2463" w:rsidP="00513DFB">
      <w:pPr>
        <w:spacing w:before="0" w:after="0"/>
        <w:rPr>
          <w:rFonts w:cs="Times New Roman"/>
          <w:color w:val="000000" w:themeColor="text1"/>
          <w:sz w:val="22"/>
          <w:u w:val="single"/>
        </w:rPr>
        <w:sectPr w:rsidR="00531292" w:rsidRPr="00F06CE9" w:rsidSect="00D5604A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  <w:r w:rsidRPr="00F06CE9">
        <w:rPr>
          <w:rFonts w:cs="Times New Roman"/>
          <w:color w:val="000000" w:themeColor="text1"/>
          <w:sz w:val="22"/>
          <w:vertAlign w:val="superscript"/>
          <w:lang w:eastAsia="zh-TW"/>
        </w:rPr>
        <w:t>C</w:t>
      </w:r>
      <w:r w:rsidRPr="00F06CE9">
        <w:rPr>
          <w:rFonts w:cs="Times New Roman" w:hint="eastAsia"/>
          <w:color w:val="000000" w:themeColor="text1"/>
          <w:sz w:val="22"/>
          <w:lang w:eastAsia="zh-TW"/>
        </w:rPr>
        <w:t>:</w:t>
      </w:r>
      <w:r w:rsidRPr="00F06CE9">
        <w:rPr>
          <w:rFonts w:cs="Times New Roman"/>
          <w:color w:val="000000" w:themeColor="text1"/>
          <w:sz w:val="22"/>
          <w:lang w:eastAsia="zh-TW"/>
        </w:rPr>
        <w:t xml:space="preserve">Due to the small number of </w:t>
      </w:r>
      <w:r w:rsidRPr="00F06CE9">
        <w:rPr>
          <w:rFonts w:cs="Times New Roman" w:hint="eastAsia"/>
          <w:color w:val="000000" w:themeColor="text1"/>
          <w:sz w:val="22"/>
          <w:lang w:eastAsia="zh-TW"/>
        </w:rPr>
        <w:t>subject</w:t>
      </w:r>
      <w:r w:rsidRPr="00F06CE9">
        <w:rPr>
          <w:rFonts w:cs="Times New Roman"/>
          <w:color w:val="000000" w:themeColor="text1"/>
          <w:sz w:val="22"/>
          <w:lang w:eastAsia="zh-TW"/>
        </w:rPr>
        <w:t xml:space="preserve">, more than or equal to 7 </w:t>
      </w:r>
      <w:r w:rsidR="00F90579" w:rsidRPr="00F06CE9">
        <w:rPr>
          <w:rFonts w:cs="Times New Roman"/>
          <w:color w:val="000000" w:themeColor="text1"/>
          <w:sz w:val="22"/>
          <w:lang w:eastAsia="zh-TW"/>
        </w:rPr>
        <w:t>drinks</w:t>
      </w:r>
      <w:r w:rsidRPr="00F06CE9">
        <w:rPr>
          <w:rFonts w:cs="Times New Roman"/>
          <w:color w:val="000000" w:themeColor="text1"/>
          <w:sz w:val="22"/>
          <w:lang w:eastAsia="zh-TW"/>
        </w:rPr>
        <w:t xml:space="preserve"> are combined and presented together</w:t>
      </w:r>
      <w:r w:rsidRPr="00F06CE9">
        <w:rPr>
          <w:rFonts w:cs="Times New Roman" w:hint="eastAsia"/>
          <w:color w:val="000000" w:themeColor="text1"/>
          <w:sz w:val="22"/>
          <w:lang w:eastAsia="zh-TW"/>
        </w:rPr>
        <w:t>.</w:t>
      </w:r>
    </w:p>
    <w:p w14:paraId="63D7C2B0" w14:textId="6D2DD2BE" w:rsidR="00994A3D" w:rsidRPr="00120041" w:rsidRDefault="00994A3D" w:rsidP="00D5604A">
      <w:pPr>
        <w:pStyle w:val="1"/>
      </w:pPr>
      <w:r w:rsidRPr="00120041">
        <w:lastRenderedPageBreak/>
        <w:t>Supplementary Figure</w:t>
      </w:r>
    </w:p>
    <w:p w14:paraId="6754D378" w14:textId="59361F60" w:rsidR="00994A3D" w:rsidRDefault="00A14880">
      <w:pPr>
        <w:keepNext/>
        <w:rPr>
          <w:rFonts w:cs="Times New Roman"/>
          <w:szCs w:val="24"/>
          <w:lang w:eastAsia="zh-TW"/>
        </w:rPr>
      </w:pPr>
      <w:r>
        <w:rPr>
          <w:noProof/>
          <w:lang w:eastAsia="zh-TW"/>
        </w:rPr>
        <w:drawing>
          <wp:inline distT="0" distB="0" distL="0" distR="0" wp14:anchorId="0C5E92E6" wp14:editId="2381A46E">
            <wp:extent cx="5181600" cy="6856984"/>
            <wp:effectExtent l="0" t="0" r="0" b="127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192951" cy="68720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AE196DF" w14:textId="781A0B04" w:rsidR="00994A3D" w:rsidRPr="00120041" w:rsidRDefault="00994A3D" w:rsidP="00531292">
      <w:pPr>
        <w:keepNext/>
        <w:ind w:firstLineChars="400" w:firstLine="961"/>
        <w:rPr>
          <w:rFonts w:cs="Times New Roman"/>
          <w:b/>
          <w:szCs w:val="24"/>
        </w:rPr>
      </w:pPr>
      <w:r w:rsidRPr="00120041">
        <w:rPr>
          <w:rFonts w:cs="Times New Roman"/>
          <w:b/>
          <w:szCs w:val="24"/>
        </w:rPr>
        <w:t xml:space="preserve">Supplementary Figure </w:t>
      </w:r>
      <w:r w:rsidRPr="00D5604A">
        <w:rPr>
          <w:rFonts w:cs="Times New Roman"/>
          <w:b/>
          <w:szCs w:val="24"/>
        </w:rPr>
        <w:fldChar w:fldCharType="begin"/>
      </w:r>
      <w:r w:rsidRPr="00120041">
        <w:rPr>
          <w:rFonts w:cs="Times New Roman"/>
          <w:b/>
          <w:szCs w:val="24"/>
        </w:rPr>
        <w:instrText xml:space="preserve"> SEQ Figure \* ARABIC </w:instrText>
      </w:r>
      <w:r w:rsidRPr="00D5604A">
        <w:rPr>
          <w:rFonts w:cs="Times New Roman"/>
          <w:b/>
          <w:szCs w:val="24"/>
        </w:rPr>
        <w:fldChar w:fldCharType="separate"/>
      </w:r>
      <w:r w:rsidR="00ED20B5" w:rsidRPr="00120041">
        <w:rPr>
          <w:rFonts w:cs="Times New Roman"/>
          <w:b/>
          <w:noProof/>
          <w:szCs w:val="24"/>
        </w:rPr>
        <w:t>1</w:t>
      </w:r>
      <w:r w:rsidRPr="00D5604A">
        <w:rPr>
          <w:rFonts w:cs="Times New Roman"/>
          <w:b/>
          <w:szCs w:val="24"/>
        </w:rPr>
        <w:fldChar w:fldCharType="end"/>
      </w:r>
      <w:r w:rsidRPr="00120041">
        <w:rPr>
          <w:rFonts w:cs="Times New Roman"/>
          <w:b/>
          <w:szCs w:val="24"/>
        </w:rPr>
        <w:t>.</w:t>
      </w:r>
      <w:r w:rsidRPr="00120041">
        <w:rPr>
          <w:rFonts w:cs="Times New Roman"/>
          <w:szCs w:val="24"/>
        </w:rPr>
        <w:t xml:space="preserve"> </w:t>
      </w:r>
      <w:r w:rsidR="00552E15" w:rsidRPr="00120041">
        <w:rPr>
          <w:rFonts w:cs="Times New Roman"/>
          <w:szCs w:val="24"/>
        </w:rPr>
        <w:t>Flow chart of subject selection</w:t>
      </w:r>
      <w:r w:rsidRPr="00120041">
        <w:rPr>
          <w:rFonts w:cs="Times New Roman"/>
          <w:szCs w:val="24"/>
        </w:rPr>
        <w:t>.</w:t>
      </w:r>
    </w:p>
    <w:sectPr w:rsidR="00994A3D" w:rsidRPr="00120041" w:rsidSect="00531292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49929D" w14:textId="77777777" w:rsidR="009F0BBA" w:rsidRDefault="009F0BBA" w:rsidP="00117666">
      <w:pPr>
        <w:spacing w:after="0"/>
      </w:pPr>
      <w:r>
        <w:separator/>
      </w:r>
    </w:p>
  </w:endnote>
  <w:endnote w:type="continuationSeparator" w:id="0">
    <w:p w14:paraId="73CE4992" w14:textId="77777777" w:rsidR="009F0BBA" w:rsidRDefault="009F0BB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Lohit Devanagari">
    <w:altName w:val="Arial"/>
    <w:charset w:val="00"/>
    <w:family w:val="auto"/>
    <w:pitch w:val="default"/>
    <w:sig w:usb0="00000003" w:usb1="00002042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calaLancetPro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Liberation Sans">
    <w:altName w:val="Arial"/>
    <w:charset w:val="01"/>
    <w:family w:val="swiss"/>
    <w:pitch w:val="default"/>
    <w:sig w:usb0="00000000" w:usb1="500078FF" w:usb2="00000021" w:usb3="00000000" w:csb0="600001BF" w:csb1="DFF70000"/>
  </w:font>
  <w:font w:name="Noto Sans CJK SC">
    <w:altName w:val="Microsoft YaHei"/>
    <w:charset w:val="86"/>
    <w:family w:val="auto"/>
    <w:pitch w:val="default"/>
    <w:sig w:usb0="00000000" w:usb1="2BDF3C10" w:usb2="00000016" w:usb3="00000000" w:csb0="602E0107" w:csb1="00000000"/>
  </w:font>
  <w:font w:name="NimbusRomNo9L-Regu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771639" w:rsidRPr="00577C4C" w:rsidRDefault="00771639">
    <w:pPr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C50FFE5" w:rsidR="00771639" w:rsidRPr="00577C4C" w:rsidRDefault="0077163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1488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C50FFE5" w:rsidR="00771639" w:rsidRPr="00577C4C" w:rsidRDefault="0077163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14880">
                      <w:rPr>
                        <w:noProof/>
                        <w:color w:val="000000" w:themeColor="text1"/>
                        <w:szCs w:val="40"/>
                      </w:rPr>
                      <w:t>1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771639" w:rsidRPr="00577C4C" w:rsidRDefault="00771639">
    <w:pPr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B832EB2" w:rsidR="00771639" w:rsidRPr="00577C4C" w:rsidRDefault="0077163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1488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B832EB2" w:rsidR="00771639" w:rsidRPr="00577C4C" w:rsidRDefault="0077163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14880">
                      <w:rPr>
                        <w:noProof/>
                        <w:color w:val="000000" w:themeColor="text1"/>
                        <w:szCs w:val="40"/>
                      </w:rPr>
                      <w:t>1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790294" w14:textId="77777777" w:rsidR="009F0BBA" w:rsidRDefault="009F0BBA" w:rsidP="00117666">
      <w:pPr>
        <w:spacing w:after="0"/>
      </w:pPr>
      <w:r>
        <w:separator/>
      </w:r>
    </w:p>
  </w:footnote>
  <w:footnote w:type="continuationSeparator" w:id="0">
    <w:p w14:paraId="1F7641C2" w14:textId="77777777" w:rsidR="009F0BBA" w:rsidRDefault="009F0BB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771639" w:rsidRPr="009151AA" w:rsidRDefault="0077163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771639" w:rsidRDefault="00771639" w:rsidP="0093429D">
    <w:r w:rsidRPr="005A1D84">
      <w:rPr>
        <w:b/>
        <w:noProof/>
        <w:color w:val="A6A6A6" w:themeColor="background1" w:themeShade="A6"/>
        <w:lang w:eastAsia="zh-TW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82775B"/>
    <w:multiLevelType w:val="multilevel"/>
    <w:tmpl w:val="0EBA3C4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07D0ED5"/>
    <w:multiLevelType w:val="multilevel"/>
    <w:tmpl w:val="6BD065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50A245F"/>
    <w:multiLevelType w:val="hybridMultilevel"/>
    <w:tmpl w:val="C7BC1A46"/>
    <w:lvl w:ilvl="0" w:tplc="1FA687E2">
      <w:start w:val="1"/>
      <w:numFmt w:val="decimal"/>
      <w:lvlText w:val="%1."/>
      <w:lvlJc w:val="left"/>
      <w:pPr>
        <w:ind w:left="780" w:hanging="42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ED58FB"/>
    <w:multiLevelType w:val="hybridMultilevel"/>
    <w:tmpl w:val="34EE1894"/>
    <w:lvl w:ilvl="0" w:tplc="DA3E3B2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568E41D5"/>
    <w:multiLevelType w:val="hybridMultilevel"/>
    <w:tmpl w:val="FC9EEA84"/>
    <w:lvl w:ilvl="0" w:tplc="E02C909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6" w15:restartNumberingAfterBreak="0">
    <w:nsid w:val="7AED3B4F"/>
    <w:multiLevelType w:val="hybridMultilevel"/>
    <w:tmpl w:val="476A322C"/>
    <w:lvl w:ilvl="0" w:tplc="CA76A5F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1"/>
  </w:num>
  <w:num w:numId="3">
    <w:abstractNumId w:val="1"/>
  </w:num>
  <w:num w:numId="4">
    <w:abstractNumId w:val="14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15"/>
  </w:num>
  <w:num w:numId="8">
    <w:abstractNumId w:val="15"/>
  </w:num>
  <w:num w:numId="9">
    <w:abstractNumId w:val="15"/>
  </w:num>
  <w:num w:numId="10">
    <w:abstractNumId w:val="15"/>
  </w:num>
  <w:num w:numId="11">
    <w:abstractNumId w:val="15"/>
  </w:num>
  <w:num w:numId="12">
    <w:abstractNumId w:val="15"/>
  </w:num>
  <w:num w:numId="13">
    <w:abstractNumId w:val="7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8"/>
  </w:num>
  <w:num w:numId="21">
    <w:abstractNumId w:val="10"/>
  </w:num>
  <w:num w:numId="22">
    <w:abstractNumId w:val="4"/>
  </w:num>
  <w:num w:numId="23">
    <w:abstractNumId w:val="3"/>
  </w:num>
  <w:num w:numId="24">
    <w:abstractNumId w:val="9"/>
  </w:num>
  <w:num w:numId="25">
    <w:abstractNumId w:val="16"/>
  </w:num>
  <w:num w:numId="26">
    <w:abstractNumId w:val="12"/>
  </w:num>
  <w:num w:numId="27">
    <w:abstractNumId w:val="13"/>
  </w:num>
  <w:num w:numId="28">
    <w:abstractNumId w:val="2"/>
  </w:num>
  <w:num w:numId="29">
    <w:abstractNumId w:val="6"/>
  </w:num>
  <w:num w:numId="3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efaultTabStop w:val="15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36F3"/>
    <w:rsid w:val="00034304"/>
    <w:rsid w:val="00035434"/>
    <w:rsid w:val="00052A14"/>
    <w:rsid w:val="00062498"/>
    <w:rsid w:val="0006494C"/>
    <w:rsid w:val="00064C3A"/>
    <w:rsid w:val="0007102A"/>
    <w:rsid w:val="00077D53"/>
    <w:rsid w:val="000979D7"/>
    <w:rsid w:val="000D4B29"/>
    <w:rsid w:val="000E0DC5"/>
    <w:rsid w:val="000E649D"/>
    <w:rsid w:val="000E7BE5"/>
    <w:rsid w:val="000E7D50"/>
    <w:rsid w:val="00105FD9"/>
    <w:rsid w:val="00117666"/>
    <w:rsid w:val="00117E86"/>
    <w:rsid w:val="00120041"/>
    <w:rsid w:val="001549D3"/>
    <w:rsid w:val="00160065"/>
    <w:rsid w:val="00177D84"/>
    <w:rsid w:val="0018046B"/>
    <w:rsid w:val="00180BB2"/>
    <w:rsid w:val="0019416C"/>
    <w:rsid w:val="001B4E6D"/>
    <w:rsid w:val="001F70C3"/>
    <w:rsid w:val="00222F86"/>
    <w:rsid w:val="002350C9"/>
    <w:rsid w:val="00267D18"/>
    <w:rsid w:val="00274347"/>
    <w:rsid w:val="00277194"/>
    <w:rsid w:val="002868E2"/>
    <w:rsid w:val="002869C3"/>
    <w:rsid w:val="002936E4"/>
    <w:rsid w:val="002A7A29"/>
    <w:rsid w:val="002B24B9"/>
    <w:rsid w:val="002B4A57"/>
    <w:rsid w:val="002C74CA"/>
    <w:rsid w:val="002D3D5D"/>
    <w:rsid w:val="003123F4"/>
    <w:rsid w:val="00350740"/>
    <w:rsid w:val="003544FB"/>
    <w:rsid w:val="00367576"/>
    <w:rsid w:val="003737FD"/>
    <w:rsid w:val="003A55C3"/>
    <w:rsid w:val="003D2F2D"/>
    <w:rsid w:val="003E12C0"/>
    <w:rsid w:val="003E5A7E"/>
    <w:rsid w:val="003F3B4B"/>
    <w:rsid w:val="003F755F"/>
    <w:rsid w:val="00401590"/>
    <w:rsid w:val="004067C6"/>
    <w:rsid w:val="00434241"/>
    <w:rsid w:val="00447801"/>
    <w:rsid w:val="004509A4"/>
    <w:rsid w:val="00452E9C"/>
    <w:rsid w:val="00454A5B"/>
    <w:rsid w:val="0047103B"/>
    <w:rsid w:val="004735C8"/>
    <w:rsid w:val="00483CC1"/>
    <w:rsid w:val="00490440"/>
    <w:rsid w:val="004947A6"/>
    <w:rsid w:val="004961FF"/>
    <w:rsid w:val="004F046B"/>
    <w:rsid w:val="00513DFB"/>
    <w:rsid w:val="00517A89"/>
    <w:rsid w:val="005250F2"/>
    <w:rsid w:val="00531292"/>
    <w:rsid w:val="005443DD"/>
    <w:rsid w:val="00544D2D"/>
    <w:rsid w:val="00552E15"/>
    <w:rsid w:val="00563019"/>
    <w:rsid w:val="00565622"/>
    <w:rsid w:val="00593E5E"/>
    <w:rsid w:val="00593EEA"/>
    <w:rsid w:val="005A5EEE"/>
    <w:rsid w:val="005B5B87"/>
    <w:rsid w:val="005D5005"/>
    <w:rsid w:val="005F29FA"/>
    <w:rsid w:val="006147FF"/>
    <w:rsid w:val="00615FDF"/>
    <w:rsid w:val="006353EE"/>
    <w:rsid w:val="006375C7"/>
    <w:rsid w:val="00652D88"/>
    <w:rsid w:val="00654E8F"/>
    <w:rsid w:val="00660D05"/>
    <w:rsid w:val="006635A1"/>
    <w:rsid w:val="006820B1"/>
    <w:rsid w:val="00695B30"/>
    <w:rsid w:val="006A7431"/>
    <w:rsid w:val="006B7D14"/>
    <w:rsid w:val="006E0648"/>
    <w:rsid w:val="006F00AF"/>
    <w:rsid w:val="00701727"/>
    <w:rsid w:val="0070566C"/>
    <w:rsid w:val="00714C50"/>
    <w:rsid w:val="00725A7D"/>
    <w:rsid w:val="007501BE"/>
    <w:rsid w:val="00753ABD"/>
    <w:rsid w:val="00771639"/>
    <w:rsid w:val="00790BB3"/>
    <w:rsid w:val="0079692F"/>
    <w:rsid w:val="00797866"/>
    <w:rsid w:val="007A5536"/>
    <w:rsid w:val="007C206C"/>
    <w:rsid w:val="007E4523"/>
    <w:rsid w:val="00817DD6"/>
    <w:rsid w:val="0083759F"/>
    <w:rsid w:val="00856369"/>
    <w:rsid w:val="00885156"/>
    <w:rsid w:val="008A6497"/>
    <w:rsid w:val="008E51E7"/>
    <w:rsid w:val="00902CE5"/>
    <w:rsid w:val="00906967"/>
    <w:rsid w:val="009151AA"/>
    <w:rsid w:val="0093429D"/>
    <w:rsid w:val="009368D5"/>
    <w:rsid w:val="00943573"/>
    <w:rsid w:val="00956319"/>
    <w:rsid w:val="00964134"/>
    <w:rsid w:val="00970F7D"/>
    <w:rsid w:val="00994A3D"/>
    <w:rsid w:val="009C2B12"/>
    <w:rsid w:val="009D37D3"/>
    <w:rsid w:val="009F0BBA"/>
    <w:rsid w:val="009F7A87"/>
    <w:rsid w:val="00A14880"/>
    <w:rsid w:val="00A174D9"/>
    <w:rsid w:val="00A435C5"/>
    <w:rsid w:val="00A769D5"/>
    <w:rsid w:val="00A9772B"/>
    <w:rsid w:val="00AA38A6"/>
    <w:rsid w:val="00AA4D24"/>
    <w:rsid w:val="00AB6715"/>
    <w:rsid w:val="00AE410D"/>
    <w:rsid w:val="00B1671E"/>
    <w:rsid w:val="00B25EB8"/>
    <w:rsid w:val="00B3526F"/>
    <w:rsid w:val="00B37F4D"/>
    <w:rsid w:val="00B62BDD"/>
    <w:rsid w:val="00B6385E"/>
    <w:rsid w:val="00B67CB4"/>
    <w:rsid w:val="00BA07E5"/>
    <w:rsid w:val="00BB3CE6"/>
    <w:rsid w:val="00C01A41"/>
    <w:rsid w:val="00C52A7B"/>
    <w:rsid w:val="00C56BAF"/>
    <w:rsid w:val="00C679AA"/>
    <w:rsid w:val="00C75972"/>
    <w:rsid w:val="00C77DA6"/>
    <w:rsid w:val="00C96503"/>
    <w:rsid w:val="00CD066B"/>
    <w:rsid w:val="00CE4FEE"/>
    <w:rsid w:val="00D060CF"/>
    <w:rsid w:val="00D44DB4"/>
    <w:rsid w:val="00D5604A"/>
    <w:rsid w:val="00D67257"/>
    <w:rsid w:val="00D84818"/>
    <w:rsid w:val="00D93AA7"/>
    <w:rsid w:val="00D97F32"/>
    <w:rsid w:val="00DA3CB7"/>
    <w:rsid w:val="00DB59C3"/>
    <w:rsid w:val="00DC2463"/>
    <w:rsid w:val="00DC259A"/>
    <w:rsid w:val="00DC2D70"/>
    <w:rsid w:val="00DE23E8"/>
    <w:rsid w:val="00DE6EFA"/>
    <w:rsid w:val="00E0175B"/>
    <w:rsid w:val="00E0214A"/>
    <w:rsid w:val="00E25D5F"/>
    <w:rsid w:val="00E52377"/>
    <w:rsid w:val="00E537AD"/>
    <w:rsid w:val="00E64E17"/>
    <w:rsid w:val="00E866C9"/>
    <w:rsid w:val="00E9630E"/>
    <w:rsid w:val="00EA3D3C"/>
    <w:rsid w:val="00EC090A"/>
    <w:rsid w:val="00ED20B5"/>
    <w:rsid w:val="00F02AC3"/>
    <w:rsid w:val="00F06CE9"/>
    <w:rsid w:val="00F1220C"/>
    <w:rsid w:val="00F356E1"/>
    <w:rsid w:val="00F45510"/>
    <w:rsid w:val="00F46900"/>
    <w:rsid w:val="00F538A3"/>
    <w:rsid w:val="00F602B7"/>
    <w:rsid w:val="00F61D89"/>
    <w:rsid w:val="00F90579"/>
    <w:rsid w:val="00FA31DA"/>
    <w:rsid w:val="00FB0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685C6530-D010-4B78-A537-8E64AA0C9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iPriority="0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9"/>
    <w:qFormat/>
    <w:rsid w:val="00AB6715"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0"/>
    <w:uiPriority w:val="9"/>
    <w:semiHidden/>
    <w:unhideWhenUsed/>
    <w:qFormat/>
    <w:rsid w:val="00E0214A"/>
    <w:pPr>
      <w:keepNext/>
      <w:keepLines/>
      <w:spacing w:before="200" w:after="0" w:line="259" w:lineRule="auto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17365D" w:themeColor="text2" w:themeShade="BF"/>
      <w:sz w:val="22"/>
      <w:lang w:eastAsia="zh-CN"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rsid w:val="00E0214A"/>
    <w:pPr>
      <w:keepNext/>
      <w:keepLines/>
      <w:spacing w:before="200" w:after="0" w:line="259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lang w:eastAsia="zh-CN"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rsid w:val="00E0214A"/>
    <w:pPr>
      <w:keepNext/>
      <w:keepLines/>
      <w:spacing w:before="200" w:after="0" w:line="259" w:lineRule="auto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zh-CN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rsid w:val="00E0214A"/>
    <w:pPr>
      <w:keepNext/>
      <w:keepLines/>
      <w:spacing w:before="200" w:after="0" w:line="259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zh-CN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11"/>
    <w:uiPriority w:val="99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11">
    <w:name w:val="註解方塊文字 字元1"/>
    <w:basedOn w:val="a1"/>
    <w:link w:val="a6"/>
    <w:uiPriority w:val="99"/>
    <w:rsid w:val="00AB6715"/>
    <w:rPr>
      <w:rFonts w:ascii="Tahoma" w:hAnsi="Tahoma" w:cs="Tahoma"/>
      <w:sz w:val="16"/>
      <w:szCs w:val="16"/>
    </w:rPr>
  </w:style>
  <w:style w:type="character" w:styleId="a7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8">
    <w:name w:val="caption"/>
    <w:basedOn w:val="a0"/>
    <w:next w:val="a9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9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a">
    <w:name w:val="annotation reference"/>
    <w:basedOn w:val="a1"/>
    <w:uiPriority w:val="99"/>
    <w:unhideWhenUsed/>
    <w:rsid w:val="00AB6715"/>
    <w:rPr>
      <w:sz w:val="16"/>
      <w:szCs w:val="16"/>
    </w:rPr>
  </w:style>
  <w:style w:type="paragraph" w:styleId="ab">
    <w:name w:val="annotation text"/>
    <w:aliases w:val="字元"/>
    <w:basedOn w:val="a0"/>
    <w:link w:val="12"/>
    <w:uiPriority w:val="99"/>
    <w:unhideWhenUsed/>
    <w:rsid w:val="00AB6715"/>
    <w:rPr>
      <w:sz w:val="20"/>
      <w:szCs w:val="20"/>
    </w:rPr>
  </w:style>
  <w:style w:type="character" w:customStyle="1" w:styleId="12">
    <w:name w:val="註解文字 字元1"/>
    <w:aliases w:val="字元 字元"/>
    <w:basedOn w:val="a1"/>
    <w:link w:val="ab"/>
    <w:uiPriority w:val="99"/>
    <w:rsid w:val="00AB6715"/>
    <w:rPr>
      <w:rFonts w:ascii="Times New Roman" w:hAnsi="Times New Roman"/>
      <w:sz w:val="20"/>
      <w:szCs w:val="20"/>
    </w:rPr>
  </w:style>
  <w:style w:type="paragraph" w:styleId="ac">
    <w:name w:val="annotation subject"/>
    <w:basedOn w:val="ab"/>
    <w:next w:val="ab"/>
    <w:link w:val="13"/>
    <w:uiPriority w:val="99"/>
    <w:unhideWhenUsed/>
    <w:rsid w:val="00AB6715"/>
    <w:rPr>
      <w:b/>
      <w:bCs/>
    </w:rPr>
  </w:style>
  <w:style w:type="character" w:customStyle="1" w:styleId="13">
    <w:name w:val="註解主旨 字元1"/>
    <w:basedOn w:val="12"/>
    <w:link w:val="ac"/>
    <w:uiPriority w:val="99"/>
    <w:rsid w:val="00AB6715"/>
    <w:rPr>
      <w:rFonts w:ascii="Times New Roman" w:hAnsi="Times New Roman"/>
      <w:b/>
      <w:bCs/>
      <w:sz w:val="20"/>
      <w:szCs w:val="20"/>
    </w:rPr>
  </w:style>
  <w:style w:type="character" w:styleId="ad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e">
    <w:name w:val="endnote reference"/>
    <w:basedOn w:val="a1"/>
    <w:unhideWhenUsed/>
    <w:rsid w:val="00AB6715"/>
    <w:rPr>
      <w:vertAlign w:val="superscript"/>
    </w:rPr>
  </w:style>
  <w:style w:type="paragraph" w:styleId="af">
    <w:name w:val="endnote text"/>
    <w:basedOn w:val="a0"/>
    <w:link w:val="af0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0">
    <w:name w:val="章節附註文字 字元"/>
    <w:basedOn w:val="a1"/>
    <w:link w:val="af"/>
    <w:semiHidden/>
    <w:rsid w:val="00AB6715"/>
    <w:rPr>
      <w:rFonts w:ascii="Times New Roman" w:hAnsi="Times New Roman"/>
      <w:sz w:val="20"/>
      <w:szCs w:val="20"/>
    </w:rPr>
  </w:style>
  <w:style w:type="character" w:styleId="af1">
    <w:name w:val="FollowedHyperlink"/>
    <w:basedOn w:val="a1"/>
    <w:unhideWhenUsed/>
    <w:rsid w:val="00AB6715"/>
    <w:rPr>
      <w:color w:val="800080" w:themeColor="followedHyperlink"/>
      <w:u w:val="single"/>
    </w:rPr>
  </w:style>
  <w:style w:type="paragraph" w:styleId="af2">
    <w:name w:val="footer"/>
    <w:basedOn w:val="a0"/>
    <w:link w:val="1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14">
    <w:name w:val="頁尾 字元1"/>
    <w:basedOn w:val="a1"/>
    <w:link w:val="af2"/>
    <w:uiPriority w:val="99"/>
    <w:rsid w:val="00AB6715"/>
    <w:rPr>
      <w:rFonts w:ascii="Times New Roman" w:hAnsi="Times New Roman"/>
      <w:sz w:val="24"/>
    </w:rPr>
  </w:style>
  <w:style w:type="character" w:styleId="af3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4">
    <w:name w:val="footnote text"/>
    <w:basedOn w:val="a0"/>
    <w:link w:val="af5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5">
    <w:name w:val="註腳文字 字元"/>
    <w:basedOn w:val="a1"/>
    <w:link w:val="af4"/>
    <w:semiHidden/>
    <w:rsid w:val="00AB6715"/>
    <w:rPr>
      <w:rFonts w:ascii="Times New Roman" w:hAnsi="Times New Roman"/>
      <w:sz w:val="20"/>
      <w:szCs w:val="20"/>
    </w:rPr>
  </w:style>
  <w:style w:type="paragraph" w:styleId="af6">
    <w:name w:val="header"/>
    <w:basedOn w:val="a0"/>
    <w:link w:val="15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15">
    <w:name w:val="頁首 字元1"/>
    <w:basedOn w:val="a1"/>
    <w:link w:val="af6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7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8">
    <w:name w:val="Intense Emphasis"/>
    <w:basedOn w:val="a1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af9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a">
    <w:name w:val="line number"/>
    <w:basedOn w:val="a1"/>
    <w:uiPriority w:val="99"/>
    <w:unhideWhenUsed/>
    <w:rsid w:val="00AB6715"/>
  </w:style>
  <w:style w:type="character" w:customStyle="1" w:styleId="30">
    <w:name w:val="標題 3 字元"/>
    <w:basedOn w:val="a1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b">
    <w:name w:val="Quote"/>
    <w:basedOn w:val="a0"/>
    <w:next w:val="a0"/>
    <w:link w:val="afc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c">
    <w:name w:val="引文 字元"/>
    <w:basedOn w:val="a1"/>
    <w:link w:val="afb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d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e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0">
    <w:name w:val="Title"/>
    <w:basedOn w:val="a0"/>
    <w:next w:val="a0"/>
    <w:link w:val="aff1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1">
    <w:name w:val="標題 字元"/>
    <w:basedOn w:val="a1"/>
    <w:link w:val="aff0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0"/>
    <w:next w:val="aff0"/>
    <w:qFormat/>
    <w:rsid w:val="0001436A"/>
    <w:pPr>
      <w:spacing w:after="120"/>
    </w:pPr>
    <w:rPr>
      <w:i/>
    </w:rPr>
  </w:style>
  <w:style w:type="character" w:customStyle="1" w:styleId="60">
    <w:name w:val="標題 6 字元"/>
    <w:basedOn w:val="a1"/>
    <w:link w:val="6"/>
    <w:uiPriority w:val="9"/>
    <w:semiHidden/>
    <w:rsid w:val="00E0214A"/>
    <w:rPr>
      <w:rFonts w:asciiTheme="majorHAnsi" w:eastAsiaTheme="majorEastAsia" w:hAnsiTheme="majorHAnsi" w:cstheme="majorBidi"/>
      <w:i/>
      <w:iCs/>
      <w:color w:val="17365D" w:themeColor="text2" w:themeShade="BF"/>
      <w:lang w:eastAsia="zh-CN"/>
    </w:rPr>
  </w:style>
  <w:style w:type="character" w:customStyle="1" w:styleId="70">
    <w:name w:val="標題 7 字元"/>
    <w:basedOn w:val="a1"/>
    <w:link w:val="7"/>
    <w:uiPriority w:val="9"/>
    <w:semiHidden/>
    <w:rsid w:val="00E0214A"/>
    <w:rPr>
      <w:rFonts w:asciiTheme="majorHAnsi" w:eastAsiaTheme="majorEastAsia" w:hAnsiTheme="majorHAnsi" w:cstheme="majorBidi"/>
      <w:i/>
      <w:iCs/>
      <w:color w:val="404040" w:themeColor="text1" w:themeTint="BF"/>
      <w:lang w:eastAsia="zh-CN"/>
    </w:rPr>
  </w:style>
  <w:style w:type="character" w:customStyle="1" w:styleId="80">
    <w:name w:val="標題 8 字元"/>
    <w:basedOn w:val="a1"/>
    <w:link w:val="8"/>
    <w:uiPriority w:val="9"/>
    <w:semiHidden/>
    <w:rsid w:val="00E0214A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zh-CN"/>
    </w:rPr>
  </w:style>
  <w:style w:type="character" w:customStyle="1" w:styleId="90">
    <w:name w:val="標題 9 字元"/>
    <w:basedOn w:val="a1"/>
    <w:link w:val="9"/>
    <w:uiPriority w:val="9"/>
    <w:semiHidden/>
    <w:rsid w:val="00E0214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zh-CN"/>
    </w:rPr>
  </w:style>
  <w:style w:type="paragraph" w:customStyle="1" w:styleId="MDPI11articletype">
    <w:name w:val="MDPI_1.1_article_type"/>
    <w:next w:val="a0"/>
    <w:rsid w:val="00E0214A"/>
    <w:pPr>
      <w:adjustRightInd w:val="0"/>
      <w:snapToGrid w:val="0"/>
      <w:spacing w:before="240" w:after="160" w:line="259" w:lineRule="auto"/>
    </w:pPr>
    <w:rPr>
      <w:rFonts w:ascii="Palatino Linotype" w:eastAsia="Times New Roman" w:hAnsi="Palatino Linotype"/>
      <w:i/>
      <w:snapToGrid w:val="0"/>
      <w:color w:val="000000"/>
      <w:lang w:eastAsia="de-DE" w:bidi="en-US"/>
    </w:rPr>
  </w:style>
  <w:style w:type="paragraph" w:customStyle="1" w:styleId="MDPI12title">
    <w:name w:val="MDPI_1.2_title"/>
    <w:next w:val="a0"/>
    <w:rsid w:val="00E0214A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a0"/>
    <w:rsid w:val="00E0214A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lang w:eastAsia="de-DE" w:bidi="en-US"/>
    </w:rPr>
  </w:style>
  <w:style w:type="paragraph" w:customStyle="1" w:styleId="MDPI14history">
    <w:name w:val="MDPI_1.4_history"/>
    <w:basedOn w:val="a0"/>
    <w:next w:val="a0"/>
    <w:rsid w:val="00E0214A"/>
    <w:pPr>
      <w:adjustRightInd w:val="0"/>
      <w:snapToGrid w:val="0"/>
      <w:spacing w:before="0" w:after="160" w:line="240" w:lineRule="atLeast"/>
      <w:ind w:right="113"/>
    </w:pPr>
    <w:rPr>
      <w:rFonts w:asciiTheme="minorHAnsi" w:eastAsia="Times New Roman" w:hAnsiTheme="minorHAnsi"/>
      <w:sz w:val="14"/>
      <w:lang w:eastAsia="de-DE" w:bidi="en-US"/>
    </w:rPr>
  </w:style>
  <w:style w:type="paragraph" w:customStyle="1" w:styleId="MDPI16affiliation">
    <w:name w:val="MDPI_1.6_affiliation"/>
    <w:rsid w:val="00E0214A"/>
    <w:pPr>
      <w:adjustRightInd w:val="0"/>
      <w:snapToGrid w:val="0"/>
      <w:spacing w:after="160"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a0"/>
    <w:rsid w:val="00E0214A"/>
    <w:pPr>
      <w:adjustRightInd w:val="0"/>
      <w:snapToGrid w:val="0"/>
      <w:spacing w:before="240" w:after="16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18keywords">
    <w:name w:val="MDPI_1.8_keywords"/>
    <w:next w:val="a0"/>
    <w:rsid w:val="00E0214A"/>
    <w:pPr>
      <w:adjustRightInd w:val="0"/>
      <w:snapToGrid w:val="0"/>
      <w:spacing w:before="240" w:after="16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rsid w:val="00E0214A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paragraph" w:customStyle="1" w:styleId="MDPIheaderjournallogo">
    <w:name w:val="MDPI_header_journal_logo"/>
    <w:rsid w:val="00E0214A"/>
    <w:pPr>
      <w:adjustRightInd w:val="0"/>
      <w:snapToGrid w:val="0"/>
      <w:spacing w:after="160" w:line="260" w:lineRule="atLeast"/>
      <w:jc w:val="both"/>
    </w:pPr>
    <w:rPr>
      <w:rFonts w:ascii="Palatino Linotype" w:eastAsia="Times New Roman" w:hAnsi="Palatino Linotype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rsid w:val="00E0214A"/>
    <w:pPr>
      <w:ind w:firstLine="0"/>
    </w:pPr>
  </w:style>
  <w:style w:type="paragraph" w:customStyle="1" w:styleId="MDPI31text">
    <w:name w:val="MDPI_3.1_text"/>
    <w:rsid w:val="00E0214A"/>
    <w:pPr>
      <w:adjustRightInd w:val="0"/>
      <w:snapToGrid w:val="0"/>
      <w:spacing w:after="160"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33textspaceafter">
    <w:name w:val="MDPI_3.3_text_space_after"/>
    <w:rsid w:val="00E0214A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34textspacebefore">
    <w:name w:val="MDPI_3.4_text_space_before"/>
    <w:rsid w:val="00E0214A"/>
    <w:pPr>
      <w:adjustRightInd w:val="0"/>
      <w:snapToGrid w:val="0"/>
      <w:spacing w:before="240" w:after="16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35textbeforelist">
    <w:name w:val="MDPI_3.5_text_before_list"/>
    <w:rsid w:val="00E0214A"/>
    <w:pPr>
      <w:adjustRightInd w:val="0"/>
      <w:snapToGrid w:val="0"/>
      <w:spacing w:after="160"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36textafterlist">
    <w:name w:val="MDPI_3.6_text_after_list"/>
    <w:rsid w:val="00E0214A"/>
    <w:pPr>
      <w:adjustRightInd w:val="0"/>
      <w:snapToGrid w:val="0"/>
      <w:spacing w:before="120" w:after="16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37itemize">
    <w:name w:val="MDPI_3.7_itemize"/>
    <w:rsid w:val="00E0214A"/>
    <w:pPr>
      <w:numPr>
        <w:numId w:val="21"/>
      </w:numPr>
      <w:adjustRightInd w:val="0"/>
      <w:snapToGrid w:val="0"/>
      <w:spacing w:after="160" w:line="228" w:lineRule="auto"/>
      <w:jc w:val="both"/>
    </w:pPr>
    <w:rPr>
      <w:rFonts w:ascii="Palatino Linotype" w:eastAsia="Times New Roman" w:hAnsi="Palatino Linotype"/>
      <w:color w:val="000000"/>
      <w:lang w:eastAsia="de-DE" w:bidi="en-US"/>
    </w:rPr>
  </w:style>
  <w:style w:type="paragraph" w:customStyle="1" w:styleId="MDPI38bullet">
    <w:name w:val="MDPI_3.8_bullet"/>
    <w:rsid w:val="00E0214A"/>
    <w:pPr>
      <w:numPr>
        <w:numId w:val="22"/>
      </w:numPr>
      <w:adjustRightInd w:val="0"/>
      <w:snapToGrid w:val="0"/>
      <w:spacing w:after="160" w:line="228" w:lineRule="auto"/>
      <w:jc w:val="both"/>
    </w:pPr>
    <w:rPr>
      <w:rFonts w:ascii="Palatino Linotype" w:eastAsia="Times New Roman" w:hAnsi="Palatino Linotype"/>
      <w:color w:val="000000"/>
      <w:lang w:eastAsia="de-DE" w:bidi="en-US"/>
    </w:rPr>
  </w:style>
  <w:style w:type="paragraph" w:customStyle="1" w:styleId="MDPI39equation">
    <w:name w:val="MDPI_3.9_equation"/>
    <w:rsid w:val="00E0214A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3aequationnumber">
    <w:name w:val="MDPI_3.a_equation_number"/>
    <w:rsid w:val="00E0214A"/>
    <w:pPr>
      <w:spacing w:before="120" w:after="120" w:line="259" w:lineRule="auto"/>
      <w:jc w:val="right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1tablecaption">
    <w:name w:val="MDPI_4.1_table_caption"/>
    <w:rsid w:val="00E0214A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E0214A"/>
    <w:pPr>
      <w:adjustRightInd w:val="0"/>
      <w:snapToGrid w:val="0"/>
      <w:spacing w:after="160"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rsid w:val="00E0214A"/>
    <w:pPr>
      <w:adjustRightInd w:val="0"/>
      <w:snapToGrid w:val="0"/>
      <w:spacing w:after="16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rsid w:val="00E0214A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rsid w:val="00E0214A"/>
    <w:pPr>
      <w:adjustRightInd w:val="0"/>
      <w:snapToGrid w:val="0"/>
      <w:spacing w:before="240" w:after="120" w:line="259" w:lineRule="auto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81theorem">
    <w:name w:val="MDPI_8.1_theorem"/>
    <w:rsid w:val="00E0214A"/>
    <w:pPr>
      <w:adjustRightInd w:val="0"/>
      <w:snapToGrid w:val="0"/>
      <w:spacing w:after="160"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lang w:eastAsia="de-DE" w:bidi="en-US"/>
    </w:rPr>
  </w:style>
  <w:style w:type="paragraph" w:customStyle="1" w:styleId="MDPI82proof">
    <w:name w:val="MDPI_8.2_proof"/>
    <w:rsid w:val="00E0214A"/>
    <w:pPr>
      <w:adjustRightInd w:val="0"/>
      <w:snapToGrid w:val="0"/>
      <w:spacing w:after="16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footerfirstpage">
    <w:name w:val="MDPI_footer_firstpage"/>
    <w:rsid w:val="00E0214A"/>
    <w:pPr>
      <w:tabs>
        <w:tab w:val="right" w:pos="8845"/>
      </w:tabs>
      <w:spacing w:after="160"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23heading3">
    <w:name w:val="MDPI_2.3_heading3"/>
    <w:rsid w:val="00E0214A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21heading1">
    <w:name w:val="MDPI_2.1_heading1"/>
    <w:rsid w:val="00E0214A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lang w:eastAsia="de-DE" w:bidi="en-US"/>
    </w:rPr>
  </w:style>
  <w:style w:type="paragraph" w:customStyle="1" w:styleId="MDPI22heading2">
    <w:name w:val="MDPI_2.2_heading2"/>
    <w:rsid w:val="00E0214A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lang w:eastAsia="de-DE" w:bidi="en-US"/>
    </w:rPr>
  </w:style>
  <w:style w:type="paragraph" w:customStyle="1" w:styleId="MDPI71References">
    <w:name w:val="MDPI_7.1_References"/>
    <w:qFormat/>
    <w:rsid w:val="00E0214A"/>
    <w:pPr>
      <w:numPr>
        <w:numId w:val="23"/>
      </w:numPr>
      <w:adjustRightInd w:val="0"/>
      <w:snapToGrid w:val="0"/>
      <w:spacing w:after="160"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table" w:customStyle="1" w:styleId="MDPI41threelinetable">
    <w:name w:val="MDPI_4.1_three_line_table"/>
    <w:basedOn w:val="a2"/>
    <w:uiPriority w:val="99"/>
    <w:rsid w:val="00E0214A"/>
    <w:pPr>
      <w:adjustRightInd w:val="0"/>
      <w:snapToGrid w:val="0"/>
      <w:spacing w:after="160" w:line="259" w:lineRule="auto"/>
      <w:jc w:val="center"/>
    </w:pPr>
    <w:rPr>
      <w:rFonts w:ascii="Palatino Linotype" w:hAnsi="Palatino Linotype"/>
      <w:color w:val="00000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16">
    <w:name w:val="未解析的提及1"/>
    <w:uiPriority w:val="99"/>
    <w:semiHidden/>
    <w:unhideWhenUsed/>
    <w:rsid w:val="00E0214A"/>
    <w:rPr>
      <w:color w:val="605E5C"/>
      <w:shd w:val="clear" w:color="auto" w:fill="E1DFDD"/>
    </w:rPr>
  </w:style>
  <w:style w:type="table" w:customStyle="1" w:styleId="41">
    <w:name w:val="純表格 41"/>
    <w:basedOn w:val="a2"/>
    <w:uiPriority w:val="44"/>
    <w:rsid w:val="00E0214A"/>
    <w:pPr>
      <w:spacing w:after="160" w:line="259" w:lineRule="auto"/>
    </w:pPr>
    <w:rPr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rsid w:val="00E0214A"/>
    <w:pPr>
      <w:adjustRightInd w:val="0"/>
      <w:snapToGrid w:val="0"/>
      <w:spacing w:after="160" w:line="240" w:lineRule="atLeast"/>
      <w:ind w:right="113"/>
    </w:pPr>
    <w:rPr>
      <w:rFonts w:ascii="Palatino Linotype" w:hAnsi="Palatino Linotype" w:cs="Cordia New"/>
      <w:sz w:val="14"/>
      <w:lang w:eastAsia="zh-CN"/>
    </w:rPr>
  </w:style>
  <w:style w:type="paragraph" w:customStyle="1" w:styleId="MDPI62BackMatter">
    <w:name w:val="MDPI_6.2_BackMatter"/>
    <w:rsid w:val="00E0214A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bidi="en-US"/>
    </w:rPr>
  </w:style>
  <w:style w:type="paragraph" w:customStyle="1" w:styleId="MDPI63Notes">
    <w:name w:val="MDPI_6.3_Notes"/>
    <w:rsid w:val="00E0214A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bidi="en-US"/>
    </w:rPr>
  </w:style>
  <w:style w:type="paragraph" w:customStyle="1" w:styleId="MDPI15academiceditor">
    <w:name w:val="MDPI_1.5_academic_editor"/>
    <w:rsid w:val="00E0214A"/>
    <w:pPr>
      <w:adjustRightInd w:val="0"/>
      <w:snapToGrid w:val="0"/>
      <w:spacing w:before="240" w:after="160" w:line="240" w:lineRule="atLeast"/>
      <w:ind w:right="113"/>
    </w:pPr>
    <w:rPr>
      <w:rFonts w:ascii="Palatino Linotype" w:eastAsia="Times New Roman" w:hAnsi="Palatino Linotype"/>
      <w:color w:val="000000"/>
      <w:sz w:val="14"/>
      <w:lang w:eastAsia="de-DE" w:bidi="en-US"/>
    </w:rPr>
  </w:style>
  <w:style w:type="paragraph" w:customStyle="1" w:styleId="MDPI19classification">
    <w:name w:val="MDPI_1.9_classification"/>
    <w:rsid w:val="00E0214A"/>
    <w:pPr>
      <w:spacing w:before="240" w:after="160" w:line="260" w:lineRule="atLeast"/>
      <w:ind w:left="113"/>
      <w:jc w:val="both"/>
    </w:pPr>
    <w:rPr>
      <w:rFonts w:ascii="Palatino Linotype" w:eastAsia="Times New Roman" w:hAnsi="Palatino Linotype"/>
      <w:b/>
      <w:color w:val="000000"/>
      <w:lang w:eastAsia="de-DE" w:bidi="en-US"/>
    </w:rPr>
  </w:style>
  <w:style w:type="paragraph" w:customStyle="1" w:styleId="MDPI411onetablecaption">
    <w:name w:val="MDPI_4.1.1_one_table_caption"/>
    <w:rsid w:val="00E0214A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rsid w:val="00E0214A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eastAsia="zh-CN" w:bidi="en-US"/>
    </w:rPr>
  </w:style>
  <w:style w:type="paragraph" w:customStyle="1" w:styleId="MDPI72Copyright">
    <w:name w:val="MDPI_7.2_Copyright"/>
    <w:rsid w:val="00E0214A"/>
    <w:pPr>
      <w:adjustRightInd w:val="0"/>
      <w:snapToGrid w:val="0"/>
      <w:spacing w:before="240" w:after="16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E0214A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rsid w:val="00E0214A"/>
    <w:pPr>
      <w:adjustRightInd w:val="0"/>
      <w:snapToGrid w:val="0"/>
      <w:spacing w:before="120" w:after="120" w:line="259" w:lineRule="auto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footer">
    <w:name w:val="MDPI_footer"/>
    <w:rsid w:val="00E0214A"/>
    <w:pPr>
      <w:adjustRightInd w:val="0"/>
      <w:snapToGrid w:val="0"/>
      <w:spacing w:before="120" w:after="16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rsid w:val="00E0214A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E0214A"/>
    <w:pPr>
      <w:spacing w:after="240" w:line="259" w:lineRule="auto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rsid w:val="00E0214A"/>
    <w:pPr>
      <w:adjustRightInd w:val="0"/>
      <w:snapToGrid w:val="0"/>
      <w:spacing w:after="160" w:line="260" w:lineRule="atLeast"/>
      <w:jc w:val="right"/>
    </w:pPr>
    <w:rPr>
      <w:rFonts w:ascii="Palatino Linotype" w:eastAsia="Times New Roman" w:hAnsi="Palatino Linotype"/>
      <w:color w:val="000000"/>
      <w:sz w:val="24"/>
      <w:lang w:eastAsia="de-CH"/>
    </w:rPr>
  </w:style>
  <w:style w:type="table" w:customStyle="1" w:styleId="MDPITable">
    <w:name w:val="MDPI_Table"/>
    <w:basedOn w:val="a2"/>
    <w:uiPriority w:val="99"/>
    <w:rsid w:val="00E0214A"/>
    <w:pPr>
      <w:spacing w:after="160" w:line="259" w:lineRule="auto"/>
    </w:pPr>
    <w:rPr>
      <w:rFonts w:ascii="Palatino Linotype" w:hAnsi="Palatino Linotype"/>
      <w:color w:val="00000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rsid w:val="00E0214A"/>
    <w:pPr>
      <w:spacing w:after="160"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rsid w:val="00E0214A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E0214A"/>
  </w:style>
  <w:style w:type="paragraph" w:styleId="aff2">
    <w:name w:val="Bibliography"/>
    <w:basedOn w:val="a0"/>
    <w:next w:val="a0"/>
    <w:uiPriority w:val="37"/>
    <w:semiHidden/>
    <w:unhideWhenUsed/>
    <w:rsid w:val="00E0214A"/>
    <w:pPr>
      <w:spacing w:before="0" w:after="160" w:line="259" w:lineRule="auto"/>
    </w:pPr>
    <w:rPr>
      <w:rFonts w:asciiTheme="minorHAnsi" w:hAnsiTheme="minorHAnsi"/>
      <w:sz w:val="22"/>
      <w:lang w:eastAsia="zh-CN"/>
    </w:rPr>
  </w:style>
  <w:style w:type="paragraph" w:styleId="aff3">
    <w:name w:val="Body Text"/>
    <w:link w:val="aff4"/>
    <w:rsid w:val="00E0214A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aff4">
    <w:name w:val="本文 字元"/>
    <w:basedOn w:val="a1"/>
    <w:link w:val="aff3"/>
    <w:rsid w:val="00E0214A"/>
    <w:rPr>
      <w:rFonts w:ascii="Palatino Linotype" w:eastAsiaTheme="minorEastAsia" w:hAnsi="Palatino Linotype"/>
      <w:color w:val="000000"/>
      <w:sz w:val="24"/>
      <w:lang w:eastAsia="de-DE"/>
    </w:rPr>
  </w:style>
  <w:style w:type="paragraph" w:customStyle="1" w:styleId="MsoFootnoteText0">
    <w:name w:val="MsoFootnoteText"/>
    <w:basedOn w:val="Web"/>
    <w:rsid w:val="00E0214A"/>
    <w:pPr>
      <w:spacing w:before="0" w:beforeAutospacing="0" w:after="160" w:afterAutospacing="0" w:line="259" w:lineRule="auto"/>
    </w:pPr>
    <w:rPr>
      <w:rFonts w:eastAsiaTheme="minorEastAsia" w:cstheme="minorBidi"/>
      <w:sz w:val="22"/>
      <w:lang w:eastAsia="zh-CN"/>
    </w:rPr>
  </w:style>
  <w:style w:type="character" w:styleId="aff5">
    <w:name w:val="page number"/>
    <w:rsid w:val="00E0214A"/>
  </w:style>
  <w:style w:type="character" w:styleId="aff6">
    <w:name w:val="Placeholder Text"/>
    <w:uiPriority w:val="99"/>
    <w:semiHidden/>
    <w:rsid w:val="00E0214A"/>
    <w:rPr>
      <w:color w:val="808080"/>
    </w:rPr>
  </w:style>
  <w:style w:type="paragraph" w:customStyle="1" w:styleId="MDPI71FootNotes">
    <w:name w:val="MDPI_7.1_FootNotes"/>
    <w:rsid w:val="00E0214A"/>
    <w:pPr>
      <w:numPr>
        <w:numId w:val="24"/>
      </w:numPr>
      <w:adjustRightInd w:val="0"/>
      <w:snapToGrid w:val="0"/>
      <w:spacing w:after="160" w:line="228" w:lineRule="auto"/>
      <w:jc w:val="both"/>
    </w:pPr>
    <w:rPr>
      <w:rFonts w:ascii="Palatino Linotype" w:hAnsi="Palatino Linotype"/>
      <w:noProof/>
      <w:color w:val="000000"/>
      <w:sz w:val="18"/>
      <w:lang w:eastAsia="zh-CN"/>
    </w:rPr>
  </w:style>
  <w:style w:type="paragraph" w:styleId="aff7">
    <w:name w:val="Revision"/>
    <w:hidden/>
    <w:uiPriority w:val="71"/>
    <w:rsid w:val="00E0214A"/>
    <w:pPr>
      <w:spacing w:after="160" w:line="259" w:lineRule="auto"/>
    </w:pPr>
    <w:rPr>
      <w:rFonts w:ascii="Palatino Linotype" w:hAnsi="Palatino Linotype"/>
      <w:noProof/>
      <w:color w:val="000000"/>
      <w:lang w:eastAsia="zh-CN"/>
    </w:rPr>
  </w:style>
  <w:style w:type="character" w:customStyle="1" w:styleId="110">
    <w:name w:val="標題 1 字元1"/>
    <w:basedOn w:val="a1"/>
    <w:uiPriority w:val="9"/>
    <w:rsid w:val="00E0214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TW"/>
    </w:rPr>
  </w:style>
  <w:style w:type="character" w:customStyle="1" w:styleId="23">
    <w:name w:val="標題 2 字元3"/>
    <w:basedOn w:val="a1"/>
    <w:uiPriority w:val="9"/>
    <w:semiHidden/>
    <w:rsid w:val="00E0214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TW"/>
    </w:rPr>
  </w:style>
  <w:style w:type="character" w:customStyle="1" w:styleId="33">
    <w:name w:val="標題 3 字元3"/>
    <w:basedOn w:val="a1"/>
    <w:uiPriority w:val="9"/>
    <w:semiHidden/>
    <w:rsid w:val="00E0214A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zh-TW"/>
    </w:rPr>
  </w:style>
  <w:style w:type="character" w:customStyle="1" w:styleId="42">
    <w:name w:val="標題 4 字元2"/>
    <w:basedOn w:val="a1"/>
    <w:uiPriority w:val="9"/>
    <w:semiHidden/>
    <w:rsid w:val="00E0214A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eastAsia="zh-TW"/>
    </w:rPr>
  </w:style>
  <w:style w:type="character" w:customStyle="1" w:styleId="52">
    <w:name w:val="標題 5 字元2"/>
    <w:basedOn w:val="a1"/>
    <w:uiPriority w:val="9"/>
    <w:semiHidden/>
    <w:rsid w:val="00E0214A"/>
    <w:rPr>
      <w:rFonts w:asciiTheme="majorHAnsi" w:eastAsiaTheme="majorEastAsia" w:hAnsiTheme="majorHAnsi" w:cstheme="majorBidi"/>
      <w:color w:val="244061" w:themeColor="accent1" w:themeShade="80"/>
      <w:sz w:val="22"/>
      <w:szCs w:val="22"/>
      <w:lang w:eastAsia="zh-TW"/>
    </w:rPr>
  </w:style>
  <w:style w:type="character" w:customStyle="1" w:styleId="62">
    <w:name w:val="標題 6 字元2"/>
    <w:basedOn w:val="a1"/>
    <w:uiPriority w:val="9"/>
    <w:semiHidden/>
    <w:rsid w:val="00E0214A"/>
    <w:rPr>
      <w:rFonts w:asciiTheme="majorHAnsi" w:eastAsiaTheme="majorEastAsia" w:hAnsiTheme="majorHAnsi" w:cstheme="majorBidi"/>
      <w:i/>
      <w:iCs/>
      <w:color w:val="244061" w:themeColor="accent1" w:themeShade="80"/>
      <w:sz w:val="22"/>
      <w:szCs w:val="22"/>
      <w:lang w:eastAsia="zh-TW"/>
    </w:rPr>
  </w:style>
  <w:style w:type="character" w:customStyle="1" w:styleId="72">
    <w:name w:val="標題 7 字元2"/>
    <w:basedOn w:val="a1"/>
    <w:uiPriority w:val="9"/>
    <w:semiHidden/>
    <w:rsid w:val="00E0214A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eastAsia="zh-TW"/>
    </w:rPr>
  </w:style>
  <w:style w:type="character" w:customStyle="1" w:styleId="82">
    <w:name w:val="標題 8 字元2"/>
    <w:basedOn w:val="a1"/>
    <w:uiPriority w:val="9"/>
    <w:semiHidden/>
    <w:rsid w:val="00E0214A"/>
    <w:rPr>
      <w:rFonts w:asciiTheme="majorHAnsi" w:eastAsiaTheme="majorEastAsia" w:hAnsiTheme="majorHAnsi" w:cstheme="majorBidi"/>
      <w:color w:val="4F81BD" w:themeColor="accent1"/>
      <w:lang w:eastAsia="zh-TW"/>
    </w:rPr>
  </w:style>
  <w:style w:type="character" w:customStyle="1" w:styleId="92">
    <w:name w:val="標題 9 字元2"/>
    <w:basedOn w:val="a1"/>
    <w:uiPriority w:val="9"/>
    <w:semiHidden/>
    <w:rsid w:val="00E0214A"/>
    <w:rPr>
      <w:rFonts w:asciiTheme="majorHAnsi" w:eastAsiaTheme="majorEastAsia" w:hAnsiTheme="majorHAnsi" w:cstheme="majorBidi"/>
      <w:i/>
      <w:iCs/>
      <w:color w:val="404040" w:themeColor="text1" w:themeTint="BF"/>
      <w:lang w:eastAsia="zh-TW"/>
    </w:rPr>
  </w:style>
  <w:style w:type="paragraph" w:styleId="aff8">
    <w:name w:val="envelope address"/>
    <w:basedOn w:val="a0"/>
    <w:semiHidden/>
    <w:rsid w:val="00E0214A"/>
    <w:pPr>
      <w:widowControl w:val="0"/>
      <w:suppressAutoHyphens/>
      <w:snapToGrid w:val="0"/>
      <w:spacing w:before="0" w:after="160" w:line="480" w:lineRule="auto"/>
      <w:ind w:left="2880"/>
    </w:pPr>
    <w:rPr>
      <w:rFonts w:ascii="Arial" w:eastAsia="標楷體" w:hAnsi="Arial" w:cs="Arial"/>
      <w:kern w:val="2"/>
      <w:szCs w:val="24"/>
      <w:lang w:eastAsia="zh-TW"/>
    </w:rPr>
  </w:style>
  <w:style w:type="paragraph" w:styleId="HTML">
    <w:name w:val="HTML Preformatted"/>
    <w:basedOn w:val="a0"/>
    <w:link w:val="HTML1"/>
    <w:uiPriority w:val="99"/>
    <w:unhideWhenUsed/>
    <w:rsid w:val="00E0214A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before="0" w:after="160"/>
    </w:pPr>
    <w:rPr>
      <w:rFonts w:ascii="Courier New" w:eastAsia="Times New Roman" w:hAnsi="Courier New" w:cs="Courier New"/>
      <w:sz w:val="22"/>
    </w:rPr>
  </w:style>
  <w:style w:type="character" w:customStyle="1" w:styleId="HTML1">
    <w:name w:val="HTML 預設格式 字元1"/>
    <w:basedOn w:val="a1"/>
    <w:link w:val="HTML"/>
    <w:uiPriority w:val="99"/>
    <w:rsid w:val="00E0214A"/>
    <w:rPr>
      <w:rFonts w:ascii="Courier New" w:eastAsia="Times New Roman" w:hAnsi="Courier New" w:cs="Courier New"/>
    </w:rPr>
  </w:style>
  <w:style w:type="paragraph" w:styleId="aff9">
    <w:name w:val="List"/>
    <w:basedOn w:val="aff3"/>
    <w:rsid w:val="00E0214A"/>
    <w:pPr>
      <w:widowControl w:val="0"/>
      <w:suppressAutoHyphens/>
      <w:spacing w:after="140" w:line="276" w:lineRule="auto"/>
      <w:jc w:val="left"/>
    </w:pPr>
    <w:rPr>
      <w:rFonts w:ascii="Times New Roman" w:eastAsia="Times New Roman" w:hAnsi="Times New Roman" w:cs="Lohit Devanagari"/>
      <w:color w:val="auto"/>
      <w:sz w:val="22"/>
      <w:lang w:eastAsia="zh-TW"/>
    </w:rPr>
  </w:style>
  <w:style w:type="character" w:customStyle="1" w:styleId="21">
    <w:name w:val="副標題 字元2"/>
    <w:basedOn w:val="a1"/>
    <w:uiPriority w:val="11"/>
    <w:rsid w:val="00E0214A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zh-TW"/>
    </w:rPr>
  </w:style>
  <w:style w:type="character" w:customStyle="1" w:styleId="22">
    <w:name w:val="標題 字元2"/>
    <w:basedOn w:val="a1"/>
    <w:uiPriority w:val="10"/>
    <w:rsid w:val="00E0214A"/>
    <w:rPr>
      <w:rFonts w:asciiTheme="majorHAnsi" w:eastAsiaTheme="majorEastAsia" w:hAnsiTheme="majorHAnsi" w:cstheme="majorBidi"/>
      <w:color w:val="17365D" w:themeColor="text2" w:themeShade="BF"/>
      <w:spacing w:val="5"/>
      <w:sz w:val="52"/>
      <w:szCs w:val="52"/>
      <w:lang w:eastAsia="zh-TW"/>
    </w:rPr>
  </w:style>
  <w:style w:type="character" w:customStyle="1" w:styleId="affa">
    <w:name w:val="頁首 字元"/>
    <w:basedOn w:val="a1"/>
    <w:uiPriority w:val="99"/>
    <w:rsid w:val="00E0214A"/>
    <w:rPr>
      <w:rFonts w:ascii="Times New Roman" w:eastAsia="新細明體" w:hAnsi="Times New Roman" w:cs="Times New Roman"/>
      <w:sz w:val="20"/>
      <w:szCs w:val="20"/>
    </w:rPr>
  </w:style>
  <w:style w:type="character" w:customStyle="1" w:styleId="affb">
    <w:name w:val="頁尾 字元"/>
    <w:basedOn w:val="a1"/>
    <w:uiPriority w:val="99"/>
    <w:rsid w:val="00E0214A"/>
    <w:rPr>
      <w:rFonts w:ascii="Times New Roman" w:eastAsia="新細明體" w:hAnsi="Times New Roman" w:cs="Times New Roman"/>
      <w:sz w:val="20"/>
      <w:szCs w:val="20"/>
    </w:rPr>
  </w:style>
  <w:style w:type="character" w:customStyle="1" w:styleId="affc">
    <w:name w:val="註解方塊文字 字元"/>
    <w:basedOn w:val="a1"/>
    <w:uiPriority w:val="99"/>
    <w:semiHidden/>
    <w:rsid w:val="00E0214A"/>
    <w:rPr>
      <w:rFonts w:ascii="Calibri Light" w:eastAsia="新細明體" w:hAnsi="Calibri Light" w:cs="Times New Roman"/>
      <w:sz w:val="18"/>
      <w:szCs w:val="18"/>
    </w:rPr>
  </w:style>
  <w:style w:type="character" w:customStyle="1" w:styleId="ParagraphChar">
    <w:name w:val="Paragraph Char"/>
    <w:rsid w:val="00E0214A"/>
    <w:rPr>
      <w:rFonts w:ascii="Times New Roman" w:eastAsia="Times New Roman" w:hAnsi="Times New Roman" w:cs="Times New Roman"/>
      <w:kern w:val="0"/>
      <w:szCs w:val="24"/>
      <w:lang w:eastAsia="en-US"/>
    </w:rPr>
  </w:style>
  <w:style w:type="character" w:customStyle="1" w:styleId="name">
    <w:name w:val="name"/>
    <w:basedOn w:val="a1"/>
    <w:rsid w:val="00E0214A"/>
  </w:style>
  <w:style w:type="character" w:customStyle="1" w:styleId="collab">
    <w:name w:val="collab"/>
    <w:basedOn w:val="a1"/>
    <w:rsid w:val="00E0214A"/>
  </w:style>
  <w:style w:type="character" w:customStyle="1" w:styleId="highwire-cite-metadata-journal">
    <w:name w:val="highwire-cite-metadata-journal"/>
    <w:basedOn w:val="a1"/>
    <w:rsid w:val="00E0214A"/>
  </w:style>
  <w:style w:type="character" w:customStyle="1" w:styleId="highwire-cite-metadata-date">
    <w:name w:val="highwire-cite-metadata-date"/>
    <w:basedOn w:val="a1"/>
    <w:rsid w:val="00E0214A"/>
  </w:style>
  <w:style w:type="character" w:customStyle="1" w:styleId="highwire-cite-metadata-volume">
    <w:name w:val="highwire-cite-metadata-volume"/>
    <w:basedOn w:val="a1"/>
    <w:rsid w:val="00E0214A"/>
  </w:style>
  <w:style w:type="character" w:customStyle="1" w:styleId="highwire-cite-metadata-issue">
    <w:name w:val="highwire-cite-metadata-issue"/>
    <w:basedOn w:val="a1"/>
    <w:rsid w:val="00E0214A"/>
  </w:style>
  <w:style w:type="character" w:customStyle="1" w:styleId="highwire-cite-metadata-pages">
    <w:name w:val="highwire-cite-metadata-pages"/>
    <w:basedOn w:val="a1"/>
    <w:rsid w:val="00E0214A"/>
  </w:style>
  <w:style w:type="character" w:customStyle="1" w:styleId="affd">
    <w:name w:val="註解文字 字元"/>
    <w:basedOn w:val="a1"/>
    <w:uiPriority w:val="99"/>
    <w:rsid w:val="00E0214A"/>
    <w:rPr>
      <w:rFonts w:ascii="Times New Roman" w:eastAsia="新細明體" w:hAnsi="Times New Roman" w:cs="Times New Roman"/>
      <w:szCs w:val="24"/>
    </w:rPr>
  </w:style>
  <w:style w:type="character" w:customStyle="1" w:styleId="affe">
    <w:name w:val="註解主旨 字元"/>
    <w:basedOn w:val="affd"/>
    <w:uiPriority w:val="99"/>
    <w:semiHidden/>
    <w:rsid w:val="00E0214A"/>
    <w:rPr>
      <w:rFonts w:ascii="Times New Roman" w:eastAsia="新細明體" w:hAnsi="Times New Roman" w:cs="Times New Roman"/>
      <w:b/>
      <w:bCs/>
      <w:szCs w:val="24"/>
    </w:rPr>
  </w:style>
  <w:style w:type="character" w:customStyle="1" w:styleId="A80">
    <w:name w:val="A8"/>
    <w:uiPriority w:val="99"/>
    <w:rsid w:val="00E0214A"/>
    <w:rPr>
      <w:rFonts w:cs="ScalaLancetPro"/>
      <w:color w:val="000000"/>
      <w:sz w:val="9"/>
      <w:szCs w:val="9"/>
    </w:rPr>
  </w:style>
  <w:style w:type="character" w:customStyle="1" w:styleId="A50">
    <w:name w:val="A5"/>
    <w:uiPriority w:val="99"/>
    <w:rsid w:val="00E0214A"/>
    <w:rPr>
      <w:rFonts w:cs="ScalaLancetPro"/>
      <w:color w:val="000000"/>
      <w:sz w:val="9"/>
      <w:szCs w:val="9"/>
    </w:rPr>
  </w:style>
  <w:style w:type="character" w:customStyle="1" w:styleId="A10">
    <w:name w:val="A10"/>
    <w:uiPriority w:val="99"/>
    <w:rsid w:val="00E0214A"/>
    <w:rPr>
      <w:rFonts w:cs="ScalaLancetPro"/>
      <w:color w:val="000000"/>
      <w:sz w:val="7"/>
      <w:szCs w:val="7"/>
    </w:rPr>
  </w:style>
  <w:style w:type="character" w:customStyle="1" w:styleId="abstract--author-name">
    <w:name w:val="abstract--author-name"/>
    <w:basedOn w:val="a1"/>
    <w:rsid w:val="00E0214A"/>
  </w:style>
  <w:style w:type="character" w:customStyle="1" w:styleId="highwire-citation-authors">
    <w:name w:val="highwire-citation-authors"/>
    <w:basedOn w:val="a1"/>
    <w:rsid w:val="00E0214A"/>
  </w:style>
  <w:style w:type="character" w:customStyle="1" w:styleId="highwire-citation-author">
    <w:name w:val="highwire-citation-author"/>
    <w:basedOn w:val="a1"/>
    <w:rsid w:val="00E0214A"/>
  </w:style>
  <w:style w:type="character" w:customStyle="1" w:styleId="nlm-surname">
    <w:name w:val="nlm-surname"/>
    <w:basedOn w:val="a1"/>
    <w:rsid w:val="00E0214A"/>
  </w:style>
  <w:style w:type="character" w:customStyle="1" w:styleId="citation-et">
    <w:name w:val="citation-et"/>
    <w:basedOn w:val="a1"/>
    <w:rsid w:val="00E0214A"/>
  </w:style>
  <w:style w:type="character" w:customStyle="1" w:styleId="highwire-cite-metadata-year">
    <w:name w:val="highwire-cite-metadata-year"/>
    <w:basedOn w:val="a1"/>
    <w:rsid w:val="00E0214A"/>
  </w:style>
  <w:style w:type="character" w:customStyle="1" w:styleId="jrnl">
    <w:name w:val="jrnl"/>
    <w:basedOn w:val="a1"/>
    <w:rsid w:val="00E0214A"/>
  </w:style>
  <w:style w:type="character" w:customStyle="1" w:styleId="hyperlink0">
    <w:name w:val="hyperlink0"/>
    <w:basedOn w:val="a1"/>
    <w:rsid w:val="00E0214A"/>
  </w:style>
  <w:style w:type="character" w:customStyle="1" w:styleId="210">
    <w:name w:val="標題 2 字元1"/>
    <w:basedOn w:val="a1"/>
    <w:uiPriority w:val="9"/>
    <w:semiHidden/>
    <w:rsid w:val="00E0214A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31">
    <w:name w:val="標題 3 字元1"/>
    <w:basedOn w:val="a1"/>
    <w:uiPriority w:val="9"/>
    <w:semiHidden/>
    <w:rsid w:val="00E0214A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ref-journal">
    <w:name w:val="ref-journal"/>
    <w:basedOn w:val="a1"/>
    <w:rsid w:val="00E0214A"/>
  </w:style>
  <w:style w:type="character" w:customStyle="1" w:styleId="ref-vol">
    <w:name w:val="ref-vol"/>
    <w:basedOn w:val="a1"/>
    <w:rsid w:val="00E0214A"/>
  </w:style>
  <w:style w:type="character" w:customStyle="1" w:styleId="ref-iss">
    <w:name w:val="ref-iss"/>
    <w:basedOn w:val="a1"/>
    <w:rsid w:val="00E0214A"/>
  </w:style>
  <w:style w:type="character" w:customStyle="1" w:styleId="afff">
    <w:name w:val="鮮明引文 字元"/>
    <w:basedOn w:val="a1"/>
    <w:link w:val="afff0"/>
    <w:uiPriority w:val="30"/>
    <w:rsid w:val="00E0214A"/>
    <w:rPr>
      <w:color w:val="000000" w:themeColor="text1"/>
      <w:shd w:val="clear" w:color="auto" w:fill="F2F2F2" w:themeFill="background1" w:themeFillShade="F2"/>
    </w:rPr>
  </w:style>
  <w:style w:type="character" w:customStyle="1" w:styleId="17">
    <w:name w:val="區別強調1"/>
    <w:basedOn w:val="a1"/>
    <w:uiPriority w:val="19"/>
    <w:rsid w:val="00E0214A"/>
    <w:rPr>
      <w:i/>
      <w:iCs/>
      <w:color w:val="7F7F7F" w:themeColor="text1" w:themeTint="80"/>
    </w:rPr>
  </w:style>
  <w:style w:type="character" w:customStyle="1" w:styleId="18">
    <w:name w:val="鮮明強調1"/>
    <w:basedOn w:val="a1"/>
    <w:uiPriority w:val="21"/>
    <w:rsid w:val="00E0214A"/>
    <w:rPr>
      <w:b/>
      <w:bCs/>
      <w:i/>
      <w:iCs/>
      <w:color w:val="4F81BD" w:themeColor="accent1"/>
    </w:rPr>
  </w:style>
  <w:style w:type="character" w:customStyle="1" w:styleId="19">
    <w:name w:val="區別參考1"/>
    <w:basedOn w:val="a1"/>
    <w:uiPriority w:val="31"/>
    <w:rsid w:val="00E0214A"/>
    <w:rPr>
      <w:smallCaps/>
      <w:color w:val="C0504D" w:themeColor="accent2"/>
      <w:u w:val="single"/>
    </w:rPr>
  </w:style>
  <w:style w:type="character" w:customStyle="1" w:styleId="1a">
    <w:name w:val="鮮明參考1"/>
    <w:basedOn w:val="a1"/>
    <w:uiPriority w:val="32"/>
    <w:rsid w:val="00E0214A"/>
    <w:rPr>
      <w:b/>
      <w:bCs/>
      <w:smallCaps/>
      <w:color w:val="C0504D" w:themeColor="accent2"/>
      <w:spacing w:val="5"/>
      <w:u w:val="single"/>
    </w:rPr>
  </w:style>
  <w:style w:type="character" w:customStyle="1" w:styleId="1b">
    <w:name w:val="書名1"/>
    <w:basedOn w:val="a1"/>
    <w:uiPriority w:val="33"/>
    <w:rsid w:val="00E0214A"/>
    <w:rPr>
      <w:b/>
      <w:bCs/>
      <w:smallCaps/>
      <w:spacing w:val="5"/>
    </w:rPr>
  </w:style>
  <w:style w:type="character" w:customStyle="1" w:styleId="HTML0">
    <w:name w:val="HTML 預設格式 字元"/>
    <w:basedOn w:val="a1"/>
    <w:uiPriority w:val="99"/>
    <w:rsid w:val="00E0214A"/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24">
    <w:name w:val="未解析的提及2"/>
    <w:basedOn w:val="a1"/>
    <w:uiPriority w:val="99"/>
    <w:semiHidden/>
    <w:unhideWhenUsed/>
    <w:rsid w:val="00E0214A"/>
    <w:rPr>
      <w:color w:val="605E5C"/>
      <w:shd w:val="clear" w:color="auto" w:fill="E1DFDD"/>
    </w:rPr>
  </w:style>
  <w:style w:type="paragraph" w:customStyle="1" w:styleId="Heading">
    <w:name w:val="Heading"/>
    <w:basedOn w:val="a0"/>
    <w:next w:val="aff3"/>
    <w:rsid w:val="00E0214A"/>
    <w:pPr>
      <w:keepNext/>
      <w:widowControl w:val="0"/>
      <w:suppressAutoHyphens/>
      <w:spacing w:before="240" w:after="120" w:line="276" w:lineRule="auto"/>
    </w:pPr>
    <w:rPr>
      <w:rFonts w:ascii="Liberation Sans" w:eastAsia="Noto Sans CJK SC" w:hAnsi="Liberation Sans" w:cs="Lohit Devanagari"/>
      <w:sz w:val="28"/>
      <w:szCs w:val="28"/>
      <w:lang w:eastAsia="zh-TW"/>
    </w:rPr>
  </w:style>
  <w:style w:type="paragraph" w:customStyle="1" w:styleId="Index">
    <w:name w:val="Index"/>
    <w:basedOn w:val="a0"/>
    <w:rsid w:val="00E0214A"/>
    <w:pPr>
      <w:widowControl w:val="0"/>
      <w:suppressLineNumbers/>
      <w:suppressAutoHyphens/>
      <w:spacing w:before="0" w:after="200" w:line="276" w:lineRule="auto"/>
    </w:pPr>
    <w:rPr>
      <w:rFonts w:eastAsia="Times New Roman" w:cs="Lohit Devanagari"/>
      <w:sz w:val="22"/>
      <w:lang w:eastAsia="zh-TW"/>
    </w:rPr>
  </w:style>
  <w:style w:type="paragraph" w:customStyle="1" w:styleId="HeaderandFooter">
    <w:name w:val="Header and Footer"/>
    <w:basedOn w:val="a0"/>
    <w:rsid w:val="00E0214A"/>
    <w:pPr>
      <w:widowControl w:val="0"/>
      <w:suppressAutoHyphens/>
      <w:spacing w:before="0" w:after="200" w:line="276" w:lineRule="auto"/>
    </w:pPr>
    <w:rPr>
      <w:rFonts w:asciiTheme="minorHAnsi" w:hAnsiTheme="minorHAnsi"/>
      <w:sz w:val="22"/>
      <w:lang w:eastAsia="zh-TW"/>
    </w:rPr>
  </w:style>
  <w:style w:type="paragraph" w:customStyle="1" w:styleId="211">
    <w:name w:val="標題 21"/>
    <w:basedOn w:val="a0"/>
    <w:next w:val="a0"/>
    <w:uiPriority w:val="9"/>
    <w:unhideWhenUsed/>
    <w:rsid w:val="00E0214A"/>
    <w:pPr>
      <w:keepNext/>
      <w:keepLines/>
      <w:widowControl w:val="0"/>
      <w:suppressAutoHyphens/>
      <w:snapToGrid w:val="0"/>
      <w:spacing w:before="480" w:after="200" w:line="480" w:lineRule="auto"/>
      <w:outlineLvl w:val="1"/>
    </w:pPr>
    <w:rPr>
      <w:rFonts w:ascii="Arial" w:eastAsia="新細明體" w:hAnsi="Arial"/>
      <w:b/>
      <w:color w:val="365F91"/>
      <w:sz w:val="28"/>
      <w:szCs w:val="26"/>
      <w:lang w:eastAsia="zh-TW"/>
    </w:rPr>
  </w:style>
  <w:style w:type="paragraph" w:customStyle="1" w:styleId="310">
    <w:name w:val="標題 31"/>
    <w:basedOn w:val="a0"/>
    <w:next w:val="a0"/>
    <w:uiPriority w:val="9"/>
    <w:unhideWhenUsed/>
    <w:rsid w:val="00E0214A"/>
    <w:pPr>
      <w:keepNext/>
      <w:keepLines/>
      <w:widowControl w:val="0"/>
      <w:suppressAutoHyphens/>
      <w:snapToGrid w:val="0"/>
      <w:spacing w:before="240" w:after="200" w:line="480" w:lineRule="auto"/>
      <w:outlineLvl w:val="2"/>
    </w:pPr>
    <w:rPr>
      <w:rFonts w:ascii="Arial" w:eastAsia="新細明體" w:hAnsi="Arial"/>
      <w:b/>
      <w:sz w:val="22"/>
      <w:szCs w:val="24"/>
      <w:lang w:eastAsia="zh-TW"/>
    </w:rPr>
  </w:style>
  <w:style w:type="paragraph" w:customStyle="1" w:styleId="mNormal">
    <w:name w:val="mNormal"/>
    <w:rsid w:val="00E0214A"/>
    <w:pPr>
      <w:widowControl w:val="0"/>
      <w:suppressAutoHyphens/>
      <w:snapToGrid w:val="0"/>
      <w:spacing w:line="480" w:lineRule="auto"/>
      <w:ind w:firstLine="720"/>
    </w:pPr>
    <w:rPr>
      <w:rFonts w:ascii="Times New Roman" w:eastAsia="新細明體" w:hAnsi="Times New Roman" w:cs="NimbusRomNo9L-Regu"/>
      <w:szCs w:val="24"/>
      <w:lang w:eastAsia="zh-TW"/>
    </w:rPr>
  </w:style>
  <w:style w:type="paragraph" w:customStyle="1" w:styleId="asteriskbreak">
    <w:name w:val="asteriskbreak"/>
    <w:basedOn w:val="mNormal"/>
    <w:rsid w:val="00E0214A"/>
    <w:pPr>
      <w:ind w:firstLine="0"/>
      <w:jc w:val="center"/>
    </w:pPr>
    <w:rPr>
      <w:rFonts w:cs="Courier New"/>
    </w:rPr>
  </w:style>
  <w:style w:type="paragraph" w:customStyle="1" w:styleId="-31">
    <w:name w:val="淺色格線 - 輔色 31"/>
    <w:basedOn w:val="a0"/>
    <w:uiPriority w:val="34"/>
    <w:rsid w:val="00E0214A"/>
    <w:pPr>
      <w:widowControl w:val="0"/>
      <w:suppressAutoHyphens/>
      <w:snapToGrid w:val="0"/>
      <w:spacing w:before="0" w:after="200" w:line="480" w:lineRule="auto"/>
      <w:ind w:left="480" w:firstLine="720"/>
    </w:pPr>
    <w:rPr>
      <w:rFonts w:eastAsia="新細明體"/>
      <w:sz w:val="22"/>
      <w:lang w:eastAsia="zh-TW"/>
    </w:rPr>
  </w:style>
  <w:style w:type="paragraph" w:customStyle="1" w:styleId="EndNoteBibliographyTitle">
    <w:name w:val="EndNote Bibliography Title"/>
    <w:basedOn w:val="a0"/>
    <w:rsid w:val="00E0214A"/>
    <w:pPr>
      <w:widowControl w:val="0"/>
      <w:suppressAutoHyphens/>
      <w:snapToGrid w:val="0"/>
      <w:spacing w:before="0" w:after="200" w:line="480" w:lineRule="auto"/>
      <w:ind w:firstLine="720"/>
      <w:jc w:val="center"/>
    </w:pPr>
    <w:rPr>
      <w:rFonts w:eastAsia="新細明體"/>
      <w:sz w:val="22"/>
      <w:lang w:eastAsia="zh-TW"/>
    </w:rPr>
  </w:style>
  <w:style w:type="paragraph" w:customStyle="1" w:styleId="EndNoteBibliography">
    <w:name w:val="EndNote Bibliography"/>
    <w:basedOn w:val="a0"/>
    <w:rsid w:val="00E0214A"/>
    <w:pPr>
      <w:widowControl w:val="0"/>
      <w:suppressAutoHyphens/>
      <w:snapToGrid w:val="0"/>
      <w:spacing w:before="0" w:after="200" w:line="480" w:lineRule="auto"/>
      <w:ind w:firstLine="720"/>
    </w:pPr>
    <w:rPr>
      <w:rFonts w:eastAsia="新細明體"/>
      <w:sz w:val="22"/>
      <w:lang w:eastAsia="zh-TW"/>
    </w:rPr>
  </w:style>
  <w:style w:type="paragraph" w:customStyle="1" w:styleId="Paragraph">
    <w:name w:val="Paragraph"/>
    <w:rsid w:val="00E0214A"/>
    <w:pPr>
      <w:widowControl w:val="0"/>
      <w:suppressAutoHyphens/>
      <w:spacing w:after="240"/>
    </w:pPr>
    <w:rPr>
      <w:rFonts w:ascii="Times New Roman" w:eastAsia="Times New Roman" w:hAnsi="Times New Roman"/>
      <w:szCs w:val="24"/>
    </w:rPr>
  </w:style>
  <w:style w:type="paragraph" w:customStyle="1" w:styleId="1-21">
    <w:name w:val="暗色格線 1 - 輔色 21"/>
    <w:basedOn w:val="a0"/>
    <w:uiPriority w:val="34"/>
    <w:rsid w:val="00E0214A"/>
    <w:pPr>
      <w:widowControl w:val="0"/>
      <w:suppressAutoHyphens/>
      <w:snapToGrid w:val="0"/>
      <w:spacing w:before="0" w:after="200" w:line="480" w:lineRule="auto"/>
      <w:ind w:left="720" w:firstLine="720"/>
      <w:contextualSpacing/>
    </w:pPr>
    <w:rPr>
      <w:rFonts w:ascii="Arial" w:eastAsia="新細明體" w:hAnsi="Arial"/>
      <w:sz w:val="22"/>
    </w:rPr>
  </w:style>
  <w:style w:type="paragraph" w:customStyle="1" w:styleId="1c">
    <w:name w:val="無間距1"/>
    <w:uiPriority w:val="1"/>
    <w:rsid w:val="00E0214A"/>
    <w:pPr>
      <w:widowControl w:val="0"/>
      <w:suppressAutoHyphens/>
    </w:pPr>
    <w:rPr>
      <w:rFonts w:eastAsia="新細明體"/>
      <w:lang w:eastAsia="zh-TW"/>
    </w:rPr>
  </w:style>
  <w:style w:type="paragraph" w:customStyle="1" w:styleId="-11">
    <w:name w:val="彩色網底 - 輔色 11"/>
    <w:uiPriority w:val="99"/>
    <w:semiHidden/>
    <w:rsid w:val="00E0214A"/>
    <w:pPr>
      <w:widowControl w:val="0"/>
      <w:suppressAutoHyphens/>
    </w:pPr>
    <w:rPr>
      <w:rFonts w:eastAsia="新細明體"/>
      <w:lang w:eastAsia="zh-TW"/>
    </w:rPr>
  </w:style>
  <w:style w:type="paragraph" w:customStyle="1" w:styleId="1d">
    <w:name w:val="修訂1"/>
    <w:uiPriority w:val="71"/>
    <w:rsid w:val="00E0214A"/>
    <w:pPr>
      <w:widowControl w:val="0"/>
      <w:suppressAutoHyphens/>
    </w:pPr>
    <w:rPr>
      <w:rFonts w:eastAsia="新細明體"/>
      <w:lang w:eastAsia="zh-TW"/>
    </w:rPr>
  </w:style>
  <w:style w:type="paragraph" w:customStyle="1" w:styleId="Normal-noindent">
    <w:name w:val="Normal-noindent"/>
    <w:basedOn w:val="a0"/>
    <w:rsid w:val="00E0214A"/>
    <w:pPr>
      <w:widowControl w:val="0"/>
      <w:suppressAutoHyphens/>
      <w:snapToGrid w:val="0"/>
      <w:spacing w:before="0" w:after="200" w:line="480" w:lineRule="auto"/>
    </w:pPr>
    <w:rPr>
      <w:rFonts w:eastAsia="新細明體"/>
      <w:sz w:val="22"/>
      <w:szCs w:val="24"/>
      <w:lang w:eastAsia="zh-TW"/>
    </w:rPr>
  </w:style>
  <w:style w:type="character" w:customStyle="1" w:styleId="QuoteChar1">
    <w:name w:val="Quote Char1"/>
    <w:basedOn w:val="a1"/>
    <w:uiPriority w:val="29"/>
    <w:rsid w:val="00E0214A"/>
    <w:rPr>
      <w:rFonts w:eastAsiaTheme="minorEastAsia"/>
      <w:i/>
      <w:iCs/>
      <w:color w:val="404040" w:themeColor="text1" w:themeTint="BF"/>
      <w:lang w:val="en-US" w:eastAsia="zh-CN"/>
    </w:rPr>
  </w:style>
  <w:style w:type="character" w:customStyle="1" w:styleId="25">
    <w:name w:val="引文 字元2"/>
    <w:basedOn w:val="a1"/>
    <w:uiPriority w:val="29"/>
    <w:rsid w:val="00E0214A"/>
    <w:rPr>
      <w:rFonts w:asciiTheme="minorHAnsi" w:eastAsiaTheme="minorEastAsia" w:hAnsiTheme="minorHAnsi" w:cstheme="minorBidi"/>
      <w:i/>
      <w:iCs/>
      <w:color w:val="000000" w:themeColor="text1"/>
      <w:sz w:val="22"/>
      <w:szCs w:val="22"/>
      <w:lang w:eastAsia="zh-TW"/>
    </w:rPr>
  </w:style>
  <w:style w:type="paragraph" w:styleId="afff0">
    <w:name w:val="Intense Quote"/>
    <w:basedOn w:val="a0"/>
    <w:next w:val="a0"/>
    <w:link w:val="afff"/>
    <w:uiPriority w:val="30"/>
    <w:qFormat/>
    <w:rsid w:val="00E0214A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line="259" w:lineRule="auto"/>
      <w:ind w:left="936" w:right="936"/>
      <w:jc w:val="center"/>
    </w:pPr>
    <w:rPr>
      <w:rFonts w:asciiTheme="minorHAnsi" w:hAnsiTheme="minorHAnsi"/>
      <w:color w:val="000000" w:themeColor="text1"/>
      <w:sz w:val="22"/>
    </w:rPr>
  </w:style>
  <w:style w:type="character" w:customStyle="1" w:styleId="IntenseQuoteChar1">
    <w:name w:val="Intense Quote Char1"/>
    <w:basedOn w:val="a1"/>
    <w:uiPriority w:val="30"/>
    <w:rsid w:val="00E0214A"/>
    <w:rPr>
      <w:rFonts w:ascii="Times New Roman" w:hAnsi="Times New Roman"/>
      <w:i/>
      <w:iCs/>
      <w:color w:val="4F81BD" w:themeColor="accent1"/>
      <w:sz w:val="24"/>
    </w:rPr>
  </w:style>
  <w:style w:type="character" w:customStyle="1" w:styleId="26">
    <w:name w:val="鮮明引文 字元2"/>
    <w:basedOn w:val="a1"/>
    <w:uiPriority w:val="30"/>
    <w:rsid w:val="00E0214A"/>
    <w:rPr>
      <w:rFonts w:asciiTheme="minorHAnsi" w:eastAsiaTheme="minorEastAsia" w:hAnsiTheme="minorHAnsi" w:cstheme="minorBidi"/>
      <w:b/>
      <w:bCs/>
      <w:i/>
      <w:iCs/>
      <w:color w:val="4F81BD" w:themeColor="accent1"/>
      <w:sz w:val="22"/>
      <w:szCs w:val="22"/>
      <w:lang w:eastAsia="zh-TW"/>
    </w:rPr>
  </w:style>
  <w:style w:type="paragraph" w:customStyle="1" w:styleId="1e">
    <w:name w:val="目錄標題1"/>
    <w:basedOn w:val="1"/>
    <w:next w:val="a0"/>
    <w:uiPriority w:val="39"/>
    <w:semiHidden/>
    <w:unhideWhenUsed/>
    <w:rsid w:val="00E0214A"/>
    <w:pPr>
      <w:keepNext/>
      <w:keepLines/>
      <w:pBdr>
        <w:bottom w:val="single" w:sz="4" w:space="1" w:color="595959" w:themeColor="text1" w:themeTint="A6"/>
      </w:pBdr>
      <w:tabs>
        <w:tab w:val="clear" w:pos="567"/>
      </w:tabs>
      <w:spacing w:before="360" w:after="160" w:line="259" w:lineRule="auto"/>
      <w:ind w:left="432" w:hanging="432"/>
    </w:pPr>
    <w:rPr>
      <w:rFonts w:asciiTheme="majorHAnsi" w:eastAsiaTheme="majorEastAsia" w:hAnsiTheme="majorHAnsi" w:cstheme="majorBidi"/>
      <w:bCs/>
      <w:smallCaps/>
      <w:color w:val="000000" w:themeColor="text1"/>
      <w:sz w:val="36"/>
      <w:szCs w:val="36"/>
      <w:lang w:eastAsia="zh-CN"/>
    </w:rPr>
  </w:style>
  <w:style w:type="table" w:customStyle="1" w:styleId="27">
    <w:name w:val="表格格線2"/>
    <w:uiPriority w:val="59"/>
    <w:rsid w:val="00E0214A"/>
    <w:pPr>
      <w:spacing w:after="160" w:line="259" w:lineRule="auto"/>
    </w:pPr>
    <w:rPr>
      <w:rFonts w:ascii="Times New Roman" w:hAnsi="Times New Roman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1f">
    <w:name w:val="表格格線1"/>
    <w:uiPriority w:val="59"/>
    <w:rsid w:val="00E0214A"/>
    <w:pPr>
      <w:spacing w:after="160" w:line="259" w:lineRule="auto"/>
    </w:pPr>
    <w:rPr>
      <w:rFonts w:ascii="Times New Roman" w:hAnsi="Times New Roman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212">
    <w:name w:val="表格格線21"/>
    <w:uiPriority w:val="59"/>
    <w:rsid w:val="00E0214A"/>
    <w:pPr>
      <w:spacing w:after="160" w:line="259" w:lineRule="auto"/>
    </w:pPr>
    <w:rPr>
      <w:rFonts w:ascii="Times New Roman" w:hAnsi="Times New Roman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220">
    <w:name w:val="表格格線22"/>
    <w:uiPriority w:val="59"/>
    <w:rsid w:val="00E0214A"/>
    <w:pPr>
      <w:spacing w:after="160" w:line="259" w:lineRule="auto"/>
    </w:pPr>
    <w:rPr>
      <w:rFonts w:ascii="Times New Roman" w:hAnsi="Times New Roman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table" w:styleId="afff1">
    <w:name w:val="Light Shading"/>
    <w:basedOn w:val="a2"/>
    <w:uiPriority w:val="60"/>
    <w:rsid w:val="00E0214A"/>
    <w:pPr>
      <w:spacing w:after="160" w:line="259" w:lineRule="auto"/>
    </w:pPr>
    <w:rPr>
      <w:color w:val="000000" w:themeColor="text1" w:themeShade="BF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uthor-sup-separator">
    <w:name w:val="author-sup-separator"/>
    <w:basedOn w:val="a1"/>
    <w:rsid w:val="00E0214A"/>
  </w:style>
  <w:style w:type="paragraph" w:customStyle="1" w:styleId="111">
    <w:name w:val="標題 11"/>
    <w:basedOn w:val="a0"/>
    <w:next w:val="a0"/>
    <w:uiPriority w:val="9"/>
    <w:rsid w:val="00E0214A"/>
    <w:pPr>
      <w:keepNext/>
      <w:keepLines/>
      <w:spacing w:before="480" w:after="16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paragraph" w:customStyle="1" w:styleId="410">
    <w:name w:val="標題 41"/>
    <w:basedOn w:val="a0"/>
    <w:next w:val="a0"/>
    <w:uiPriority w:val="9"/>
    <w:semiHidden/>
    <w:unhideWhenUsed/>
    <w:rsid w:val="00E0214A"/>
    <w:pPr>
      <w:keepNext/>
      <w:keepLines/>
      <w:spacing w:before="200" w:after="160" w:line="276" w:lineRule="auto"/>
      <w:outlineLvl w:val="3"/>
    </w:pPr>
    <w:rPr>
      <w:rFonts w:ascii="Cambria" w:eastAsia="新細明體" w:hAnsi="Cambria"/>
      <w:b/>
      <w:bCs/>
      <w:i/>
      <w:iCs/>
      <w:color w:val="4F81BD"/>
      <w:sz w:val="22"/>
      <w:lang w:eastAsia="zh-TW"/>
    </w:rPr>
  </w:style>
  <w:style w:type="paragraph" w:customStyle="1" w:styleId="51">
    <w:name w:val="標題 51"/>
    <w:basedOn w:val="a0"/>
    <w:next w:val="a0"/>
    <w:uiPriority w:val="9"/>
    <w:semiHidden/>
    <w:unhideWhenUsed/>
    <w:rsid w:val="00E0214A"/>
    <w:pPr>
      <w:keepNext/>
      <w:keepLines/>
      <w:spacing w:before="200" w:after="160" w:line="276" w:lineRule="auto"/>
      <w:outlineLvl w:val="4"/>
    </w:pPr>
    <w:rPr>
      <w:rFonts w:ascii="Cambria" w:eastAsia="新細明體" w:hAnsi="Cambria"/>
      <w:color w:val="243F60"/>
      <w:sz w:val="22"/>
      <w:lang w:eastAsia="zh-TW"/>
    </w:rPr>
  </w:style>
  <w:style w:type="paragraph" w:customStyle="1" w:styleId="61">
    <w:name w:val="標題 61"/>
    <w:basedOn w:val="a0"/>
    <w:next w:val="a0"/>
    <w:uiPriority w:val="9"/>
    <w:semiHidden/>
    <w:unhideWhenUsed/>
    <w:rsid w:val="00E0214A"/>
    <w:pPr>
      <w:keepNext/>
      <w:keepLines/>
      <w:spacing w:before="200" w:after="160" w:line="276" w:lineRule="auto"/>
      <w:outlineLvl w:val="5"/>
    </w:pPr>
    <w:rPr>
      <w:rFonts w:ascii="Cambria" w:eastAsia="新細明體" w:hAnsi="Cambria"/>
      <w:i/>
      <w:iCs/>
      <w:color w:val="243F60"/>
      <w:sz w:val="22"/>
      <w:lang w:eastAsia="zh-TW"/>
    </w:rPr>
  </w:style>
  <w:style w:type="paragraph" w:customStyle="1" w:styleId="71">
    <w:name w:val="標題 71"/>
    <w:basedOn w:val="a0"/>
    <w:next w:val="a0"/>
    <w:uiPriority w:val="9"/>
    <w:semiHidden/>
    <w:unhideWhenUsed/>
    <w:rsid w:val="00E0214A"/>
    <w:pPr>
      <w:keepNext/>
      <w:keepLines/>
      <w:spacing w:before="200" w:after="160" w:line="276" w:lineRule="auto"/>
      <w:outlineLvl w:val="6"/>
    </w:pPr>
    <w:rPr>
      <w:rFonts w:ascii="Cambria" w:eastAsia="新細明體" w:hAnsi="Cambria"/>
      <w:i/>
      <w:iCs/>
      <w:color w:val="404040"/>
      <w:sz w:val="22"/>
      <w:lang w:eastAsia="zh-TW"/>
    </w:rPr>
  </w:style>
  <w:style w:type="paragraph" w:customStyle="1" w:styleId="81">
    <w:name w:val="標題 81"/>
    <w:basedOn w:val="a0"/>
    <w:next w:val="a0"/>
    <w:uiPriority w:val="9"/>
    <w:semiHidden/>
    <w:unhideWhenUsed/>
    <w:rsid w:val="00E0214A"/>
    <w:pPr>
      <w:keepNext/>
      <w:keepLines/>
      <w:spacing w:before="200" w:after="160" w:line="276" w:lineRule="auto"/>
      <w:outlineLvl w:val="7"/>
    </w:pPr>
    <w:rPr>
      <w:rFonts w:ascii="Cambria" w:eastAsia="新細明體" w:hAnsi="Cambria"/>
      <w:color w:val="4F81BD"/>
      <w:sz w:val="22"/>
      <w:lang w:eastAsia="zh-TW"/>
    </w:rPr>
  </w:style>
  <w:style w:type="paragraph" w:customStyle="1" w:styleId="91">
    <w:name w:val="標題 91"/>
    <w:basedOn w:val="a0"/>
    <w:next w:val="a0"/>
    <w:uiPriority w:val="9"/>
    <w:semiHidden/>
    <w:unhideWhenUsed/>
    <w:rsid w:val="00E0214A"/>
    <w:pPr>
      <w:keepNext/>
      <w:keepLines/>
      <w:spacing w:before="200" w:after="160" w:line="276" w:lineRule="auto"/>
      <w:outlineLvl w:val="8"/>
    </w:pPr>
    <w:rPr>
      <w:rFonts w:ascii="Cambria" w:eastAsia="新細明體" w:hAnsi="Cambria"/>
      <w:i/>
      <w:iCs/>
      <w:color w:val="404040"/>
      <w:sz w:val="22"/>
      <w:lang w:eastAsia="zh-TW"/>
    </w:rPr>
  </w:style>
  <w:style w:type="numbering" w:customStyle="1" w:styleId="1f0">
    <w:name w:val="無清單1"/>
    <w:next w:val="a3"/>
    <w:uiPriority w:val="99"/>
    <w:semiHidden/>
    <w:unhideWhenUsed/>
    <w:rsid w:val="00E0214A"/>
  </w:style>
  <w:style w:type="numbering" w:customStyle="1" w:styleId="112">
    <w:name w:val="無清單11"/>
    <w:next w:val="a3"/>
    <w:uiPriority w:val="99"/>
    <w:semiHidden/>
    <w:unhideWhenUsed/>
    <w:rsid w:val="00E0214A"/>
  </w:style>
  <w:style w:type="paragraph" w:customStyle="1" w:styleId="1f1">
    <w:name w:val="副標題1"/>
    <w:basedOn w:val="a0"/>
    <w:next w:val="a0"/>
    <w:uiPriority w:val="11"/>
    <w:rsid w:val="00E0214A"/>
    <w:pPr>
      <w:numPr>
        <w:ilvl w:val="1"/>
      </w:numPr>
      <w:spacing w:before="0" w:after="200" w:line="276" w:lineRule="auto"/>
    </w:pPr>
    <w:rPr>
      <w:rFonts w:ascii="Cambria" w:eastAsia="新細明體" w:hAnsi="Cambria"/>
      <w:i/>
      <w:iCs/>
      <w:color w:val="4F81BD"/>
      <w:spacing w:val="15"/>
      <w:szCs w:val="24"/>
      <w:lang w:eastAsia="zh-TW"/>
    </w:rPr>
  </w:style>
  <w:style w:type="numbering" w:customStyle="1" w:styleId="28">
    <w:name w:val="無清單2"/>
    <w:next w:val="a3"/>
    <w:uiPriority w:val="99"/>
    <w:semiHidden/>
    <w:unhideWhenUsed/>
    <w:rsid w:val="00E0214A"/>
  </w:style>
  <w:style w:type="paragraph" w:customStyle="1" w:styleId="1f2">
    <w:name w:val="標號1"/>
    <w:basedOn w:val="a0"/>
    <w:next w:val="a0"/>
    <w:uiPriority w:val="35"/>
    <w:semiHidden/>
    <w:unhideWhenUsed/>
    <w:rsid w:val="00E0214A"/>
    <w:pPr>
      <w:spacing w:before="0" w:after="200"/>
    </w:pPr>
    <w:rPr>
      <w:rFonts w:asciiTheme="minorHAnsi" w:hAnsiTheme="minorHAnsi"/>
      <w:b/>
      <w:bCs/>
      <w:color w:val="4F81BD"/>
      <w:sz w:val="18"/>
      <w:szCs w:val="18"/>
      <w:lang w:eastAsia="zh-TW"/>
    </w:rPr>
  </w:style>
  <w:style w:type="paragraph" w:customStyle="1" w:styleId="1f3">
    <w:name w:val="標題1"/>
    <w:basedOn w:val="a0"/>
    <w:next w:val="a0"/>
    <w:uiPriority w:val="10"/>
    <w:rsid w:val="00E0214A"/>
    <w:pPr>
      <w:pBdr>
        <w:bottom w:val="single" w:sz="8" w:space="4" w:color="4F81BD"/>
      </w:pBdr>
      <w:spacing w:before="0" w:after="300"/>
      <w:contextualSpacing/>
    </w:pPr>
    <w:rPr>
      <w:rFonts w:ascii="Cambria" w:eastAsia="新細明體" w:hAnsi="Cambria"/>
      <w:color w:val="17365D"/>
      <w:spacing w:val="5"/>
      <w:sz w:val="52"/>
      <w:szCs w:val="52"/>
      <w:lang w:eastAsia="zh-TW"/>
    </w:rPr>
  </w:style>
  <w:style w:type="paragraph" w:customStyle="1" w:styleId="1f4">
    <w:name w:val="引文1"/>
    <w:basedOn w:val="a0"/>
    <w:next w:val="a0"/>
    <w:uiPriority w:val="29"/>
    <w:rsid w:val="00E0214A"/>
    <w:pPr>
      <w:spacing w:before="0" w:after="200" w:line="276" w:lineRule="auto"/>
    </w:pPr>
    <w:rPr>
      <w:rFonts w:asciiTheme="minorHAnsi" w:hAnsiTheme="minorHAnsi"/>
      <w:i/>
      <w:iCs/>
      <w:sz w:val="22"/>
      <w:lang w:eastAsia="zh-TW"/>
    </w:rPr>
  </w:style>
  <w:style w:type="paragraph" w:customStyle="1" w:styleId="1f5">
    <w:name w:val="鮮明引文1"/>
    <w:basedOn w:val="a0"/>
    <w:next w:val="a0"/>
    <w:uiPriority w:val="30"/>
    <w:rsid w:val="00E0214A"/>
    <w:pPr>
      <w:pBdr>
        <w:bottom w:val="single" w:sz="4" w:space="4" w:color="4F81BD"/>
      </w:pBdr>
      <w:spacing w:before="200" w:after="280" w:line="276" w:lineRule="auto"/>
      <w:ind w:left="936" w:right="936"/>
    </w:pPr>
    <w:rPr>
      <w:rFonts w:asciiTheme="minorHAnsi" w:hAnsiTheme="minorHAnsi"/>
      <w:b/>
      <w:bCs/>
      <w:i/>
      <w:iCs/>
      <w:color w:val="4F81BD"/>
      <w:sz w:val="22"/>
      <w:lang w:eastAsia="zh-TW"/>
    </w:rPr>
  </w:style>
  <w:style w:type="paragraph" w:styleId="afff2">
    <w:name w:val="TOC Heading"/>
    <w:basedOn w:val="1"/>
    <w:next w:val="a0"/>
    <w:uiPriority w:val="39"/>
    <w:semiHidden/>
    <w:unhideWhenUsed/>
    <w:qFormat/>
    <w:rsid w:val="00E0214A"/>
    <w:pPr>
      <w:keepNext/>
      <w:keepLines/>
      <w:pBdr>
        <w:bottom w:val="single" w:sz="4" w:space="1" w:color="595959" w:themeColor="text1" w:themeTint="A6"/>
      </w:pBdr>
      <w:tabs>
        <w:tab w:val="clear" w:pos="567"/>
      </w:tabs>
      <w:spacing w:before="360" w:after="160" w:line="259" w:lineRule="auto"/>
      <w:ind w:left="432" w:hanging="432"/>
      <w:outlineLvl w:val="9"/>
    </w:pPr>
    <w:rPr>
      <w:rFonts w:asciiTheme="majorHAnsi" w:eastAsiaTheme="majorEastAsia" w:hAnsiTheme="majorHAnsi" w:cstheme="majorBidi"/>
      <w:bCs/>
      <w:smallCaps/>
      <w:color w:val="000000" w:themeColor="text1"/>
      <w:sz w:val="36"/>
      <w:szCs w:val="36"/>
      <w:lang w:eastAsia="zh-CN"/>
    </w:rPr>
  </w:style>
  <w:style w:type="table" w:customStyle="1" w:styleId="113">
    <w:name w:val="表格格線11"/>
    <w:basedOn w:val="a2"/>
    <w:next w:val="aff"/>
    <w:uiPriority w:val="59"/>
    <w:rsid w:val="00E0214A"/>
    <w:pPr>
      <w:spacing w:after="160" w:line="259" w:lineRule="auto"/>
    </w:pPr>
    <w:rPr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21">
    <w:name w:val="標題 2 字元2"/>
    <w:basedOn w:val="a1"/>
    <w:uiPriority w:val="9"/>
    <w:semiHidden/>
    <w:rsid w:val="00E0214A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32">
    <w:name w:val="標題 3 字元2"/>
    <w:basedOn w:val="a1"/>
    <w:uiPriority w:val="9"/>
    <w:semiHidden/>
    <w:rsid w:val="00E0214A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1f6">
    <w:name w:val="副標題 字元1"/>
    <w:basedOn w:val="a1"/>
    <w:uiPriority w:val="11"/>
    <w:rsid w:val="00E0214A"/>
    <w:rPr>
      <w:szCs w:val="24"/>
    </w:rPr>
  </w:style>
  <w:style w:type="character" w:customStyle="1" w:styleId="411">
    <w:name w:val="標題 4 字元1"/>
    <w:basedOn w:val="a1"/>
    <w:uiPriority w:val="9"/>
    <w:semiHidden/>
    <w:rsid w:val="00E0214A"/>
    <w:rPr>
      <w:rFonts w:asciiTheme="majorHAnsi" w:eastAsiaTheme="majorEastAsia" w:hAnsiTheme="majorHAnsi" w:cstheme="majorBidi"/>
      <w:sz w:val="36"/>
      <w:szCs w:val="36"/>
    </w:rPr>
  </w:style>
  <w:style w:type="character" w:customStyle="1" w:styleId="510">
    <w:name w:val="標題 5 字元1"/>
    <w:basedOn w:val="a1"/>
    <w:uiPriority w:val="9"/>
    <w:semiHidden/>
    <w:rsid w:val="00E0214A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610">
    <w:name w:val="標題 6 字元1"/>
    <w:basedOn w:val="a1"/>
    <w:uiPriority w:val="9"/>
    <w:semiHidden/>
    <w:rsid w:val="00E0214A"/>
    <w:rPr>
      <w:rFonts w:asciiTheme="majorHAnsi" w:eastAsiaTheme="majorEastAsia" w:hAnsiTheme="majorHAnsi" w:cstheme="majorBidi"/>
      <w:sz w:val="36"/>
      <w:szCs w:val="36"/>
    </w:rPr>
  </w:style>
  <w:style w:type="character" w:customStyle="1" w:styleId="710">
    <w:name w:val="標題 7 字元1"/>
    <w:basedOn w:val="a1"/>
    <w:uiPriority w:val="9"/>
    <w:semiHidden/>
    <w:rsid w:val="00E0214A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810">
    <w:name w:val="標題 8 字元1"/>
    <w:basedOn w:val="a1"/>
    <w:uiPriority w:val="9"/>
    <w:semiHidden/>
    <w:rsid w:val="00E0214A"/>
    <w:rPr>
      <w:rFonts w:asciiTheme="majorHAnsi" w:eastAsiaTheme="majorEastAsia" w:hAnsiTheme="majorHAnsi" w:cstheme="majorBidi"/>
      <w:sz w:val="36"/>
      <w:szCs w:val="36"/>
    </w:rPr>
  </w:style>
  <w:style w:type="character" w:customStyle="1" w:styleId="910">
    <w:name w:val="標題 9 字元1"/>
    <w:basedOn w:val="a1"/>
    <w:uiPriority w:val="9"/>
    <w:semiHidden/>
    <w:rsid w:val="00E0214A"/>
    <w:rPr>
      <w:rFonts w:asciiTheme="majorHAnsi" w:eastAsiaTheme="majorEastAsia" w:hAnsiTheme="majorHAnsi" w:cstheme="majorBidi"/>
      <w:sz w:val="36"/>
      <w:szCs w:val="36"/>
    </w:rPr>
  </w:style>
  <w:style w:type="character" w:customStyle="1" w:styleId="1f7">
    <w:name w:val="標題 字元1"/>
    <w:basedOn w:val="a1"/>
    <w:uiPriority w:val="10"/>
    <w:rsid w:val="00E0214A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f8">
    <w:name w:val="引文 字元1"/>
    <w:basedOn w:val="a1"/>
    <w:uiPriority w:val="29"/>
    <w:rsid w:val="00E0214A"/>
    <w:rPr>
      <w:i/>
      <w:iCs/>
      <w:color w:val="404040" w:themeColor="text1" w:themeTint="BF"/>
    </w:rPr>
  </w:style>
  <w:style w:type="character" w:customStyle="1" w:styleId="1f9">
    <w:name w:val="鮮明引文 字元1"/>
    <w:basedOn w:val="a1"/>
    <w:uiPriority w:val="30"/>
    <w:rsid w:val="00E0214A"/>
    <w:rPr>
      <w:i/>
      <w:iCs/>
      <w:color w:val="4F81BD" w:themeColor="accent1"/>
    </w:rPr>
  </w:style>
  <w:style w:type="character" w:styleId="afff3">
    <w:name w:val="Subtle Reference"/>
    <w:basedOn w:val="a1"/>
    <w:uiPriority w:val="31"/>
    <w:qFormat/>
    <w:rsid w:val="00E0214A"/>
    <w:rPr>
      <w:smallCaps/>
      <w:color w:val="404040" w:themeColor="text1" w:themeTint="BF"/>
      <w:u w:val="single" w:color="7F7F7F" w:themeColor="text1" w:themeTint="80"/>
    </w:rPr>
  </w:style>
  <w:style w:type="character" w:customStyle="1" w:styleId="34">
    <w:name w:val="未解析的提及3"/>
    <w:basedOn w:val="a1"/>
    <w:uiPriority w:val="99"/>
    <w:semiHidden/>
    <w:unhideWhenUsed/>
    <w:rsid w:val="00E0214A"/>
    <w:rPr>
      <w:color w:val="605E5C"/>
      <w:shd w:val="clear" w:color="auto" w:fill="E1DFDD"/>
    </w:rPr>
  </w:style>
  <w:style w:type="paragraph" w:customStyle="1" w:styleId="Default">
    <w:name w:val="Default"/>
    <w:rsid w:val="00E0214A"/>
    <w:pPr>
      <w:widowControl w:val="0"/>
      <w:autoSpaceDE w:val="0"/>
      <w:autoSpaceDN w:val="0"/>
      <w:adjustRightInd w:val="0"/>
      <w:spacing w:after="160" w:line="259" w:lineRule="auto"/>
    </w:pPr>
    <w:rPr>
      <w:rFonts w:ascii="Times New Roman" w:hAnsi="Times New Roman"/>
      <w:color w:val="000000"/>
      <w:sz w:val="24"/>
      <w:szCs w:val="24"/>
      <w:lang w:eastAsia="zh-TW"/>
    </w:rPr>
  </w:style>
  <w:style w:type="character" w:customStyle="1" w:styleId="43">
    <w:name w:val="未解析的提及4"/>
    <w:basedOn w:val="a1"/>
    <w:uiPriority w:val="99"/>
    <w:semiHidden/>
    <w:unhideWhenUsed/>
    <w:rsid w:val="00E0214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6536B86-8DB8-4B91-880B-3D7693014B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77</TotalTime>
  <Pages>18</Pages>
  <Words>2305</Words>
  <Characters>13143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5</cp:revision>
  <cp:lastPrinted>2013-10-03T12:51:00Z</cp:lastPrinted>
  <dcterms:created xsi:type="dcterms:W3CDTF">2022-04-07T03:48:00Z</dcterms:created>
  <dcterms:modified xsi:type="dcterms:W3CDTF">2022-04-08T06:59:00Z</dcterms:modified>
</cp:coreProperties>
</file>